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FA80" w14:textId="5815EB8F" w:rsidR="00314746" w:rsidRDefault="008447BF" w:rsidP="00DD70ED">
      <w:pPr>
        <w:rPr>
          <w:color w:val="000000"/>
        </w:rPr>
      </w:pPr>
      <w:r>
        <w:rPr>
          <w:b/>
        </w:rPr>
        <w:t>Appendix 2</w:t>
      </w:r>
      <w:r>
        <w:t xml:space="preserve">. Symptoms and comorbidities by patients that did not meet the </w:t>
      </w:r>
      <w:r>
        <w:rPr>
          <w:color w:val="000000"/>
        </w:rPr>
        <w:t>UKHSA, CDC - United states, ECDC, and WHO COVID-19 case definitions</w:t>
      </w:r>
      <w:r w:rsidR="00314746">
        <w:rPr>
          <w:color w:val="000000"/>
        </w:rPr>
        <w:t>.</w:t>
      </w:r>
    </w:p>
    <w:p w14:paraId="28BC5868" w14:textId="3E4E1CDE" w:rsidR="000D53A4" w:rsidRPr="000D53A4" w:rsidRDefault="000D53A4" w:rsidP="000D53A4">
      <w:r w:rsidRPr="000D53A4">
        <w:t>Symptoms by patients that meet and d</w:t>
      </w:r>
      <w:r>
        <w:t>id</w:t>
      </w:r>
      <w:r w:rsidRPr="000D53A4">
        <w:t xml:space="preserve"> not meet the </w:t>
      </w:r>
      <w:r w:rsidR="00302DA7">
        <w:rPr>
          <w:color w:val="000000"/>
        </w:rPr>
        <w:t>UKHSA</w:t>
      </w:r>
      <w:r w:rsidR="00302DA7" w:rsidRPr="000D53A4">
        <w:t xml:space="preserve"> </w:t>
      </w:r>
      <w:r w:rsidRPr="000D53A4">
        <w:t>case defini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91"/>
        <w:gridCol w:w="1781"/>
        <w:gridCol w:w="1658"/>
      </w:tblGrid>
      <w:tr w:rsidR="000D53A4" w:rsidRPr="000D53A4" w14:paraId="7F0C13E7" w14:textId="77777777" w:rsidTr="002019B7">
        <w:trPr>
          <w:cantSplit/>
          <w:tblHeader/>
          <w:jc w:val="center"/>
        </w:trPr>
        <w:tc>
          <w:tcPr>
            <w:tcW w:w="299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9009" w14:textId="77777777" w:rsidR="000D53A4" w:rsidRPr="000D53A4" w:rsidRDefault="000D53A4" w:rsidP="000D53A4"/>
        </w:tc>
        <w:tc>
          <w:tcPr>
            <w:tcW w:w="343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E565" w14:textId="53AF4891" w:rsidR="000D53A4" w:rsidRPr="000D53A4" w:rsidRDefault="000D53A4" w:rsidP="000D53A4">
            <w:r>
              <w:t>Case definition met</w:t>
            </w:r>
          </w:p>
        </w:tc>
      </w:tr>
      <w:tr w:rsidR="000D53A4" w:rsidRPr="000D53A4" w14:paraId="68B40F8C" w14:textId="77777777" w:rsidTr="000D53A4">
        <w:trPr>
          <w:cantSplit/>
          <w:tblHeader/>
          <w:jc w:val="center"/>
        </w:trPr>
        <w:tc>
          <w:tcPr>
            <w:tcW w:w="299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85DF4" w14:textId="77777777" w:rsidR="000D53A4" w:rsidRPr="000D53A4" w:rsidRDefault="000D53A4" w:rsidP="000D53A4">
            <w:r w:rsidRPr="000D53A4">
              <w:t>Parameter</w:t>
            </w:r>
          </w:p>
        </w:tc>
        <w:tc>
          <w:tcPr>
            <w:tcW w:w="178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9411D" w14:textId="77777777" w:rsidR="000D53A4" w:rsidRPr="000D53A4" w:rsidRDefault="000D53A4" w:rsidP="000D53A4">
            <w:r w:rsidRPr="000D53A4">
              <w:t>Yes (%)</w:t>
            </w:r>
          </w:p>
        </w:tc>
        <w:tc>
          <w:tcPr>
            <w:tcW w:w="165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3EFD1" w14:textId="77777777" w:rsidR="000D53A4" w:rsidRPr="000D53A4" w:rsidRDefault="000D53A4" w:rsidP="000D53A4">
            <w:r w:rsidRPr="000D53A4">
              <w:t>No (%)</w:t>
            </w:r>
          </w:p>
        </w:tc>
      </w:tr>
      <w:tr w:rsidR="000D53A4" w:rsidRPr="000D53A4" w14:paraId="6E049B5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559E8" w14:textId="77777777" w:rsidR="000D53A4" w:rsidRPr="000D53A4" w:rsidRDefault="000D53A4" w:rsidP="000D53A4">
            <w:r w:rsidRPr="000D53A4">
              <w:t>Abdominal pai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F04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82DA" w14:textId="77777777" w:rsidR="000D53A4" w:rsidRPr="000D53A4" w:rsidRDefault="000D53A4" w:rsidP="000D53A4"/>
        </w:tc>
      </w:tr>
      <w:tr w:rsidR="000D53A4" w:rsidRPr="000D53A4" w14:paraId="222D443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94B8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24C22" w14:textId="77777777" w:rsidR="000D53A4" w:rsidRPr="000D53A4" w:rsidRDefault="000D53A4" w:rsidP="000D53A4">
            <w:r w:rsidRPr="000D53A4">
              <w:t>129855 (80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F9DFF" w14:textId="77777777" w:rsidR="000D53A4" w:rsidRPr="000D53A4" w:rsidRDefault="000D53A4" w:rsidP="000D53A4">
            <w:r w:rsidRPr="000D53A4">
              <w:t>50840 (90.9)</w:t>
            </w:r>
          </w:p>
        </w:tc>
      </w:tr>
      <w:tr w:rsidR="000D53A4" w:rsidRPr="000D53A4" w14:paraId="4E1209D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DA55A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D4536" w14:textId="77777777" w:rsidR="000D53A4" w:rsidRPr="000D53A4" w:rsidRDefault="000D53A4" w:rsidP="000D53A4">
            <w:r w:rsidRPr="000D53A4">
              <w:t>12184 (7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0873" w14:textId="77777777" w:rsidR="000D53A4" w:rsidRPr="000D53A4" w:rsidRDefault="000D53A4" w:rsidP="000D53A4">
            <w:r w:rsidRPr="000D53A4">
              <w:t>4097 (7.3)</w:t>
            </w:r>
          </w:p>
        </w:tc>
      </w:tr>
      <w:tr w:rsidR="000D53A4" w:rsidRPr="000D53A4" w14:paraId="25380FE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FF2F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9C01B" w14:textId="77777777" w:rsidR="000D53A4" w:rsidRPr="000D53A4" w:rsidRDefault="000D53A4" w:rsidP="000D53A4">
            <w:r w:rsidRPr="000D53A4">
              <w:t>20291 (12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BB0BC" w14:textId="77777777" w:rsidR="000D53A4" w:rsidRPr="000D53A4" w:rsidRDefault="000D53A4" w:rsidP="000D53A4">
            <w:r w:rsidRPr="000D53A4">
              <w:t>1007 (1.8)</w:t>
            </w:r>
          </w:p>
        </w:tc>
      </w:tr>
      <w:tr w:rsidR="000D53A4" w:rsidRPr="000D53A4" w14:paraId="105FCD2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741F9" w14:textId="77777777" w:rsidR="000D53A4" w:rsidRPr="000D53A4" w:rsidRDefault="000D53A4" w:rsidP="000D53A4">
            <w:r w:rsidRPr="000D53A4">
              <w:t>Confus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CF9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9214" w14:textId="77777777" w:rsidR="000D53A4" w:rsidRPr="000D53A4" w:rsidRDefault="000D53A4" w:rsidP="000D53A4"/>
        </w:tc>
      </w:tr>
      <w:tr w:rsidR="000D53A4" w:rsidRPr="000D53A4" w14:paraId="75C6159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E1A5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69A1C" w14:textId="77777777" w:rsidR="000D53A4" w:rsidRPr="000D53A4" w:rsidRDefault="000D53A4" w:rsidP="000D53A4">
            <w:r w:rsidRPr="000D53A4">
              <w:t>118110 (72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2F7B8" w14:textId="77777777" w:rsidR="000D53A4" w:rsidRPr="000D53A4" w:rsidRDefault="000D53A4" w:rsidP="000D53A4">
            <w:r w:rsidRPr="000D53A4">
              <w:t>42324 (75.7)</w:t>
            </w:r>
          </w:p>
        </w:tc>
      </w:tr>
      <w:tr w:rsidR="000D53A4" w:rsidRPr="000D53A4" w14:paraId="674DC78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8756A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D38B3" w14:textId="77777777" w:rsidR="000D53A4" w:rsidRPr="000D53A4" w:rsidRDefault="000D53A4" w:rsidP="000D53A4">
            <w:r w:rsidRPr="000D53A4">
              <w:t>26116 (16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51906" w14:textId="77777777" w:rsidR="000D53A4" w:rsidRPr="000D53A4" w:rsidRDefault="000D53A4" w:rsidP="000D53A4">
            <w:r w:rsidRPr="000D53A4">
              <w:t>9381 (16.8)</w:t>
            </w:r>
          </w:p>
        </w:tc>
      </w:tr>
      <w:tr w:rsidR="000D53A4" w:rsidRPr="000D53A4" w14:paraId="399CCC5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C89C5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E0A7A" w14:textId="77777777" w:rsidR="000D53A4" w:rsidRPr="000D53A4" w:rsidRDefault="000D53A4" w:rsidP="000D53A4">
            <w:r w:rsidRPr="000D53A4">
              <w:t>18104 (11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4E834" w14:textId="77777777" w:rsidR="000D53A4" w:rsidRPr="000D53A4" w:rsidRDefault="000D53A4" w:rsidP="000D53A4">
            <w:r w:rsidRPr="000D53A4">
              <w:t>4239 (7.6)</w:t>
            </w:r>
          </w:p>
        </w:tc>
      </w:tr>
      <w:tr w:rsidR="000D53A4" w:rsidRPr="000D53A4" w14:paraId="1A2560F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8CB79" w14:textId="77777777" w:rsidR="000D53A4" w:rsidRPr="000D53A4" w:rsidRDefault="000D53A4" w:rsidP="000D53A4">
            <w:r w:rsidRPr="000D53A4">
              <w:t xml:space="preserve">Bleeding 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C9E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9BA8" w14:textId="77777777" w:rsidR="000D53A4" w:rsidRPr="000D53A4" w:rsidRDefault="000D53A4" w:rsidP="000D53A4"/>
        </w:tc>
      </w:tr>
      <w:tr w:rsidR="000D53A4" w:rsidRPr="000D53A4" w14:paraId="66B8A55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58A8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0D3C9" w14:textId="77777777" w:rsidR="000D53A4" w:rsidRPr="000D53A4" w:rsidRDefault="000D53A4" w:rsidP="000D53A4">
            <w:r w:rsidRPr="000D53A4">
              <w:t>139279 (85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97EF8" w14:textId="77777777" w:rsidR="000D53A4" w:rsidRPr="000D53A4" w:rsidRDefault="000D53A4" w:rsidP="000D53A4">
            <w:r w:rsidRPr="000D53A4">
              <w:t>53501 (95.6)</w:t>
            </w:r>
          </w:p>
        </w:tc>
      </w:tr>
      <w:tr w:rsidR="000D53A4" w:rsidRPr="000D53A4" w14:paraId="5135C7C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CE69B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7B1E3" w14:textId="77777777" w:rsidR="000D53A4" w:rsidRPr="000D53A4" w:rsidRDefault="000D53A4" w:rsidP="000D53A4">
            <w:r w:rsidRPr="000D53A4">
              <w:t>2018 (1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00252" w14:textId="77777777" w:rsidR="000D53A4" w:rsidRPr="000D53A4" w:rsidRDefault="000D53A4" w:rsidP="000D53A4">
            <w:r w:rsidRPr="000D53A4">
              <w:t>1360 (2.4)</w:t>
            </w:r>
          </w:p>
        </w:tc>
      </w:tr>
      <w:tr w:rsidR="000D53A4" w:rsidRPr="000D53A4" w14:paraId="26A45E6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CE0ED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DA537" w14:textId="77777777" w:rsidR="000D53A4" w:rsidRPr="000D53A4" w:rsidRDefault="000D53A4" w:rsidP="000D53A4">
            <w:r w:rsidRPr="000D53A4">
              <w:t>21033 (1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7DC89" w14:textId="77777777" w:rsidR="000D53A4" w:rsidRPr="000D53A4" w:rsidRDefault="000D53A4" w:rsidP="000D53A4">
            <w:r w:rsidRPr="000D53A4">
              <w:t>1083 (1.9)</w:t>
            </w:r>
          </w:p>
        </w:tc>
      </w:tr>
      <w:tr w:rsidR="000D53A4" w:rsidRPr="000D53A4" w14:paraId="393A31F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60E74" w14:textId="77777777" w:rsidR="000D53A4" w:rsidRPr="000D53A4" w:rsidRDefault="000D53A4" w:rsidP="000D53A4">
            <w:r w:rsidRPr="000D53A4">
              <w:t xml:space="preserve">Chest pain 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2FBC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36F6" w14:textId="77777777" w:rsidR="000D53A4" w:rsidRPr="000D53A4" w:rsidRDefault="000D53A4" w:rsidP="000D53A4"/>
        </w:tc>
      </w:tr>
      <w:tr w:rsidR="000D53A4" w:rsidRPr="000D53A4" w14:paraId="5F10CAB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CA0B6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E2BDF" w14:textId="77777777" w:rsidR="000D53A4" w:rsidRPr="000D53A4" w:rsidRDefault="000D53A4" w:rsidP="000D53A4">
            <w:r w:rsidRPr="000D53A4">
              <w:t>120854 (74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60E56" w14:textId="77777777" w:rsidR="000D53A4" w:rsidRPr="000D53A4" w:rsidRDefault="000D53A4" w:rsidP="000D53A4">
            <w:r w:rsidRPr="000D53A4">
              <w:t>51893 (92.8)</w:t>
            </w:r>
          </w:p>
        </w:tc>
      </w:tr>
      <w:tr w:rsidR="000D53A4" w:rsidRPr="000D53A4" w14:paraId="00BFDC8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CACCA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D759C" w14:textId="77777777" w:rsidR="000D53A4" w:rsidRPr="000D53A4" w:rsidRDefault="000D53A4" w:rsidP="000D53A4">
            <w:r w:rsidRPr="000D53A4">
              <w:t>23008 (14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5AC4D" w14:textId="77777777" w:rsidR="000D53A4" w:rsidRPr="000D53A4" w:rsidRDefault="000D53A4" w:rsidP="000D53A4">
            <w:r w:rsidRPr="000D53A4">
              <w:t>3109 (5.6)</w:t>
            </w:r>
          </w:p>
        </w:tc>
      </w:tr>
      <w:tr w:rsidR="000D53A4" w:rsidRPr="000D53A4" w14:paraId="30197F7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B85E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DA400" w14:textId="77777777" w:rsidR="000D53A4" w:rsidRPr="000D53A4" w:rsidRDefault="000D53A4" w:rsidP="000D53A4">
            <w:r w:rsidRPr="000D53A4">
              <w:t>18468 (1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95D34" w14:textId="77777777" w:rsidR="000D53A4" w:rsidRPr="000D53A4" w:rsidRDefault="000D53A4" w:rsidP="000D53A4">
            <w:r w:rsidRPr="000D53A4">
              <w:t>942 (1.7)</w:t>
            </w:r>
          </w:p>
        </w:tc>
      </w:tr>
      <w:tr w:rsidR="000D53A4" w:rsidRPr="000D53A4" w14:paraId="600483E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CB1F4" w14:textId="77777777" w:rsidR="000D53A4" w:rsidRPr="000D53A4" w:rsidRDefault="000D53A4" w:rsidP="000D53A4">
            <w:r w:rsidRPr="000D53A4">
              <w:t>Conjunctiviti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CBC8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B84E" w14:textId="77777777" w:rsidR="000D53A4" w:rsidRPr="000D53A4" w:rsidRDefault="000D53A4" w:rsidP="000D53A4"/>
        </w:tc>
      </w:tr>
      <w:tr w:rsidR="000D53A4" w:rsidRPr="000D53A4" w14:paraId="024324A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4AFD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9FE00" w14:textId="77777777" w:rsidR="000D53A4" w:rsidRPr="000D53A4" w:rsidRDefault="000D53A4" w:rsidP="000D53A4">
            <w:r w:rsidRPr="000D53A4">
              <w:t>133511 (82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249B9" w14:textId="77777777" w:rsidR="000D53A4" w:rsidRPr="000D53A4" w:rsidRDefault="000D53A4" w:rsidP="000D53A4">
            <w:r w:rsidRPr="000D53A4">
              <w:t>54348 (97.1)</w:t>
            </w:r>
          </w:p>
        </w:tc>
      </w:tr>
      <w:tr w:rsidR="000D53A4" w:rsidRPr="000D53A4" w14:paraId="7F93E2F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1406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FA7CD" w14:textId="77777777" w:rsidR="000D53A4" w:rsidRPr="000D53A4" w:rsidRDefault="000D53A4" w:rsidP="000D53A4">
            <w:r w:rsidRPr="000D53A4">
              <w:t>534 (0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536CB" w14:textId="77777777" w:rsidR="000D53A4" w:rsidRPr="000D53A4" w:rsidRDefault="000D53A4" w:rsidP="000D53A4">
            <w:r w:rsidRPr="000D53A4">
              <w:t>69 (0.1)</w:t>
            </w:r>
          </w:p>
        </w:tc>
      </w:tr>
      <w:tr w:rsidR="000D53A4" w:rsidRPr="000D53A4" w14:paraId="3DE88F2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7C432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EACAB" w14:textId="77777777" w:rsidR="000D53A4" w:rsidRPr="000D53A4" w:rsidRDefault="000D53A4" w:rsidP="000D53A4">
            <w:r w:rsidRPr="000D53A4">
              <w:t>28285 (17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31BA6" w14:textId="77777777" w:rsidR="000D53A4" w:rsidRPr="000D53A4" w:rsidRDefault="000D53A4" w:rsidP="000D53A4">
            <w:r w:rsidRPr="000D53A4">
              <w:t>1527 (2.7)</w:t>
            </w:r>
          </w:p>
        </w:tc>
      </w:tr>
      <w:tr w:rsidR="000D53A4" w:rsidRPr="000D53A4" w14:paraId="7BBD766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817C5" w14:textId="77777777" w:rsidR="000D53A4" w:rsidRPr="000D53A4" w:rsidRDefault="000D53A4" w:rsidP="000D53A4">
            <w:r w:rsidRPr="000D53A4">
              <w:t>Coug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A32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E18C" w14:textId="77777777" w:rsidR="000D53A4" w:rsidRPr="000D53A4" w:rsidRDefault="000D53A4" w:rsidP="000D53A4"/>
        </w:tc>
      </w:tr>
      <w:tr w:rsidR="000D53A4" w:rsidRPr="000D53A4" w14:paraId="3371E04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500C6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B895D" w14:textId="77777777" w:rsidR="000D53A4" w:rsidRPr="000D53A4" w:rsidRDefault="000D53A4" w:rsidP="000D53A4">
            <w:r w:rsidRPr="000D53A4">
              <w:t>32128 (19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1A208" w14:textId="77777777" w:rsidR="000D53A4" w:rsidRPr="000D53A4" w:rsidRDefault="000D53A4" w:rsidP="000D53A4">
            <w:r w:rsidRPr="000D53A4">
              <w:t>55927 (100)</w:t>
            </w:r>
          </w:p>
        </w:tc>
      </w:tr>
      <w:tr w:rsidR="000D53A4" w:rsidRPr="000D53A4" w14:paraId="59802FE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6CA2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7293E" w14:textId="77777777" w:rsidR="000D53A4" w:rsidRPr="000D53A4" w:rsidRDefault="000D53A4" w:rsidP="000D53A4">
            <w:r w:rsidRPr="000D53A4">
              <w:t>126294 (77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603E4" w14:textId="77777777" w:rsidR="000D53A4" w:rsidRPr="000D53A4" w:rsidRDefault="000D53A4" w:rsidP="000D53A4">
            <w:r w:rsidRPr="000D53A4">
              <w:t>17 (0)</w:t>
            </w:r>
          </w:p>
        </w:tc>
      </w:tr>
      <w:tr w:rsidR="000D53A4" w:rsidRPr="000D53A4" w14:paraId="0D8FD81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A5DE0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0339D" w14:textId="77777777" w:rsidR="000D53A4" w:rsidRPr="000D53A4" w:rsidRDefault="000D53A4" w:rsidP="000D53A4">
            <w:r w:rsidRPr="000D53A4">
              <w:t>3908 (2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F4AF" w14:textId="77777777" w:rsidR="000D53A4" w:rsidRPr="000D53A4" w:rsidRDefault="000D53A4" w:rsidP="000D53A4"/>
        </w:tc>
      </w:tr>
      <w:tr w:rsidR="000D53A4" w:rsidRPr="000D53A4" w14:paraId="64EFCF5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176DE" w14:textId="77777777" w:rsidR="000D53A4" w:rsidRPr="000D53A4" w:rsidRDefault="000D53A4" w:rsidP="000D53A4">
            <w:r w:rsidRPr="000D53A4">
              <w:t>Diarrhoe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094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A2F8" w14:textId="77777777" w:rsidR="000D53A4" w:rsidRPr="000D53A4" w:rsidRDefault="000D53A4" w:rsidP="000D53A4"/>
        </w:tc>
      </w:tr>
      <w:tr w:rsidR="000D53A4" w:rsidRPr="000D53A4" w14:paraId="1B4F9AF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164B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197D8" w14:textId="77777777" w:rsidR="000D53A4" w:rsidRPr="000D53A4" w:rsidRDefault="000D53A4" w:rsidP="000D53A4">
            <w:r w:rsidRPr="000D53A4">
              <w:t>118981 (73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B31BA" w14:textId="77777777" w:rsidR="000D53A4" w:rsidRPr="000D53A4" w:rsidRDefault="000D53A4" w:rsidP="000D53A4">
            <w:r w:rsidRPr="000D53A4">
              <w:t>51435 (91.9)</w:t>
            </w:r>
          </w:p>
        </w:tc>
      </w:tr>
      <w:tr w:rsidR="000D53A4" w:rsidRPr="000D53A4" w14:paraId="5D1BCC8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7D86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4F05B" w14:textId="77777777" w:rsidR="000D53A4" w:rsidRPr="000D53A4" w:rsidRDefault="000D53A4" w:rsidP="000D53A4">
            <w:r w:rsidRPr="000D53A4">
              <w:t>27323 (16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5BB36" w14:textId="77777777" w:rsidR="000D53A4" w:rsidRPr="000D53A4" w:rsidRDefault="000D53A4" w:rsidP="000D53A4">
            <w:r w:rsidRPr="000D53A4">
              <w:t>3747 (6.7)</w:t>
            </w:r>
          </w:p>
        </w:tc>
      </w:tr>
      <w:tr w:rsidR="000D53A4" w:rsidRPr="000D53A4" w14:paraId="3965D91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21C94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F22D2" w14:textId="77777777" w:rsidR="000D53A4" w:rsidRPr="000D53A4" w:rsidRDefault="000D53A4" w:rsidP="000D53A4">
            <w:r w:rsidRPr="000D53A4">
              <w:t>16026 (9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7AFF2" w14:textId="77777777" w:rsidR="000D53A4" w:rsidRPr="000D53A4" w:rsidRDefault="000D53A4" w:rsidP="000D53A4">
            <w:r w:rsidRPr="000D53A4">
              <w:t>762 (1.4)</w:t>
            </w:r>
          </w:p>
        </w:tc>
      </w:tr>
      <w:tr w:rsidR="000D53A4" w:rsidRPr="000D53A4" w14:paraId="68682FF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52849" w14:textId="77777777" w:rsidR="000D53A4" w:rsidRPr="000D53A4" w:rsidRDefault="000D53A4" w:rsidP="000D53A4">
            <w:r w:rsidRPr="000D53A4">
              <w:t>Fatigue malai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3A74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6E58" w14:textId="77777777" w:rsidR="000D53A4" w:rsidRPr="000D53A4" w:rsidRDefault="000D53A4" w:rsidP="000D53A4"/>
        </w:tc>
      </w:tr>
      <w:tr w:rsidR="000D53A4" w:rsidRPr="000D53A4" w14:paraId="2B1E103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5C6D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AF0D6" w14:textId="77777777" w:rsidR="000D53A4" w:rsidRPr="000D53A4" w:rsidRDefault="000D53A4" w:rsidP="000D53A4">
            <w:r w:rsidRPr="000D53A4">
              <w:t>76650 (47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638CE" w14:textId="77777777" w:rsidR="000D53A4" w:rsidRPr="000D53A4" w:rsidRDefault="000D53A4" w:rsidP="000D53A4">
            <w:r w:rsidRPr="000D53A4">
              <w:t>46375 (82.9)</w:t>
            </w:r>
          </w:p>
        </w:tc>
      </w:tr>
      <w:tr w:rsidR="000D53A4" w:rsidRPr="000D53A4" w14:paraId="68F07AB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14F4C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BE25D" w14:textId="77777777" w:rsidR="000D53A4" w:rsidRPr="000D53A4" w:rsidRDefault="000D53A4" w:rsidP="000D53A4">
            <w:r w:rsidRPr="000D53A4">
              <w:t>64072 (39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7D5C2" w14:textId="77777777" w:rsidR="000D53A4" w:rsidRPr="000D53A4" w:rsidRDefault="000D53A4" w:rsidP="000D53A4">
            <w:r w:rsidRPr="000D53A4">
              <w:t>8102 (14.5)</w:t>
            </w:r>
          </w:p>
        </w:tc>
      </w:tr>
      <w:tr w:rsidR="000D53A4" w:rsidRPr="000D53A4" w14:paraId="1A4926B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0DFC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69815" w14:textId="77777777" w:rsidR="000D53A4" w:rsidRPr="000D53A4" w:rsidRDefault="000D53A4" w:rsidP="000D53A4">
            <w:r w:rsidRPr="000D53A4">
              <w:t>21608 (13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54AF3" w14:textId="77777777" w:rsidR="000D53A4" w:rsidRPr="000D53A4" w:rsidRDefault="000D53A4" w:rsidP="000D53A4">
            <w:r w:rsidRPr="000D53A4">
              <w:t>1467 (2.6)</w:t>
            </w:r>
          </w:p>
        </w:tc>
      </w:tr>
      <w:tr w:rsidR="000D53A4" w:rsidRPr="000D53A4" w14:paraId="5C293A2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F1D8A" w14:textId="77777777" w:rsidR="000D53A4" w:rsidRPr="000D53A4" w:rsidRDefault="000D53A4" w:rsidP="000D53A4">
            <w:r w:rsidRPr="000D53A4">
              <w:t>Headach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EF8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EBCE" w14:textId="77777777" w:rsidR="000D53A4" w:rsidRPr="000D53A4" w:rsidRDefault="000D53A4" w:rsidP="000D53A4"/>
        </w:tc>
      </w:tr>
      <w:tr w:rsidR="000D53A4" w:rsidRPr="000D53A4" w14:paraId="56D68BE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85E1B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F0248" w14:textId="77777777" w:rsidR="000D53A4" w:rsidRPr="000D53A4" w:rsidRDefault="000D53A4" w:rsidP="000D53A4">
            <w:r w:rsidRPr="000D53A4">
              <w:t>116649 (71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76125" w14:textId="77777777" w:rsidR="000D53A4" w:rsidRPr="000D53A4" w:rsidRDefault="000D53A4" w:rsidP="000D53A4">
            <w:r w:rsidRPr="000D53A4">
              <w:t>52532 (93.9)</w:t>
            </w:r>
          </w:p>
        </w:tc>
      </w:tr>
      <w:tr w:rsidR="000D53A4" w:rsidRPr="000D53A4" w14:paraId="5003F7E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0FC7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37219" w14:textId="77777777" w:rsidR="000D53A4" w:rsidRPr="000D53A4" w:rsidRDefault="000D53A4" w:rsidP="000D53A4">
            <w:r w:rsidRPr="000D53A4">
              <w:t>17587 (10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CFA87" w14:textId="77777777" w:rsidR="000D53A4" w:rsidRPr="000D53A4" w:rsidRDefault="000D53A4" w:rsidP="000D53A4">
            <w:r w:rsidRPr="000D53A4">
              <w:t>1875 (3.4)</w:t>
            </w:r>
          </w:p>
        </w:tc>
      </w:tr>
      <w:tr w:rsidR="000D53A4" w:rsidRPr="000D53A4" w14:paraId="69E0547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9C09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D533D" w14:textId="77777777" w:rsidR="000D53A4" w:rsidRPr="000D53A4" w:rsidRDefault="000D53A4" w:rsidP="000D53A4">
            <w:r w:rsidRPr="000D53A4">
              <w:t>28094 (17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F3FD3" w14:textId="77777777" w:rsidR="000D53A4" w:rsidRPr="000D53A4" w:rsidRDefault="000D53A4" w:rsidP="000D53A4">
            <w:r w:rsidRPr="000D53A4">
              <w:t>1537 (2.7)</w:t>
            </w:r>
          </w:p>
        </w:tc>
      </w:tr>
      <w:tr w:rsidR="000D53A4" w:rsidRPr="000D53A4" w14:paraId="64FF9DE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48E9A" w14:textId="77777777" w:rsidR="000D53A4" w:rsidRPr="000D53A4" w:rsidRDefault="000D53A4" w:rsidP="000D53A4">
            <w:r w:rsidRPr="000D53A4">
              <w:t>History of fever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8715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0200" w14:textId="77777777" w:rsidR="000D53A4" w:rsidRPr="000D53A4" w:rsidRDefault="000D53A4" w:rsidP="000D53A4"/>
        </w:tc>
      </w:tr>
      <w:tr w:rsidR="000D53A4" w:rsidRPr="000D53A4" w14:paraId="70083DA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89F7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9C909" w14:textId="77777777" w:rsidR="000D53A4" w:rsidRPr="000D53A4" w:rsidRDefault="000D53A4" w:rsidP="000D53A4">
            <w:r w:rsidRPr="000D53A4">
              <w:t>36168 (22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211F9" w14:textId="77777777" w:rsidR="000D53A4" w:rsidRPr="000D53A4" w:rsidRDefault="000D53A4" w:rsidP="000D53A4">
            <w:r w:rsidRPr="000D53A4">
              <w:t>55498 (99.2)</w:t>
            </w:r>
          </w:p>
        </w:tc>
      </w:tr>
      <w:tr w:rsidR="000D53A4" w:rsidRPr="000D53A4" w14:paraId="46E36F8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2BC8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6BCF0" w14:textId="77777777" w:rsidR="000D53A4" w:rsidRPr="000D53A4" w:rsidRDefault="000D53A4" w:rsidP="000D53A4">
            <w:r w:rsidRPr="000D53A4">
              <w:t>121424 (74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B2ABE" w14:textId="77777777" w:rsidR="000D53A4" w:rsidRPr="000D53A4" w:rsidRDefault="000D53A4" w:rsidP="000D53A4">
            <w:r w:rsidRPr="000D53A4">
              <w:t>431 (0.8)</w:t>
            </w:r>
          </w:p>
        </w:tc>
      </w:tr>
      <w:tr w:rsidR="000D53A4" w:rsidRPr="000D53A4" w14:paraId="6E42CC5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B345D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499D7" w14:textId="77777777" w:rsidR="000D53A4" w:rsidRPr="000D53A4" w:rsidRDefault="000D53A4" w:rsidP="000D53A4">
            <w:r w:rsidRPr="000D53A4">
              <w:t>4738 (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EC6F1" w14:textId="77777777" w:rsidR="000D53A4" w:rsidRPr="000D53A4" w:rsidRDefault="000D53A4" w:rsidP="000D53A4">
            <w:r w:rsidRPr="000D53A4">
              <w:t>15 (0)</w:t>
            </w:r>
          </w:p>
        </w:tc>
      </w:tr>
      <w:tr w:rsidR="000D53A4" w:rsidRPr="000D53A4" w14:paraId="27E3D41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6EA33" w14:textId="77777777" w:rsidR="000D53A4" w:rsidRPr="000D53A4" w:rsidRDefault="000D53A4" w:rsidP="000D53A4">
            <w:r w:rsidRPr="000D53A4">
              <w:t>lost altered sense of smell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54E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32D5" w14:textId="77777777" w:rsidR="000D53A4" w:rsidRPr="000D53A4" w:rsidRDefault="000D53A4" w:rsidP="000D53A4"/>
        </w:tc>
      </w:tr>
      <w:tr w:rsidR="000D53A4" w:rsidRPr="000D53A4" w14:paraId="4A3997D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C77D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DFB6D" w14:textId="77777777" w:rsidR="000D53A4" w:rsidRPr="000D53A4" w:rsidRDefault="000D53A4" w:rsidP="000D53A4">
            <w:r w:rsidRPr="000D53A4">
              <w:t>100684 (6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33E4B" w14:textId="77777777" w:rsidR="000D53A4" w:rsidRPr="000D53A4" w:rsidRDefault="000D53A4" w:rsidP="000D53A4">
            <w:r w:rsidRPr="000D53A4">
              <w:t>50922 (91)</w:t>
            </w:r>
          </w:p>
        </w:tc>
      </w:tr>
      <w:tr w:rsidR="000D53A4" w:rsidRPr="000D53A4" w14:paraId="555683D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2EFB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32CCE" w14:textId="77777777" w:rsidR="000D53A4" w:rsidRPr="000D53A4" w:rsidRDefault="000D53A4" w:rsidP="000D53A4">
            <w:r w:rsidRPr="000D53A4">
              <w:t>10630 (6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A8ED6" w14:textId="77777777" w:rsidR="000D53A4" w:rsidRPr="000D53A4" w:rsidRDefault="000D53A4" w:rsidP="000D53A4">
            <w:r w:rsidRPr="000D53A4">
              <w:t>148 (0.3)</w:t>
            </w:r>
          </w:p>
        </w:tc>
      </w:tr>
      <w:tr w:rsidR="000D53A4" w:rsidRPr="000D53A4" w14:paraId="5613294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C3EEB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6B495" w14:textId="77777777" w:rsidR="000D53A4" w:rsidRPr="000D53A4" w:rsidRDefault="000D53A4" w:rsidP="000D53A4">
            <w:r w:rsidRPr="000D53A4">
              <w:t>51016 (3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A91AB" w14:textId="77777777" w:rsidR="000D53A4" w:rsidRPr="000D53A4" w:rsidRDefault="000D53A4" w:rsidP="000D53A4">
            <w:r w:rsidRPr="000D53A4">
              <w:t>4874 (8.7)</w:t>
            </w:r>
          </w:p>
        </w:tc>
      </w:tr>
      <w:tr w:rsidR="000D53A4" w:rsidRPr="000D53A4" w14:paraId="51DE2BF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39908" w14:textId="77777777" w:rsidR="000D53A4" w:rsidRPr="000D53A4" w:rsidRDefault="000D53A4" w:rsidP="000D53A4">
            <w:r w:rsidRPr="000D53A4">
              <w:t>Lost altered sense of tast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94A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E4B2" w14:textId="77777777" w:rsidR="000D53A4" w:rsidRPr="000D53A4" w:rsidRDefault="000D53A4" w:rsidP="000D53A4"/>
        </w:tc>
      </w:tr>
      <w:tr w:rsidR="000D53A4" w:rsidRPr="000D53A4" w14:paraId="01BBA8D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9C8D8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AFB0E" w14:textId="77777777" w:rsidR="000D53A4" w:rsidRPr="000D53A4" w:rsidRDefault="000D53A4" w:rsidP="000D53A4">
            <w:r w:rsidRPr="000D53A4">
              <w:t>95756 (5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E3A34" w14:textId="77777777" w:rsidR="000D53A4" w:rsidRPr="000D53A4" w:rsidRDefault="000D53A4" w:rsidP="000D53A4">
            <w:r w:rsidRPr="000D53A4">
              <w:t>50753 (90.7)</w:t>
            </w:r>
          </w:p>
        </w:tc>
      </w:tr>
      <w:tr w:rsidR="000D53A4" w:rsidRPr="000D53A4" w14:paraId="07308F6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A2D8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18EEE" w14:textId="77777777" w:rsidR="000D53A4" w:rsidRPr="000D53A4" w:rsidRDefault="000D53A4" w:rsidP="000D53A4">
            <w:r w:rsidRPr="000D53A4">
              <w:t>12609 (7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506BF" w14:textId="77777777" w:rsidR="000D53A4" w:rsidRPr="000D53A4" w:rsidRDefault="000D53A4" w:rsidP="000D53A4">
            <w:r w:rsidRPr="000D53A4">
              <w:t>115 (0.2)</w:t>
            </w:r>
          </w:p>
        </w:tc>
      </w:tr>
      <w:tr w:rsidR="000D53A4" w:rsidRPr="000D53A4" w14:paraId="4ACC839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A16D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C222E" w14:textId="77777777" w:rsidR="000D53A4" w:rsidRPr="000D53A4" w:rsidRDefault="000D53A4" w:rsidP="000D53A4">
            <w:r w:rsidRPr="000D53A4">
              <w:t>53965 (33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82F53" w14:textId="77777777" w:rsidR="000D53A4" w:rsidRPr="000D53A4" w:rsidRDefault="000D53A4" w:rsidP="000D53A4">
            <w:r w:rsidRPr="000D53A4">
              <w:t>5076 (9.1)</w:t>
            </w:r>
          </w:p>
        </w:tc>
      </w:tr>
      <w:tr w:rsidR="000D53A4" w:rsidRPr="000D53A4" w14:paraId="35804F8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0AB7F" w14:textId="77777777" w:rsidR="000D53A4" w:rsidRPr="000D53A4" w:rsidRDefault="000D53A4" w:rsidP="000D53A4">
            <w:r w:rsidRPr="000D53A4">
              <w:t>Muscle aches joint pai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DBB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A8C5" w14:textId="77777777" w:rsidR="000D53A4" w:rsidRPr="000D53A4" w:rsidRDefault="000D53A4" w:rsidP="000D53A4"/>
        </w:tc>
      </w:tr>
      <w:tr w:rsidR="000D53A4" w:rsidRPr="000D53A4" w14:paraId="7E6C7D2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6DBB6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79DDF" w14:textId="77777777" w:rsidR="000D53A4" w:rsidRPr="000D53A4" w:rsidRDefault="000D53A4" w:rsidP="000D53A4">
            <w:r w:rsidRPr="000D53A4">
              <w:t>105455 (6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05C2A" w14:textId="77777777" w:rsidR="000D53A4" w:rsidRPr="000D53A4" w:rsidRDefault="000D53A4" w:rsidP="000D53A4">
            <w:r w:rsidRPr="000D53A4">
              <w:t>51892 (92.8)</w:t>
            </w:r>
          </w:p>
        </w:tc>
      </w:tr>
      <w:tr w:rsidR="000D53A4" w:rsidRPr="000D53A4" w14:paraId="29D80AF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AA02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EE796" w14:textId="77777777" w:rsidR="000D53A4" w:rsidRPr="000D53A4" w:rsidRDefault="000D53A4" w:rsidP="000D53A4">
            <w:r w:rsidRPr="000D53A4">
              <w:t>28811 (17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74326" w14:textId="77777777" w:rsidR="000D53A4" w:rsidRPr="000D53A4" w:rsidRDefault="000D53A4" w:rsidP="000D53A4">
            <w:r w:rsidRPr="000D53A4">
              <w:t>2497 (4.5)</w:t>
            </w:r>
          </w:p>
        </w:tc>
      </w:tr>
      <w:tr w:rsidR="000D53A4" w:rsidRPr="000D53A4" w14:paraId="3635A72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9201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1BA79" w14:textId="77777777" w:rsidR="000D53A4" w:rsidRPr="000D53A4" w:rsidRDefault="000D53A4" w:rsidP="000D53A4">
            <w:r w:rsidRPr="000D53A4">
              <w:t>28064 (17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B87CD" w14:textId="77777777" w:rsidR="000D53A4" w:rsidRPr="000D53A4" w:rsidRDefault="000D53A4" w:rsidP="000D53A4">
            <w:r w:rsidRPr="000D53A4">
              <w:t>1555 (2.8)</w:t>
            </w:r>
          </w:p>
        </w:tc>
      </w:tr>
      <w:tr w:rsidR="000D53A4" w:rsidRPr="000D53A4" w14:paraId="2AB3225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966CB" w14:textId="77777777" w:rsidR="000D53A4" w:rsidRPr="000D53A4" w:rsidRDefault="000D53A4" w:rsidP="000D53A4">
            <w:r w:rsidRPr="000D53A4">
              <w:t>Runny_no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505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D8B9" w14:textId="77777777" w:rsidR="000D53A4" w:rsidRPr="000D53A4" w:rsidRDefault="000D53A4" w:rsidP="000D53A4"/>
        </w:tc>
      </w:tr>
      <w:tr w:rsidR="000D53A4" w:rsidRPr="000D53A4" w14:paraId="1AD7CB5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994D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EB94A" w14:textId="77777777" w:rsidR="000D53A4" w:rsidRPr="000D53A4" w:rsidRDefault="000D53A4" w:rsidP="000D53A4">
            <w:r w:rsidRPr="000D53A4">
              <w:t>124219 (76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741E5" w14:textId="77777777" w:rsidR="000D53A4" w:rsidRPr="000D53A4" w:rsidRDefault="000D53A4" w:rsidP="000D53A4">
            <w:r w:rsidRPr="000D53A4">
              <w:t>53839 (96.2)</w:t>
            </w:r>
          </w:p>
        </w:tc>
      </w:tr>
      <w:tr w:rsidR="000D53A4" w:rsidRPr="000D53A4" w14:paraId="449ED97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026E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0B659" w14:textId="77777777" w:rsidR="000D53A4" w:rsidRPr="000D53A4" w:rsidRDefault="000D53A4" w:rsidP="000D53A4">
            <w:r w:rsidRPr="000D53A4">
              <w:t>4471 (2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02CAE" w14:textId="77777777" w:rsidR="000D53A4" w:rsidRPr="000D53A4" w:rsidRDefault="000D53A4" w:rsidP="000D53A4">
            <w:r w:rsidRPr="000D53A4">
              <w:t>387 (0.7)</w:t>
            </w:r>
          </w:p>
        </w:tc>
      </w:tr>
      <w:tr w:rsidR="000D53A4" w:rsidRPr="000D53A4" w14:paraId="1345D09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9844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517D3" w14:textId="77777777" w:rsidR="000D53A4" w:rsidRPr="000D53A4" w:rsidRDefault="000D53A4" w:rsidP="000D53A4">
            <w:r w:rsidRPr="000D53A4">
              <w:t>33640 (20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FC6AD" w14:textId="77777777" w:rsidR="000D53A4" w:rsidRPr="000D53A4" w:rsidRDefault="000D53A4" w:rsidP="000D53A4">
            <w:r w:rsidRPr="000D53A4">
              <w:t>1718 (3.1)</w:t>
            </w:r>
          </w:p>
        </w:tc>
      </w:tr>
      <w:tr w:rsidR="000D53A4" w:rsidRPr="000D53A4" w14:paraId="77AB779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EE57F" w14:textId="77777777" w:rsidR="000D53A4" w:rsidRPr="000D53A4" w:rsidRDefault="000D53A4" w:rsidP="000D53A4">
            <w:r w:rsidRPr="000D53A4">
              <w:t>Seizur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3A63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CE8B" w14:textId="77777777" w:rsidR="000D53A4" w:rsidRPr="000D53A4" w:rsidRDefault="000D53A4" w:rsidP="000D53A4"/>
        </w:tc>
      </w:tr>
      <w:tr w:rsidR="000D53A4" w:rsidRPr="000D53A4" w14:paraId="348AEE2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7FEE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AA0FD" w14:textId="77777777" w:rsidR="000D53A4" w:rsidRPr="000D53A4" w:rsidRDefault="000D53A4" w:rsidP="000D53A4">
            <w:r w:rsidRPr="000D53A4">
              <w:t>138512 (8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EBED0" w14:textId="77777777" w:rsidR="000D53A4" w:rsidRPr="000D53A4" w:rsidRDefault="000D53A4" w:rsidP="000D53A4">
            <w:r w:rsidRPr="000D53A4">
              <w:t>50614 (90.5)</w:t>
            </w:r>
          </w:p>
        </w:tc>
      </w:tr>
      <w:tr w:rsidR="000D53A4" w:rsidRPr="000D53A4" w14:paraId="26C6F4E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03287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F3A63" w14:textId="77777777" w:rsidR="000D53A4" w:rsidRPr="000D53A4" w:rsidRDefault="000D53A4" w:rsidP="000D53A4">
            <w:r w:rsidRPr="000D53A4">
              <w:t>1253 (0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FBD89" w14:textId="77777777" w:rsidR="000D53A4" w:rsidRPr="000D53A4" w:rsidRDefault="000D53A4" w:rsidP="000D53A4">
            <w:r w:rsidRPr="000D53A4">
              <w:t>730 (1.3)</w:t>
            </w:r>
          </w:p>
        </w:tc>
      </w:tr>
      <w:tr w:rsidR="000D53A4" w:rsidRPr="000D53A4" w14:paraId="1D64C30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D39D9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11911" w14:textId="77777777" w:rsidR="000D53A4" w:rsidRPr="000D53A4" w:rsidRDefault="000D53A4" w:rsidP="000D53A4">
            <w:r w:rsidRPr="000D53A4">
              <w:t>22565 (13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B75D8" w14:textId="77777777" w:rsidR="000D53A4" w:rsidRPr="000D53A4" w:rsidRDefault="000D53A4" w:rsidP="000D53A4">
            <w:r w:rsidRPr="000D53A4">
              <w:t>4600 (8.2)</w:t>
            </w:r>
          </w:p>
        </w:tc>
      </w:tr>
      <w:tr w:rsidR="000D53A4" w:rsidRPr="000D53A4" w14:paraId="3D2BBF2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B8C8F" w14:textId="77777777" w:rsidR="000D53A4" w:rsidRPr="000D53A4" w:rsidRDefault="000D53A4" w:rsidP="000D53A4">
            <w:r w:rsidRPr="000D53A4">
              <w:t>Severe dehydrat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24B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4C81" w14:textId="77777777" w:rsidR="000D53A4" w:rsidRPr="000D53A4" w:rsidRDefault="000D53A4" w:rsidP="000D53A4"/>
        </w:tc>
      </w:tr>
      <w:tr w:rsidR="000D53A4" w:rsidRPr="000D53A4" w14:paraId="4361A8D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180FA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DE50B" w14:textId="77777777" w:rsidR="000D53A4" w:rsidRPr="000D53A4" w:rsidRDefault="000D53A4" w:rsidP="000D53A4">
            <w:r w:rsidRPr="000D53A4">
              <w:t>56736 (3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891E4" w14:textId="77777777" w:rsidR="000D53A4" w:rsidRPr="000D53A4" w:rsidRDefault="000D53A4" w:rsidP="000D53A4">
            <w:r w:rsidRPr="000D53A4">
              <w:t>19245 (34.4)</w:t>
            </w:r>
          </w:p>
        </w:tc>
      </w:tr>
      <w:tr w:rsidR="000D53A4" w:rsidRPr="000D53A4" w14:paraId="764EE2E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68E0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47C09" w14:textId="77777777" w:rsidR="000D53A4" w:rsidRPr="000D53A4" w:rsidRDefault="000D53A4" w:rsidP="000D53A4">
            <w:r w:rsidRPr="000D53A4">
              <w:t>7921 (4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75403" w14:textId="77777777" w:rsidR="000D53A4" w:rsidRPr="000D53A4" w:rsidRDefault="000D53A4" w:rsidP="000D53A4">
            <w:r w:rsidRPr="000D53A4">
              <w:t>2622 (4.7)</w:t>
            </w:r>
          </w:p>
        </w:tc>
      </w:tr>
      <w:tr w:rsidR="000D53A4" w:rsidRPr="000D53A4" w14:paraId="64D35F5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3ED1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B93A6" w14:textId="77777777" w:rsidR="000D53A4" w:rsidRPr="000D53A4" w:rsidRDefault="000D53A4" w:rsidP="000D53A4">
            <w:r w:rsidRPr="000D53A4">
              <w:t>97673 (60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C30A8" w14:textId="77777777" w:rsidR="000D53A4" w:rsidRPr="000D53A4" w:rsidRDefault="000D53A4" w:rsidP="000D53A4">
            <w:r w:rsidRPr="000D53A4">
              <w:t>34077 (60.9)</w:t>
            </w:r>
          </w:p>
        </w:tc>
      </w:tr>
      <w:tr w:rsidR="000D53A4" w:rsidRPr="000D53A4" w14:paraId="17E3E9E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D834B" w14:textId="77777777" w:rsidR="000D53A4" w:rsidRPr="000D53A4" w:rsidRDefault="000D53A4" w:rsidP="000D53A4">
            <w:r w:rsidRPr="000D53A4">
              <w:t>Shortness of breat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A34B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6649" w14:textId="77777777" w:rsidR="000D53A4" w:rsidRPr="000D53A4" w:rsidRDefault="000D53A4" w:rsidP="000D53A4"/>
        </w:tc>
      </w:tr>
      <w:tr w:rsidR="000D53A4" w:rsidRPr="000D53A4" w14:paraId="35E9D22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0B4D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62386" w14:textId="77777777" w:rsidR="000D53A4" w:rsidRPr="000D53A4" w:rsidRDefault="000D53A4" w:rsidP="000D53A4">
            <w:r w:rsidRPr="000D53A4">
              <w:t>42895 (26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DA4D7" w14:textId="77777777" w:rsidR="000D53A4" w:rsidRPr="000D53A4" w:rsidRDefault="000D53A4" w:rsidP="000D53A4">
            <w:r w:rsidRPr="000D53A4">
              <w:t>41193 (73.6)</w:t>
            </w:r>
          </w:p>
        </w:tc>
      </w:tr>
      <w:tr w:rsidR="000D53A4" w:rsidRPr="000D53A4" w14:paraId="5715D32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FFA5B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46D3E" w14:textId="77777777" w:rsidR="000D53A4" w:rsidRPr="000D53A4" w:rsidRDefault="000D53A4" w:rsidP="000D53A4">
            <w:r w:rsidRPr="000D53A4">
              <w:t>114155 (70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FCADA" w14:textId="77777777" w:rsidR="000D53A4" w:rsidRPr="000D53A4" w:rsidRDefault="000D53A4" w:rsidP="000D53A4">
            <w:r w:rsidRPr="000D53A4">
              <w:t>14475 (25.9)</w:t>
            </w:r>
          </w:p>
        </w:tc>
      </w:tr>
      <w:tr w:rsidR="000D53A4" w:rsidRPr="000D53A4" w14:paraId="6A4B9B4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3583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BFAEA" w14:textId="77777777" w:rsidR="000D53A4" w:rsidRPr="000D53A4" w:rsidRDefault="000D53A4" w:rsidP="000D53A4">
            <w:r w:rsidRPr="000D53A4">
              <w:t>5280 (3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5C10C" w14:textId="77777777" w:rsidR="000D53A4" w:rsidRPr="000D53A4" w:rsidRDefault="000D53A4" w:rsidP="000D53A4">
            <w:r w:rsidRPr="000D53A4">
              <w:t>276 (0.5)</w:t>
            </w:r>
          </w:p>
        </w:tc>
      </w:tr>
      <w:tr w:rsidR="000D53A4" w:rsidRPr="000D53A4" w14:paraId="5EB7C8A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03221" w14:textId="77777777" w:rsidR="000D53A4" w:rsidRPr="000D53A4" w:rsidRDefault="000D53A4" w:rsidP="000D53A4">
            <w:r w:rsidRPr="000D53A4">
              <w:t>Skin ras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FF3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E787" w14:textId="77777777" w:rsidR="000D53A4" w:rsidRPr="000D53A4" w:rsidRDefault="000D53A4" w:rsidP="000D53A4"/>
        </w:tc>
      </w:tr>
      <w:tr w:rsidR="000D53A4" w:rsidRPr="000D53A4" w14:paraId="432519B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9D21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D8CE7" w14:textId="77777777" w:rsidR="000D53A4" w:rsidRPr="000D53A4" w:rsidRDefault="000D53A4" w:rsidP="000D53A4">
            <w:r w:rsidRPr="000D53A4">
              <w:t>134586 (8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35DDF" w14:textId="77777777" w:rsidR="000D53A4" w:rsidRPr="000D53A4" w:rsidRDefault="000D53A4" w:rsidP="000D53A4">
            <w:r w:rsidRPr="000D53A4">
              <w:t>53659 (95.9)</w:t>
            </w:r>
          </w:p>
        </w:tc>
      </w:tr>
      <w:tr w:rsidR="000D53A4" w:rsidRPr="000D53A4" w14:paraId="0CF89BA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7618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499A3" w14:textId="77777777" w:rsidR="000D53A4" w:rsidRPr="000D53A4" w:rsidRDefault="000D53A4" w:rsidP="000D53A4">
            <w:r w:rsidRPr="000D53A4">
              <w:t>3162 (1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6BACA" w14:textId="77777777" w:rsidR="000D53A4" w:rsidRPr="000D53A4" w:rsidRDefault="000D53A4" w:rsidP="000D53A4">
            <w:r w:rsidRPr="000D53A4">
              <w:t>982 (1.8)</w:t>
            </w:r>
          </w:p>
        </w:tc>
      </w:tr>
      <w:tr w:rsidR="000D53A4" w:rsidRPr="000D53A4" w14:paraId="70A79EB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93E90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1DC10" w14:textId="77777777" w:rsidR="000D53A4" w:rsidRPr="000D53A4" w:rsidRDefault="000D53A4" w:rsidP="000D53A4">
            <w:r w:rsidRPr="000D53A4">
              <w:t>24582 (15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42762" w14:textId="77777777" w:rsidR="000D53A4" w:rsidRPr="000D53A4" w:rsidRDefault="000D53A4" w:rsidP="000D53A4">
            <w:r w:rsidRPr="000D53A4">
              <w:t>1303 (2.3)</w:t>
            </w:r>
          </w:p>
        </w:tc>
      </w:tr>
      <w:tr w:rsidR="000D53A4" w:rsidRPr="000D53A4" w14:paraId="6F441CF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8A3A" w14:textId="77777777" w:rsidR="000D53A4" w:rsidRPr="000D53A4" w:rsidRDefault="000D53A4" w:rsidP="000D53A4">
            <w:r w:rsidRPr="000D53A4">
              <w:t>Sore throat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B24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2F01" w14:textId="77777777" w:rsidR="000D53A4" w:rsidRPr="000D53A4" w:rsidRDefault="000D53A4" w:rsidP="000D53A4"/>
        </w:tc>
      </w:tr>
      <w:tr w:rsidR="000D53A4" w:rsidRPr="000D53A4" w14:paraId="7B99DE4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749C1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542DC" w14:textId="77777777" w:rsidR="000D53A4" w:rsidRPr="000D53A4" w:rsidRDefault="000D53A4" w:rsidP="000D53A4">
            <w:r w:rsidRPr="000D53A4">
              <w:t>118063 (72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2D247" w14:textId="77777777" w:rsidR="000D53A4" w:rsidRPr="000D53A4" w:rsidRDefault="000D53A4" w:rsidP="000D53A4">
            <w:r w:rsidRPr="000D53A4">
              <w:t>53534 (95.7)</w:t>
            </w:r>
          </w:p>
        </w:tc>
      </w:tr>
      <w:tr w:rsidR="000D53A4" w:rsidRPr="000D53A4" w14:paraId="2F30896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07C77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3D00D" w14:textId="77777777" w:rsidR="000D53A4" w:rsidRPr="000D53A4" w:rsidRDefault="000D53A4" w:rsidP="000D53A4">
            <w:r w:rsidRPr="000D53A4">
              <w:t>11360 (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14EFF" w14:textId="77777777" w:rsidR="000D53A4" w:rsidRPr="000D53A4" w:rsidRDefault="000D53A4" w:rsidP="000D53A4">
            <w:r w:rsidRPr="000D53A4">
              <w:t>825 (1.5)</w:t>
            </w:r>
          </w:p>
        </w:tc>
      </w:tr>
      <w:tr w:rsidR="000D53A4" w:rsidRPr="000D53A4" w14:paraId="2D1DF82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3ABB9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FD5B7" w14:textId="77777777" w:rsidR="000D53A4" w:rsidRPr="000D53A4" w:rsidRDefault="000D53A4" w:rsidP="000D53A4">
            <w:r w:rsidRPr="000D53A4">
              <w:t>32907 (20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68A8C" w14:textId="77777777" w:rsidR="000D53A4" w:rsidRPr="000D53A4" w:rsidRDefault="000D53A4" w:rsidP="000D53A4">
            <w:r w:rsidRPr="000D53A4">
              <w:t>1585 (2.8)</w:t>
            </w:r>
          </w:p>
        </w:tc>
      </w:tr>
      <w:tr w:rsidR="000D53A4" w:rsidRPr="000D53A4" w14:paraId="79DCB7D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4A03D" w14:textId="77777777" w:rsidR="000D53A4" w:rsidRPr="000D53A4" w:rsidRDefault="000D53A4" w:rsidP="000D53A4">
            <w:r w:rsidRPr="000D53A4">
              <w:t>Nause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425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D8F4" w14:textId="77777777" w:rsidR="000D53A4" w:rsidRPr="000D53A4" w:rsidRDefault="000D53A4" w:rsidP="000D53A4"/>
        </w:tc>
      </w:tr>
      <w:tr w:rsidR="000D53A4" w:rsidRPr="000D53A4" w14:paraId="44706B0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5C3F2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AD2BC" w14:textId="77777777" w:rsidR="000D53A4" w:rsidRPr="000D53A4" w:rsidRDefault="000D53A4" w:rsidP="000D53A4">
            <w:r w:rsidRPr="000D53A4">
              <w:t>117982 (72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35C7F" w14:textId="77777777" w:rsidR="000D53A4" w:rsidRPr="000D53A4" w:rsidRDefault="000D53A4" w:rsidP="000D53A4">
            <w:r w:rsidRPr="000D53A4">
              <w:t>49573 (88.6)</w:t>
            </w:r>
          </w:p>
        </w:tc>
      </w:tr>
      <w:tr w:rsidR="000D53A4" w:rsidRPr="000D53A4" w14:paraId="6769F8F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78F5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1D5BE" w14:textId="77777777" w:rsidR="000D53A4" w:rsidRPr="000D53A4" w:rsidRDefault="000D53A4" w:rsidP="000D53A4">
            <w:r w:rsidRPr="000D53A4">
              <w:t>27809 (17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1A028" w14:textId="77777777" w:rsidR="000D53A4" w:rsidRPr="000D53A4" w:rsidRDefault="000D53A4" w:rsidP="000D53A4">
            <w:r w:rsidRPr="000D53A4">
              <w:t>5587 (10)</w:t>
            </w:r>
          </w:p>
        </w:tc>
      </w:tr>
      <w:tr w:rsidR="000D53A4" w:rsidRPr="000D53A4" w14:paraId="092D083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1252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B0196" w14:textId="77777777" w:rsidR="000D53A4" w:rsidRPr="000D53A4" w:rsidRDefault="000D53A4" w:rsidP="000D53A4">
            <w:r w:rsidRPr="000D53A4">
              <w:t>16539 (10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8CF13" w14:textId="77777777" w:rsidR="000D53A4" w:rsidRPr="000D53A4" w:rsidRDefault="000D53A4" w:rsidP="000D53A4">
            <w:r w:rsidRPr="000D53A4">
              <w:t>784 (1.4)</w:t>
            </w:r>
          </w:p>
        </w:tc>
      </w:tr>
      <w:tr w:rsidR="000D53A4" w:rsidRPr="000D53A4" w14:paraId="7E2E4E8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0C035" w14:textId="77777777" w:rsidR="000D53A4" w:rsidRPr="000D53A4" w:rsidRDefault="000D53A4" w:rsidP="000D53A4">
            <w:r w:rsidRPr="000D53A4">
              <w:t>Wheezing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7AC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4595" w14:textId="77777777" w:rsidR="000D53A4" w:rsidRPr="000D53A4" w:rsidRDefault="000D53A4" w:rsidP="000D53A4"/>
        </w:tc>
      </w:tr>
      <w:tr w:rsidR="000D53A4" w:rsidRPr="000D53A4" w14:paraId="19A74FD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866DD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F1EFF" w14:textId="77777777" w:rsidR="000D53A4" w:rsidRPr="000D53A4" w:rsidRDefault="000D53A4" w:rsidP="000D53A4">
            <w:r w:rsidRPr="000D53A4">
              <w:t>126414 (77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5205D" w14:textId="77777777" w:rsidR="000D53A4" w:rsidRPr="000D53A4" w:rsidRDefault="000D53A4" w:rsidP="000D53A4">
            <w:r w:rsidRPr="000D53A4">
              <w:t>53807 (96.2)</w:t>
            </w:r>
          </w:p>
        </w:tc>
      </w:tr>
      <w:tr w:rsidR="000D53A4" w:rsidRPr="000D53A4" w14:paraId="095F836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F1D4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3511C" w14:textId="77777777" w:rsidR="000D53A4" w:rsidRPr="000D53A4" w:rsidRDefault="000D53A4" w:rsidP="000D53A4">
            <w:r w:rsidRPr="000D53A4">
              <w:t>10309 (6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B85F9" w14:textId="77777777" w:rsidR="000D53A4" w:rsidRPr="000D53A4" w:rsidRDefault="000D53A4" w:rsidP="000D53A4">
            <w:r w:rsidRPr="000D53A4">
              <w:t>901 (1.6)</w:t>
            </w:r>
          </w:p>
        </w:tc>
      </w:tr>
      <w:tr w:rsidR="000D53A4" w:rsidRPr="000D53A4" w14:paraId="2D3E6799" w14:textId="77777777" w:rsidTr="000D53A4">
        <w:trPr>
          <w:cantSplit/>
          <w:jc w:val="center"/>
        </w:trPr>
        <w:tc>
          <w:tcPr>
            <w:tcW w:w="299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0565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C23BD" w14:textId="77777777" w:rsidR="000D53A4" w:rsidRPr="000D53A4" w:rsidRDefault="000D53A4" w:rsidP="000D53A4">
            <w:r w:rsidRPr="000D53A4">
              <w:t>25607 (15.8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3D9FC" w14:textId="77777777" w:rsidR="000D53A4" w:rsidRPr="000D53A4" w:rsidRDefault="000D53A4" w:rsidP="000D53A4">
            <w:r w:rsidRPr="000D53A4">
              <w:t>1236 (2.2)</w:t>
            </w:r>
          </w:p>
        </w:tc>
      </w:tr>
    </w:tbl>
    <w:p w14:paraId="4E192442" w14:textId="77777777" w:rsidR="000D53A4" w:rsidRPr="000D53A4" w:rsidRDefault="000D53A4" w:rsidP="000D53A4">
      <w:r w:rsidRPr="000D53A4">
        <w:br w:type="page"/>
      </w:r>
    </w:p>
    <w:p w14:paraId="3590E35A" w14:textId="3B64917D" w:rsidR="000D53A4" w:rsidRPr="000D53A4" w:rsidRDefault="000D53A4" w:rsidP="000D53A4">
      <w:r w:rsidRPr="000D53A4">
        <w:lastRenderedPageBreak/>
        <w:t>Comorbidities by patients that meet and d</w:t>
      </w:r>
      <w:r>
        <w:t xml:space="preserve">id </w:t>
      </w:r>
      <w:r w:rsidRPr="000D53A4">
        <w:t xml:space="preserve">not meet the </w:t>
      </w:r>
      <w:r w:rsidR="00302DA7">
        <w:rPr>
          <w:color w:val="000000"/>
        </w:rPr>
        <w:t>UKHSA</w:t>
      </w:r>
      <w:r w:rsidR="00302DA7" w:rsidRPr="000D53A4">
        <w:t xml:space="preserve"> </w:t>
      </w:r>
      <w:r w:rsidRPr="000D53A4">
        <w:t>case defini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72"/>
        <w:gridCol w:w="1781"/>
        <w:gridCol w:w="1658"/>
      </w:tblGrid>
      <w:tr w:rsidR="000D53A4" w:rsidRPr="000D53A4" w14:paraId="388D6C9B" w14:textId="77777777" w:rsidTr="002540C9">
        <w:trPr>
          <w:cantSplit/>
          <w:tblHeader/>
          <w:jc w:val="center"/>
        </w:trPr>
        <w:tc>
          <w:tcPr>
            <w:tcW w:w="327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38B4" w14:textId="77777777" w:rsidR="000D53A4" w:rsidRPr="000D53A4" w:rsidRDefault="000D53A4" w:rsidP="000D53A4"/>
        </w:tc>
        <w:tc>
          <w:tcPr>
            <w:tcW w:w="343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02AC" w14:textId="67D32989" w:rsidR="000D53A4" w:rsidRPr="000D53A4" w:rsidRDefault="000D53A4" w:rsidP="000D53A4">
            <w:r>
              <w:t>Case definition met</w:t>
            </w:r>
          </w:p>
        </w:tc>
      </w:tr>
      <w:tr w:rsidR="000D53A4" w:rsidRPr="000D53A4" w14:paraId="699F8DAB" w14:textId="77777777" w:rsidTr="000D53A4">
        <w:trPr>
          <w:cantSplit/>
          <w:tblHeader/>
          <w:jc w:val="center"/>
        </w:trPr>
        <w:tc>
          <w:tcPr>
            <w:tcW w:w="327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EB257" w14:textId="77777777" w:rsidR="000D53A4" w:rsidRPr="000D53A4" w:rsidRDefault="000D53A4" w:rsidP="000D53A4">
            <w:r w:rsidRPr="000D53A4">
              <w:t>Parameter</w:t>
            </w:r>
          </w:p>
        </w:tc>
        <w:tc>
          <w:tcPr>
            <w:tcW w:w="178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C6163" w14:textId="77777777" w:rsidR="000D53A4" w:rsidRPr="000D53A4" w:rsidRDefault="000D53A4" w:rsidP="000D53A4">
            <w:r w:rsidRPr="000D53A4">
              <w:t>Yes (%)</w:t>
            </w:r>
          </w:p>
        </w:tc>
        <w:tc>
          <w:tcPr>
            <w:tcW w:w="165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0EC21" w14:textId="77777777" w:rsidR="000D53A4" w:rsidRPr="000D53A4" w:rsidRDefault="000D53A4" w:rsidP="000D53A4">
            <w:r w:rsidRPr="000D53A4">
              <w:t>No (%)</w:t>
            </w:r>
          </w:p>
        </w:tc>
      </w:tr>
      <w:tr w:rsidR="000D53A4" w:rsidRPr="000D53A4" w14:paraId="54BA1D8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AD79A" w14:textId="77777777" w:rsidR="000D53A4" w:rsidRPr="000D53A4" w:rsidRDefault="000D53A4" w:rsidP="000D53A4">
            <w:r w:rsidRPr="000D53A4">
              <w:t>AIDS/HIV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DF9C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F28E" w14:textId="77777777" w:rsidR="000D53A4" w:rsidRPr="000D53A4" w:rsidRDefault="000D53A4" w:rsidP="000D53A4"/>
        </w:tc>
      </w:tr>
      <w:tr w:rsidR="000D53A4" w:rsidRPr="000D53A4" w14:paraId="4A487C3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CC70D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CF7DF" w14:textId="77777777" w:rsidR="000D53A4" w:rsidRPr="000D53A4" w:rsidRDefault="000D53A4" w:rsidP="000D53A4">
            <w:r w:rsidRPr="000D53A4">
              <w:t>142542 (87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DD7B0" w14:textId="77777777" w:rsidR="000D53A4" w:rsidRPr="000D53A4" w:rsidRDefault="000D53A4" w:rsidP="000D53A4">
            <w:r w:rsidRPr="000D53A4">
              <w:t>52983 (94.7)</w:t>
            </w:r>
          </w:p>
        </w:tc>
      </w:tr>
      <w:tr w:rsidR="000D53A4" w:rsidRPr="000D53A4" w14:paraId="22581A4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123F0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C9A9C" w14:textId="77777777" w:rsidR="000D53A4" w:rsidRPr="000D53A4" w:rsidRDefault="000D53A4" w:rsidP="000D53A4">
            <w:r w:rsidRPr="000D53A4">
              <w:t>985 (0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42624" w14:textId="77777777" w:rsidR="000D53A4" w:rsidRPr="000D53A4" w:rsidRDefault="000D53A4" w:rsidP="000D53A4">
            <w:r w:rsidRPr="000D53A4">
              <w:t>163 (0.3)</w:t>
            </w:r>
          </w:p>
        </w:tc>
      </w:tr>
      <w:tr w:rsidR="000D53A4" w:rsidRPr="000D53A4" w14:paraId="4E1F273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40E0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AD0ED" w14:textId="77777777" w:rsidR="000D53A4" w:rsidRPr="000D53A4" w:rsidRDefault="000D53A4" w:rsidP="000D53A4">
            <w:r w:rsidRPr="000D53A4">
              <w:t>18803 (11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DD848" w14:textId="77777777" w:rsidR="000D53A4" w:rsidRPr="000D53A4" w:rsidRDefault="000D53A4" w:rsidP="000D53A4">
            <w:r w:rsidRPr="000D53A4">
              <w:t>2798 (5)</w:t>
            </w:r>
          </w:p>
        </w:tc>
      </w:tr>
      <w:tr w:rsidR="000D53A4" w:rsidRPr="000D53A4" w14:paraId="359BF43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103EA" w14:textId="77777777" w:rsidR="000D53A4" w:rsidRPr="000D53A4" w:rsidRDefault="000D53A4" w:rsidP="000D53A4">
            <w:r w:rsidRPr="000D53A4">
              <w:t>Asthm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D6B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FDFF" w14:textId="77777777" w:rsidR="000D53A4" w:rsidRPr="000D53A4" w:rsidRDefault="000D53A4" w:rsidP="000D53A4"/>
        </w:tc>
      </w:tr>
      <w:tr w:rsidR="000D53A4" w:rsidRPr="000D53A4" w14:paraId="32502D9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5580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F8B50" w14:textId="77777777" w:rsidR="000D53A4" w:rsidRPr="000D53A4" w:rsidRDefault="000D53A4" w:rsidP="000D53A4">
            <w:r w:rsidRPr="000D53A4">
              <w:t>128308 (7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07CCA" w14:textId="77777777" w:rsidR="000D53A4" w:rsidRPr="000D53A4" w:rsidRDefault="000D53A4" w:rsidP="000D53A4">
            <w:r w:rsidRPr="000D53A4">
              <w:t>48834 (87.3)</w:t>
            </w:r>
          </w:p>
        </w:tc>
      </w:tr>
      <w:tr w:rsidR="000D53A4" w:rsidRPr="000D53A4" w14:paraId="24E6730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2F73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3CE21" w14:textId="77777777" w:rsidR="000D53A4" w:rsidRPr="000D53A4" w:rsidRDefault="000D53A4" w:rsidP="000D53A4">
            <w:r w:rsidRPr="000D53A4">
              <w:t>21058 (1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7A234" w14:textId="77777777" w:rsidR="000D53A4" w:rsidRPr="000D53A4" w:rsidRDefault="000D53A4" w:rsidP="000D53A4">
            <w:r w:rsidRPr="000D53A4">
              <w:t>5106 (9.1)</w:t>
            </w:r>
          </w:p>
        </w:tc>
      </w:tr>
      <w:tr w:rsidR="000D53A4" w:rsidRPr="000D53A4" w14:paraId="305BC4C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831C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A95C0" w14:textId="77777777" w:rsidR="000D53A4" w:rsidRPr="000D53A4" w:rsidRDefault="000D53A4" w:rsidP="000D53A4">
            <w:r w:rsidRPr="000D53A4">
              <w:t>12964 (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FED9F" w14:textId="77777777" w:rsidR="000D53A4" w:rsidRPr="000D53A4" w:rsidRDefault="000D53A4" w:rsidP="000D53A4">
            <w:r w:rsidRPr="000D53A4">
              <w:t>2004 (3.6)</w:t>
            </w:r>
          </w:p>
        </w:tc>
      </w:tr>
      <w:tr w:rsidR="000D53A4" w:rsidRPr="000D53A4" w14:paraId="7955379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9D6B8" w14:textId="77777777" w:rsidR="000D53A4" w:rsidRPr="000D53A4" w:rsidRDefault="000D53A4" w:rsidP="000D53A4">
            <w:r w:rsidRPr="000D53A4">
              <w:t>Chronic cardiac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406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E7BF" w14:textId="77777777" w:rsidR="000D53A4" w:rsidRPr="000D53A4" w:rsidRDefault="000D53A4" w:rsidP="000D53A4"/>
        </w:tc>
      </w:tr>
      <w:tr w:rsidR="000D53A4" w:rsidRPr="000D53A4" w14:paraId="0CB5E3E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1A3D2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689BA" w14:textId="77777777" w:rsidR="000D53A4" w:rsidRPr="000D53A4" w:rsidRDefault="000D53A4" w:rsidP="000D53A4">
            <w:r w:rsidRPr="000D53A4">
              <w:t>114547 (70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E87A1" w14:textId="77777777" w:rsidR="000D53A4" w:rsidRPr="000D53A4" w:rsidRDefault="000D53A4" w:rsidP="000D53A4">
            <w:r w:rsidRPr="000D53A4">
              <w:t>37825 (67.6)</w:t>
            </w:r>
          </w:p>
        </w:tc>
      </w:tr>
      <w:tr w:rsidR="000D53A4" w:rsidRPr="000D53A4" w14:paraId="655C3DB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532D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D4498" w14:textId="77777777" w:rsidR="000D53A4" w:rsidRPr="000D53A4" w:rsidRDefault="000D53A4" w:rsidP="000D53A4">
            <w:r w:rsidRPr="000D53A4">
              <w:t>38055 (23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D3BCE" w14:textId="77777777" w:rsidR="000D53A4" w:rsidRPr="000D53A4" w:rsidRDefault="000D53A4" w:rsidP="000D53A4">
            <w:r w:rsidRPr="000D53A4">
              <w:t>16798 (30)</w:t>
            </w:r>
          </w:p>
        </w:tc>
      </w:tr>
      <w:tr w:rsidR="000D53A4" w:rsidRPr="000D53A4" w14:paraId="155EA46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80380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B0890" w14:textId="77777777" w:rsidR="000D53A4" w:rsidRPr="000D53A4" w:rsidRDefault="000D53A4" w:rsidP="000D53A4">
            <w:r w:rsidRPr="000D53A4">
              <w:t>9728 (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44597" w14:textId="77777777" w:rsidR="000D53A4" w:rsidRPr="000D53A4" w:rsidRDefault="000D53A4" w:rsidP="000D53A4">
            <w:r w:rsidRPr="000D53A4">
              <w:t>1321 (2.4)</w:t>
            </w:r>
          </w:p>
        </w:tc>
      </w:tr>
      <w:tr w:rsidR="000D53A4" w:rsidRPr="000D53A4" w14:paraId="275178A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692A8" w14:textId="77777777" w:rsidR="000D53A4" w:rsidRPr="000D53A4" w:rsidRDefault="000D53A4" w:rsidP="000D53A4">
            <w:r w:rsidRPr="000D53A4">
              <w:t>Chronic kidney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258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6910" w14:textId="77777777" w:rsidR="000D53A4" w:rsidRPr="000D53A4" w:rsidRDefault="000D53A4" w:rsidP="000D53A4"/>
        </w:tc>
      </w:tr>
      <w:tr w:rsidR="000D53A4" w:rsidRPr="000D53A4" w14:paraId="73674B8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EA9C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54FCE" w14:textId="77777777" w:rsidR="000D53A4" w:rsidRPr="000D53A4" w:rsidRDefault="000D53A4" w:rsidP="000D53A4">
            <w:r w:rsidRPr="000D53A4">
              <w:t>129768 (79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35100" w14:textId="77777777" w:rsidR="000D53A4" w:rsidRPr="000D53A4" w:rsidRDefault="000D53A4" w:rsidP="000D53A4">
            <w:r w:rsidRPr="000D53A4">
              <w:t>45176 (80.8)</w:t>
            </w:r>
          </w:p>
        </w:tc>
      </w:tr>
      <w:tr w:rsidR="000D53A4" w:rsidRPr="000D53A4" w14:paraId="69F9AFC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A8FC7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AB59C" w14:textId="77777777" w:rsidR="000D53A4" w:rsidRPr="000D53A4" w:rsidRDefault="000D53A4" w:rsidP="000D53A4">
            <w:r w:rsidRPr="000D53A4">
              <w:t>19922 (12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60639" w14:textId="77777777" w:rsidR="000D53A4" w:rsidRPr="000D53A4" w:rsidRDefault="000D53A4" w:rsidP="000D53A4">
            <w:r w:rsidRPr="000D53A4">
              <w:t>8875 (15.9)</w:t>
            </w:r>
          </w:p>
        </w:tc>
      </w:tr>
      <w:tr w:rsidR="000D53A4" w:rsidRPr="000D53A4" w14:paraId="5F9360E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8E419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34A27" w14:textId="77777777" w:rsidR="000D53A4" w:rsidRPr="000D53A4" w:rsidRDefault="000D53A4" w:rsidP="000D53A4">
            <w:r w:rsidRPr="000D53A4">
              <w:t>12640 (7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0A76A" w14:textId="77777777" w:rsidR="000D53A4" w:rsidRPr="000D53A4" w:rsidRDefault="000D53A4" w:rsidP="000D53A4">
            <w:r w:rsidRPr="000D53A4">
              <w:t>1893 (3.4)</w:t>
            </w:r>
          </w:p>
        </w:tc>
      </w:tr>
      <w:tr w:rsidR="000D53A4" w:rsidRPr="000D53A4" w14:paraId="2BD823A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95E21" w14:textId="77777777" w:rsidR="000D53A4" w:rsidRPr="000D53A4" w:rsidRDefault="000D53A4" w:rsidP="000D53A4">
            <w:r w:rsidRPr="000D53A4">
              <w:t>Chronic neurological disorder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D42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D6E7" w14:textId="77777777" w:rsidR="000D53A4" w:rsidRPr="000D53A4" w:rsidRDefault="000D53A4" w:rsidP="000D53A4"/>
        </w:tc>
      </w:tr>
      <w:tr w:rsidR="000D53A4" w:rsidRPr="000D53A4" w14:paraId="28EFBFE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B8FF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E1ECE" w14:textId="77777777" w:rsidR="000D53A4" w:rsidRPr="000D53A4" w:rsidRDefault="000D53A4" w:rsidP="000D53A4">
            <w:r w:rsidRPr="000D53A4">
              <w:t>135119 (83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0858A" w14:textId="77777777" w:rsidR="000D53A4" w:rsidRPr="000D53A4" w:rsidRDefault="000D53A4" w:rsidP="000D53A4">
            <w:r w:rsidRPr="000D53A4">
              <w:t>47198 (84.4)</w:t>
            </w:r>
          </w:p>
        </w:tc>
      </w:tr>
      <w:tr w:rsidR="000D53A4" w:rsidRPr="000D53A4" w14:paraId="56E7380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2156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B60F4" w14:textId="77777777" w:rsidR="000D53A4" w:rsidRPr="000D53A4" w:rsidRDefault="000D53A4" w:rsidP="000D53A4">
            <w:r w:rsidRPr="000D53A4">
              <w:t>14227 (8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334A3" w14:textId="77777777" w:rsidR="000D53A4" w:rsidRPr="000D53A4" w:rsidRDefault="000D53A4" w:rsidP="000D53A4">
            <w:r w:rsidRPr="000D53A4">
              <w:t>6764 (12.1)</w:t>
            </w:r>
          </w:p>
        </w:tc>
      </w:tr>
      <w:tr w:rsidR="000D53A4" w:rsidRPr="000D53A4" w14:paraId="111B45B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E436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DC4B3" w14:textId="77777777" w:rsidR="000D53A4" w:rsidRPr="000D53A4" w:rsidRDefault="000D53A4" w:rsidP="000D53A4">
            <w:r w:rsidRPr="000D53A4">
              <w:t>12984 (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FFD0A" w14:textId="77777777" w:rsidR="000D53A4" w:rsidRPr="000D53A4" w:rsidRDefault="000D53A4" w:rsidP="000D53A4">
            <w:r w:rsidRPr="000D53A4">
              <w:t>1982 (3.5)</w:t>
            </w:r>
          </w:p>
        </w:tc>
      </w:tr>
      <w:tr w:rsidR="000D53A4" w:rsidRPr="000D53A4" w14:paraId="0FF86F5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D8811" w14:textId="77777777" w:rsidR="000D53A4" w:rsidRPr="000D53A4" w:rsidRDefault="000D53A4" w:rsidP="000D53A4">
            <w:r w:rsidRPr="000D53A4">
              <w:t>Chronic pulmonary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DC2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88AE" w14:textId="77777777" w:rsidR="000D53A4" w:rsidRPr="000D53A4" w:rsidRDefault="000D53A4" w:rsidP="000D53A4"/>
        </w:tc>
      </w:tr>
      <w:tr w:rsidR="000D53A4" w:rsidRPr="000D53A4" w14:paraId="1189E43D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4982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DDC73" w14:textId="77777777" w:rsidR="000D53A4" w:rsidRPr="000D53A4" w:rsidRDefault="000D53A4" w:rsidP="000D53A4">
            <w:r w:rsidRPr="000D53A4">
              <w:t>128500 (79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ED7CF" w14:textId="77777777" w:rsidR="000D53A4" w:rsidRPr="000D53A4" w:rsidRDefault="000D53A4" w:rsidP="000D53A4">
            <w:r w:rsidRPr="000D53A4">
              <w:t>47753 (85.4)</w:t>
            </w:r>
          </w:p>
        </w:tc>
      </w:tr>
      <w:tr w:rsidR="000D53A4" w:rsidRPr="000D53A4" w14:paraId="2304663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5A8F0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EE28A" w14:textId="77777777" w:rsidR="000D53A4" w:rsidRPr="000D53A4" w:rsidRDefault="000D53A4" w:rsidP="000D53A4">
            <w:r w:rsidRPr="000D53A4">
              <w:t>23647 (14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5C2F1" w14:textId="77777777" w:rsidR="000D53A4" w:rsidRPr="000D53A4" w:rsidRDefault="000D53A4" w:rsidP="000D53A4">
            <w:r w:rsidRPr="000D53A4">
              <w:t>6788 (12.1)</w:t>
            </w:r>
          </w:p>
        </w:tc>
      </w:tr>
      <w:tr w:rsidR="000D53A4" w:rsidRPr="000D53A4" w14:paraId="6376C36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28E44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8C6AD" w14:textId="77777777" w:rsidR="000D53A4" w:rsidRPr="000D53A4" w:rsidRDefault="000D53A4" w:rsidP="000D53A4">
            <w:r w:rsidRPr="000D53A4">
              <w:t>10183 (6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AE458" w14:textId="77777777" w:rsidR="000D53A4" w:rsidRPr="000D53A4" w:rsidRDefault="000D53A4" w:rsidP="000D53A4">
            <w:r w:rsidRPr="000D53A4">
              <w:t>1403 (2.5)</w:t>
            </w:r>
          </w:p>
        </w:tc>
      </w:tr>
      <w:tr w:rsidR="000D53A4" w:rsidRPr="000D53A4" w14:paraId="13D58BC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44D64" w14:textId="77777777" w:rsidR="000D53A4" w:rsidRPr="000D53A4" w:rsidRDefault="000D53A4" w:rsidP="000D53A4">
            <w:r w:rsidRPr="000D53A4">
              <w:t>Diabet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EDE4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0146" w14:textId="77777777" w:rsidR="000D53A4" w:rsidRPr="000D53A4" w:rsidRDefault="000D53A4" w:rsidP="000D53A4"/>
        </w:tc>
      </w:tr>
      <w:tr w:rsidR="000D53A4" w:rsidRPr="000D53A4" w14:paraId="752E09C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15294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9AB17" w14:textId="77777777" w:rsidR="000D53A4" w:rsidRPr="000D53A4" w:rsidRDefault="000D53A4" w:rsidP="000D53A4">
            <w:r w:rsidRPr="000D53A4">
              <w:t>109271 (67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57B76" w14:textId="77777777" w:rsidR="000D53A4" w:rsidRPr="000D53A4" w:rsidRDefault="000D53A4" w:rsidP="000D53A4">
            <w:r w:rsidRPr="000D53A4">
              <w:t>40397 (72.2)</w:t>
            </w:r>
          </w:p>
        </w:tc>
      </w:tr>
      <w:tr w:rsidR="000D53A4" w:rsidRPr="000D53A4" w14:paraId="3BBC682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9DBB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E5C17" w14:textId="77777777" w:rsidR="000D53A4" w:rsidRPr="000D53A4" w:rsidRDefault="000D53A4" w:rsidP="000D53A4">
            <w:r w:rsidRPr="000D53A4">
              <w:t>41010 (2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F8DB7" w14:textId="77777777" w:rsidR="000D53A4" w:rsidRPr="000D53A4" w:rsidRDefault="000D53A4" w:rsidP="000D53A4">
            <w:r w:rsidRPr="000D53A4">
              <w:t>13692 (24.5)</w:t>
            </w:r>
          </w:p>
        </w:tc>
      </w:tr>
      <w:tr w:rsidR="000D53A4" w:rsidRPr="000D53A4" w14:paraId="1DE9FE1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4CCF4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7813C" w14:textId="77777777" w:rsidR="000D53A4" w:rsidRPr="000D53A4" w:rsidRDefault="000D53A4" w:rsidP="000D53A4">
            <w:r w:rsidRPr="000D53A4">
              <w:t>12049 (7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5B769" w14:textId="77777777" w:rsidR="000D53A4" w:rsidRPr="000D53A4" w:rsidRDefault="000D53A4" w:rsidP="000D53A4">
            <w:r w:rsidRPr="000D53A4">
              <w:t>1855 (3.3)</w:t>
            </w:r>
          </w:p>
        </w:tc>
      </w:tr>
      <w:tr w:rsidR="000D53A4" w:rsidRPr="000D53A4" w14:paraId="706D8F7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605CF" w14:textId="77777777" w:rsidR="000D53A4" w:rsidRPr="000D53A4" w:rsidRDefault="000D53A4" w:rsidP="000D53A4">
            <w:r w:rsidRPr="000D53A4">
              <w:t>Hypertens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B24A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7D6C" w14:textId="77777777" w:rsidR="000D53A4" w:rsidRPr="000D53A4" w:rsidRDefault="000D53A4" w:rsidP="000D53A4"/>
        </w:tc>
      </w:tr>
      <w:tr w:rsidR="000D53A4" w:rsidRPr="000D53A4" w14:paraId="094AB1A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4E1E1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A4A15" w14:textId="77777777" w:rsidR="000D53A4" w:rsidRPr="000D53A4" w:rsidRDefault="000D53A4" w:rsidP="000D53A4">
            <w:r w:rsidRPr="000D53A4">
              <w:t>71803 (44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8DD32" w14:textId="77777777" w:rsidR="000D53A4" w:rsidRPr="000D53A4" w:rsidRDefault="000D53A4" w:rsidP="000D53A4">
            <w:r w:rsidRPr="000D53A4">
              <w:t>28462 (50.9)</w:t>
            </w:r>
          </w:p>
        </w:tc>
      </w:tr>
      <w:tr w:rsidR="000D53A4" w:rsidRPr="000D53A4" w14:paraId="38703BA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D9867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C6743" w14:textId="77777777" w:rsidR="000D53A4" w:rsidRPr="000D53A4" w:rsidRDefault="000D53A4" w:rsidP="000D53A4">
            <w:r w:rsidRPr="000D53A4">
              <w:t>58215 (35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21F86" w14:textId="77777777" w:rsidR="000D53A4" w:rsidRPr="000D53A4" w:rsidRDefault="000D53A4" w:rsidP="000D53A4">
            <w:r w:rsidRPr="000D53A4">
              <w:t>22393 (40)</w:t>
            </w:r>
          </w:p>
        </w:tc>
      </w:tr>
      <w:tr w:rsidR="000D53A4" w:rsidRPr="000D53A4" w14:paraId="3B06F90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CA9E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F5DB6" w14:textId="77777777" w:rsidR="000D53A4" w:rsidRPr="000D53A4" w:rsidRDefault="000D53A4" w:rsidP="000D53A4">
            <w:r w:rsidRPr="000D53A4">
              <w:t>32312 (19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AD195" w14:textId="77777777" w:rsidR="000D53A4" w:rsidRPr="000D53A4" w:rsidRDefault="000D53A4" w:rsidP="000D53A4">
            <w:r w:rsidRPr="000D53A4">
              <w:t>5089 (9.1)</w:t>
            </w:r>
          </w:p>
        </w:tc>
      </w:tr>
      <w:tr w:rsidR="000D53A4" w:rsidRPr="000D53A4" w14:paraId="0D5E010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C485A" w14:textId="77777777" w:rsidR="000D53A4" w:rsidRPr="000D53A4" w:rsidRDefault="000D53A4" w:rsidP="000D53A4">
            <w:r w:rsidRPr="000D53A4">
              <w:t>Liver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711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9698" w14:textId="77777777" w:rsidR="000D53A4" w:rsidRPr="000D53A4" w:rsidRDefault="000D53A4" w:rsidP="000D53A4"/>
        </w:tc>
      </w:tr>
      <w:tr w:rsidR="000D53A4" w:rsidRPr="000D53A4" w14:paraId="581957F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9A7FA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E2480" w14:textId="77777777" w:rsidR="000D53A4" w:rsidRPr="000D53A4" w:rsidRDefault="000D53A4" w:rsidP="000D53A4">
            <w:r w:rsidRPr="000D53A4">
              <w:t>150322 (92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AED95" w14:textId="77777777" w:rsidR="000D53A4" w:rsidRPr="000D53A4" w:rsidRDefault="000D53A4" w:rsidP="000D53A4">
            <w:r w:rsidRPr="000D53A4">
              <w:t>52899 (94.6)</w:t>
            </w:r>
          </w:p>
        </w:tc>
      </w:tr>
      <w:tr w:rsidR="000D53A4" w:rsidRPr="000D53A4" w14:paraId="3423FFE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0EC6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A42C6" w14:textId="77777777" w:rsidR="000D53A4" w:rsidRPr="000D53A4" w:rsidRDefault="000D53A4" w:rsidP="000D53A4">
            <w:r w:rsidRPr="000D53A4">
              <w:t>4499 (2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07C78" w14:textId="77777777" w:rsidR="000D53A4" w:rsidRPr="000D53A4" w:rsidRDefault="000D53A4" w:rsidP="000D53A4">
            <w:r w:rsidRPr="000D53A4">
              <w:t>1993 (3.6)</w:t>
            </w:r>
          </w:p>
        </w:tc>
      </w:tr>
      <w:tr w:rsidR="000D53A4" w:rsidRPr="000D53A4" w14:paraId="78696A9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E1C5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2D986" w14:textId="77777777" w:rsidR="000D53A4" w:rsidRPr="000D53A4" w:rsidRDefault="000D53A4" w:rsidP="000D53A4">
            <w:r w:rsidRPr="000D53A4">
              <w:t>7509 (4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FDD4C" w14:textId="77777777" w:rsidR="000D53A4" w:rsidRPr="000D53A4" w:rsidRDefault="000D53A4" w:rsidP="000D53A4">
            <w:r w:rsidRPr="000D53A4">
              <w:t>1052 (1.9)</w:t>
            </w:r>
          </w:p>
        </w:tc>
      </w:tr>
      <w:tr w:rsidR="000D53A4" w:rsidRPr="000D53A4" w14:paraId="6E4A15F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A6B8E" w14:textId="77777777" w:rsidR="000D53A4" w:rsidRPr="000D53A4" w:rsidRDefault="000D53A4" w:rsidP="000D53A4">
            <w:r w:rsidRPr="000D53A4">
              <w:t>Malignant neoplasm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24F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E83D" w14:textId="77777777" w:rsidR="000D53A4" w:rsidRPr="000D53A4" w:rsidRDefault="000D53A4" w:rsidP="000D53A4"/>
        </w:tc>
      </w:tr>
      <w:tr w:rsidR="000D53A4" w:rsidRPr="000D53A4" w14:paraId="22AC9B1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9B292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45F08" w14:textId="77777777" w:rsidR="000D53A4" w:rsidRPr="000D53A4" w:rsidRDefault="000D53A4" w:rsidP="000D53A4">
            <w:r w:rsidRPr="000D53A4">
              <w:t>138216 (85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EA77F" w14:textId="77777777" w:rsidR="000D53A4" w:rsidRPr="000D53A4" w:rsidRDefault="000D53A4" w:rsidP="000D53A4">
            <w:r w:rsidRPr="000D53A4">
              <w:t>48778 (87.2)</w:t>
            </w:r>
          </w:p>
        </w:tc>
      </w:tr>
      <w:tr w:rsidR="000D53A4" w:rsidRPr="000D53A4" w14:paraId="4996767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58C4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2727A" w14:textId="77777777" w:rsidR="000D53A4" w:rsidRPr="000D53A4" w:rsidRDefault="000D53A4" w:rsidP="000D53A4">
            <w:r w:rsidRPr="000D53A4">
              <w:t>13368 (8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E9C7F" w14:textId="77777777" w:rsidR="000D53A4" w:rsidRPr="000D53A4" w:rsidRDefault="000D53A4" w:rsidP="000D53A4">
            <w:r w:rsidRPr="000D53A4">
              <w:t>5715 (10.2)</w:t>
            </w:r>
          </w:p>
        </w:tc>
      </w:tr>
      <w:tr w:rsidR="000D53A4" w:rsidRPr="000D53A4" w14:paraId="5255A3E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AEA1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3B67E" w14:textId="77777777" w:rsidR="000D53A4" w:rsidRPr="000D53A4" w:rsidRDefault="000D53A4" w:rsidP="000D53A4">
            <w:r w:rsidRPr="000D53A4">
              <w:t>10746 (6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CF1D1" w14:textId="77777777" w:rsidR="000D53A4" w:rsidRPr="000D53A4" w:rsidRDefault="000D53A4" w:rsidP="000D53A4">
            <w:r w:rsidRPr="000D53A4">
              <w:t>1451 (2.6)</w:t>
            </w:r>
          </w:p>
        </w:tc>
      </w:tr>
      <w:tr w:rsidR="000D53A4" w:rsidRPr="000D53A4" w14:paraId="7D7D222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EECD4" w14:textId="77777777" w:rsidR="000D53A4" w:rsidRPr="000D53A4" w:rsidRDefault="000D53A4" w:rsidP="000D53A4">
            <w:r w:rsidRPr="000D53A4">
              <w:t>Malnutrit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552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DF0F" w14:textId="77777777" w:rsidR="000D53A4" w:rsidRPr="000D53A4" w:rsidRDefault="000D53A4" w:rsidP="000D53A4"/>
        </w:tc>
      </w:tr>
      <w:tr w:rsidR="000D53A4" w:rsidRPr="000D53A4" w14:paraId="0D1BCBE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34A78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CA872" w14:textId="77777777" w:rsidR="000D53A4" w:rsidRPr="000D53A4" w:rsidRDefault="000D53A4" w:rsidP="000D53A4">
            <w:r w:rsidRPr="000D53A4">
              <w:t>138934 (85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708DC" w14:textId="77777777" w:rsidR="000D53A4" w:rsidRPr="000D53A4" w:rsidRDefault="000D53A4" w:rsidP="000D53A4">
            <w:r w:rsidRPr="000D53A4">
              <w:t>49777 (89)</w:t>
            </w:r>
          </w:p>
        </w:tc>
      </w:tr>
      <w:tr w:rsidR="000D53A4" w:rsidRPr="000D53A4" w14:paraId="21A2E31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9E03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B7785" w14:textId="77777777" w:rsidR="000D53A4" w:rsidRPr="000D53A4" w:rsidRDefault="000D53A4" w:rsidP="000D53A4">
            <w:r w:rsidRPr="000D53A4">
              <w:t>2414 (1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5058E" w14:textId="77777777" w:rsidR="000D53A4" w:rsidRPr="000D53A4" w:rsidRDefault="000D53A4" w:rsidP="000D53A4">
            <w:r w:rsidRPr="000D53A4">
              <w:t>1409 (2.5)</w:t>
            </w:r>
          </w:p>
        </w:tc>
      </w:tr>
      <w:tr w:rsidR="000D53A4" w:rsidRPr="000D53A4" w14:paraId="1339A98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DCBC9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F91DF" w14:textId="77777777" w:rsidR="000D53A4" w:rsidRPr="000D53A4" w:rsidRDefault="000D53A4" w:rsidP="000D53A4">
            <w:r w:rsidRPr="000D53A4">
              <w:t>20982 (1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BE62B" w14:textId="77777777" w:rsidR="000D53A4" w:rsidRPr="000D53A4" w:rsidRDefault="000D53A4" w:rsidP="000D53A4">
            <w:r w:rsidRPr="000D53A4">
              <w:t>4758 (8.5)</w:t>
            </w:r>
          </w:p>
        </w:tc>
      </w:tr>
      <w:tr w:rsidR="000D53A4" w:rsidRPr="000D53A4" w14:paraId="00B2E5E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8A84F" w14:textId="77777777" w:rsidR="000D53A4" w:rsidRPr="000D53A4" w:rsidRDefault="000D53A4" w:rsidP="000D53A4">
            <w:r w:rsidRPr="000D53A4">
              <w:t>Obesity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AE8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2922" w14:textId="77777777" w:rsidR="000D53A4" w:rsidRPr="000D53A4" w:rsidRDefault="000D53A4" w:rsidP="000D53A4"/>
        </w:tc>
      </w:tr>
      <w:tr w:rsidR="000D53A4" w:rsidRPr="000D53A4" w14:paraId="519BF4A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9B6BD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44DDF" w14:textId="77777777" w:rsidR="000D53A4" w:rsidRPr="000D53A4" w:rsidRDefault="000D53A4" w:rsidP="000D53A4">
            <w:r w:rsidRPr="000D53A4">
              <w:t>112525 (69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C47D2" w14:textId="77777777" w:rsidR="000D53A4" w:rsidRPr="000D53A4" w:rsidRDefault="000D53A4" w:rsidP="000D53A4">
            <w:r w:rsidRPr="000D53A4">
              <w:t>45197 (80.8)</w:t>
            </w:r>
          </w:p>
        </w:tc>
      </w:tr>
      <w:tr w:rsidR="000D53A4" w:rsidRPr="000D53A4" w14:paraId="61DA126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6127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06BD3" w14:textId="77777777" w:rsidR="000D53A4" w:rsidRPr="000D53A4" w:rsidRDefault="000D53A4" w:rsidP="000D53A4">
            <w:r w:rsidRPr="000D53A4">
              <w:t>22573 (13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567BF" w14:textId="77777777" w:rsidR="000D53A4" w:rsidRPr="000D53A4" w:rsidRDefault="000D53A4" w:rsidP="000D53A4">
            <w:r w:rsidRPr="000D53A4">
              <w:t>4602 (8.2)</w:t>
            </w:r>
          </w:p>
        </w:tc>
      </w:tr>
      <w:tr w:rsidR="000D53A4" w:rsidRPr="000D53A4" w14:paraId="389D838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0072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F3CEF" w14:textId="77777777" w:rsidR="000D53A4" w:rsidRPr="000D53A4" w:rsidRDefault="000D53A4" w:rsidP="000D53A4">
            <w:r w:rsidRPr="000D53A4">
              <w:t>27232 (16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16788" w14:textId="77777777" w:rsidR="000D53A4" w:rsidRPr="000D53A4" w:rsidRDefault="000D53A4" w:rsidP="000D53A4">
            <w:r w:rsidRPr="000D53A4">
              <w:t>6145 (11)</w:t>
            </w:r>
          </w:p>
        </w:tc>
      </w:tr>
      <w:tr w:rsidR="000D53A4" w:rsidRPr="000D53A4" w14:paraId="1966DD4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CAC71" w14:textId="77777777" w:rsidR="000D53A4" w:rsidRPr="000D53A4" w:rsidRDefault="000D53A4" w:rsidP="000D53A4">
            <w:r w:rsidRPr="000D53A4">
              <w:t>Smoking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13F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A4F4" w14:textId="77777777" w:rsidR="000D53A4" w:rsidRPr="000D53A4" w:rsidRDefault="000D53A4" w:rsidP="000D53A4"/>
        </w:tc>
      </w:tr>
      <w:tr w:rsidR="000D53A4" w:rsidRPr="000D53A4" w14:paraId="493282F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42D7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FD517" w14:textId="77777777" w:rsidR="000D53A4" w:rsidRPr="000D53A4" w:rsidRDefault="000D53A4" w:rsidP="000D53A4">
            <w:r w:rsidRPr="000D53A4">
              <w:t>53332 (3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E9E0F" w14:textId="77777777" w:rsidR="000D53A4" w:rsidRPr="000D53A4" w:rsidRDefault="000D53A4" w:rsidP="000D53A4">
            <w:r w:rsidRPr="000D53A4">
              <w:t>15131 (27)</w:t>
            </w:r>
          </w:p>
        </w:tc>
      </w:tr>
      <w:tr w:rsidR="000D53A4" w:rsidRPr="000D53A4" w14:paraId="76CE393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6E53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4649F" w14:textId="77777777" w:rsidR="000D53A4" w:rsidRPr="000D53A4" w:rsidRDefault="000D53A4" w:rsidP="000D53A4">
            <w:r w:rsidRPr="000D53A4">
              <w:t>38497 (23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4E1FB" w14:textId="77777777" w:rsidR="000D53A4" w:rsidRPr="000D53A4" w:rsidRDefault="000D53A4" w:rsidP="000D53A4">
            <w:r w:rsidRPr="000D53A4">
              <w:t>11390 (20.4)</w:t>
            </w:r>
          </w:p>
        </w:tc>
      </w:tr>
      <w:tr w:rsidR="000D53A4" w:rsidRPr="000D53A4" w14:paraId="60FBA7F2" w14:textId="77777777" w:rsidTr="000D53A4">
        <w:trPr>
          <w:cantSplit/>
          <w:jc w:val="center"/>
        </w:trPr>
        <w:tc>
          <w:tcPr>
            <w:tcW w:w="327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4F2ED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85E1F" w14:textId="77777777" w:rsidR="000D53A4" w:rsidRPr="000D53A4" w:rsidRDefault="000D53A4" w:rsidP="000D53A4">
            <w:r w:rsidRPr="000D53A4">
              <w:t>70501 (43.4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F6D94" w14:textId="77777777" w:rsidR="000D53A4" w:rsidRPr="000D53A4" w:rsidRDefault="000D53A4" w:rsidP="000D53A4">
            <w:r w:rsidRPr="000D53A4">
              <w:t>29423 (52.6)</w:t>
            </w:r>
          </w:p>
        </w:tc>
      </w:tr>
    </w:tbl>
    <w:p w14:paraId="3166EAC6" w14:textId="77777777" w:rsidR="000D53A4" w:rsidRPr="000D53A4" w:rsidRDefault="000D53A4" w:rsidP="000D53A4">
      <w:r w:rsidRPr="000D53A4">
        <w:br w:type="page"/>
      </w:r>
    </w:p>
    <w:p w14:paraId="54496B12" w14:textId="26567743" w:rsidR="000D53A4" w:rsidRPr="000D53A4" w:rsidRDefault="000D53A4" w:rsidP="000D53A4">
      <w:r w:rsidRPr="000D53A4">
        <w:lastRenderedPageBreak/>
        <w:t>Comorbidities by patients that meet and d</w:t>
      </w:r>
      <w:r>
        <w:t>id</w:t>
      </w:r>
      <w:r w:rsidRPr="000D53A4">
        <w:t xml:space="preserve"> not meet the ECDC case defini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72"/>
        <w:gridCol w:w="1781"/>
        <w:gridCol w:w="1658"/>
      </w:tblGrid>
      <w:tr w:rsidR="000D53A4" w:rsidRPr="000D53A4" w14:paraId="37941C82" w14:textId="77777777" w:rsidTr="006F4C7B">
        <w:trPr>
          <w:cantSplit/>
          <w:tblHeader/>
          <w:jc w:val="center"/>
        </w:trPr>
        <w:tc>
          <w:tcPr>
            <w:tcW w:w="327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3595" w14:textId="77777777" w:rsidR="000D53A4" w:rsidRPr="000D53A4" w:rsidRDefault="000D53A4" w:rsidP="000D53A4"/>
        </w:tc>
        <w:tc>
          <w:tcPr>
            <w:tcW w:w="343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312C7" w14:textId="5DD1A87A" w:rsidR="000D53A4" w:rsidRPr="000D53A4" w:rsidRDefault="000D53A4" w:rsidP="000D53A4">
            <w:r>
              <w:t>Case definition met</w:t>
            </w:r>
          </w:p>
        </w:tc>
      </w:tr>
      <w:tr w:rsidR="000D53A4" w:rsidRPr="000D53A4" w14:paraId="6E7A3347" w14:textId="77777777" w:rsidTr="000D53A4">
        <w:trPr>
          <w:cantSplit/>
          <w:tblHeader/>
          <w:jc w:val="center"/>
        </w:trPr>
        <w:tc>
          <w:tcPr>
            <w:tcW w:w="327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D73C6" w14:textId="77777777" w:rsidR="000D53A4" w:rsidRPr="000D53A4" w:rsidRDefault="000D53A4" w:rsidP="000D53A4">
            <w:r w:rsidRPr="000D53A4">
              <w:t>Parameter</w:t>
            </w:r>
          </w:p>
        </w:tc>
        <w:tc>
          <w:tcPr>
            <w:tcW w:w="178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F2B6C" w14:textId="77777777" w:rsidR="000D53A4" w:rsidRPr="000D53A4" w:rsidRDefault="000D53A4" w:rsidP="000D53A4">
            <w:r w:rsidRPr="000D53A4">
              <w:t>Yes (%)</w:t>
            </w:r>
          </w:p>
        </w:tc>
        <w:tc>
          <w:tcPr>
            <w:tcW w:w="165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1CCCA" w14:textId="77777777" w:rsidR="000D53A4" w:rsidRPr="000D53A4" w:rsidRDefault="000D53A4" w:rsidP="000D53A4">
            <w:r w:rsidRPr="000D53A4">
              <w:t>No (%)</w:t>
            </w:r>
          </w:p>
        </w:tc>
      </w:tr>
      <w:tr w:rsidR="000D53A4" w:rsidRPr="000D53A4" w14:paraId="1CF96A4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E1916" w14:textId="77777777" w:rsidR="000D53A4" w:rsidRPr="000D53A4" w:rsidRDefault="000D53A4" w:rsidP="000D53A4">
            <w:r w:rsidRPr="000D53A4">
              <w:t>AIDS/HIV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493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B639" w14:textId="77777777" w:rsidR="000D53A4" w:rsidRPr="000D53A4" w:rsidRDefault="000D53A4" w:rsidP="000D53A4"/>
        </w:tc>
      </w:tr>
      <w:tr w:rsidR="000D53A4" w:rsidRPr="000D53A4" w14:paraId="7F7DA37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EB06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36438" w14:textId="77777777" w:rsidR="000D53A4" w:rsidRPr="000D53A4" w:rsidRDefault="000D53A4" w:rsidP="000D53A4">
            <w:r w:rsidRPr="000D53A4">
              <w:t>159456 (8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8A6A3" w14:textId="77777777" w:rsidR="000D53A4" w:rsidRPr="000D53A4" w:rsidRDefault="000D53A4" w:rsidP="000D53A4">
            <w:r w:rsidRPr="000D53A4">
              <w:t>38942 (95.2)</w:t>
            </w:r>
          </w:p>
        </w:tc>
      </w:tr>
      <w:tr w:rsidR="000D53A4" w:rsidRPr="000D53A4" w14:paraId="0AC1FBC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3F2E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B5606" w14:textId="77777777" w:rsidR="000D53A4" w:rsidRPr="000D53A4" w:rsidRDefault="000D53A4" w:rsidP="000D53A4">
            <w:r w:rsidRPr="000D53A4">
              <w:t>1046 (0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FFB8B" w14:textId="77777777" w:rsidR="000D53A4" w:rsidRPr="000D53A4" w:rsidRDefault="000D53A4" w:rsidP="000D53A4">
            <w:r w:rsidRPr="000D53A4">
              <w:t>120 (0.3)</w:t>
            </w:r>
          </w:p>
        </w:tc>
      </w:tr>
      <w:tr w:rsidR="000D53A4" w:rsidRPr="000D53A4" w14:paraId="54C97BE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4097B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CA2E1" w14:textId="77777777" w:rsidR="000D53A4" w:rsidRPr="000D53A4" w:rsidRDefault="000D53A4" w:rsidP="000D53A4">
            <w:r w:rsidRPr="000D53A4">
              <w:t>20631 (1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15A7F" w14:textId="77777777" w:rsidR="000D53A4" w:rsidRPr="000D53A4" w:rsidRDefault="000D53A4" w:rsidP="000D53A4">
            <w:r w:rsidRPr="000D53A4">
              <w:t>1857 (4.5)</w:t>
            </w:r>
          </w:p>
        </w:tc>
      </w:tr>
      <w:tr w:rsidR="000D53A4" w:rsidRPr="000D53A4" w14:paraId="1001A65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3F901" w14:textId="77777777" w:rsidR="000D53A4" w:rsidRPr="000D53A4" w:rsidRDefault="000D53A4" w:rsidP="000D53A4">
            <w:r w:rsidRPr="000D53A4">
              <w:t>Asthm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8743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DE66" w14:textId="77777777" w:rsidR="000D53A4" w:rsidRPr="000D53A4" w:rsidRDefault="000D53A4" w:rsidP="000D53A4"/>
        </w:tc>
      </w:tr>
      <w:tr w:rsidR="000D53A4" w:rsidRPr="000D53A4" w14:paraId="01199FA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7A67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AAA13" w14:textId="77777777" w:rsidR="000D53A4" w:rsidRPr="000D53A4" w:rsidRDefault="000D53A4" w:rsidP="000D53A4">
            <w:r w:rsidRPr="000D53A4">
              <w:t>143628 (79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BA298" w14:textId="77777777" w:rsidR="000D53A4" w:rsidRPr="000D53A4" w:rsidRDefault="000D53A4" w:rsidP="000D53A4">
            <w:r w:rsidRPr="000D53A4">
              <w:t>36188 (88.4)</w:t>
            </w:r>
          </w:p>
        </w:tc>
      </w:tr>
      <w:tr w:rsidR="000D53A4" w:rsidRPr="000D53A4" w14:paraId="3FA3776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D811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DF92A" w14:textId="77777777" w:rsidR="000D53A4" w:rsidRPr="000D53A4" w:rsidRDefault="000D53A4" w:rsidP="000D53A4">
            <w:r w:rsidRPr="000D53A4">
              <w:t>23246 (12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CB333" w14:textId="77777777" w:rsidR="000D53A4" w:rsidRPr="000D53A4" w:rsidRDefault="000D53A4" w:rsidP="000D53A4">
            <w:r w:rsidRPr="000D53A4">
              <w:t>3387 (8.3)</w:t>
            </w:r>
          </w:p>
        </w:tc>
      </w:tr>
      <w:tr w:rsidR="000D53A4" w:rsidRPr="000D53A4" w14:paraId="396367A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990DF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7BA04" w14:textId="77777777" w:rsidR="000D53A4" w:rsidRPr="000D53A4" w:rsidRDefault="000D53A4" w:rsidP="000D53A4">
            <w:r w:rsidRPr="000D53A4">
              <w:t>14259 (7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800CC" w14:textId="77777777" w:rsidR="000D53A4" w:rsidRPr="000D53A4" w:rsidRDefault="000D53A4" w:rsidP="000D53A4">
            <w:r w:rsidRPr="000D53A4">
              <w:t>1344 (3.3)</w:t>
            </w:r>
          </w:p>
        </w:tc>
      </w:tr>
      <w:tr w:rsidR="000D53A4" w:rsidRPr="000D53A4" w14:paraId="40FE410D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D4252" w14:textId="77777777" w:rsidR="000D53A4" w:rsidRPr="000D53A4" w:rsidRDefault="000D53A4" w:rsidP="000D53A4">
            <w:r w:rsidRPr="000D53A4">
              <w:t>Chronic cardiac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21E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53CA" w14:textId="77777777" w:rsidR="000D53A4" w:rsidRPr="000D53A4" w:rsidRDefault="000D53A4" w:rsidP="000D53A4"/>
        </w:tc>
      </w:tr>
      <w:tr w:rsidR="000D53A4" w:rsidRPr="000D53A4" w14:paraId="707285C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2734D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E3A2C" w14:textId="77777777" w:rsidR="000D53A4" w:rsidRPr="000D53A4" w:rsidRDefault="000D53A4" w:rsidP="000D53A4">
            <w:r w:rsidRPr="000D53A4">
              <w:t>125987 (69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A84B8" w14:textId="77777777" w:rsidR="000D53A4" w:rsidRPr="000D53A4" w:rsidRDefault="000D53A4" w:rsidP="000D53A4">
            <w:r w:rsidRPr="000D53A4">
              <w:t>28499 (69.6)</w:t>
            </w:r>
          </w:p>
        </w:tc>
      </w:tr>
      <w:tr w:rsidR="000D53A4" w:rsidRPr="000D53A4" w14:paraId="0DDE006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2CB60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128F8" w14:textId="77777777" w:rsidR="000D53A4" w:rsidRPr="000D53A4" w:rsidRDefault="000D53A4" w:rsidP="000D53A4">
            <w:r w:rsidRPr="000D53A4">
              <w:t>44592 (24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D9F1E" w14:textId="77777777" w:rsidR="000D53A4" w:rsidRPr="000D53A4" w:rsidRDefault="000D53A4" w:rsidP="000D53A4">
            <w:r w:rsidRPr="000D53A4">
              <w:t>11584 (28.3)</w:t>
            </w:r>
          </w:p>
        </w:tc>
      </w:tr>
      <w:tr w:rsidR="000D53A4" w:rsidRPr="000D53A4" w14:paraId="6A9EED5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1C28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0E32D" w14:textId="77777777" w:rsidR="000D53A4" w:rsidRPr="000D53A4" w:rsidRDefault="000D53A4" w:rsidP="000D53A4">
            <w:r w:rsidRPr="000D53A4">
              <w:t>10554 (5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81449" w14:textId="77777777" w:rsidR="000D53A4" w:rsidRPr="000D53A4" w:rsidRDefault="000D53A4" w:rsidP="000D53A4">
            <w:r w:rsidRPr="000D53A4">
              <w:t>836 (2)</w:t>
            </w:r>
          </w:p>
        </w:tc>
      </w:tr>
      <w:tr w:rsidR="000D53A4" w:rsidRPr="000D53A4" w14:paraId="59630A1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30A20" w14:textId="77777777" w:rsidR="000D53A4" w:rsidRPr="000D53A4" w:rsidRDefault="000D53A4" w:rsidP="000D53A4">
            <w:r w:rsidRPr="000D53A4">
              <w:t>Chronic kidney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5554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39FB" w14:textId="77777777" w:rsidR="000D53A4" w:rsidRPr="000D53A4" w:rsidRDefault="000D53A4" w:rsidP="000D53A4"/>
        </w:tc>
      </w:tr>
      <w:tr w:rsidR="000D53A4" w:rsidRPr="000D53A4" w14:paraId="5A248F7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68E7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32B1E" w14:textId="77777777" w:rsidR="000D53A4" w:rsidRPr="000D53A4" w:rsidRDefault="000D53A4" w:rsidP="000D53A4">
            <w:r w:rsidRPr="000D53A4">
              <w:t>143956 (79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9DBDD" w14:textId="77777777" w:rsidR="000D53A4" w:rsidRPr="000D53A4" w:rsidRDefault="000D53A4" w:rsidP="000D53A4">
            <w:r w:rsidRPr="000D53A4">
              <w:t>33397 (81.6)</w:t>
            </w:r>
          </w:p>
        </w:tc>
      </w:tr>
      <w:tr w:rsidR="000D53A4" w:rsidRPr="000D53A4" w14:paraId="3E41E1C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FB9F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D2EDD" w14:textId="77777777" w:rsidR="000D53A4" w:rsidRPr="000D53A4" w:rsidRDefault="000D53A4" w:rsidP="000D53A4">
            <w:r w:rsidRPr="000D53A4">
              <w:t>23313 (1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BA5BB" w14:textId="77777777" w:rsidR="000D53A4" w:rsidRPr="000D53A4" w:rsidRDefault="000D53A4" w:rsidP="000D53A4">
            <w:r w:rsidRPr="000D53A4">
              <w:t>6231 (15.2)</w:t>
            </w:r>
          </w:p>
        </w:tc>
      </w:tr>
      <w:tr w:rsidR="000D53A4" w:rsidRPr="000D53A4" w14:paraId="62070EF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F906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34B42" w14:textId="77777777" w:rsidR="000D53A4" w:rsidRPr="000D53A4" w:rsidRDefault="000D53A4" w:rsidP="000D53A4">
            <w:r w:rsidRPr="000D53A4">
              <w:t>13864 (7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AF148" w14:textId="77777777" w:rsidR="000D53A4" w:rsidRPr="000D53A4" w:rsidRDefault="000D53A4" w:rsidP="000D53A4">
            <w:r w:rsidRPr="000D53A4">
              <w:t>1291 (3.2)</w:t>
            </w:r>
          </w:p>
        </w:tc>
      </w:tr>
      <w:tr w:rsidR="000D53A4" w:rsidRPr="000D53A4" w14:paraId="530BF65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67306" w14:textId="77777777" w:rsidR="000D53A4" w:rsidRPr="000D53A4" w:rsidRDefault="000D53A4" w:rsidP="000D53A4">
            <w:r w:rsidRPr="000D53A4">
              <w:t>Chronic neurological disorder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7DBB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2C86" w14:textId="77777777" w:rsidR="000D53A4" w:rsidRPr="000D53A4" w:rsidRDefault="000D53A4" w:rsidP="000D53A4"/>
        </w:tc>
      </w:tr>
      <w:tr w:rsidR="000D53A4" w:rsidRPr="000D53A4" w14:paraId="5ACF34B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6ED8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43B05" w14:textId="77777777" w:rsidR="000D53A4" w:rsidRPr="000D53A4" w:rsidRDefault="000D53A4" w:rsidP="000D53A4">
            <w:r w:rsidRPr="000D53A4">
              <w:t>150531 (83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9383C" w14:textId="77777777" w:rsidR="000D53A4" w:rsidRPr="000D53A4" w:rsidRDefault="000D53A4" w:rsidP="000D53A4">
            <w:r w:rsidRPr="000D53A4">
              <w:t>34464 (84.2)</w:t>
            </w:r>
          </w:p>
        </w:tc>
      </w:tr>
      <w:tr w:rsidR="000D53A4" w:rsidRPr="000D53A4" w14:paraId="703DFCD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6C917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D6B6C" w14:textId="77777777" w:rsidR="000D53A4" w:rsidRPr="000D53A4" w:rsidRDefault="000D53A4" w:rsidP="000D53A4">
            <w:r w:rsidRPr="000D53A4">
              <w:t>16319 (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ECF92" w14:textId="77777777" w:rsidR="000D53A4" w:rsidRPr="000D53A4" w:rsidRDefault="000D53A4" w:rsidP="000D53A4">
            <w:r w:rsidRPr="000D53A4">
              <w:t>5087 (12.4)</w:t>
            </w:r>
          </w:p>
        </w:tc>
      </w:tr>
      <w:tr w:rsidR="000D53A4" w:rsidRPr="000D53A4" w14:paraId="7C6E1FF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A888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529D1" w14:textId="77777777" w:rsidR="000D53A4" w:rsidRPr="000D53A4" w:rsidRDefault="000D53A4" w:rsidP="000D53A4">
            <w:r w:rsidRPr="000D53A4">
              <w:t>14283 (7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2114B" w14:textId="77777777" w:rsidR="000D53A4" w:rsidRPr="000D53A4" w:rsidRDefault="000D53A4" w:rsidP="000D53A4">
            <w:r w:rsidRPr="000D53A4">
              <w:t>1368 (3.3)</w:t>
            </w:r>
          </w:p>
        </w:tc>
      </w:tr>
      <w:tr w:rsidR="000D53A4" w:rsidRPr="000D53A4" w14:paraId="36A93EC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D5000" w14:textId="77777777" w:rsidR="000D53A4" w:rsidRPr="000D53A4" w:rsidRDefault="000D53A4" w:rsidP="000D53A4">
            <w:r w:rsidRPr="000D53A4">
              <w:t>Chronic pulmonary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E0DA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BE4C" w14:textId="77777777" w:rsidR="000D53A4" w:rsidRPr="000D53A4" w:rsidRDefault="000D53A4" w:rsidP="000D53A4"/>
        </w:tc>
      </w:tr>
      <w:tr w:rsidR="000D53A4" w:rsidRPr="000D53A4" w14:paraId="2F937BB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B2C78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5C3F3" w14:textId="77777777" w:rsidR="000D53A4" w:rsidRPr="000D53A4" w:rsidRDefault="000D53A4" w:rsidP="000D53A4">
            <w:r w:rsidRPr="000D53A4">
              <w:t>142851 (78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AF846" w14:textId="77777777" w:rsidR="000D53A4" w:rsidRPr="000D53A4" w:rsidRDefault="000D53A4" w:rsidP="000D53A4">
            <w:r w:rsidRPr="000D53A4">
              <w:t>35948 (87.9)</w:t>
            </w:r>
          </w:p>
        </w:tc>
      </w:tr>
      <w:tr w:rsidR="000D53A4" w:rsidRPr="000D53A4" w14:paraId="18E2904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DA64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084E6" w14:textId="77777777" w:rsidR="000D53A4" w:rsidRPr="000D53A4" w:rsidRDefault="000D53A4" w:rsidP="000D53A4">
            <w:r w:rsidRPr="000D53A4">
              <w:t>27179 (1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7519C" w14:textId="77777777" w:rsidR="000D53A4" w:rsidRPr="000D53A4" w:rsidRDefault="000D53A4" w:rsidP="000D53A4">
            <w:r w:rsidRPr="000D53A4">
              <w:t>4065 (9.9)</w:t>
            </w:r>
          </w:p>
        </w:tc>
      </w:tr>
      <w:tr w:rsidR="000D53A4" w:rsidRPr="000D53A4" w14:paraId="15DFF94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6065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E8FA0" w14:textId="77777777" w:rsidR="000D53A4" w:rsidRPr="000D53A4" w:rsidRDefault="000D53A4" w:rsidP="000D53A4">
            <w:r w:rsidRPr="000D53A4">
              <w:t>11103 (6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8BA4E" w14:textId="77777777" w:rsidR="000D53A4" w:rsidRPr="000D53A4" w:rsidRDefault="000D53A4" w:rsidP="000D53A4">
            <w:r w:rsidRPr="000D53A4">
              <w:t>906 (2.2)</w:t>
            </w:r>
          </w:p>
        </w:tc>
      </w:tr>
      <w:tr w:rsidR="000D53A4" w:rsidRPr="000D53A4" w14:paraId="6AF9607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A3849" w14:textId="77777777" w:rsidR="000D53A4" w:rsidRPr="000D53A4" w:rsidRDefault="000D53A4" w:rsidP="000D53A4">
            <w:r w:rsidRPr="000D53A4">
              <w:t>Diabet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242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F1FE" w14:textId="77777777" w:rsidR="000D53A4" w:rsidRPr="000D53A4" w:rsidRDefault="000D53A4" w:rsidP="000D53A4"/>
        </w:tc>
      </w:tr>
      <w:tr w:rsidR="000D53A4" w:rsidRPr="000D53A4" w14:paraId="2D5006C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74C43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590A9" w14:textId="77777777" w:rsidR="000D53A4" w:rsidRPr="000D53A4" w:rsidRDefault="000D53A4" w:rsidP="000D53A4">
            <w:r w:rsidRPr="000D53A4">
              <w:t>121715 (67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B9A01" w14:textId="77777777" w:rsidR="000D53A4" w:rsidRPr="000D53A4" w:rsidRDefault="000D53A4" w:rsidP="000D53A4">
            <w:r w:rsidRPr="000D53A4">
              <w:t>30083 (73.5)</w:t>
            </w:r>
          </w:p>
        </w:tc>
      </w:tr>
      <w:tr w:rsidR="000D53A4" w:rsidRPr="000D53A4" w14:paraId="2EF1B1C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2032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F9B61" w14:textId="77777777" w:rsidR="000D53A4" w:rsidRPr="000D53A4" w:rsidRDefault="000D53A4" w:rsidP="000D53A4">
            <w:r w:rsidRPr="000D53A4">
              <w:t>46249 (25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8924F" w14:textId="77777777" w:rsidR="000D53A4" w:rsidRPr="000D53A4" w:rsidRDefault="000D53A4" w:rsidP="000D53A4">
            <w:r w:rsidRPr="000D53A4">
              <w:t>9609 (23.5)</w:t>
            </w:r>
          </w:p>
        </w:tc>
      </w:tr>
      <w:tr w:rsidR="000D53A4" w:rsidRPr="000D53A4" w14:paraId="3478B13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DC0F0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F8005" w14:textId="77777777" w:rsidR="000D53A4" w:rsidRPr="000D53A4" w:rsidRDefault="000D53A4" w:rsidP="000D53A4">
            <w:r w:rsidRPr="000D53A4">
              <w:t>13169 (7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F0892" w14:textId="77777777" w:rsidR="000D53A4" w:rsidRPr="000D53A4" w:rsidRDefault="000D53A4" w:rsidP="000D53A4">
            <w:r w:rsidRPr="000D53A4">
              <w:t>1227 (3)</w:t>
            </w:r>
          </w:p>
        </w:tc>
      </w:tr>
      <w:tr w:rsidR="000D53A4" w:rsidRPr="000D53A4" w14:paraId="56FA7ED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26AB6" w14:textId="77777777" w:rsidR="000D53A4" w:rsidRPr="000D53A4" w:rsidRDefault="000D53A4" w:rsidP="000D53A4">
            <w:r w:rsidRPr="000D53A4">
              <w:t>Hypertens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8DA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08B9" w14:textId="77777777" w:rsidR="000D53A4" w:rsidRPr="000D53A4" w:rsidRDefault="000D53A4" w:rsidP="000D53A4"/>
        </w:tc>
      </w:tr>
      <w:tr w:rsidR="000D53A4" w:rsidRPr="000D53A4" w14:paraId="43DF7F5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1E66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21DB9" w14:textId="77777777" w:rsidR="000D53A4" w:rsidRPr="000D53A4" w:rsidRDefault="000D53A4" w:rsidP="000D53A4">
            <w:r w:rsidRPr="000D53A4">
              <w:t>79838 (44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AFD2D" w14:textId="77777777" w:rsidR="000D53A4" w:rsidRPr="000D53A4" w:rsidRDefault="000D53A4" w:rsidP="000D53A4">
            <w:r w:rsidRPr="000D53A4">
              <w:t>21746 (53.1)</w:t>
            </w:r>
          </w:p>
        </w:tc>
      </w:tr>
      <w:tr w:rsidR="000D53A4" w:rsidRPr="000D53A4" w14:paraId="0F120EA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40357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1144C" w14:textId="77777777" w:rsidR="000D53A4" w:rsidRPr="000D53A4" w:rsidRDefault="000D53A4" w:rsidP="000D53A4">
            <w:r w:rsidRPr="000D53A4">
              <w:t>66394 (36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46C78" w14:textId="77777777" w:rsidR="000D53A4" w:rsidRPr="000D53A4" w:rsidRDefault="000D53A4" w:rsidP="000D53A4">
            <w:r w:rsidRPr="000D53A4">
              <w:t>15901 (38.9)</w:t>
            </w:r>
          </w:p>
        </w:tc>
      </w:tr>
      <w:tr w:rsidR="000D53A4" w:rsidRPr="000D53A4" w14:paraId="0B3912A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945C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6E212" w14:textId="77777777" w:rsidR="000D53A4" w:rsidRPr="000D53A4" w:rsidRDefault="000D53A4" w:rsidP="000D53A4">
            <w:r w:rsidRPr="000D53A4">
              <w:t>34901 (19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BB344" w14:textId="77777777" w:rsidR="000D53A4" w:rsidRPr="000D53A4" w:rsidRDefault="000D53A4" w:rsidP="000D53A4">
            <w:r w:rsidRPr="000D53A4">
              <w:t>3272 (8)</w:t>
            </w:r>
          </w:p>
        </w:tc>
      </w:tr>
      <w:tr w:rsidR="000D53A4" w:rsidRPr="000D53A4" w14:paraId="22472CB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DF13B" w14:textId="77777777" w:rsidR="000D53A4" w:rsidRPr="000D53A4" w:rsidRDefault="000D53A4" w:rsidP="000D53A4">
            <w:r w:rsidRPr="000D53A4">
              <w:t>Liver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266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DE5B" w14:textId="77777777" w:rsidR="000D53A4" w:rsidRPr="000D53A4" w:rsidRDefault="000D53A4" w:rsidP="000D53A4"/>
        </w:tc>
      </w:tr>
      <w:tr w:rsidR="000D53A4" w:rsidRPr="000D53A4" w14:paraId="7F808BC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B324A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4F123" w14:textId="77777777" w:rsidR="000D53A4" w:rsidRPr="000D53A4" w:rsidRDefault="000D53A4" w:rsidP="000D53A4">
            <w:r w:rsidRPr="000D53A4">
              <w:t>167959 (92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3A4A7" w14:textId="77777777" w:rsidR="000D53A4" w:rsidRPr="000D53A4" w:rsidRDefault="000D53A4" w:rsidP="000D53A4">
            <w:r w:rsidRPr="000D53A4">
              <w:t>38798 (94.8)</w:t>
            </w:r>
          </w:p>
        </w:tc>
      </w:tr>
      <w:tr w:rsidR="000D53A4" w:rsidRPr="000D53A4" w14:paraId="63FFD3F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068A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CA504" w14:textId="77777777" w:rsidR="000D53A4" w:rsidRPr="000D53A4" w:rsidRDefault="000D53A4" w:rsidP="000D53A4">
            <w:r w:rsidRPr="000D53A4">
              <w:t>5138 (2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36112" w14:textId="77777777" w:rsidR="000D53A4" w:rsidRPr="000D53A4" w:rsidRDefault="000D53A4" w:rsidP="000D53A4">
            <w:r w:rsidRPr="000D53A4">
              <w:t>1461 (3.6)</w:t>
            </w:r>
          </w:p>
        </w:tc>
      </w:tr>
      <w:tr w:rsidR="000D53A4" w:rsidRPr="000D53A4" w14:paraId="49645CE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2ADA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D999F" w14:textId="77777777" w:rsidR="000D53A4" w:rsidRPr="000D53A4" w:rsidRDefault="000D53A4" w:rsidP="000D53A4">
            <w:r w:rsidRPr="000D53A4">
              <w:t>8036 (4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B1F15" w14:textId="77777777" w:rsidR="000D53A4" w:rsidRPr="000D53A4" w:rsidRDefault="000D53A4" w:rsidP="000D53A4">
            <w:r w:rsidRPr="000D53A4">
              <w:t>660 (1.6)</w:t>
            </w:r>
          </w:p>
        </w:tc>
      </w:tr>
      <w:tr w:rsidR="000D53A4" w:rsidRPr="000D53A4" w14:paraId="50B5D3F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D799D" w14:textId="77777777" w:rsidR="000D53A4" w:rsidRPr="000D53A4" w:rsidRDefault="000D53A4" w:rsidP="000D53A4">
            <w:r w:rsidRPr="000D53A4">
              <w:t>Malignant neoplasm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587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DF86" w14:textId="77777777" w:rsidR="000D53A4" w:rsidRPr="000D53A4" w:rsidRDefault="000D53A4" w:rsidP="000D53A4"/>
        </w:tc>
      </w:tr>
      <w:tr w:rsidR="000D53A4" w:rsidRPr="000D53A4" w14:paraId="709F87E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2BFF1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A6662" w14:textId="77777777" w:rsidR="000D53A4" w:rsidRPr="000D53A4" w:rsidRDefault="000D53A4" w:rsidP="000D53A4">
            <w:r w:rsidRPr="000D53A4">
              <w:t>154176 (85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66B4F" w14:textId="77777777" w:rsidR="000D53A4" w:rsidRPr="000D53A4" w:rsidRDefault="000D53A4" w:rsidP="000D53A4">
            <w:r w:rsidRPr="000D53A4">
              <w:t>35772 (87.4)</w:t>
            </w:r>
          </w:p>
        </w:tc>
      </w:tr>
      <w:tr w:rsidR="000D53A4" w:rsidRPr="000D53A4" w14:paraId="478334B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D3FF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CF160" w14:textId="77777777" w:rsidR="000D53A4" w:rsidRPr="000D53A4" w:rsidRDefault="000D53A4" w:rsidP="000D53A4">
            <w:r w:rsidRPr="000D53A4">
              <w:t>15236 (8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4E49D" w14:textId="77777777" w:rsidR="000D53A4" w:rsidRPr="000D53A4" w:rsidRDefault="000D53A4" w:rsidP="000D53A4">
            <w:r w:rsidRPr="000D53A4">
              <w:t>4208 (10.3)</w:t>
            </w:r>
          </w:p>
        </w:tc>
      </w:tr>
      <w:tr w:rsidR="000D53A4" w:rsidRPr="000D53A4" w14:paraId="4B76EAD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A874F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59CF8" w14:textId="77777777" w:rsidR="000D53A4" w:rsidRPr="000D53A4" w:rsidRDefault="000D53A4" w:rsidP="000D53A4">
            <w:r w:rsidRPr="000D53A4">
              <w:t>11721 (6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3A392" w14:textId="77777777" w:rsidR="000D53A4" w:rsidRPr="000D53A4" w:rsidRDefault="000D53A4" w:rsidP="000D53A4">
            <w:r w:rsidRPr="000D53A4">
              <w:t>939 (2.3)</w:t>
            </w:r>
          </w:p>
        </w:tc>
      </w:tr>
      <w:tr w:rsidR="000D53A4" w:rsidRPr="000D53A4" w14:paraId="6D5239B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BE291" w14:textId="77777777" w:rsidR="000D53A4" w:rsidRPr="000D53A4" w:rsidRDefault="000D53A4" w:rsidP="000D53A4">
            <w:r w:rsidRPr="000D53A4">
              <w:t>Malnutrit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B1D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49EF" w14:textId="77777777" w:rsidR="000D53A4" w:rsidRPr="000D53A4" w:rsidRDefault="000D53A4" w:rsidP="000D53A4"/>
        </w:tc>
      </w:tr>
      <w:tr w:rsidR="000D53A4" w:rsidRPr="000D53A4" w14:paraId="159E140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C8D2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0C8A4" w14:textId="77777777" w:rsidR="000D53A4" w:rsidRPr="000D53A4" w:rsidRDefault="000D53A4" w:rsidP="000D53A4">
            <w:r w:rsidRPr="000D53A4">
              <w:t>154843 (85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E3EDB" w14:textId="77777777" w:rsidR="000D53A4" w:rsidRPr="000D53A4" w:rsidRDefault="000D53A4" w:rsidP="000D53A4">
            <w:r w:rsidRPr="000D53A4">
              <w:t>36452 (89.1)</w:t>
            </w:r>
          </w:p>
        </w:tc>
      </w:tr>
      <w:tr w:rsidR="000D53A4" w:rsidRPr="000D53A4" w14:paraId="35D3C43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31A6B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97ED3" w14:textId="77777777" w:rsidR="000D53A4" w:rsidRPr="000D53A4" w:rsidRDefault="000D53A4" w:rsidP="000D53A4">
            <w:r w:rsidRPr="000D53A4">
              <w:t>2839 (1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3132F" w14:textId="77777777" w:rsidR="000D53A4" w:rsidRPr="000D53A4" w:rsidRDefault="000D53A4" w:rsidP="000D53A4">
            <w:r w:rsidRPr="000D53A4">
              <w:t>1089 (2.7)</w:t>
            </w:r>
          </w:p>
        </w:tc>
      </w:tr>
      <w:tr w:rsidR="000D53A4" w:rsidRPr="000D53A4" w14:paraId="00D247B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A8F0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CCEDD" w14:textId="77777777" w:rsidR="000D53A4" w:rsidRPr="000D53A4" w:rsidRDefault="000D53A4" w:rsidP="000D53A4">
            <w:r w:rsidRPr="000D53A4">
              <w:t>23451 (1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8C24A" w14:textId="77777777" w:rsidR="000D53A4" w:rsidRPr="000D53A4" w:rsidRDefault="000D53A4" w:rsidP="000D53A4">
            <w:r w:rsidRPr="000D53A4">
              <w:t>3378 (8.3)</w:t>
            </w:r>
          </w:p>
        </w:tc>
      </w:tr>
      <w:tr w:rsidR="000D53A4" w:rsidRPr="000D53A4" w14:paraId="6AFE399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6A947" w14:textId="77777777" w:rsidR="000D53A4" w:rsidRPr="000D53A4" w:rsidRDefault="000D53A4" w:rsidP="000D53A4">
            <w:r w:rsidRPr="000D53A4">
              <w:t>Obesity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C23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9606" w14:textId="77777777" w:rsidR="000D53A4" w:rsidRPr="000D53A4" w:rsidRDefault="000D53A4" w:rsidP="000D53A4"/>
        </w:tc>
      </w:tr>
      <w:tr w:rsidR="000D53A4" w:rsidRPr="000D53A4" w14:paraId="672DBB0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47F1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D8852" w14:textId="77777777" w:rsidR="000D53A4" w:rsidRPr="000D53A4" w:rsidRDefault="000D53A4" w:rsidP="000D53A4">
            <w:r w:rsidRPr="000D53A4">
              <w:t>125974 (69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3BD9B" w14:textId="77777777" w:rsidR="000D53A4" w:rsidRPr="000D53A4" w:rsidRDefault="000D53A4" w:rsidP="000D53A4">
            <w:r w:rsidRPr="000D53A4">
              <w:t>33728 (82.4)</w:t>
            </w:r>
          </w:p>
        </w:tc>
      </w:tr>
      <w:tr w:rsidR="000D53A4" w:rsidRPr="000D53A4" w14:paraId="51EE766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DB01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988C5" w14:textId="77777777" w:rsidR="000D53A4" w:rsidRPr="000D53A4" w:rsidRDefault="000D53A4" w:rsidP="000D53A4">
            <w:r w:rsidRPr="000D53A4">
              <w:t>24889 (13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0D7AA" w14:textId="77777777" w:rsidR="000D53A4" w:rsidRPr="000D53A4" w:rsidRDefault="000D53A4" w:rsidP="000D53A4">
            <w:r w:rsidRPr="000D53A4">
              <w:t>2866 (7)</w:t>
            </w:r>
          </w:p>
        </w:tc>
      </w:tr>
      <w:tr w:rsidR="000D53A4" w:rsidRPr="000D53A4" w14:paraId="1B73A6F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0A7C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25CA1" w14:textId="77777777" w:rsidR="000D53A4" w:rsidRPr="000D53A4" w:rsidRDefault="000D53A4" w:rsidP="000D53A4">
            <w:r w:rsidRPr="000D53A4">
              <w:t>30270 (16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881AD" w14:textId="77777777" w:rsidR="000D53A4" w:rsidRPr="000D53A4" w:rsidRDefault="000D53A4" w:rsidP="000D53A4">
            <w:r w:rsidRPr="000D53A4">
              <w:t>4325 (10.6)</w:t>
            </w:r>
          </w:p>
        </w:tc>
      </w:tr>
      <w:tr w:rsidR="000D53A4" w:rsidRPr="000D53A4" w14:paraId="023DC5A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9E2EB" w14:textId="77777777" w:rsidR="000D53A4" w:rsidRPr="000D53A4" w:rsidRDefault="000D53A4" w:rsidP="000D53A4">
            <w:r w:rsidRPr="000D53A4">
              <w:t>Smoking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354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B6F5" w14:textId="77777777" w:rsidR="000D53A4" w:rsidRPr="000D53A4" w:rsidRDefault="000D53A4" w:rsidP="000D53A4"/>
        </w:tc>
      </w:tr>
      <w:tr w:rsidR="000D53A4" w:rsidRPr="000D53A4" w14:paraId="32C77DB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33EE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0EB1A" w14:textId="77777777" w:rsidR="000D53A4" w:rsidRPr="000D53A4" w:rsidRDefault="000D53A4" w:rsidP="000D53A4">
            <w:r w:rsidRPr="000D53A4">
              <w:t>57437 (31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8245B" w14:textId="77777777" w:rsidR="000D53A4" w:rsidRPr="000D53A4" w:rsidRDefault="000D53A4" w:rsidP="000D53A4">
            <w:r w:rsidRPr="000D53A4">
              <w:t>11755 (28.7)</w:t>
            </w:r>
          </w:p>
        </w:tc>
      </w:tr>
      <w:tr w:rsidR="000D53A4" w:rsidRPr="000D53A4" w14:paraId="5F76C60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EBA5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F3B73" w14:textId="77777777" w:rsidR="000D53A4" w:rsidRPr="000D53A4" w:rsidRDefault="000D53A4" w:rsidP="000D53A4">
            <w:r w:rsidRPr="000D53A4">
              <w:t>42896 (23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88C30" w14:textId="77777777" w:rsidR="000D53A4" w:rsidRPr="000D53A4" w:rsidRDefault="000D53A4" w:rsidP="000D53A4">
            <w:r w:rsidRPr="000D53A4">
              <w:t>7962 (19.5)</w:t>
            </w:r>
          </w:p>
        </w:tc>
      </w:tr>
      <w:tr w:rsidR="000D53A4" w:rsidRPr="000D53A4" w14:paraId="1CDF28D5" w14:textId="77777777" w:rsidTr="000D53A4">
        <w:trPr>
          <w:cantSplit/>
          <w:jc w:val="center"/>
        </w:trPr>
        <w:tc>
          <w:tcPr>
            <w:tcW w:w="327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719E2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8E72A" w14:textId="77777777" w:rsidR="000D53A4" w:rsidRPr="000D53A4" w:rsidRDefault="000D53A4" w:rsidP="000D53A4">
            <w:r w:rsidRPr="000D53A4">
              <w:t>80800 (44.6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91DF5" w14:textId="77777777" w:rsidR="000D53A4" w:rsidRPr="000D53A4" w:rsidRDefault="000D53A4" w:rsidP="000D53A4">
            <w:r w:rsidRPr="000D53A4">
              <w:t>21202 (51.8)</w:t>
            </w:r>
          </w:p>
        </w:tc>
      </w:tr>
    </w:tbl>
    <w:p w14:paraId="382E2B47" w14:textId="77777777" w:rsidR="000D53A4" w:rsidRPr="000D53A4" w:rsidRDefault="000D53A4" w:rsidP="000D53A4">
      <w:r w:rsidRPr="000D53A4">
        <w:br w:type="page"/>
      </w:r>
    </w:p>
    <w:p w14:paraId="5E3F0999" w14:textId="77777777" w:rsidR="000D53A4" w:rsidRPr="000D53A4" w:rsidRDefault="000D53A4" w:rsidP="000D53A4">
      <w:r w:rsidRPr="000D53A4">
        <w:lastRenderedPageBreak/>
        <w:t>Symptoms by patients that meet and do not meet the ECDC case defini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91"/>
        <w:gridCol w:w="1781"/>
        <w:gridCol w:w="1658"/>
      </w:tblGrid>
      <w:tr w:rsidR="000D53A4" w:rsidRPr="000D53A4" w14:paraId="2A109CB5" w14:textId="77777777" w:rsidTr="00197C71">
        <w:trPr>
          <w:cantSplit/>
          <w:tblHeader/>
          <w:jc w:val="center"/>
        </w:trPr>
        <w:tc>
          <w:tcPr>
            <w:tcW w:w="299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C8AF" w14:textId="77777777" w:rsidR="000D53A4" w:rsidRPr="000D53A4" w:rsidRDefault="000D53A4" w:rsidP="000D53A4"/>
        </w:tc>
        <w:tc>
          <w:tcPr>
            <w:tcW w:w="343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E9C2" w14:textId="4C2FB2C6" w:rsidR="000D53A4" w:rsidRPr="000D53A4" w:rsidRDefault="000D53A4" w:rsidP="000D53A4">
            <w:r>
              <w:t>Case definition met</w:t>
            </w:r>
          </w:p>
        </w:tc>
      </w:tr>
      <w:tr w:rsidR="000D53A4" w:rsidRPr="000D53A4" w14:paraId="780A2D3A" w14:textId="77777777" w:rsidTr="000D53A4">
        <w:trPr>
          <w:cantSplit/>
          <w:tblHeader/>
          <w:jc w:val="center"/>
        </w:trPr>
        <w:tc>
          <w:tcPr>
            <w:tcW w:w="299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02560" w14:textId="77777777" w:rsidR="000D53A4" w:rsidRPr="000D53A4" w:rsidRDefault="000D53A4" w:rsidP="000D53A4">
            <w:r w:rsidRPr="000D53A4">
              <w:t>Parameter</w:t>
            </w:r>
          </w:p>
        </w:tc>
        <w:tc>
          <w:tcPr>
            <w:tcW w:w="178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691D8" w14:textId="77777777" w:rsidR="000D53A4" w:rsidRPr="000D53A4" w:rsidRDefault="000D53A4" w:rsidP="000D53A4">
            <w:r w:rsidRPr="000D53A4">
              <w:t>Yes (%)</w:t>
            </w:r>
          </w:p>
        </w:tc>
        <w:tc>
          <w:tcPr>
            <w:tcW w:w="165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5C742" w14:textId="77777777" w:rsidR="000D53A4" w:rsidRPr="000D53A4" w:rsidRDefault="000D53A4" w:rsidP="000D53A4">
            <w:r w:rsidRPr="000D53A4">
              <w:t>No (%)</w:t>
            </w:r>
          </w:p>
        </w:tc>
      </w:tr>
      <w:tr w:rsidR="000D53A4" w:rsidRPr="000D53A4" w14:paraId="5A0A75A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60CBF" w14:textId="77777777" w:rsidR="000D53A4" w:rsidRPr="000D53A4" w:rsidRDefault="000D53A4" w:rsidP="000D53A4">
            <w:r w:rsidRPr="000D53A4">
              <w:t>Abdominal pai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CCD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F23A" w14:textId="77777777" w:rsidR="000D53A4" w:rsidRPr="000D53A4" w:rsidRDefault="000D53A4" w:rsidP="000D53A4"/>
        </w:tc>
      </w:tr>
      <w:tr w:rsidR="000D53A4" w:rsidRPr="000D53A4" w14:paraId="7C6BD8A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0AA7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94BEF" w14:textId="77777777" w:rsidR="000D53A4" w:rsidRPr="000D53A4" w:rsidRDefault="000D53A4" w:rsidP="000D53A4">
            <w:r w:rsidRPr="000D53A4">
              <w:t>144755 (79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2F774" w14:textId="77777777" w:rsidR="000D53A4" w:rsidRPr="000D53A4" w:rsidRDefault="000D53A4" w:rsidP="000D53A4">
            <w:r w:rsidRPr="000D53A4">
              <w:t>37263 (91.1)</w:t>
            </w:r>
          </w:p>
        </w:tc>
      </w:tr>
      <w:tr w:rsidR="000D53A4" w:rsidRPr="000D53A4" w14:paraId="7B89A00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2A13B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0414D" w14:textId="77777777" w:rsidR="000D53A4" w:rsidRPr="000D53A4" w:rsidRDefault="000D53A4" w:rsidP="000D53A4">
            <w:r w:rsidRPr="000D53A4">
              <w:t>13290 (7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62441" w14:textId="77777777" w:rsidR="000D53A4" w:rsidRPr="000D53A4" w:rsidRDefault="000D53A4" w:rsidP="000D53A4">
            <w:r w:rsidRPr="000D53A4">
              <w:t>3225 (7.9)</w:t>
            </w:r>
          </w:p>
        </w:tc>
      </w:tr>
      <w:tr w:rsidR="000D53A4" w:rsidRPr="000D53A4" w14:paraId="5541E81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E667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DEFB9" w14:textId="77777777" w:rsidR="000D53A4" w:rsidRPr="000D53A4" w:rsidRDefault="000D53A4" w:rsidP="000D53A4">
            <w:r w:rsidRPr="000D53A4">
              <w:t>23088 (12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255CA" w14:textId="77777777" w:rsidR="000D53A4" w:rsidRPr="000D53A4" w:rsidRDefault="000D53A4" w:rsidP="000D53A4">
            <w:r w:rsidRPr="000D53A4">
              <w:t>431 (1.1)</w:t>
            </w:r>
          </w:p>
        </w:tc>
      </w:tr>
      <w:tr w:rsidR="000D53A4" w:rsidRPr="000D53A4" w14:paraId="6E9E876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1C605" w14:textId="77777777" w:rsidR="000D53A4" w:rsidRPr="000D53A4" w:rsidRDefault="000D53A4" w:rsidP="000D53A4">
            <w:r w:rsidRPr="000D53A4">
              <w:t>Confus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9DD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E36C" w14:textId="77777777" w:rsidR="000D53A4" w:rsidRPr="000D53A4" w:rsidRDefault="000D53A4" w:rsidP="000D53A4"/>
        </w:tc>
      </w:tr>
      <w:tr w:rsidR="000D53A4" w:rsidRPr="000D53A4" w14:paraId="12B4F56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DDDE6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6AC13" w14:textId="77777777" w:rsidR="000D53A4" w:rsidRPr="000D53A4" w:rsidRDefault="000D53A4" w:rsidP="000D53A4">
            <w:r w:rsidRPr="000D53A4">
              <w:t>131120 (72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447D9" w14:textId="77777777" w:rsidR="000D53A4" w:rsidRPr="000D53A4" w:rsidRDefault="000D53A4" w:rsidP="000D53A4">
            <w:r w:rsidRPr="000D53A4">
              <w:t>30472 (74.5)</w:t>
            </w:r>
          </w:p>
        </w:tc>
      </w:tr>
      <w:tr w:rsidR="000D53A4" w:rsidRPr="000D53A4" w14:paraId="62F4508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6176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D893E" w14:textId="77777777" w:rsidR="000D53A4" w:rsidRPr="000D53A4" w:rsidRDefault="000D53A4" w:rsidP="000D53A4">
            <w:r w:rsidRPr="000D53A4">
              <w:t>29719 (16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6BE6E" w14:textId="77777777" w:rsidR="000D53A4" w:rsidRPr="000D53A4" w:rsidRDefault="000D53A4" w:rsidP="000D53A4">
            <w:r w:rsidRPr="000D53A4">
              <w:t>6637 (16.2)</w:t>
            </w:r>
          </w:p>
        </w:tc>
      </w:tr>
      <w:tr w:rsidR="000D53A4" w:rsidRPr="000D53A4" w14:paraId="70A48AB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36C8B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7EE3B" w14:textId="77777777" w:rsidR="000D53A4" w:rsidRPr="000D53A4" w:rsidRDefault="000D53A4" w:rsidP="000D53A4">
            <w:r w:rsidRPr="000D53A4">
              <w:t>20294 (11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B3031" w14:textId="77777777" w:rsidR="000D53A4" w:rsidRPr="000D53A4" w:rsidRDefault="000D53A4" w:rsidP="000D53A4">
            <w:r w:rsidRPr="000D53A4">
              <w:t>3810 (9.3)</w:t>
            </w:r>
          </w:p>
        </w:tc>
      </w:tr>
      <w:tr w:rsidR="000D53A4" w:rsidRPr="000D53A4" w14:paraId="4E06B28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A49D2" w14:textId="77777777" w:rsidR="000D53A4" w:rsidRPr="000D53A4" w:rsidRDefault="000D53A4" w:rsidP="000D53A4">
            <w:r w:rsidRPr="000D53A4">
              <w:t xml:space="preserve">Bleeding 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F81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A5D5" w14:textId="77777777" w:rsidR="000D53A4" w:rsidRPr="000D53A4" w:rsidRDefault="000D53A4" w:rsidP="000D53A4"/>
        </w:tc>
      </w:tr>
      <w:tr w:rsidR="000D53A4" w:rsidRPr="000D53A4" w14:paraId="6556616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C7A5A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EB232" w14:textId="77777777" w:rsidR="000D53A4" w:rsidRPr="000D53A4" w:rsidRDefault="000D53A4" w:rsidP="000D53A4">
            <w:r w:rsidRPr="000D53A4">
              <w:t>154888 (85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730C2" w14:textId="77777777" w:rsidR="000D53A4" w:rsidRPr="000D53A4" w:rsidRDefault="000D53A4" w:rsidP="000D53A4">
            <w:r w:rsidRPr="000D53A4">
              <w:t>39486 (96.5)</w:t>
            </w:r>
          </w:p>
        </w:tc>
      </w:tr>
      <w:tr w:rsidR="000D53A4" w:rsidRPr="000D53A4" w14:paraId="285378E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3D84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DF609" w14:textId="77777777" w:rsidR="000D53A4" w:rsidRPr="000D53A4" w:rsidRDefault="000D53A4" w:rsidP="000D53A4">
            <w:r w:rsidRPr="000D53A4">
              <w:t>2489 (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49EF9" w14:textId="77777777" w:rsidR="000D53A4" w:rsidRPr="000D53A4" w:rsidRDefault="000D53A4" w:rsidP="000D53A4">
            <w:r w:rsidRPr="000D53A4">
              <w:t>956 (2.3)</w:t>
            </w:r>
          </w:p>
        </w:tc>
      </w:tr>
      <w:tr w:rsidR="000D53A4" w:rsidRPr="000D53A4" w14:paraId="6715359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2ADA2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BE6A8" w14:textId="77777777" w:rsidR="000D53A4" w:rsidRPr="000D53A4" w:rsidRDefault="000D53A4" w:rsidP="000D53A4">
            <w:r w:rsidRPr="000D53A4">
              <w:t>23756 (13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CADD2" w14:textId="77777777" w:rsidR="000D53A4" w:rsidRPr="000D53A4" w:rsidRDefault="000D53A4" w:rsidP="000D53A4">
            <w:r w:rsidRPr="000D53A4">
              <w:t>477 (1.2)</w:t>
            </w:r>
          </w:p>
        </w:tc>
      </w:tr>
      <w:tr w:rsidR="000D53A4" w:rsidRPr="000D53A4" w14:paraId="798C934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6D08E" w14:textId="77777777" w:rsidR="000D53A4" w:rsidRPr="000D53A4" w:rsidRDefault="000D53A4" w:rsidP="000D53A4">
            <w:r w:rsidRPr="000D53A4">
              <w:t xml:space="preserve">Chest pain 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AF7B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B7A2" w14:textId="77777777" w:rsidR="000D53A4" w:rsidRPr="000D53A4" w:rsidRDefault="000D53A4" w:rsidP="000D53A4"/>
        </w:tc>
      </w:tr>
      <w:tr w:rsidR="000D53A4" w:rsidRPr="000D53A4" w14:paraId="4B923BC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BB576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D243D" w14:textId="77777777" w:rsidR="000D53A4" w:rsidRPr="000D53A4" w:rsidRDefault="000D53A4" w:rsidP="000D53A4">
            <w:r w:rsidRPr="000D53A4">
              <w:t>134852 (74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43717" w14:textId="77777777" w:rsidR="000D53A4" w:rsidRPr="000D53A4" w:rsidRDefault="000D53A4" w:rsidP="000D53A4">
            <w:r w:rsidRPr="000D53A4">
              <w:t>39155 (95.7)</w:t>
            </w:r>
          </w:p>
        </w:tc>
      </w:tr>
      <w:tr w:rsidR="000D53A4" w:rsidRPr="000D53A4" w14:paraId="6D25AC6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D2E7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D7DC0" w14:textId="77777777" w:rsidR="000D53A4" w:rsidRPr="000D53A4" w:rsidRDefault="000D53A4" w:rsidP="000D53A4">
            <w:r w:rsidRPr="000D53A4">
              <w:t>25245 (13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E10C2" w14:textId="77777777" w:rsidR="000D53A4" w:rsidRPr="000D53A4" w:rsidRDefault="000D53A4" w:rsidP="000D53A4">
            <w:r w:rsidRPr="000D53A4">
              <w:t>1361 (3.3)</w:t>
            </w:r>
          </w:p>
        </w:tc>
      </w:tr>
      <w:tr w:rsidR="000D53A4" w:rsidRPr="000D53A4" w14:paraId="14E21D6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4DC8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C84CD" w14:textId="77777777" w:rsidR="000D53A4" w:rsidRPr="000D53A4" w:rsidRDefault="000D53A4" w:rsidP="000D53A4">
            <w:r w:rsidRPr="000D53A4">
              <w:t>21036 (11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F85F0" w14:textId="77777777" w:rsidR="000D53A4" w:rsidRPr="000D53A4" w:rsidRDefault="000D53A4" w:rsidP="000D53A4">
            <w:r w:rsidRPr="000D53A4">
              <w:t>403 (1)</w:t>
            </w:r>
          </w:p>
        </w:tc>
      </w:tr>
      <w:tr w:rsidR="000D53A4" w:rsidRPr="000D53A4" w14:paraId="7A0EBEA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E003C" w14:textId="77777777" w:rsidR="000D53A4" w:rsidRPr="000D53A4" w:rsidRDefault="000D53A4" w:rsidP="000D53A4">
            <w:r w:rsidRPr="000D53A4">
              <w:t>Conjunctiviti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CA25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F129" w14:textId="77777777" w:rsidR="000D53A4" w:rsidRPr="000D53A4" w:rsidRDefault="000D53A4" w:rsidP="000D53A4"/>
        </w:tc>
      </w:tr>
      <w:tr w:rsidR="000D53A4" w:rsidRPr="000D53A4" w14:paraId="22BBD43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6251B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A3514" w14:textId="77777777" w:rsidR="000D53A4" w:rsidRPr="000D53A4" w:rsidRDefault="000D53A4" w:rsidP="000D53A4">
            <w:r w:rsidRPr="000D53A4">
              <w:t>148873 (82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329EA" w14:textId="77777777" w:rsidR="000D53A4" w:rsidRPr="000D53A4" w:rsidRDefault="000D53A4" w:rsidP="000D53A4">
            <w:r w:rsidRPr="000D53A4">
              <w:t>40121 (98)</w:t>
            </w:r>
          </w:p>
        </w:tc>
      </w:tr>
      <w:tr w:rsidR="000D53A4" w:rsidRPr="000D53A4" w14:paraId="4C5A194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8420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8F0EA" w14:textId="77777777" w:rsidR="000D53A4" w:rsidRPr="000D53A4" w:rsidRDefault="000D53A4" w:rsidP="000D53A4">
            <w:r w:rsidRPr="000D53A4">
              <w:t>563 (0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EFE98" w14:textId="77777777" w:rsidR="000D53A4" w:rsidRPr="000D53A4" w:rsidRDefault="000D53A4" w:rsidP="000D53A4">
            <w:r w:rsidRPr="000D53A4">
              <w:t>51 (0.1)</w:t>
            </w:r>
          </w:p>
        </w:tc>
      </w:tr>
      <w:tr w:rsidR="000D53A4" w:rsidRPr="000D53A4" w14:paraId="4F50F47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7E58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E0D43" w14:textId="77777777" w:rsidR="000D53A4" w:rsidRPr="000D53A4" w:rsidRDefault="000D53A4" w:rsidP="000D53A4">
            <w:r w:rsidRPr="000D53A4">
              <w:t>31697 (17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FC8A3" w14:textId="77777777" w:rsidR="000D53A4" w:rsidRPr="000D53A4" w:rsidRDefault="000D53A4" w:rsidP="000D53A4">
            <w:r w:rsidRPr="000D53A4">
              <w:t>747 (1.8)</w:t>
            </w:r>
          </w:p>
        </w:tc>
      </w:tr>
      <w:tr w:rsidR="000D53A4" w:rsidRPr="000D53A4" w14:paraId="07958D9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EB472" w14:textId="77777777" w:rsidR="000D53A4" w:rsidRPr="000D53A4" w:rsidRDefault="000D53A4" w:rsidP="000D53A4">
            <w:r w:rsidRPr="000D53A4">
              <w:t>Coug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5CF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658C" w14:textId="77777777" w:rsidR="000D53A4" w:rsidRPr="000D53A4" w:rsidRDefault="000D53A4" w:rsidP="000D53A4"/>
        </w:tc>
      </w:tr>
      <w:tr w:rsidR="000D53A4" w:rsidRPr="000D53A4" w14:paraId="7E8DFED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4DF2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0943C" w14:textId="77777777" w:rsidR="000D53A4" w:rsidRPr="000D53A4" w:rsidRDefault="000D53A4" w:rsidP="000D53A4">
            <w:r w:rsidRPr="000D53A4">
              <w:t>48634 (26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391D1" w14:textId="77777777" w:rsidR="000D53A4" w:rsidRPr="000D53A4" w:rsidRDefault="000D53A4" w:rsidP="000D53A4">
            <w:r w:rsidRPr="000D53A4">
              <w:t>40919 (100)</w:t>
            </w:r>
          </w:p>
        </w:tc>
      </w:tr>
      <w:tr w:rsidR="000D53A4" w:rsidRPr="000D53A4" w14:paraId="77973C4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5E74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5732B" w14:textId="77777777" w:rsidR="000D53A4" w:rsidRPr="000D53A4" w:rsidRDefault="000D53A4" w:rsidP="000D53A4">
            <w:r w:rsidRPr="000D53A4">
              <w:t>126178 (69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0831" w14:textId="77777777" w:rsidR="000D53A4" w:rsidRPr="000D53A4" w:rsidRDefault="000D53A4" w:rsidP="000D53A4"/>
        </w:tc>
      </w:tr>
      <w:tr w:rsidR="000D53A4" w:rsidRPr="000D53A4" w14:paraId="5C5B800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F7E9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7BC13" w14:textId="77777777" w:rsidR="000D53A4" w:rsidRPr="000D53A4" w:rsidRDefault="000D53A4" w:rsidP="000D53A4">
            <w:r w:rsidRPr="000D53A4">
              <w:t>6321 (3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E351" w14:textId="77777777" w:rsidR="000D53A4" w:rsidRPr="000D53A4" w:rsidRDefault="000D53A4" w:rsidP="000D53A4"/>
        </w:tc>
      </w:tr>
      <w:tr w:rsidR="000D53A4" w:rsidRPr="000D53A4" w14:paraId="6DE9AB2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B7212" w14:textId="77777777" w:rsidR="000D53A4" w:rsidRPr="000D53A4" w:rsidRDefault="000D53A4" w:rsidP="000D53A4">
            <w:r w:rsidRPr="000D53A4">
              <w:t>Diarrhoe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FB1A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D0C4" w14:textId="77777777" w:rsidR="000D53A4" w:rsidRPr="000D53A4" w:rsidRDefault="000D53A4" w:rsidP="000D53A4"/>
        </w:tc>
      </w:tr>
      <w:tr w:rsidR="000D53A4" w:rsidRPr="000D53A4" w14:paraId="348B9B5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79045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67B37" w14:textId="77777777" w:rsidR="000D53A4" w:rsidRPr="000D53A4" w:rsidRDefault="000D53A4" w:rsidP="000D53A4">
            <w:r w:rsidRPr="000D53A4">
              <w:t>133616 (73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19FC8" w14:textId="77777777" w:rsidR="000D53A4" w:rsidRPr="000D53A4" w:rsidRDefault="000D53A4" w:rsidP="000D53A4">
            <w:r w:rsidRPr="000D53A4">
              <w:t>38170 (93.3)</w:t>
            </w:r>
          </w:p>
        </w:tc>
      </w:tr>
      <w:tr w:rsidR="000D53A4" w:rsidRPr="000D53A4" w14:paraId="0BD3F30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330B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0F40F" w14:textId="77777777" w:rsidR="000D53A4" w:rsidRPr="000D53A4" w:rsidRDefault="000D53A4" w:rsidP="000D53A4">
            <w:r w:rsidRPr="000D53A4">
              <w:t>29026 (1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FCEF9" w14:textId="77777777" w:rsidR="000D53A4" w:rsidRPr="000D53A4" w:rsidRDefault="000D53A4" w:rsidP="000D53A4">
            <w:r w:rsidRPr="000D53A4">
              <w:t>2402 (5.9)</w:t>
            </w:r>
          </w:p>
        </w:tc>
      </w:tr>
      <w:tr w:rsidR="000D53A4" w:rsidRPr="000D53A4" w14:paraId="4ED2386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F6C2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5ADE7" w14:textId="77777777" w:rsidR="000D53A4" w:rsidRPr="000D53A4" w:rsidRDefault="000D53A4" w:rsidP="000D53A4">
            <w:r w:rsidRPr="000D53A4">
              <w:t>18491 (10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D2932" w14:textId="77777777" w:rsidR="000D53A4" w:rsidRPr="000D53A4" w:rsidRDefault="000D53A4" w:rsidP="000D53A4">
            <w:r w:rsidRPr="000D53A4">
              <w:t>347 (0.8)</w:t>
            </w:r>
          </w:p>
        </w:tc>
      </w:tr>
      <w:tr w:rsidR="000D53A4" w:rsidRPr="000D53A4" w14:paraId="34D0320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BC8EC" w14:textId="77777777" w:rsidR="000D53A4" w:rsidRPr="000D53A4" w:rsidRDefault="000D53A4" w:rsidP="000D53A4">
            <w:r w:rsidRPr="000D53A4">
              <w:t>Fatigue malai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F454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1841" w14:textId="77777777" w:rsidR="000D53A4" w:rsidRPr="000D53A4" w:rsidRDefault="000D53A4" w:rsidP="000D53A4"/>
        </w:tc>
      </w:tr>
      <w:tr w:rsidR="000D53A4" w:rsidRPr="000D53A4" w14:paraId="69F2386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B39A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F03EC" w14:textId="77777777" w:rsidR="000D53A4" w:rsidRPr="000D53A4" w:rsidRDefault="000D53A4" w:rsidP="000D53A4">
            <w:r w:rsidRPr="000D53A4">
              <w:t>87544 (48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6492D" w14:textId="77777777" w:rsidR="000D53A4" w:rsidRPr="000D53A4" w:rsidRDefault="000D53A4" w:rsidP="000D53A4">
            <w:r w:rsidRPr="000D53A4">
              <w:t>35861 (87.6)</w:t>
            </w:r>
          </w:p>
        </w:tc>
      </w:tr>
      <w:tr w:rsidR="000D53A4" w:rsidRPr="000D53A4" w14:paraId="3366763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9FD5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7CD9D" w14:textId="77777777" w:rsidR="000D53A4" w:rsidRPr="000D53A4" w:rsidRDefault="000D53A4" w:rsidP="000D53A4">
            <w:r w:rsidRPr="000D53A4">
              <w:t>69094 (38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7DAEC" w14:textId="77777777" w:rsidR="000D53A4" w:rsidRPr="000D53A4" w:rsidRDefault="000D53A4" w:rsidP="000D53A4">
            <w:r w:rsidRPr="000D53A4">
              <w:t>4321 (10.6)</w:t>
            </w:r>
          </w:p>
        </w:tc>
      </w:tr>
      <w:tr w:rsidR="000D53A4" w:rsidRPr="000D53A4" w14:paraId="6F7E91C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2C83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7DFD0" w14:textId="77777777" w:rsidR="000D53A4" w:rsidRPr="000D53A4" w:rsidRDefault="000D53A4" w:rsidP="000D53A4">
            <w:r w:rsidRPr="000D53A4">
              <w:t>24495 (13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215E3" w14:textId="77777777" w:rsidR="000D53A4" w:rsidRPr="000D53A4" w:rsidRDefault="000D53A4" w:rsidP="000D53A4">
            <w:r w:rsidRPr="000D53A4">
              <w:t>737 (1.8)</w:t>
            </w:r>
          </w:p>
        </w:tc>
      </w:tr>
      <w:tr w:rsidR="000D53A4" w:rsidRPr="000D53A4" w14:paraId="46A175D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CA536" w14:textId="77777777" w:rsidR="000D53A4" w:rsidRPr="000D53A4" w:rsidRDefault="000D53A4" w:rsidP="000D53A4">
            <w:r w:rsidRPr="000D53A4">
              <w:t>Headach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01E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BDDB" w14:textId="77777777" w:rsidR="000D53A4" w:rsidRPr="000D53A4" w:rsidRDefault="000D53A4" w:rsidP="000D53A4"/>
        </w:tc>
      </w:tr>
      <w:tr w:rsidR="000D53A4" w:rsidRPr="000D53A4" w14:paraId="1242C6D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1A51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87A10" w14:textId="77777777" w:rsidR="000D53A4" w:rsidRPr="000D53A4" w:rsidRDefault="000D53A4" w:rsidP="000D53A4">
            <w:r w:rsidRPr="000D53A4">
              <w:t>131255 (72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FB5EB" w14:textId="77777777" w:rsidR="000D53A4" w:rsidRPr="000D53A4" w:rsidRDefault="000D53A4" w:rsidP="000D53A4">
            <w:r w:rsidRPr="000D53A4">
              <w:t>38809 (94.8)</w:t>
            </w:r>
          </w:p>
        </w:tc>
      </w:tr>
      <w:tr w:rsidR="000D53A4" w:rsidRPr="000D53A4" w14:paraId="6DB5C6B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246F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897E4" w14:textId="77777777" w:rsidR="000D53A4" w:rsidRPr="000D53A4" w:rsidRDefault="000D53A4" w:rsidP="000D53A4">
            <w:r w:rsidRPr="000D53A4">
              <w:t>18260 (10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7E7D6" w14:textId="77777777" w:rsidR="000D53A4" w:rsidRPr="000D53A4" w:rsidRDefault="000D53A4" w:rsidP="000D53A4">
            <w:r w:rsidRPr="000D53A4">
              <w:t>1331 (3.3)</w:t>
            </w:r>
          </w:p>
        </w:tc>
      </w:tr>
      <w:tr w:rsidR="000D53A4" w:rsidRPr="000D53A4" w14:paraId="4F9BCAC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47F3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15830" w14:textId="77777777" w:rsidR="000D53A4" w:rsidRPr="000D53A4" w:rsidRDefault="000D53A4" w:rsidP="000D53A4">
            <w:r w:rsidRPr="000D53A4">
              <w:t>31618 (17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12958" w14:textId="77777777" w:rsidR="000D53A4" w:rsidRPr="000D53A4" w:rsidRDefault="000D53A4" w:rsidP="000D53A4">
            <w:r w:rsidRPr="000D53A4">
              <w:t>779 (1.9)</w:t>
            </w:r>
          </w:p>
        </w:tc>
      </w:tr>
      <w:tr w:rsidR="000D53A4" w:rsidRPr="000D53A4" w14:paraId="10E2E64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EAB14" w14:textId="77777777" w:rsidR="000D53A4" w:rsidRPr="000D53A4" w:rsidRDefault="000D53A4" w:rsidP="000D53A4">
            <w:r w:rsidRPr="000D53A4">
              <w:t>History of fever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EAF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EC1E" w14:textId="77777777" w:rsidR="000D53A4" w:rsidRPr="000D53A4" w:rsidRDefault="000D53A4" w:rsidP="000D53A4"/>
        </w:tc>
      </w:tr>
      <w:tr w:rsidR="000D53A4" w:rsidRPr="000D53A4" w14:paraId="67A98F1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9388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9EA0E" w14:textId="77777777" w:rsidR="000D53A4" w:rsidRPr="000D53A4" w:rsidRDefault="000D53A4" w:rsidP="000D53A4">
            <w:r w:rsidRPr="000D53A4">
              <w:t>52348 (28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50DA8" w14:textId="77777777" w:rsidR="000D53A4" w:rsidRPr="000D53A4" w:rsidRDefault="000D53A4" w:rsidP="000D53A4">
            <w:r w:rsidRPr="000D53A4">
              <w:t>40810 (99.7)</w:t>
            </w:r>
          </w:p>
        </w:tc>
      </w:tr>
      <w:tr w:rsidR="000D53A4" w:rsidRPr="000D53A4" w14:paraId="067EBF4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353D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58F25" w14:textId="77777777" w:rsidR="000D53A4" w:rsidRPr="000D53A4" w:rsidRDefault="000D53A4" w:rsidP="000D53A4">
            <w:r w:rsidRPr="000D53A4">
              <w:t>121688 (67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13F1B" w14:textId="77777777" w:rsidR="000D53A4" w:rsidRPr="000D53A4" w:rsidRDefault="000D53A4" w:rsidP="000D53A4">
            <w:r w:rsidRPr="000D53A4">
              <w:t>106 (0.3)</w:t>
            </w:r>
          </w:p>
        </w:tc>
      </w:tr>
      <w:tr w:rsidR="000D53A4" w:rsidRPr="000D53A4" w14:paraId="2BC7BF1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D0A24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AF0E1" w14:textId="77777777" w:rsidR="000D53A4" w:rsidRPr="000D53A4" w:rsidRDefault="000D53A4" w:rsidP="000D53A4">
            <w:r w:rsidRPr="000D53A4">
              <w:t>7097 (3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7AD80" w14:textId="77777777" w:rsidR="000D53A4" w:rsidRPr="000D53A4" w:rsidRDefault="000D53A4" w:rsidP="000D53A4">
            <w:r w:rsidRPr="000D53A4">
              <w:t>3 (0)</w:t>
            </w:r>
          </w:p>
        </w:tc>
      </w:tr>
      <w:tr w:rsidR="000D53A4" w:rsidRPr="000D53A4" w14:paraId="736CD01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AF362" w14:textId="77777777" w:rsidR="000D53A4" w:rsidRPr="000D53A4" w:rsidRDefault="000D53A4" w:rsidP="000D53A4">
            <w:r w:rsidRPr="000D53A4">
              <w:t>lost altered sense of smell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AD2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6DA3" w14:textId="77777777" w:rsidR="000D53A4" w:rsidRPr="000D53A4" w:rsidRDefault="000D53A4" w:rsidP="000D53A4"/>
        </w:tc>
      </w:tr>
      <w:tr w:rsidR="000D53A4" w:rsidRPr="000D53A4" w14:paraId="6D90146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8064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6B33C" w14:textId="77777777" w:rsidR="000D53A4" w:rsidRPr="000D53A4" w:rsidRDefault="000D53A4" w:rsidP="000D53A4">
            <w:r w:rsidRPr="000D53A4">
              <w:t>114205 (63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6B08E" w14:textId="77777777" w:rsidR="000D53A4" w:rsidRPr="000D53A4" w:rsidRDefault="000D53A4" w:rsidP="000D53A4">
            <w:r w:rsidRPr="000D53A4">
              <w:t>37793 (92.4)</w:t>
            </w:r>
          </w:p>
        </w:tc>
      </w:tr>
      <w:tr w:rsidR="000D53A4" w:rsidRPr="000D53A4" w14:paraId="0BC3DE3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C4F1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3403C" w14:textId="77777777" w:rsidR="000D53A4" w:rsidRPr="000D53A4" w:rsidRDefault="000D53A4" w:rsidP="000D53A4">
            <w:r w:rsidRPr="000D53A4">
              <w:t>10653 (5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40296" w14:textId="77777777" w:rsidR="000D53A4" w:rsidRPr="000D53A4" w:rsidRDefault="000D53A4" w:rsidP="000D53A4">
            <w:r w:rsidRPr="000D53A4">
              <w:t>125 (0.3)</w:t>
            </w:r>
          </w:p>
        </w:tc>
      </w:tr>
      <w:tr w:rsidR="000D53A4" w:rsidRPr="000D53A4" w14:paraId="6AEEFA1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1379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E00CF" w14:textId="77777777" w:rsidR="000D53A4" w:rsidRPr="000D53A4" w:rsidRDefault="000D53A4" w:rsidP="000D53A4">
            <w:r w:rsidRPr="000D53A4">
              <w:t>56275 (31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1C929" w14:textId="77777777" w:rsidR="000D53A4" w:rsidRPr="000D53A4" w:rsidRDefault="000D53A4" w:rsidP="000D53A4">
            <w:r w:rsidRPr="000D53A4">
              <w:t>3001 (7.3)</w:t>
            </w:r>
          </w:p>
        </w:tc>
      </w:tr>
      <w:tr w:rsidR="000D53A4" w:rsidRPr="000D53A4" w14:paraId="24B3C25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C45A6" w14:textId="77777777" w:rsidR="000D53A4" w:rsidRPr="000D53A4" w:rsidRDefault="000D53A4" w:rsidP="000D53A4">
            <w:r w:rsidRPr="000D53A4">
              <w:t>Lost altered sense of tast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EBAA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A40F" w14:textId="77777777" w:rsidR="000D53A4" w:rsidRPr="000D53A4" w:rsidRDefault="000D53A4" w:rsidP="000D53A4"/>
        </w:tc>
      </w:tr>
      <w:tr w:rsidR="000D53A4" w:rsidRPr="000D53A4" w14:paraId="6689F4C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37D3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77941" w14:textId="77777777" w:rsidR="000D53A4" w:rsidRPr="000D53A4" w:rsidRDefault="000D53A4" w:rsidP="000D53A4">
            <w:r w:rsidRPr="000D53A4">
              <w:t>108974 (60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37706" w14:textId="77777777" w:rsidR="000D53A4" w:rsidRPr="000D53A4" w:rsidRDefault="000D53A4" w:rsidP="000D53A4">
            <w:r w:rsidRPr="000D53A4">
              <w:t>37769 (92.3)</w:t>
            </w:r>
          </w:p>
        </w:tc>
      </w:tr>
      <w:tr w:rsidR="000D53A4" w:rsidRPr="000D53A4" w14:paraId="0FF36D2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12B3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3FFE0" w14:textId="77777777" w:rsidR="000D53A4" w:rsidRPr="000D53A4" w:rsidRDefault="000D53A4" w:rsidP="000D53A4">
            <w:r w:rsidRPr="000D53A4">
              <w:t>12644 (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C09DF" w14:textId="77777777" w:rsidR="000D53A4" w:rsidRPr="000D53A4" w:rsidRDefault="000D53A4" w:rsidP="000D53A4">
            <w:r w:rsidRPr="000D53A4">
              <w:t>80 (0.2)</w:t>
            </w:r>
          </w:p>
        </w:tc>
      </w:tr>
      <w:tr w:rsidR="000D53A4" w:rsidRPr="000D53A4" w14:paraId="503C595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F536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F4EEA" w14:textId="77777777" w:rsidR="000D53A4" w:rsidRPr="000D53A4" w:rsidRDefault="000D53A4" w:rsidP="000D53A4">
            <w:r w:rsidRPr="000D53A4">
              <w:t>59515 (3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33F33" w14:textId="77777777" w:rsidR="000D53A4" w:rsidRPr="000D53A4" w:rsidRDefault="000D53A4" w:rsidP="000D53A4">
            <w:r w:rsidRPr="000D53A4">
              <w:t>3070 (7.5)</w:t>
            </w:r>
          </w:p>
        </w:tc>
      </w:tr>
      <w:tr w:rsidR="000D53A4" w:rsidRPr="000D53A4" w14:paraId="525299F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C92A9" w14:textId="77777777" w:rsidR="000D53A4" w:rsidRPr="000D53A4" w:rsidRDefault="000D53A4" w:rsidP="000D53A4">
            <w:r w:rsidRPr="000D53A4">
              <w:t>Muscle aches joint pai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236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0CBD" w14:textId="77777777" w:rsidR="000D53A4" w:rsidRPr="000D53A4" w:rsidRDefault="000D53A4" w:rsidP="000D53A4"/>
        </w:tc>
      </w:tr>
      <w:tr w:rsidR="000D53A4" w:rsidRPr="000D53A4" w14:paraId="6305442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92A0A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E99E7" w14:textId="77777777" w:rsidR="000D53A4" w:rsidRPr="000D53A4" w:rsidRDefault="000D53A4" w:rsidP="000D53A4">
            <w:r w:rsidRPr="000D53A4">
              <w:t>119474 (6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2E558" w14:textId="77777777" w:rsidR="000D53A4" w:rsidRPr="000D53A4" w:rsidRDefault="000D53A4" w:rsidP="000D53A4">
            <w:r w:rsidRPr="000D53A4">
              <w:t>38594 (94.3)</w:t>
            </w:r>
          </w:p>
        </w:tc>
      </w:tr>
      <w:tr w:rsidR="000D53A4" w:rsidRPr="000D53A4" w14:paraId="782BC3D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538B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D40BC" w14:textId="77777777" w:rsidR="000D53A4" w:rsidRPr="000D53A4" w:rsidRDefault="000D53A4" w:rsidP="000D53A4">
            <w:r w:rsidRPr="000D53A4">
              <w:t>30009 (16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942FE" w14:textId="77777777" w:rsidR="000D53A4" w:rsidRPr="000D53A4" w:rsidRDefault="000D53A4" w:rsidP="000D53A4">
            <w:r w:rsidRPr="000D53A4">
              <w:t>1543 (3.8)</w:t>
            </w:r>
          </w:p>
        </w:tc>
      </w:tr>
      <w:tr w:rsidR="000D53A4" w:rsidRPr="000D53A4" w14:paraId="748D073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415F2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AC9D8" w14:textId="77777777" w:rsidR="000D53A4" w:rsidRPr="000D53A4" w:rsidRDefault="000D53A4" w:rsidP="000D53A4">
            <w:r w:rsidRPr="000D53A4">
              <w:t>31650 (17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E30A5" w14:textId="77777777" w:rsidR="000D53A4" w:rsidRPr="000D53A4" w:rsidRDefault="000D53A4" w:rsidP="000D53A4">
            <w:r w:rsidRPr="000D53A4">
              <w:t>782 (1.9)</w:t>
            </w:r>
          </w:p>
        </w:tc>
      </w:tr>
      <w:tr w:rsidR="000D53A4" w:rsidRPr="000D53A4" w14:paraId="51E0901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B1B61" w14:textId="77777777" w:rsidR="000D53A4" w:rsidRPr="000D53A4" w:rsidRDefault="000D53A4" w:rsidP="000D53A4">
            <w:r w:rsidRPr="000D53A4">
              <w:t>Runny_no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33D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F7D5" w14:textId="77777777" w:rsidR="000D53A4" w:rsidRPr="000D53A4" w:rsidRDefault="000D53A4" w:rsidP="000D53A4"/>
        </w:tc>
      </w:tr>
      <w:tr w:rsidR="000D53A4" w:rsidRPr="000D53A4" w14:paraId="2C65DEA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51A9A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A41A9" w14:textId="77777777" w:rsidR="000D53A4" w:rsidRPr="000D53A4" w:rsidRDefault="000D53A4" w:rsidP="000D53A4">
            <w:r w:rsidRPr="000D53A4">
              <w:t>139055 (76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5E7AE" w14:textId="77777777" w:rsidR="000D53A4" w:rsidRPr="000D53A4" w:rsidRDefault="000D53A4" w:rsidP="000D53A4">
            <w:r w:rsidRPr="000D53A4">
              <w:t>39791 (97.2)</w:t>
            </w:r>
          </w:p>
        </w:tc>
      </w:tr>
      <w:tr w:rsidR="000D53A4" w:rsidRPr="000D53A4" w14:paraId="60D0F4C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B310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42E76" w14:textId="77777777" w:rsidR="000D53A4" w:rsidRPr="000D53A4" w:rsidRDefault="000D53A4" w:rsidP="000D53A4">
            <w:r w:rsidRPr="000D53A4">
              <w:t>4592 (2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72DB3" w14:textId="77777777" w:rsidR="000D53A4" w:rsidRPr="000D53A4" w:rsidRDefault="000D53A4" w:rsidP="000D53A4">
            <w:r w:rsidRPr="000D53A4">
              <w:t>286 (0.7)</w:t>
            </w:r>
          </w:p>
        </w:tc>
      </w:tr>
      <w:tr w:rsidR="000D53A4" w:rsidRPr="000D53A4" w14:paraId="57D69AC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B84C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2BF1C" w14:textId="77777777" w:rsidR="000D53A4" w:rsidRPr="000D53A4" w:rsidRDefault="000D53A4" w:rsidP="000D53A4">
            <w:r w:rsidRPr="000D53A4">
              <w:t>37486 (20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A5AB4" w14:textId="77777777" w:rsidR="000D53A4" w:rsidRPr="000D53A4" w:rsidRDefault="000D53A4" w:rsidP="000D53A4">
            <w:r w:rsidRPr="000D53A4">
              <w:t>842 (2.1)</w:t>
            </w:r>
          </w:p>
        </w:tc>
      </w:tr>
      <w:tr w:rsidR="000D53A4" w:rsidRPr="000D53A4" w14:paraId="67E41B2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DD4DC" w14:textId="77777777" w:rsidR="000D53A4" w:rsidRPr="000D53A4" w:rsidRDefault="000D53A4" w:rsidP="000D53A4">
            <w:r w:rsidRPr="000D53A4">
              <w:t>Seizur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D7B5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2826" w14:textId="77777777" w:rsidR="000D53A4" w:rsidRPr="000D53A4" w:rsidRDefault="000D53A4" w:rsidP="000D53A4"/>
        </w:tc>
      </w:tr>
      <w:tr w:rsidR="000D53A4" w:rsidRPr="000D53A4" w14:paraId="0EB02C8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1E5C2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8075D" w14:textId="77777777" w:rsidR="000D53A4" w:rsidRPr="000D53A4" w:rsidRDefault="000D53A4" w:rsidP="000D53A4">
            <w:r w:rsidRPr="000D53A4">
              <w:t>154421 (8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F43FE" w14:textId="77777777" w:rsidR="000D53A4" w:rsidRPr="000D53A4" w:rsidRDefault="000D53A4" w:rsidP="000D53A4">
            <w:r w:rsidRPr="000D53A4">
              <w:t>36384 (88.9)</w:t>
            </w:r>
          </w:p>
        </w:tc>
      </w:tr>
      <w:tr w:rsidR="000D53A4" w:rsidRPr="000D53A4" w14:paraId="53C4C7E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84AC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955B6" w14:textId="77777777" w:rsidR="000D53A4" w:rsidRPr="000D53A4" w:rsidRDefault="000D53A4" w:rsidP="000D53A4">
            <w:r w:rsidRPr="000D53A4">
              <w:t>1431 (0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A0168" w14:textId="77777777" w:rsidR="000D53A4" w:rsidRPr="000D53A4" w:rsidRDefault="000D53A4" w:rsidP="000D53A4">
            <w:r w:rsidRPr="000D53A4">
              <w:t>588 (1.4)</w:t>
            </w:r>
          </w:p>
        </w:tc>
      </w:tr>
      <w:tr w:rsidR="000D53A4" w:rsidRPr="000D53A4" w14:paraId="5C1E554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5A995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7899B" w14:textId="77777777" w:rsidR="000D53A4" w:rsidRPr="000D53A4" w:rsidRDefault="000D53A4" w:rsidP="000D53A4">
            <w:r w:rsidRPr="000D53A4">
              <w:t>25281 (1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6B5EF" w14:textId="77777777" w:rsidR="000D53A4" w:rsidRPr="000D53A4" w:rsidRDefault="000D53A4" w:rsidP="000D53A4">
            <w:r w:rsidRPr="000D53A4">
              <w:t>3947 (9.6)</w:t>
            </w:r>
          </w:p>
        </w:tc>
      </w:tr>
      <w:tr w:rsidR="000D53A4" w:rsidRPr="000D53A4" w14:paraId="0EE00F3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9B11A" w14:textId="77777777" w:rsidR="000D53A4" w:rsidRPr="000D53A4" w:rsidRDefault="000D53A4" w:rsidP="000D53A4">
            <w:r w:rsidRPr="000D53A4">
              <w:t>Severe dehydrat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EA0A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794B" w14:textId="77777777" w:rsidR="000D53A4" w:rsidRPr="000D53A4" w:rsidRDefault="000D53A4" w:rsidP="000D53A4"/>
        </w:tc>
      </w:tr>
      <w:tr w:rsidR="000D53A4" w:rsidRPr="000D53A4" w14:paraId="1E3E5C4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5343B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1A78D" w14:textId="77777777" w:rsidR="000D53A4" w:rsidRPr="000D53A4" w:rsidRDefault="000D53A4" w:rsidP="000D53A4">
            <w:r w:rsidRPr="000D53A4">
              <w:t>62738 (34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5D08C" w14:textId="77777777" w:rsidR="000D53A4" w:rsidRPr="000D53A4" w:rsidRDefault="000D53A4" w:rsidP="000D53A4">
            <w:r w:rsidRPr="000D53A4">
              <w:t>14289 (34.9)</w:t>
            </w:r>
          </w:p>
        </w:tc>
      </w:tr>
      <w:tr w:rsidR="000D53A4" w:rsidRPr="000D53A4" w14:paraId="3D4A508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8072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870AB" w14:textId="77777777" w:rsidR="000D53A4" w:rsidRPr="000D53A4" w:rsidRDefault="000D53A4" w:rsidP="000D53A4">
            <w:r w:rsidRPr="000D53A4">
              <w:t>8923 (4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6F464" w14:textId="77777777" w:rsidR="000D53A4" w:rsidRPr="000D53A4" w:rsidRDefault="000D53A4" w:rsidP="000D53A4">
            <w:r w:rsidRPr="000D53A4">
              <w:t>1872 (4.6)</w:t>
            </w:r>
          </w:p>
        </w:tc>
      </w:tr>
      <w:tr w:rsidR="000D53A4" w:rsidRPr="000D53A4" w14:paraId="1ED597A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F5D32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73C6D" w14:textId="77777777" w:rsidR="000D53A4" w:rsidRPr="000D53A4" w:rsidRDefault="000D53A4" w:rsidP="000D53A4">
            <w:r w:rsidRPr="000D53A4">
              <w:t>109472 (60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605B4" w14:textId="77777777" w:rsidR="000D53A4" w:rsidRPr="000D53A4" w:rsidRDefault="000D53A4" w:rsidP="000D53A4">
            <w:r w:rsidRPr="000D53A4">
              <w:t>24758 (60.5)</w:t>
            </w:r>
          </w:p>
        </w:tc>
      </w:tr>
      <w:tr w:rsidR="000D53A4" w:rsidRPr="000D53A4" w14:paraId="1525E0E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752D6" w14:textId="77777777" w:rsidR="000D53A4" w:rsidRPr="000D53A4" w:rsidRDefault="000D53A4" w:rsidP="000D53A4">
            <w:r w:rsidRPr="000D53A4">
              <w:t>Shortness of breat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909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E6B1" w14:textId="77777777" w:rsidR="000D53A4" w:rsidRPr="000D53A4" w:rsidRDefault="000D53A4" w:rsidP="000D53A4"/>
        </w:tc>
      </w:tr>
      <w:tr w:rsidR="000D53A4" w:rsidRPr="000D53A4" w14:paraId="48674DC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0E3A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9E47F" w14:textId="77777777" w:rsidR="000D53A4" w:rsidRPr="000D53A4" w:rsidRDefault="000D53A4" w:rsidP="000D53A4">
            <w:r w:rsidRPr="000D53A4">
              <w:t>43124 (23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F8E6B" w14:textId="77777777" w:rsidR="000D53A4" w:rsidRPr="000D53A4" w:rsidRDefault="000D53A4" w:rsidP="000D53A4">
            <w:r w:rsidRPr="000D53A4">
              <w:t>40919 (100)</w:t>
            </w:r>
          </w:p>
        </w:tc>
      </w:tr>
      <w:tr w:rsidR="000D53A4" w:rsidRPr="000D53A4" w14:paraId="0A1D06D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F99E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FAE6C" w14:textId="77777777" w:rsidR="000D53A4" w:rsidRPr="000D53A4" w:rsidRDefault="000D53A4" w:rsidP="000D53A4">
            <w:r w:rsidRPr="000D53A4">
              <w:t>132679 (73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42F8" w14:textId="77777777" w:rsidR="000D53A4" w:rsidRPr="000D53A4" w:rsidRDefault="000D53A4" w:rsidP="000D53A4"/>
        </w:tc>
      </w:tr>
      <w:tr w:rsidR="000D53A4" w:rsidRPr="000D53A4" w14:paraId="3E4EE4B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C9C1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D9985" w14:textId="77777777" w:rsidR="000D53A4" w:rsidRPr="000D53A4" w:rsidRDefault="000D53A4" w:rsidP="000D53A4">
            <w:r w:rsidRPr="000D53A4">
              <w:t>5330 (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3166" w14:textId="77777777" w:rsidR="000D53A4" w:rsidRPr="000D53A4" w:rsidRDefault="000D53A4" w:rsidP="000D53A4"/>
        </w:tc>
      </w:tr>
      <w:tr w:rsidR="000D53A4" w:rsidRPr="000D53A4" w14:paraId="4CCDF1A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9A921" w14:textId="77777777" w:rsidR="000D53A4" w:rsidRPr="000D53A4" w:rsidRDefault="000D53A4" w:rsidP="000D53A4">
            <w:r w:rsidRPr="000D53A4">
              <w:t>Skin ras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56F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24DC" w14:textId="77777777" w:rsidR="000D53A4" w:rsidRPr="000D53A4" w:rsidRDefault="000D53A4" w:rsidP="000D53A4"/>
        </w:tc>
      </w:tr>
      <w:tr w:rsidR="000D53A4" w:rsidRPr="000D53A4" w14:paraId="2BA41B9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D46F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7AE98" w14:textId="77777777" w:rsidR="000D53A4" w:rsidRPr="000D53A4" w:rsidRDefault="000D53A4" w:rsidP="000D53A4">
            <w:r w:rsidRPr="000D53A4">
              <w:t>149902 (82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1E0A6" w14:textId="77777777" w:rsidR="000D53A4" w:rsidRPr="000D53A4" w:rsidRDefault="000D53A4" w:rsidP="000D53A4">
            <w:r w:rsidRPr="000D53A4">
              <w:t>39588 (96.7)</w:t>
            </w:r>
          </w:p>
        </w:tc>
      </w:tr>
      <w:tr w:rsidR="000D53A4" w:rsidRPr="000D53A4" w14:paraId="14E285E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26CA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F40D9" w14:textId="77777777" w:rsidR="000D53A4" w:rsidRPr="000D53A4" w:rsidRDefault="000D53A4" w:rsidP="000D53A4">
            <w:r w:rsidRPr="000D53A4">
              <w:t>3551 (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79A2C" w14:textId="77777777" w:rsidR="000D53A4" w:rsidRPr="000D53A4" w:rsidRDefault="000D53A4" w:rsidP="000D53A4">
            <w:r w:rsidRPr="000D53A4">
              <w:t>716 (1.7)</w:t>
            </w:r>
          </w:p>
        </w:tc>
      </w:tr>
      <w:tr w:rsidR="000D53A4" w:rsidRPr="000D53A4" w14:paraId="3DA91C5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84CA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0A888" w14:textId="77777777" w:rsidR="000D53A4" w:rsidRPr="000D53A4" w:rsidRDefault="000D53A4" w:rsidP="000D53A4">
            <w:r w:rsidRPr="000D53A4">
              <w:t>27680 (1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E66C4" w14:textId="77777777" w:rsidR="000D53A4" w:rsidRPr="000D53A4" w:rsidRDefault="000D53A4" w:rsidP="000D53A4">
            <w:r w:rsidRPr="000D53A4">
              <w:t>615 (1.5)</w:t>
            </w:r>
          </w:p>
        </w:tc>
      </w:tr>
      <w:tr w:rsidR="000D53A4" w:rsidRPr="000D53A4" w14:paraId="27F27CA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0CC63" w14:textId="77777777" w:rsidR="000D53A4" w:rsidRPr="000D53A4" w:rsidRDefault="000D53A4" w:rsidP="000D53A4">
            <w:r w:rsidRPr="000D53A4">
              <w:t>Sore throat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B94B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6F75" w14:textId="77777777" w:rsidR="000D53A4" w:rsidRPr="000D53A4" w:rsidRDefault="000D53A4" w:rsidP="000D53A4"/>
        </w:tc>
      </w:tr>
      <w:tr w:rsidR="000D53A4" w:rsidRPr="000D53A4" w14:paraId="61D3E93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3C48B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7C7BC" w14:textId="77777777" w:rsidR="000D53A4" w:rsidRPr="000D53A4" w:rsidRDefault="000D53A4" w:rsidP="000D53A4">
            <w:r w:rsidRPr="000D53A4">
              <w:t>132771 (73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65CD4" w14:textId="77777777" w:rsidR="000D53A4" w:rsidRPr="000D53A4" w:rsidRDefault="000D53A4" w:rsidP="000D53A4">
            <w:r w:rsidRPr="000D53A4">
              <w:t>39583 (96.7)</w:t>
            </w:r>
          </w:p>
        </w:tc>
      </w:tr>
      <w:tr w:rsidR="000D53A4" w:rsidRPr="000D53A4" w14:paraId="7F958BC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69F4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A08EB" w14:textId="77777777" w:rsidR="000D53A4" w:rsidRPr="000D53A4" w:rsidRDefault="000D53A4" w:rsidP="000D53A4">
            <w:r w:rsidRPr="000D53A4">
              <w:t>11662 (6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4DED6" w14:textId="77777777" w:rsidR="000D53A4" w:rsidRPr="000D53A4" w:rsidRDefault="000D53A4" w:rsidP="000D53A4">
            <w:r w:rsidRPr="000D53A4">
              <w:t>560 (1.4)</w:t>
            </w:r>
          </w:p>
        </w:tc>
      </w:tr>
      <w:tr w:rsidR="000D53A4" w:rsidRPr="000D53A4" w14:paraId="5C08BED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17CC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C025B" w14:textId="77777777" w:rsidR="000D53A4" w:rsidRPr="000D53A4" w:rsidRDefault="000D53A4" w:rsidP="000D53A4">
            <w:r w:rsidRPr="000D53A4">
              <w:t>36700 (20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33BC5" w14:textId="77777777" w:rsidR="000D53A4" w:rsidRPr="000D53A4" w:rsidRDefault="000D53A4" w:rsidP="000D53A4">
            <w:r w:rsidRPr="000D53A4">
              <w:t>776 (1.9)</w:t>
            </w:r>
          </w:p>
        </w:tc>
      </w:tr>
      <w:tr w:rsidR="000D53A4" w:rsidRPr="000D53A4" w14:paraId="2CE1ACD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D585A" w14:textId="77777777" w:rsidR="000D53A4" w:rsidRPr="000D53A4" w:rsidRDefault="000D53A4" w:rsidP="000D53A4">
            <w:r w:rsidRPr="000D53A4">
              <w:t>Nause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5B4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5974" w14:textId="77777777" w:rsidR="000D53A4" w:rsidRPr="000D53A4" w:rsidRDefault="000D53A4" w:rsidP="000D53A4"/>
        </w:tc>
      </w:tr>
      <w:tr w:rsidR="000D53A4" w:rsidRPr="000D53A4" w14:paraId="4C699DE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10EBE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F9046" w14:textId="77777777" w:rsidR="000D53A4" w:rsidRPr="000D53A4" w:rsidRDefault="000D53A4" w:rsidP="000D53A4">
            <w:r w:rsidRPr="000D53A4">
              <w:t>132399 (73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EB3EE" w14:textId="77777777" w:rsidR="000D53A4" w:rsidRPr="000D53A4" w:rsidRDefault="000D53A4" w:rsidP="000D53A4">
            <w:r w:rsidRPr="000D53A4">
              <w:t>36501 (89.2)</w:t>
            </w:r>
          </w:p>
        </w:tc>
      </w:tr>
      <w:tr w:rsidR="000D53A4" w:rsidRPr="000D53A4" w14:paraId="30C7F74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ABAA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73A17" w14:textId="77777777" w:rsidR="000D53A4" w:rsidRPr="000D53A4" w:rsidRDefault="000D53A4" w:rsidP="000D53A4">
            <w:r w:rsidRPr="000D53A4">
              <w:t>29681 (16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C3848" w14:textId="77777777" w:rsidR="000D53A4" w:rsidRPr="000D53A4" w:rsidRDefault="000D53A4" w:rsidP="000D53A4">
            <w:r w:rsidRPr="000D53A4">
              <w:t>4107 (10)</w:t>
            </w:r>
          </w:p>
        </w:tc>
      </w:tr>
      <w:tr w:rsidR="000D53A4" w:rsidRPr="000D53A4" w14:paraId="2FC7B9A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61F7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19BFB" w14:textId="77777777" w:rsidR="000D53A4" w:rsidRPr="000D53A4" w:rsidRDefault="000D53A4" w:rsidP="000D53A4">
            <w:r w:rsidRPr="000D53A4">
              <w:t>19053 (10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9A2CF" w14:textId="77777777" w:rsidR="000D53A4" w:rsidRPr="000D53A4" w:rsidRDefault="000D53A4" w:rsidP="000D53A4">
            <w:r w:rsidRPr="000D53A4">
              <w:t>311 (0.8)</w:t>
            </w:r>
          </w:p>
        </w:tc>
      </w:tr>
      <w:tr w:rsidR="000D53A4" w:rsidRPr="000D53A4" w14:paraId="491C20D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98546" w14:textId="77777777" w:rsidR="000D53A4" w:rsidRPr="000D53A4" w:rsidRDefault="000D53A4" w:rsidP="000D53A4">
            <w:r w:rsidRPr="000D53A4">
              <w:t>Wheezing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86D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2A6A" w14:textId="77777777" w:rsidR="000D53A4" w:rsidRPr="000D53A4" w:rsidRDefault="000D53A4" w:rsidP="000D53A4"/>
        </w:tc>
      </w:tr>
      <w:tr w:rsidR="000D53A4" w:rsidRPr="000D53A4" w14:paraId="4C27C21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3B28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43B76" w14:textId="77777777" w:rsidR="000D53A4" w:rsidRPr="000D53A4" w:rsidRDefault="000D53A4" w:rsidP="000D53A4">
            <w:r w:rsidRPr="000D53A4">
              <w:t>141083 (77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9D89C" w14:textId="77777777" w:rsidR="000D53A4" w:rsidRPr="000D53A4" w:rsidRDefault="000D53A4" w:rsidP="000D53A4">
            <w:r w:rsidRPr="000D53A4">
              <w:t>40198 (98.2)</w:t>
            </w:r>
          </w:p>
        </w:tc>
      </w:tr>
      <w:tr w:rsidR="000D53A4" w:rsidRPr="000D53A4" w14:paraId="021EBD6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E025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D75FD" w14:textId="77777777" w:rsidR="000D53A4" w:rsidRPr="000D53A4" w:rsidRDefault="000D53A4" w:rsidP="000D53A4">
            <w:r w:rsidRPr="000D53A4">
              <w:t>11271 (6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43A55" w14:textId="77777777" w:rsidR="000D53A4" w:rsidRPr="000D53A4" w:rsidRDefault="000D53A4" w:rsidP="000D53A4">
            <w:r w:rsidRPr="000D53A4">
              <w:t>203 (0.5)</w:t>
            </w:r>
          </w:p>
        </w:tc>
      </w:tr>
      <w:tr w:rsidR="000D53A4" w:rsidRPr="000D53A4" w14:paraId="0D18BF22" w14:textId="77777777" w:rsidTr="000D53A4">
        <w:trPr>
          <w:cantSplit/>
          <w:jc w:val="center"/>
        </w:trPr>
        <w:tc>
          <w:tcPr>
            <w:tcW w:w="299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4C8D2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9072A" w14:textId="77777777" w:rsidR="000D53A4" w:rsidRPr="000D53A4" w:rsidRDefault="000D53A4" w:rsidP="000D53A4">
            <w:r w:rsidRPr="000D53A4">
              <w:t>28779 (15.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4D62A" w14:textId="77777777" w:rsidR="000D53A4" w:rsidRPr="000D53A4" w:rsidRDefault="000D53A4" w:rsidP="000D53A4">
            <w:r w:rsidRPr="000D53A4">
              <w:t>518 (1.3)</w:t>
            </w:r>
          </w:p>
        </w:tc>
      </w:tr>
    </w:tbl>
    <w:p w14:paraId="096945D5" w14:textId="77777777" w:rsidR="000D53A4" w:rsidRPr="000D53A4" w:rsidRDefault="000D53A4" w:rsidP="000D53A4">
      <w:r w:rsidRPr="000D53A4">
        <w:br w:type="page"/>
      </w:r>
    </w:p>
    <w:p w14:paraId="26A8C4FC" w14:textId="04F0C56C" w:rsidR="000D53A4" w:rsidRPr="000D53A4" w:rsidRDefault="000D53A4" w:rsidP="000D53A4">
      <w:r w:rsidRPr="000D53A4">
        <w:lastRenderedPageBreak/>
        <w:t>Comorbidities by patients that meet and d</w:t>
      </w:r>
      <w:r>
        <w:t>id</w:t>
      </w:r>
      <w:r w:rsidRPr="000D53A4">
        <w:t xml:space="preserve"> not meet the CDC case defini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72"/>
        <w:gridCol w:w="1781"/>
        <w:gridCol w:w="1658"/>
      </w:tblGrid>
      <w:tr w:rsidR="000D53A4" w:rsidRPr="000D53A4" w14:paraId="5353E0C9" w14:textId="77777777" w:rsidTr="006D1093">
        <w:trPr>
          <w:cantSplit/>
          <w:tblHeader/>
          <w:jc w:val="center"/>
        </w:trPr>
        <w:tc>
          <w:tcPr>
            <w:tcW w:w="327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A398" w14:textId="77777777" w:rsidR="000D53A4" w:rsidRPr="000D53A4" w:rsidRDefault="000D53A4" w:rsidP="000D53A4"/>
        </w:tc>
        <w:tc>
          <w:tcPr>
            <w:tcW w:w="343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7FC0" w14:textId="176B5219" w:rsidR="000D53A4" w:rsidRPr="000D53A4" w:rsidRDefault="000D53A4" w:rsidP="000D53A4">
            <w:r>
              <w:t>Case definition met</w:t>
            </w:r>
          </w:p>
        </w:tc>
      </w:tr>
      <w:tr w:rsidR="000D53A4" w:rsidRPr="000D53A4" w14:paraId="4CDA3B8C" w14:textId="77777777" w:rsidTr="000D53A4">
        <w:trPr>
          <w:cantSplit/>
          <w:tblHeader/>
          <w:jc w:val="center"/>
        </w:trPr>
        <w:tc>
          <w:tcPr>
            <w:tcW w:w="327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9D1C3" w14:textId="77777777" w:rsidR="000D53A4" w:rsidRPr="000D53A4" w:rsidRDefault="000D53A4" w:rsidP="000D53A4">
            <w:r w:rsidRPr="000D53A4">
              <w:t>Parameter</w:t>
            </w:r>
          </w:p>
        </w:tc>
        <w:tc>
          <w:tcPr>
            <w:tcW w:w="178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0F3FE" w14:textId="77777777" w:rsidR="000D53A4" w:rsidRPr="000D53A4" w:rsidRDefault="000D53A4" w:rsidP="000D53A4">
            <w:r w:rsidRPr="000D53A4">
              <w:t>Yes (%)</w:t>
            </w:r>
          </w:p>
        </w:tc>
        <w:tc>
          <w:tcPr>
            <w:tcW w:w="165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D1C0F" w14:textId="77777777" w:rsidR="000D53A4" w:rsidRPr="000D53A4" w:rsidRDefault="000D53A4" w:rsidP="000D53A4">
            <w:r w:rsidRPr="000D53A4">
              <w:t>No (%)</w:t>
            </w:r>
          </w:p>
        </w:tc>
      </w:tr>
      <w:tr w:rsidR="000D53A4" w:rsidRPr="000D53A4" w14:paraId="10FD281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B4A5D" w14:textId="77777777" w:rsidR="000D53A4" w:rsidRPr="000D53A4" w:rsidRDefault="000D53A4" w:rsidP="000D53A4">
            <w:r w:rsidRPr="000D53A4">
              <w:t>AIDS/HIV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D03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ABC3" w14:textId="77777777" w:rsidR="000D53A4" w:rsidRPr="000D53A4" w:rsidRDefault="000D53A4" w:rsidP="000D53A4"/>
        </w:tc>
      </w:tr>
      <w:tr w:rsidR="000D53A4" w:rsidRPr="000D53A4" w14:paraId="6A5B308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7C26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B127C" w14:textId="77777777" w:rsidR="000D53A4" w:rsidRPr="000D53A4" w:rsidRDefault="000D53A4" w:rsidP="000D53A4">
            <w:r w:rsidRPr="000D53A4">
              <w:t>144654 (89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10A0B" w14:textId="77777777" w:rsidR="000D53A4" w:rsidRPr="000D53A4" w:rsidRDefault="000D53A4" w:rsidP="000D53A4">
            <w:r w:rsidRPr="000D53A4">
              <w:t>33298 (95.8)</w:t>
            </w:r>
          </w:p>
        </w:tc>
      </w:tr>
      <w:tr w:rsidR="000D53A4" w:rsidRPr="000D53A4" w14:paraId="6B893D0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1472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30E56" w14:textId="77777777" w:rsidR="000D53A4" w:rsidRPr="000D53A4" w:rsidRDefault="000D53A4" w:rsidP="000D53A4">
            <w:r w:rsidRPr="000D53A4">
              <w:t>960 (0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9E669" w14:textId="77777777" w:rsidR="000D53A4" w:rsidRPr="000D53A4" w:rsidRDefault="000D53A4" w:rsidP="000D53A4">
            <w:r w:rsidRPr="000D53A4">
              <w:t>108 (0.3)</w:t>
            </w:r>
          </w:p>
        </w:tc>
      </w:tr>
      <w:tr w:rsidR="000D53A4" w:rsidRPr="000D53A4" w14:paraId="4DB0CAC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6611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7E129" w14:textId="77777777" w:rsidR="000D53A4" w:rsidRPr="000D53A4" w:rsidRDefault="000D53A4" w:rsidP="000D53A4">
            <w:r w:rsidRPr="000D53A4">
              <w:t>16056 (9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5BD02" w14:textId="77777777" w:rsidR="000D53A4" w:rsidRPr="000D53A4" w:rsidRDefault="000D53A4" w:rsidP="000D53A4">
            <w:r w:rsidRPr="000D53A4">
              <w:t>1361 (3.9)</w:t>
            </w:r>
          </w:p>
        </w:tc>
      </w:tr>
      <w:tr w:rsidR="000D53A4" w:rsidRPr="000D53A4" w14:paraId="5B9B437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FC7A1" w14:textId="77777777" w:rsidR="000D53A4" w:rsidRPr="000D53A4" w:rsidRDefault="000D53A4" w:rsidP="000D53A4">
            <w:r w:rsidRPr="000D53A4">
              <w:t>Asthm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19B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8475" w14:textId="77777777" w:rsidR="000D53A4" w:rsidRPr="000D53A4" w:rsidRDefault="000D53A4" w:rsidP="000D53A4"/>
        </w:tc>
      </w:tr>
      <w:tr w:rsidR="000D53A4" w:rsidRPr="000D53A4" w14:paraId="1A92136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7E03A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21386" w14:textId="77777777" w:rsidR="000D53A4" w:rsidRPr="000D53A4" w:rsidRDefault="000D53A4" w:rsidP="000D53A4">
            <w:r w:rsidRPr="000D53A4">
              <w:t>130254 (80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3B84D" w14:textId="77777777" w:rsidR="000D53A4" w:rsidRPr="000D53A4" w:rsidRDefault="000D53A4" w:rsidP="000D53A4">
            <w:r w:rsidRPr="000D53A4">
              <w:t>30988 (89.1)</w:t>
            </w:r>
          </w:p>
        </w:tc>
      </w:tr>
      <w:tr w:rsidR="000D53A4" w:rsidRPr="000D53A4" w14:paraId="15281F5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011F0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D201F" w14:textId="77777777" w:rsidR="000D53A4" w:rsidRPr="000D53A4" w:rsidRDefault="000D53A4" w:rsidP="000D53A4">
            <w:r w:rsidRPr="000D53A4">
              <w:t>20868 (1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60986" w14:textId="77777777" w:rsidR="000D53A4" w:rsidRPr="000D53A4" w:rsidRDefault="000D53A4" w:rsidP="000D53A4">
            <w:r w:rsidRPr="000D53A4">
              <w:t>2775 (8)</w:t>
            </w:r>
          </w:p>
        </w:tc>
      </w:tr>
      <w:tr w:rsidR="000D53A4" w:rsidRPr="000D53A4" w14:paraId="46FE930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809C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BECB6" w14:textId="77777777" w:rsidR="000D53A4" w:rsidRPr="000D53A4" w:rsidRDefault="000D53A4" w:rsidP="000D53A4">
            <w:r w:rsidRPr="000D53A4">
              <w:t>10548 (6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4DEA7" w14:textId="77777777" w:rsidR="000D53A4" w:rsidRPr="000D53A4" w:rsidRDefault="000D53A4" w:rsidP="000D53A4">
            <w:r w:rsidRPr="000D53A4">
              <w:t>1004 (2.9)</w:t>
            </w:r>
          </w:p>
        </w:tc>
      </w:tr>
      <w:tr w:rsidR="000D53A4" w:rsidRPr="000D53A4" w14:paraId="126AEB7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B054D" w14:textId="77777777" w:rsidR="000D53A4" w:rsidRPr="000D53A4" w:rsidRDefault="000D53A4" w:rsidP="000D53A4">
            <w:r w:rsidRPr="000D53A4">
              <w:t>Chronic cardiac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36A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BE01" w14:textId="77777777" w:rsidR="000D53A4" w:rsidRPr="000D53A4" w:rsidRDefault="000D53A4" w:rsidP="000D53A4"/>
        </w:tc>
      </w:tr>
      <w:tr w:rsidR="000D53A4" w:rsidRPr="000D53A4" w14:paraId="3B66F46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798B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B24BD" w14:textId="77777777" w:rsidR="000D53A4" w:rsidRPr="000D53A4" w:rsidRDefault="000D53A4" w:rsidP="000D53A4">
            <w:r w:rsidRPr="000D53A4">
              <w:t>113983 (70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D223A" w14:textId="77777777" w:rsidR="000D53A4" w:rsidRPr="000D53A4" w:rsidRDefault="000D53A4" w:rsidP="000D53A4">
            <w:r w:rsidRPr="000D53A4">
              <w:t>25165 (72.4)</w:t>
            </w:r>
          </w:p>
        </w:tc>
      </w:tr>
      <w:tr w:rsidR="000D53A4" w:rsidRPr="000D53A4" w14:paraId="4B1D156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B958B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4EC2E" w14:textId="77777777" w:rsidR="000D53A4" w:rsidRPr="000D53A4" w:rsidRDefault="000D53A4" w:rsidP="000D53A4">
            <w:r w:rsidRPr="000D53A4">
              <w:t>39171 (24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59620" w14:textId="77777777" w:rsidR="000D53A4" w:rsidRPr="000D53A4" w:rsidRDefault="000D53A4" w:rsidP="000D53A4">
            <w:r w:rsidRPr="000D53A4">
              <w:t>8964 (25.8)</w:t>
            </w:r>
          </w:p>
        </w:tc>
      </w:tr>
      <w:tr w:rsidR="000D53A4" w:rsidRPr="000D53A4" w14:paraId="20A4FA7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9F63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77CDD" w14:textId="77777777" w:rsidR="000D53A4" w:rsidRPr="000D53A4" w:rsidRDefault="000D53A4" w:rsidP="000D53A4">
            <w:r w:rsidRPr="000D53A4">
              <w:t>8516 (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DFECD" w14:textId="77777777" w:rsidR="000D53A4" w:rsidRPr="000D53A4" w:rsidRDefault="000D53A4" w:rsidP="000D53A4">
            <w:r w:rsidRPr="000D53A4">
              <w:t>638 (1.8)</w:t>
            </w:r>
          </w:p>
        </w:tc>
      </w:tr>
      <w:tr w:rsidR="000D53A4" w:rsidRPr="000D53A4" w14:paraId="1DC2C83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A0BD5" w14:textId="77777777" w:rsidR="000D53A4" w:rsidRPr="000D53A4" w:rsidRDefault="000D53A4" w:rsidP="000D53A4">
            <w:r w:rsidRPr="000D53A4">
              <w:t>Chronic kidney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F1B4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3BAB" w14:textId="77777777" w:rsidR="000D53A4" w:rsidRPr="000D53A4" w:rsidRDefault="000D53A4" w:rsidP="000D53A4"/>
        </w:tc>
      </w:tr>
      <w:tr w:rsidR="000D53A4" w:rsidRPr="000D53A4" w14:paraId="315FD55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7CF8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251CD" w14:textId="77777777" w:rsidR="000D53A4" w:rsidRPr="000D53A4" w:rsidRDefault="000D53A4" w:rsidP="000D53A4">
            <w:r w:rsidRPr="000D53A4">
              <w:t>131047 (81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90FCC" w14:textId="77777777" w:rsidR="000D53A4" w:rsidRPr="000D53A4" w:rsidRDefault="000D53A4" w:rsidP="000D53A4">
            <w:r w:rsidRPr="000D53A4">
              <w:t>29018 (83.5)</w:t>
            </w:r>
          </w:p>
        </w:tc>
      </w:tr>
      <w:tr w:rsidR="000D53A4" w:rsidRPr="000D53A4" w14:paraId="51C168D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8F28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C0EA9" w14:textId="77777777" w:rsidR="000D53A4" w:rsidRPr="000D53A4" w:rsidRDefault="000D53A4" w:rsidP="000D53A4">
            <w:r w:rsidRPr="000D53A4">
              <w:t>20305 (12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B5465" w14:textId="77777777" w:rsidR="000D53A4" w:rsidRPr="000D53A4" w:rsidRDefault="000D53A4" w:rsidP="000D53A4">
            <w:r w:rsidRPr="000D53A4">
              <w:t>4770 (13.7)</w:t>
            </w:r>
          </w:p>
        </w:tc>
      </w:tr>
      <w:tr w:rsidR="000D53A4" w:rsidRPr="000D53A4" w14:paraId="207B1D2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05BF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42A34" w14:textId="77777777" w:rsidR="000D53A4" w:rsidRPr="000D53A4" w:rsidRDefault="000D53A4" w:rsidP="000D53A4">
            <w:r w:rsidRPr="000D53A4">
              <w:t>10318 (6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3FE2E" w14:textId="77777777" w:rsidR="000D53A4" w:rsidRPr="000D53A4" w:rsidRDefault="000D53A4" w:rsidP="000D53A4">
            <w:r w:rsidRPr="000D53A4">
              <w:t>979 (2.8)</w:t>
            </w:r>
          </w:p>
        </w:tc>
      </w:tr>
      <w:tr w:rsidR="000D53A4" w:rsidRPr="000D53A4" w14:paraId="31CBB1D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93C7A" w14:textId="77777777" w:rsidR="000D53A4" w:rsidRPr="000D53A4" w:rsidRDefault="000D53A4" w:rsidP="000D53A4">
            <w:r w:rsidRPr="000D53A4">
              <w:t>Chronic neurological disorder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E4B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3CDD" w14:textId="77777777" w:rsidR="000D53A4" w:rsidRPr="000D53A4" w:rsidRDefault="000D53A4" w:rsidP="000D53A4"/>
        </w:tc>
      </w:tr>
      <w:tr w:rsidR="000D53A4" w:rsidRPr="000D53A4" w14:paraId="064DE6A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270DA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03CAE" w14:textId="77777777" w:rsidR="000D53A4" w:rsidRPr="000D53A4" w:rsidRDefault="000D53A4" w:rsidP="000D53A4">
            <w:r w:rsidRPr="000D53A4">
              <w:t>137026 (84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49ED4" w14:textId="77777777" w:rsidR="000D53A4" w:rsidRPr="000D53A4" w:rsidRDefault="000D53A4" w:rsidP="000D53A4">
            <w:r w:rsidRPr="000D53A4">
              <w:t>29785 (85.7)</w:t>
            </w:r>
          </w:p>
        </w:tc>
      </w:tr>
      <w:tr w:rsidR="000D53A4" w:rsidRPr="000D53A4" w14:paraId="7C5153E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6AB5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870E1" w14:textId="77777777" w:rsidR="000D53A4" w:rsidRPr="000D53A4" w:rsidRDefault="000D53A4" w:rsidP="000D53A4">
            <w:r w:rsidRPr="000D53A4">
              <w:t>14097 (8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F4687" w14:textId="77777777" w:rsidR="000D53A4" w:rsidRPr="000D53A4" w:rsidRDefault="000D53A4" w:rsidP="000D53A4">
            <w:r w:rsidRPr="000D53A4">
              <w:t>3958 (11.4)</w:t>
            </w:r>
          </w:p>
        </w:tc>
      </w:tr>
      <w:tr w:rsidR="000D53A4" w:rsidRPr="000D53A4" w14:paraId="4EEF6FB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C9AD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DDF56" w14:textId="77777777" w:rsidR="000D53A4" w:rsidRPr="000D53A4" w:rsidRDefault="000D53A4" w:rsidP="000D53A4">
            <w:r w:rsidRPr="000D53A4">
              <w:t>10547 (6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DB1EB" w14:textId="77777777" w:rsidR="000D53A4" w:rsidRPr="000D53A4" w:rsidRDefault="000D53A4" w:rsidP="000D53A4">
            <w:r w:rsidRPr="000D53A4">
              <w:t>1024 (2.9)</w:t>
            </w:r>
          </w:p>
        </w:tc>
      </w:tr>
      <w:tr w:rsidR="000D53A4" w:rsidRPr="000D53A4" w14:paraId="616CCF2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EB107" w14:textId="77777777" w:rsidR="000D53A4" w:rsidRPr="000D53A4" w:rsidRDefault="000D53A4" w:rsidP="000D53A4">
            <w:r w:rsidRPr="000D53A4">
              <w:t>Chronic pulmonary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2DB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921B" w14:textId="77777777" w:rsidR="000D53A4" w:rsidRPr="000D53A4" w:rsidRDefault="000D53A4" w:rsidP="000D53A4"/>
        </w:tc>
      </w:tr>
      <w:tr w:rsidR="000D53A4" w:rsidRPr="000D53A4" w14:paraId="19C2A11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2FD1B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4BFA9" w14:textId="77777777" w:rsidR="000D53A4" w:rsidRPr="000D53A4" w:rsidRDefault="000D53A4" w:rsidP="000D53A4">
            <w:r w:rsidRPr="000D53A4">
              <w:t>129465 (80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9A1D8" w14:textId="77777777" w:rsidR="000D53A4" w:rsidRPr="000D53A4" w:rsidRDefault="000D53A4" w:rsidP="000D53A4">
            <w:r w:rsidRPr="000D53A4">
              <w:t>30853 (88.7)</w:t>
            </w:r>
          </w:p>
        </w:tc>
      </w:tr>
      <w:tr w:rsidR="000D53A4" w:rsidRPr="000D53A4" w14:paraId="3AF9F79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A4C4A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D8C6C" w14:textId="77777777" w:rsidR="000D53A4" w:rsidRPr="000D53A4" w:rsidRDefault="000D53A4" w:rsidP="000D53A4">
            <w:r w:rsidRPr="000D53A4">
              <w:t>23468 (14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0E766" w14:textId="77777777" w:rsidR="000D53A4" w:rsidRPr="000D53A4" w:rsidRDefault="000D53A4" w:rsidP="000D53A4">
            <w:r w:rsidRPr="000D53A4">
              <w:t>3228 (9.3)</w:t>
            </w:r>
          </w:p>
        </w:tc>
      </w:tr>
      <w:tr w:rsidR="000D53A4" w:rsidRPr="000D53A4" w14:paraId="51F615B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B426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4342" w14:textId="77777777" w:rsidR="000D53A4" w:rsidRPr="000D53A4" w:rsidRDefault="000D53A4" w:rsidP="000D53A4">
            <w:r w:rsidRPr="000D53A4">
              <w:t>8737 (5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40CA6" w14:textId="77777777" w:rsidR="000D53A4" w:rsidRPr="000D53A4" w:rsidRDefault="000D53A4" w:rsidP="000D53A4">
            <w:r w:rsidRPr="000D53A4">
              <w:t>686 (2)</w:t>
            </w:r>
          </w:p>
        </w:tc>
      </w:tr>
      <w:tr w:rsidR="000D53A4" w:rsidRPr="000D53A4" w14:paraId="348039B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B1BE3" w14:textId="77777777" w:rsidR="000D53A4" w:rsidRPr="000D53A4" w:rsidRDefault="000D53A4" w:rsidP="000D53A4">
            <w:r w:rsidRPr="000D53A4">
              <w:t>Diabet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C59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B11C" w14:textId="77777777" w:rsidR="000D53A4" w:rsidRPr="000D53A4" w:rsidRDefault="000D53A4" w:rsidP="000D53A4"/>
        </w:tc>
      </w:tr>
      <w:tr w:rsidR="000D53A4" w:rsidRPr="000D53A4" w14:paraId="382D86E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20FD2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5C0EF" w14:textId="77777777" w:rsidR="000D53A4" w:rsidRPr="000D53A4" w:rsidRDefault="000D53A4" w:rsidP="000D53A4">
            <w:r w:rsidRPr="000D53A4">
              <w:t>110315 (68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75BE7" w14:textId="77777777" w:rsidR="000D53A4" w:rsidRPr="000D53A4" w:rsidRDefault="000D53A4" w:rsidP="000D53A4">
            <w:r w:rsidRPr="000D53A4">
              <w:t>26071 (75)</w:t>
            </w:r>
          </w:p>
        </w:tc>
      </w:tr>
      <w:tr w:rsidR="000D53A4" w:rsidRPr="000D53A4" w14:paraId="45390FD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D51E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B68FA" w14:textId="77777777" w:rsidR="000D53A4" w:rsidRPr="000D53A4" w:rsidRDefault="000D53A4" w:rsidP="000D53A4">
            <w:r w:rsidRPr="000D53A4">
              <w:t>40875 (2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70DCC" w14:textId="77777777" w:rsidR="000D53A4" w:rsidRPr="000D53A4" w:rsidRDefault="000D53A4" w:rsidP="000D53A4">
            <w:r w:rsidRPr="000D53A4">
              <w:t>7715 (22.2)</w:t>
            </w:r>
          </w:p>
        </w:tc>
      </w:tr>
      <w:tr w:rsidR="000D53A4" w:rsidRPr="000D53A4" w14:paraId="348C000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0B46B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65180" w14:textId="77777777" w:rsidR="000D53A4" w:rsidRPr="000D53A4" w:rsidRDefault="000D53A4" w:rsidP="000D53A4">
            <w:r w:rsidRPr="000D53A4">
              <w:t>10480 (6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1732B" w14:textId="77777777" w:rsidR="000D53A4" w:rsidRPr="000D53A4" w:rsidRDefault="000D53A4" w:rsidP="000D53A4">
            <w:r w:rsidRPr="000D53A4">
              <w:t>981 (2.8)</w:t>
            </w:r>
          </w:p>
        </w:tc>
      </w:tr>
      <w:tr w:rsidR="000D53A4" w:rsidRPr="000D53A4" w14:paraId="1D50C62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9EA5A" w14:textId="77777777" w:rsidR="000D53A4" w:rsidRPr="000D53A4" w:rsidRDefault="000D53A4" w:rsidP="000D53A4">
            <w:r w:rsidRPr="000D53A4">
              <w:t>Hypertens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686C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2B619" w14:textId="77777777" w:rsidR="000D53A4" w:rsidRPr="000D53A4" w:rsidRDefault="000D53A4" w:rsidP="000D53A4"/>
        </w:tc>
      </w:tr>
      <w:tr w:rsidR="000D53A4" w:rsidRPr="000D53A4" w14:paraId="3DDD615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DD32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A5FF9" w14:textId="77777777" w:rsidR="000D53A4" w:rsidRPr="000D53A4" w:rsidRDefault="000D53A4" w:rsidP="000D53A4">
            <w:r w:rsidRPr="000D53A4">
              <w:t>73644 (45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0C75E" w14:textId="77777777" w:rsidR="000D53A4" w:rsidRPr="000D53A4" w:rsidRDefault="000D53A4" w:rsidP="000D53A4">
            <w:r w:rsidRPr="000D53A4">
              <w:t>20099 (57.8)</w:t>
            </w:r>
          </w:p>
        </w:tc>
      </w:tr>
      <w:tr w:rsidR="000D53A4" w:rsidRPr="000D53A4" w14:paraId="7C7EDF0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C8B5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B6E8A" w14:textId="77777777" w:rsidR="000D53A4" w:rsidRPr="000D53A4" w:rsidRDefault="000D53A4" w:rsidP="000D53A4">
            <w:r w:rsidRPr="000D53A4">
              <w:t>60019 (37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C726E" w14:textId="77777777" w:rsidR="000D53A4" w:rsidRPr="000D53A4" w:rsidRDefault="000D53A4" w:rsidP="000D53A4">
            <w:r w:rsidRPr="000D53A4">
              <w:t>13683 (39.4)</w:t>
            </w:r>
          </w:p>
        </w:tc>
      </w:tr>
      <w:tr w:rsidR="000D53A4" w:rsidRPr="000D53A4" w14:paraId="155F9AD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F973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8FA4F" w14:textId="77777777" w:rsidR="000D53A4" w:rsidRPr="000D53A4" w:rsidRDefault="000D53A4" w:rsidP="000D53A4">
            <w:r w:rsidRPr="000D53A4">
              <w:t>28007 (17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7A707" w14:textId="77777777" w:rsidR="000D53A4" w:rsidRPr="000D53A4" w:rsidRDefault="000D53A4" w:rsidP="000D53A4">
            <w:r w:rsidRPr="000D53A4">
              <w:t>985 (2.8)</w:t>
            </w:r>
          </w:p>
        </w:tc>
      </w:tr>
      <w:tr w:rsidR="000D53A4" w:rsidRPr="000D53A4" w14:paraId="57426E3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35DFB" w14:textId="77777777" w:rsidR="000D53A4" w:rsidRPr="000D53A4" w:rsidRDefault="000D53A4" w:rsidP="000D53A4">
            <w:r w:rsidRPr="000D53A4">
              <w:t>Liver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2B0B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1C0F" w14:textId="77777777" w:rsidR="000D53A4" w:rsidRPr="000D53A4" w:rsidRDefault="000D53A4" w:rsidP="000D53A4"/>
        </w:tc>
      </w:tr>
      <w:tr w:rsidR="000D53A4" w:rsidRPr="000D53A4" w14:paraId="6BE74DC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A730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B4E27" w14:textId="77777777" w:rsidR="000D53A4" w:rsidRPr="000D53A4" w:rsidRDefault="000D53A4" w:rsidP="000D53A4">
            <w:r w:rsidRPr="000D53A4">
              <w:t>149858 (92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1DEA5" w14:textId="77777777" w:rsidR="000D53A4" w:rsidRPr="000D53A4" w:rsidRDefault="000D53A4" w:rsidP="000D53A4">
            <w:r w:rsidRPr="000D53A4">
              <w:t>33059 (95.1)</w:t>
            </w:r>
          </w:p>
        </w:tc>
      </w:tr>
      <w:tr w:rsidR="000D53A4" w:rsidRPr="000D53A4" w14:paraId="7560FC6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FFCC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203C9" w14:textId="77777777" w:rsidR="000D53A4" w:rsidRPr="000D53A4" w:rsidRDefault="000D53A4" w:rsidP="000D53A4">
            <w:r w:rsidRPr="000D53A4">
              <w:t>4622 (2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82285" w14:textId="77777777" w:rsidR="000D53A4" w:rsidRPr="000D53A4" w:rsidRDefault="000D53A4" w:rsidP="000D53A4">
            <w:r w:rsidRPr="000D53A4">
              <w:t>1177 (3.4)</w:t>
            </w:r>
          </w:p>
        </w:tc>
      </w:tr>
      <w:tr w:rsidR="000D53A4" w:rsidRPr="000D53A4" w14:paraId="72441B2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F6B6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76D89" w14:textId="77777777" w:rsidR="000D53A4" w:rsidRPr="000D53A4" w:rsidRDefault="000D53A4" w:rsidP="000D53A4">
            <w:r w:rsidRPr="000D53A4">
              <w:t>7190 (4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1FFEF" w14:textId="77777777" w:rsidR="000D53A4" w:rsidRPr="000D53A4" w:rsidRDefault="000D53A4" w:rsidP="000D53A4">
            <w:r w:rsidRPr="000D53A4">
              <w:t>531 (1.5)</w:t>
            </w:r>
          </w:p>
        </w:tc>
      </w:tr>
      <w:tr w:rsidR="000D53A4" w:rsidRPr="000D53A4" w14:paraId="6C2015C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2DB99" w14:textId="77777777" w:rsidR="000D53A4" w:rsidRPr="000D53A4" w:rsidRDefault="000D53A4" w:rsidP="000D53A4">
            <w:r w:rsidRPr="000D53A4">
              <w:t>Malignant neoplasm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3F0B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6742" w14:textId="77777777" w:rsidR="000D53A4" w:rsidRPr="000D53A4" w:rsidRDefault="000D53A4" w:rsidP="000D53A4"/>
        </w:tc>
      </w:tr>
      <w:tr w:rsidR="000D53A4" w:rsidRPr="000D53A4" w14:paraId="5E0C089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08C7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8D5BF" w14:textId="77777777" w:rsidR="000D53A4" w:rsidRPr="000D53A4" w:rsidRDefault="000D53A4" w:rsidP="000D53A4">
            <w:r w:rsidRPr="000D53A4">
              <w:t>139358 (86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CBC2E" w14:textId="77777777" w:rsidR="000D53A4" w:rsidRPr="000D53A4" w:rsidRDefault="000D53A4" w:rsidP="000D53A4">
            <w:r w:rsidRPr="000D53A4">
              <w:t>30658 (88.2)</w:t>
            </w:r>
          </w:p>
        </w:tc>
      </w:tr>
      <w:tr w:rsidR="000D53A4" w:rsidRPr="000D53A4" w14:paraId="6431C75D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2D84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F2D6C" w14:textId="77777777" w:rsidR="000D53A4" w:rsidRPr="000D53A4" w:rsidRDefault="000D53A4" w:rsidP="000D53A4">
            <w:r w:rsidRPr="000D53A4">
              <w:t>13272 (8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E7316" w14:textId="77777777" w:rsidR="000D53A4" w:rsidRPr="000D53A4" w:rsidRDefault="000D53A4" w:rsidP="000D53A4">
            <w:r w:rsidRPr="000D53A4">
              <w:t>3404 (9.8)</w:t>
            </w:r>
          </w:p>
        </w:tc>
      </w:tr>
      <w:tr w:rsidR="000D53A4" w:rsidRPr="000D53A4" w14:paraId="0E5BB71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A39B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4EFC8" w14:textId="77777777" w:rsidR="000D53A4" w:rsidRPr="000D53A4" w:rsidRDefault="000D53A4" w:rsidP="000D53A4">
            <w:r w:rsidRPr="000D53A4">
              <w:t>9040 (5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F9E61" w14:textId="77777777" w:rsidR="000D53A4" w:rsidRPr="000D53A4" w:rsidRDefault="000D53A4" w:rsidP="000D53A4">
            <w:r w:rsidRPr="000D53A4">
              <w:t>705 (2)</w:t>
            </w:r>
          </w:p>
        </w:tc>
      </w:tr>
      <w:tr w:rsidR="000D53A4" w:rsidRPr="000D53A4" w14:paraId="1CE37B5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BF4F9" w14:textId="77777777" w:rsidR="000D53A4" w:rsidRPr="000D53A4" w:rsidRDefault="000D53A4" w:rsidP="000D53A4">
            <w:r w:rsidRPr="000D53A4">
              <w:t>Malnutrit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EBD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9866" w14:textId="77777777" w:rsidR="000D53A4" w:rsidRPr="000D53A4" w:rsidRDefault="000D53A4" w:rsidP="000D53A4"/>
        </w:tc>
      </w:tr>
      <w:tr w:rsidR="000D53A4" w:rsidRPr="000D53A4" w14:paraId="2CAFED6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F7CDD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61655" w14:textId="77777777" w:rsidR="000D53A4" w:rsidRPr="000D53A4" w:rsidRDefault="000D53A4" w:rsidP="000D53A4">
            <w:r w:rsidRPr="000D53A4">
              <w:t>141645 (87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391DF" w14:textId="77777777" w:rsidR="000D53A4" w:rsidRPr="000D53A4" w:rsidRDefault="000D53A4" w:rsidP="000D53A4">
            <w:r w:rsidRPr="000D53A4">
              <w:t>31572 (90.8)</w:t>
            </w:r>
          </w:p>
        </w:tc>
      </w:tr>
      <w:tr w:rsidR="000D53A4" w:rsidRPr="000D53A4" w14:paraId="777B94A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4717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2FB7E" w14:textId="77777777" w:rsidR="000D53A4" w:rsidRPr="000D53A4" w:rsidRDefault="000D53A4" w:rsidP="000D53A4">
            <w:r w:rsidRPr="000D53A4">
              <w:t>2519 (1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6C90B" w14:textId="77777777" w:rsidR="000D53A4" w:rsidRPr="000D53A4" w:rsidRDefault="000D53A4" w:rsidP="000D53A4">
            <w:r w:rsidRPr="000D53A4">
              <w:t>761 (2.2)</w:t>
            </w:r>
          </w:p>
        </w:tc>
      </w:tr>
      <w:tr w:rsidR="000D53A4" w:rsidRPr="000D53A4" w14:paraId="5FCE689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25C4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ADDA6" w14:textId="77777777" w:rsidR="000D53A4" w:rsidRPr="000D53A4" w:rsidRDefault="000D53A4" w:rsidP="000D53A4">
            <w:r w:rsidRPr="000D53A4">
              <w:t>17506 (10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5D237" w14:textId="77777777" w:rsidR="000D53A4" w:rsidRPr="000D53A4" w:rsidRDefault="000D53A4" w:rsidP="000D53A4">
            <w:r w:rsidRPr="000D53A4">
              <w:t>2434 (7)</w:t>
            </w:r>
          </w:p>
        </w:tc>
      </w:tr>
      <w:tr w:rsidR="000D53A4" w:rsidRPr="000D53A4" w14:paraId="08F9605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E3B53" w14:textId="77777777" w:rsidR="000D53A4" w:rsidRPr="000D53A4" w:rsidRDefault="000D53A4" w:rsidP="000D53A4">
            <w:r w:rsidRPr="000D53A4">
              <w:t>Obesity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9EEB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66F4" w14:textId="77777777" w:rsidR="000D53A4" w:rsidRPr="000D53A4" w:rsidRDefault="000D53A4" w:rsidP="000D53A4"/>
        </w:tc>
      </w:tr>
      <w:tr w:rsidR="000D53A4" w:rsidRPr="000D53A4" w14:paraId="520A434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241F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AC3A8" w14:textId="77777777" w:rsidR="000D53A4" w:rsidRPr="000D53A4" w:rsidRDefault="000D53A4" w:rsidP="000D53A4">
            <w:r w:rsidRPr="000D53A4">
              <w:t>115356 (7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0CCB6" w14:textId="77777777" w:rsidR="000D53A4" w:rsidRPr="000D53A4" w:rsidRDefault="000D53A4" w:rsidP="000D53A4">
            <w:r w:rsidRPr="000D53A4">
              <w:t>29084 (83.7)</w:t>
            </w:r>
          </w:p>
        </w:tc>
      </w:tr>
      <w:tr w:rsidR="000D53A4" w:rsidRPr="000D53A4" w14:paraId="338426C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4AB00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10A87" w14:textId="77777777" w:rsidR="000D53A4" w:rsidRPr="000D53A4" w:rsidRDefault="000D53A4" w:rsidP="000D53A4">
            <w:r w:rsidRPr="000D53A4">
              <w:t>22432 (13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D8356" w14:textId="77777777" w:rsidR="000D53A4" w:rsidRPr="000D53A4" w:rsidRDefault="000D53A4" w:rsidP="000D53A4">
            <w:r w:rsidRPr="000D53A4">
              <w:t>2438 (7)</w:t>
            </w:r>
          </w:p>
        </w:tc>
      </w:tr>
      <w:tr w:rsidR="000D53A4" w:rsidRPr="000D53A4" w14:paraId="48346C9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F698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0D284" w14:textId="77777777" w:rsidR="000D53A4" w:rsidRPr="000D53A4" w:rsidRDefault="000D53A4" w:rsidP="000D53A4">
            <w:r w:rsidRPr="000D53A4">
              <w:t>23882 (14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8BD56" w14:textId="77777777" w:rsidR="000D53A4" w:rsidRPr="000D53A4" w:rsidRDefault="000D53A4" w:rsidP="000D53A4">
            <w:r w:rsidRPr="000D53A4">
              <w:t>3245 (9.3)</w:t>
            </w:r>
          </w:p>
        </w:tc>
      </w:tr>
      <w:tr w:rsidR="000D53A4" w:rsidRPr="000D53A4" w14:paraId="227B783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7310E" w14:textId="77777777" w:rsidR="000D53A4" w:rsidRPr="000D53A4" w:rsidRDefault="000D53A4" w:rsidP="000D53A4">
            <w:r w:rsidRPr="000D53A4">
              <w:t>Smoking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A92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E016" w14:textId="77777777" w:rsidR="000D53A4" w:rsidRPr="000D53A4" w:rsidRDefault="000D53A4" w:rsidP="000D53A4"/>
        </w:tc>
      </w:tr>
      <w:tr w:rsidR="000D53A4" w:rsidRPr="000D53A4" w14:paraId="60CF074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EE596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A9A03" w14:textId="77777777" w:rsidR="000D53A4" w:rsidRPr="000D53A4" w:rsidRDefault="000D53A4" w:rsidP="000D53A4">
            <w:r w:rsidRPr="000D53A4">
              <w:t>52008 (32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33BEE" w14:textId="77777777" w:rsidR="000D53A4" w:rsidRPr="000D53A4" w:rsidRDefault="000D53A4" w:rsidP="000D53A4">
            <w:r w:rsidRPr="000D53A4">
              <w:t>9936 (28.6)</w:t>
            </w:r>
          </w:p>
        </w:tc>
      </w:tr>
      <w:tr w:rsidR="000D53A4" w:rsidRPr="000D53A4" w14:paraId="25A636F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8204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A9DE1" w14:textId="77777777" w:rsidR="000D53A4" w:rsidRPr="000D53A4" w:rsidRDefault="000D53A4" w:rsidP="000D53A4">
            <w:r w:rsidRPr="000D53A4">
              <w:t>38149 (23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79E06" w14:textId="77777777" w:rsidR="000D53A4" w:rsidRPr="000D53A4" w:rsidRDefault="000D53A4" w:rsidP="000D53A4">
            <w:r w:rsidRPr="000D53A4">
              <w:t>6331 (18.2)</w:t>
            </w:r>
          </w:p>
        </w:tc>
      </w:tr>
      <w:tr w:rsidR="000D53A4" w:rsidRPr="000D53A4" w14:paraId="0D10A0A1" w14:textId="77777777" w:rsidTr="000D53A4">
        <w:trPr>
          <w:cantSplit/>
          <w:jc w:val="center"/>
        </w:trPr>
        <w:tc>
          <w:tcPr>
            <w:tcW w:w="327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87228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0581A" w14:textId="77777777" w:rsidR="000D53A4" w:rsidRPr="000D53A4" w:rsidRDefault="000D53A4" w:rsidP="000D53A4">
            <w:r w:rsidRPr="000D53A4">
              <w:t>71513 (44.2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0A2C1" w14:textId="77777777" w:rsidR="000D53A4" w:rsidRPr="000D53A4" w:rsidRDefault="000D53A4" w:rsidP="000D53A4">
            <w:r w:rsidRPr="000D53A4">
              <w:t>18500 (53.2)</w:t>
            </w:r>
          </w:p>
        </w:tc>
      </w:tr>
    </w:tbl>
    <w:p w14:paraId="51EF0426" w14:textId="77777777" w:rsidR="000D53A4" w:rsidRPr="000D53A4" w:rsidRDefault="000D53A4" w:rsidP="000D53A4">
      <w:r w:rsidRPr="000D53A4">
        <w:br w:type="page"/>
      </w:r>
    </w:p>
    <w:p w14:paraId="597F0077" w14:textId="6515C6B6" w:rsidR="000D53A4" w:rsidRPr="000D53A4" w:rsidRDefault="000D53A4" w:rsidP="000D53A4">
      <w:r w:rsidRPr="000D53A4">
        <w:lastRenderedPageBreak/>
        <w:t>Symptoms by patients that meet and d</w:t>
      </w:r>
      <w:r w:rsidR="00302DA7">
        <w:t>id</w:t>
      </w:r>
      <w:r w:rsidRPr="000D53A4">
        <w:t xml:space="preserve"> not meet the CDC case defini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91"/>
        <w:gridCol w:w="1781"/>
        <w:gridCol w:w="1658"/>
      </w:tblGrid>
      <w:tr w:rsidR="00302DA7" w:rsidRPr="000D53A4" w14:paraId="01906B4A" w14:textId="77777777" w:rsidTr="001A135E">
        <w:trPr>
          <w:cantSplit/>
          <w:tblHeader/>
          <w:jc w:val="center"/>
        </w:trPr>
        <w:tc>
          <w:tcPr>
            <w:tcW w:w="299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0695" w14:textId="77777777" w:rsidR="00302DA7" w:rsidRPr="000D53A4" w:rsidRDefault="00302DA7" w:rsidP="000D53A4"/>
        </w:tc>
        <w:tc>
          <w:tcPr>
            <w:tcW w:w="343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6F6D" w14:textId="43D8B2D2" w:rsidR="00302DA7" w:rsidRPr="000D53A4" w:rsidRDefault="00302DA7" w:rsidP="000D53A4">
            <w:r>
              <w:t>Case definition met</w:t>
            </w:r>
          </w:p>
        </w:tc>
      </w:tr>
      <w:tr w:rsidR="000D53A4" w:rsidRPr="000D53A4" w14:paraId="51E7A877" w14:textId="77777777" w:rsidTr="000D53A4">
        <w:trPr>
          <w:cantSplit/>
          <w:tblHeader/>
          <w:jc w:val="center"/>
        </w:trPr>
        <w:tc>
          <w:tcPr>
            <w:tcW w:w="299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1CD30" w14:textId="77777777" w:rsidR="000D53A4" w:rsidRPr="000D53A4" w:rsidRDefault="000D53A4" w:rsidP="000D53A4">
            <w:r w:rsidRPr="000D53A4">
              <w:t>Parameter</w:t>
            </w:r>
          </w:p>
        </w:tc>
        <w:tc>
          <w:tcPr>
            <w:tcW w:w="178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9A33A" w14:textId="77777777" w:rsidR="000D53A4" w:rsidRPr="000D53A4" w:rsidRDefault="000D53A4" w:rsidP="000D53A4">
            <w:r w:rsidRPr="000D53A4">
              <w:t>Yes (%)</w:t>
            </w:r>
          </w:p>
        </w:tc>
        <w:tc>
          <w:tcPr>
            <w:tcW w:w="165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7940D" w14:textId="77777777" w:rsidR="000D53A4" w:rsidRPr="000D53A4" w:rsidRDefault="000D53A4" w:rsidP="000D53A4">
            <w:r w:rsidRPr="000D53A4">
              <w:t>No (%)</w:t>
            </w:r>
          </w:p>
        </w:tc>
      </w:tr>
      <w:tr w:rsidR="000D53A4" w:rsidRPr="000D53A4" w14:paraId="45F7A2F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6ACBB" w14:textId="77777777" w:rsidR="000D53A4" w:rsidRPr="000D53A4" w:rsidRDefault="000D53A4" w:rsidP="000D53A4">
            <w:r w:rsidRPr="000D53A4">
              <w:t>Abdominal pai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510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7F18" w14:textId="77777777" w:rsidR="000D53A4" w:rsidRPr="000D53A4" w:rsidRDefault="000D53A4" w:rsidP="000D53A4"/>
        </w:tc>
      </w:tr>
      <w:tr w:rsidR="000D53A4" w:rsidRPr="000D53A4" w14:paraId="6078887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3E979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09795" w14:textId="77777777" w:rsidR="000D53A4" w:rsidRPr="000D53A4" w:rsidRDefault="000D53A4" w:rsidP="000D53A4">
            <w:r w:rsidRPr="000D53A4">
              <w:t>138632 (85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3F3B0" w14:textId="77777777" w:rsidR="000D53A4" w:rsidRPr="000D53A4" w:rsidRDefault="000D53A4" w:rsidP="000D53A4">
            <w:r w:rsidRPr="000D53A4">
              <w:t>32632 (93.9)</w:t>
            </w:r>
          </w:p>
        </w:tc>
      </w:tr>
      <w:tr w:rsidR="000D53A4" w:rsidRPr="000D53A4" w14:paraId="2D9C292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936A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22EDB" w14:textId="77777777" w:rsidR="000D53A4" w:rsidRPr="000D53A4" w:rsidRDefault="000D53A4" w:rsidP="000D53A4">
            <w:r w:rsidRPr="000D53A4">
              <w:t>12536 (7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C7C60" w14:textId="77777777" w:rsidR="000D53A4" w:rsidRPr="000D53A4" w:rsidRDefault="000D53A4" w:rsidP="000D53A4">
            <w:r w:rsidRPr="000D53A4">
              <w:t>2125 (6.1)</w:t>
            </w:r>
          </w:p>
        </w:tc>
      </w:tr>
      <w:tr w:rsidR="000D53A4" w:rsidRPr="000D53A4" w14:paraId="720B1EC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43C99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59B98" w14:textId="77777777" w:rsidR="000D53A4" w:rsidRPr="000D53A4" w:rsidRDefault="000D53A4" w:rsidP="000D53A4">
            <w:r w:rsidRPr="000D53A4">
              <w:t>10502 (6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EB9CF" w14:textId="77777777" w:rsidR="000D53A4" w:rsidRPr="000D53A4" w:rsidRDefault="000D53A4" w:rsidP="000D53A4">
            <w:r w:rsidRPr="000D53A4">
              <w:t>10 (0)</w:t>
            </w:r>
          </w:p>
        </w:tc>
      </w:tr>
      <w:tr w:rsidR="000D53A4" w:rsidRPr="000D53A4" w14:paraId="2FB0C16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7AE47" w14:textId="77777777" w:rsidR="000D53A4" w:rsidRPr="000D53A4" w:rsidRDefault="000D53A4" w:rsidP="000D53A4">
            <w:r w:rsidRPr="000D53A4">
              <w:t>Confus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9D74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45CD" w14:textId="77777777" w:rsidR="000D53A4" w:rsidRPr="000D53A4" w:rsidRDefault="000D53A4" w:rsidP="000D53A4"/>
        </w:tc>
      </w:tr>
      <w:tr w:rsidR="000D53A4" w:rsidRPr="000D53A4" w14:paraId="1F1D558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991D2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BFE9B" w14:textId="77777777" w:rsidR="000D53A4" w:rsidRPr="000D53A4" w:rsidRDefault="000D53A4" w:rsidP="000D53A4">
            <w:r w:rsidRPr="000D53A4">
              <w:t>123210 (76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34791" w14:textId="77777777" w:rsidR="000D53A4" w:rsidRPr="000D53A4" w:rsidRDefault="000D53A4" w:rsidP="000D53A4">
            <w:r w:rsidRPr="000D53A4">
              <w:t>29037 (83.5)</w:t>
            </w:r>
          </w:p>
        </w:tc>
      </w:tr>
      <w:tr w:rsidR="000D53A4" w:rsidRPr="000D53A4" w14:paraId="79AD816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7CDD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FFC0F" w14:textId="77777777" w:rsidR="000D53A4" w:rsidRPr="000D53A4" w:rsidRDefault="000D53A4" w:rsidP="000D53A4">
            <w:r w:rsidRPr="000D53A4">
              <w:t>28162 (17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58E37" w14:textId="77777777" w:rsidR="000D53A4" w:rsidRPr="000D53A4" w:rsidRDefault="000D53A4" w:rsidP="000D53A4">
            <w:r w:rsidRPr="000D53A4">
              <w:t>2045 (5.9)</w:t>
            </w:r>
          </w:p>
        </w:tc>
      </w:tr>
      <w:tr w:rsidR="000D53A4" w:rsidRPr="000D53A4" w14:paraId="44B680A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99E0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FF6D0" w14:textId="77777777" w:rsidR="000D53A4" w:rsidRPr="000D53A4" w:rsidRDefault="000D53A4" w:rsidP="000D53A4">
            <w:r w:rsidRPr="000D53A4">
              <w:t>10298 (6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C70F6" w14:textId="77777777" w:rsidR="000D53A4" w:rsidRPr="000D53A4" w:rsidRDefault="000D53A4" w:rsidP="000D53A4">
            <w:r w:rsidRPr="000D53A4">
              <w:t>3685 (10.6)</w:t>
            </w:r>
          </w:p>
        </w:tc>
      </w:tr>
      <w:tr w:rsidR="000D53A4" w:rsidRPr="000D53A4" w14:paraId="66CF3DB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38208" w14:textId="77777777" w:rsidR="000D53A4" w:rsidRPr="000D53A4" w:rsidRDefault="000D53A4" w:rsidP="000D53A4">
            <w:r w:rsidRPr="000D53A4">
              <w:t xml:space="preserve">Bleeding 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392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9678" w14:textId="77777777" w:rsidR="000D53A4" w:rsidRPr="000D53A4" w:rsidRDefault="000D53A4" w:rsidP="000D53A4"/>
        </w:tc>
      </w:tr>
      <w:tr w:rsidR="000D53A4" w:rsidRPr="000D53A4" w14:paraId="05551C5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F008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30DBC" w14:textId="77777777" w:rsidR="000D53A4" w:rsidRPr="000D53A4" w:rsidRDefault="000D53A4" w:rsidP="000D53A4">
            <w:r w:rsidRPr="000D53A4">
              <w:t>148170 (91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2B9F8" w14:textId="77777777" w:rsidR="000D53A4" w:rsidRPr="000D53A4" w:rsidRDefault="000D53A4" w:rsidP="000D53A4">
            <w:r w:rsidRPr="000D53A4">
              <w:t>34082 (98)</w:t>
            </w:r>
          </w:p>
        </w:tc>
      </w:tr>
      <w:tr w:rsidR="000D53A4" w:rsidRPr="000D53A4" w14:paraId="5E2E93D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BEBE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5B14C" w14:textId="77777777" w:rsidR="000D53A4" w:rsidRPr="000D53A4" w:rsidRDefault="000D53A4" w:rsidP="000D53A4">
            <w:r w:rsidRPr="000D53A4">
              <w:t>2295 (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F62D0" w14:textId="77777777" w:rsidR="000D53A4" w:rsidRPr="000D53A4" w:rsidRDefault="000D53A4" w:rsidP="000D53A4">
            <w:r w:rsidRPr="000D53A4">
              <w:t>664 (1.9)</w:t>
            </w:r>
          </w:p>
        </w:tc>
      </w:tr>
      <w:tr w:rsidR="000D53A4" w:rsidRPr="000D53A4" w14:paraId="122553F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B5802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C0C95" w14:textId="77777777" w:rsidR="000D53A4" w:rsidRPr="000D53A4" w:rsidRDefault="000D53A4" w:rsidP="000D53A4">
            <w:r w:rsidRPr="000D53A4">
              <w:t>11205 (6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B9163" w14:textId="77777777" w:rsidR="000D53A4" w:rsidRPr="000D53A4" w:rsidRDefault="000D53A4" w:rsidP="000D53A4">
            <w:r w:rsidRPr="000D53A4">
              <w:t>21 (0.1)</w:t>
            </w:r>
          </w:p>
        </w:tc>
      </w:tr>
      <w:tr w:rsidR="000D53A4" w:rsidRPr="000D53A4" w14:paraId="3BC8AF5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2EBC5" w14:textId="77777777" w:rsidR="000D53A4" w:rsidRPr="000D53A4" w:rsidRDefault="000D53A4" w:rsidP="000D53A4">
            <w:r w:rsidRPr="000D53A4">
              <w:t xml:space="preserve">Chest pain 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B185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03B4" w14:textId="77777777" w:rsidR="000D53A4" w:rsidRPr="000D53A4" w:rsidRDefault="000D53A4" w:rsidP="000D53A4"/>
        </w:tc>
      </w:tr>
      <w:tr w:rsidR="000D53A4" w:rsidRPr="000D53A4" w14:paraId="1715025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B50C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5FD23" w14:textId="77777777" w:rsidR="000D53A4" w:rsidRPr="000D53A4" w:rsidRDefault="000D53A4" w:rsidP="000D53A4">
            <w:r w:rsidRPr="000D53A4">
              <w:t>128282 (79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D1FAD" w14:textId="77777777" w:rsidR="000D53A4" w:rsidRPr="000D53A4" w:rsidRDefault="000D53A4" w:rsidP="000D53A4">
            <w:r w:rsidRPr="000D53A4">
              <w:t>34459 (99.1)</w:t>
            </w:r>
          </w:p>
        </w:tc>
      </w:tr>
      <w:tr w:rsidR="000D53A4" w:rsidRPr="000D53A4" w14:paraId="73D4955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7C34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B8EC6" w14:textId="77777777" w:rsidR="000D53A4" w:rsidRPr="000D53A4" w:rsidRDefault="000D53A4" w:rsidP="000D53A4">
            <w:r w:rsidRPr="000D53A4">
              <w:t>23943 (14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1382B" w14:textId="77777777" w:rsidR="000D53A4" w:rsidRPr="000D53A4" w:rsidRDefault="000D53A4" w:rsidP="000D53A4">
            <w:r w:rsidRPr="000D53A4">
              <w:t>297 (0.9)</w:t>
            </w:r>
          </w:p>
        </w:tc>
      </w:tr>
      <w:tr w:rsidR="000D53A4" w:rsidRPr="000D53A4" w14:paraId="76E0E67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34FD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B3F3B" w14:textId="77777777" w:rsidR="000D53A4" w:rsidRPr="000D53A4" w:rsidRDefault="000D53A4" w:rsidP="000D53A4">
            <w:r w:rsidRPr="000D53A4">
              <w:t>9445 (5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57688" w14:textId="77777777" w:rsidR="000D53A4" w:rsidRPr="000D53A4" w:rsidRDefault="000D53A4" w:rsidP="000D53A4">
            <w:r w:rsidRPr="000D53A4">
              <w:t>11 (0)</w:t>
            </w:r>
          </w:p>
        </w:tc>
      </w:tr>
      <w:tr w:rsidR="000D53A4" w:rsidRPr="000D53A4" w14:paraId="60A7DFF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56F3E" w14:textId="77777777" w:rsidR="000D53A4" w:rsidRPr="000D53A4" w:rsidRDefault="000D53A4" w:rsidP="000D53A4">
            <w:r w:rsidRPr="000D53A4">
              <w:t>Conjunctiviti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7078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885C" w14:textId="77777777" w:rsidR="000D53A4" w:rsidRPr="000D53A4" w:rsidRDefault="000D53A4" w:rsidP="000D53A4"/>
        </w:tc>
      </w:tr>
      <w:tr w:rsidR="000D53A4" w:rsidRPr="000D53A4" w14:paraId="00C7321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765C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7C6AE" w14:textId="77777777" w:rsidR="000D53A4" w:rsidRPr="000D53A4" w:rsidRDefault="000D53A4" w:rsidP="000D53A4">
            <w:r w:rsidRPr="000D53A4">
              <w:t>145038 (89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DB6B5" w14:textId="77777777" w:rsidR="000D53A4" w:rsidRPr="000D53A4" w:rsidRDefault="000D53A4" w:rsidP="000D53A4">
            <w:r w:rsidRPr="000D53A4">
              <w:t>34711 (99.8)</w:t>
            </w:r>
          </w:p>
        </w:tc>
      </w:tr>
      <w:tr w:rsidR="000D53A4" w:rsidRPr="000D53A4" w14:paraId="0BCD86C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A862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A9861" w14:textId="77777777" w:rsidR="000D53A4" w:rsidRPr="000D53A4" w:rsidRDefault="000D53A4" w:rsidP="000D53A4">
            <w:r w:rsidRPr="000D53A4">
              <w:t>492 (0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4CEC6" w14:textId="77777777" w:rsidR="000D53A4" w:rsidRPr="000D53A4" w:rsidRDefault="000D53A4" w:rsidP="000D53A4">
            <w:r w:rsidRPr="000D53A4">
              <w:t>40 (0.1)</w:t>
            </w:r>
          </w:p>
        </w:tc>
      </w:tr>
      <w:tr w:rsidR="000D53A4" w:rsidRPr="000D53A4" w14:paraId="15F7B38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85C14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158A9" w14:textId="77777777" w:rsidR="000D53A4" w:rsidRPr="000D53A4" w:rsidRDefault="000D53A4" w:rsidP="000D53A4">
            <w:r w:rsidRPr="000D53A4">
              <w:t>16140 (10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32CBA" w14:textId="77777777" w:rsidR="000D53A4" w:rsidRPr="000D53A4" w:rsidRDefault="000D53A4" w:rsidP="000D53A4">
            <w:r w:rsidRPr="000D53A4">
              <w:t>16 (0)</w:t>
            </w:r>
          </w:p>
        </w:tc>
      </w:tr>
      <w:tr w:rsidR="000D53A4" w:rsidRPr="000D53A4" w14:paraId="4D77A03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F720C" w14:textId="77777777" w:rsidR="000D53A4" w:rsidRPr="000D53A4" w:rsidRDefault="000D53A4" w:rsidP="000D53A4">
            <w:r w:rsidRPr="000D53A4">
              <w:t>Coug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2A0D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F994" w14:textId="77777777" w:rsidR="000D53A4" w:rsidRPr="000D53A4" w:rsidRDefault="000D53A4" w:rsidP="000D53A4"/>
        </w:tc>
      </w:tr>
      <w:tr w:rsidR="000D53A4" w:rsidRPr="000D53A4" w14:paraId="27530E2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97A8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F4BA3" w14:textId="77777777" w:rsidR="000D53A4" w:rsidRPr="000D53A4" w:rsidRDefault="000D53A4" w:rsidP="000D53A4">
            <w:r w:rsidRPr="000D53A4">
              <w:t>45843 (28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592F1" w14:textId="77777777" w:rsidR="000D53A4" w:rsidRPr="000D53A4" w:rsidRDefault="000D53A4" w:rsidP="000D53A4">
            <w:r w:rsidRPr="000D53A4">
              <w:t>34767 (100)</w:t>
            </w:r>
          </w:p>
        </w:tc>
      </w:tr>
      <w:tr w:rsidR="000D53A4" w:rsidRPr="000D53A4" w14:paraId="45F6B21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1D50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5C9CE" w14:textId="77777777" w:rsidR="000D53A4" w:rsidRPr="000D53A4" w:rsidRDefault="000D53A4" w:rsidP="000D53A4">
            <w:r w:rsidRPr="000D53A4">
              <w:t>113882 (70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A505" w14:textId="77777777" w:rsidR="000D53A4" w:rsidRPr="000D53A4" w:rsidRDefault="000D53A4" w:rsidP="000D53A4"/>
        </w:tc>
      </w:tr>
      <w:tr w:rsidR="000D53A4" w:rsidRPr="000D53A4" w14:paraId="7B2BEE2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A1CC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DE524" w14:textId="77777777" w:rsidR="000D53A4" w:rsidRPr="000D53A4" w:rsidRDefault="000D53A4" w:rsidP="000D53A4">
            <w:r w:rsidRPr="000D53A4">
              <w:t>1945 (1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656E" w14:textId="77777777" w:rsidR="000D53A4" w:rsidRPr="000D53A4" w:rsidRDefault="000D53A4" w:rsidP="000D53A4"/>
        </w:tc>
      </w:tr>
      <w:tr w:rsidR="000D53A4" w:rsidRPr="000D53A4" w14:paraId="47B3F88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C02B1" w14:textId="77777777" w:rsidR="000D53A4" w:rsidRPr="000D53A4" w:rsidRDefault="000D53A4" w:rsidP="000D53A4">
            <w:r w:rsidRPr="000D53A4">
              <w:t>Diarrhoe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26E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52C4" w14:textId="77777777" w:rsidR="000D53A4" w:rsidRPr="000D53A4" w:rsidRDefault="000D53A4" w:rsidP="000D53A4"/>
        </w:tc>
      </w:tr>
      <w:tr w:rsidR="000D53A4" w:rsidRPr="000D53A4" w14:paraId="666E700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320C6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D26D2" w14:textId="77777777" w:rsidR="000D53A4" w:rsidRPr="000D53A4" w:rsidRDefault="000D53A4" w:rsidP="000D53A4">
            <w:r w:rsidRPr="000D53A4">
              <w:t>125660 (77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7066E" w14:textId="77777777" w:rsidR="000D53A4" w:rsidRPr="000D53A4" w:rsidRDefault="000D53A4" w:rsidP="000D53A4">
            <w:r w:rsidRPr="000D53A4">
              <w:t>34000 (97.8)</w:t>
            </w:r>
          </w:p>
        </w:tc>
      </w:tr>
      <w:tr w:rsidR="000D53A4" w:rsidRPr="000D53A4" w14:paraId="79D74AA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C434A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E2EB1" w14:textId="77777777" w:rsidR="000D53A4" w:rsidRPr="000D53A4" w:rsidRDefault="000D53A4" w:rsidP="000D53A4">
            <w:r w:rsidRPr="000D53A4">
              <w:t>28994 (17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24114" w14:textId="77777777" w:rsidR="000D53A4" w:rsidRPr="000D53A4" w:rsidRDefault="000D53A4" w:rsidP="000D53A4">
            <w:r w:rsidRPr="000D53A4">
              <w:t>766 (2.2)</w:t>
            </w:r>
          </w:p>
        </w:tc>
      </w:tr>
      <w:tr w:rsidR="000D53A4" w:rsidRPr="000D53A4" w14:paraId="7AC5798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7867D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F4EA3" w14:textId="77777777" w:rsidR="000D53A4" w:rsidRPr="000D53A4" w:rsidRDefault="000D53A4" w:rsidP="000D53A4">
            <w:r w:rsidRPr="000D53A4">
              <w:t>7016 (4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8AC44" w14:textId="77777777" w:rsidR="000D53A4" w:rsidRPr="000D53A4" w:rsidRDefault="000D53A4" w:rsidP="000D53A4">
            <w:r w:rsidRPr="000D53A4">
              <w:t>1 (0)</w:t>
            </w:r>
          </w:p>
        </w:tc>
      </w:tr>
      <w:tr w:rsidR="000D53A4" w:rsidRPr="000D53A4" w14:paraId="7246B0F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32AAD" w14:textId="77777777" w:rsidR="000D53A4" w:rsidRPr="000D53A4" w:rsidRDefault="000D53A4" w:rsidP="000D53A4">
            <w:r w:rsidRPr="000D53A4">
              <w:t>Fatigue malai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D609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F109" w14:textId="77777777" w:rsidR="000D53A4" w:rsidRPr="000D53A4" w:rsidRDefault="000D53A4" w:rsidP="000D53A4"/>
        </w:tc>
      </w:tr>
      <w:tr w:rsidR="000D53A4" w:rsidRPr="000D53A4" w14:paraId="59F8790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01DF8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A80F2" w14:textId="77777777" w:rsidR="000D53A4" w:rsidRPr="000D53A4" w:rsidRDefault="000D53A4" w:rsidP="000D53A4">
            <w:r w:rsidRPr="000D53A4">
              <w:t>85968 (53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19330" w14:textId="77777777" w:rsidR="000D53A4" w:rsidRPr="000D53A4" w:rsidRDefault="000D53A4" w:rsidP="000D53A4">
            <w:r w:rsidRPr="000D53A4">
              <w:t>33197 (95.5)</w:t>
            </w:r>
          </w:p>
        </w:tc>
      </w:tr>
      <w:tr w:rsidR="000D53A4" w:rsidRPr="000D53A4" w14:paraId="730FE2D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793D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EEBC7" w14:textId="77777777" w:rsidR="000D53A4" w:rsidRPr="000D53A4" w:rsidRDefault="000D53A4" w:rsidP="000D53A4">
            <w:r w:rsidRPr="000D53A4">
              <w:t>67046 (41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8213C" w14:textId="77777777" w:rsidR="000D53A4" w:rsidRPr="000D53A4" w:rsidRDefault="000D53A4" w:rsidP="000D53A4">
            <w:r w:rsidRPr="000D53A4">
              <w:t>1564 (4.5)</w:t>
            </w:r>
          </w:p>
        </w:tc>
      </w:tr>
      <w:tr w:rsidR="000D53A4" w:rsidRPr="000D53A4" w14:paraId="080E54E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F6A5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E6F15" w14:textId="77777777" w:rsidR="000D53A4" w:rsidRPr="000D53A4" w:rsidRDefault="000D53A4" w:rsidP="000D53A4">
            <w:r w:rsidRPr="000D53A4">
              <w:t>8656 (5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8414F" w14:textId="77777777" w:rsidR="000D53A4" w:rsidRPr="000D53A4" w:rsidRDefault="000D53A4" w:rsidP="000D53A4">
            <w:r w:rsidRPr="000D53A4">
              <w:t>6 (0)</w:t>
            </w:r>
          </w:p>
        </w:tc>
      </w:tr>
      <w:tr w:rsidR="000D53A4" w:rsidRPr="000D53A4" w14:paraId="650694A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B2C22" w14:textId="77777777" w:rsidR="000D53A4" w:rsidRPr="000D53A4" w:rsidRDefault="000D53A4" w:rsidP="000D53A4">
            <w:r w:rsidRPr="000D53A4">
              <w:t>Headach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D98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432A" w14:textId="77777777" w:rsidR="000D53A4" w:rsidRPr="000D53A4" w:rsidRDefault="000D53A4" w:rsidP="000D53A4"/>
        </w:tc>
      </w:tr>
      <w:tr w:rsidR="000D53A4" w:rsidRPr="000D53A4" w14:paraId="1C419F2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27256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91DA4" w14:textId="77777777" w:rsidR="000D53A4" w:rsidRPr="000D53A4" w:rsidRDefault="000D53A4" w:rsidP="000D53A4">
            <w:r w:rsidRPr="000D53A4">
              <w:t>128142 (79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2F299" w14:textId="77777777" w:rsidR="000D53A4" w:rsidRPr="000D53A4" w:rsidRDefault="000D53A4" w:rsidP="000D53A4">
            <w:r w:rsidRPr="000D53A4">
              <w:t>34375 (98.9)</w:t>
            </w:r>
          </w:p>
        </w:tc>
      </w:tr>
      <w:tr w:rsidR="000D53A4" w:rsidRPr="000D53A4" w14:paraId="528B55D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2ED77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CA959" w14:textId="77777777" w:rsidR="000D53A4" w:rsidRPr="000D53A4" w:rsidRDefault="000D53A4" w:rsidP="000D53A4">
            <w:r w:rsidRPr="000D53A4">
              <w:t>18699 (11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9A13C" w14:textId="77777777" w:rsidR="000D53A4" w:rsidRPr="000D53A4" w:rsidRDefault="000D53A4" w:rsidP="000D53A4">
            <w:r w:rsidRPr="000D53A4">
              <w:t>392 (1.1)</w:t>
            </w:r>
          </w:p>
        </w:tc>
      </w:tr>
      <w:tr w:rsidR="000D53A4" w:rsidRPr="000D53A4" w14:paraId="2B0F72A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8C0D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9F61B" w14:textId="77777777" w:rsidR="000D53A4" w:rsidRPr="000D53A4" w:rsidRDefault="000D53A4" w:rsidP="000D53A4">
            <w:r w:rsidRPr="000D53A4">
              <w:t>14829 (9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3E07" w14:textId="77777777" w:rsidR="000D53A4" w:rsidRPr="000D53A4" w:rsidRDefault="000D53A4" w:rsidP="000D53A4"/>
        </w:tc>
      </w:tr>
      <w:tr w:rsidR="000D53A4" w:rsidRPr="000D53A4" w14:paraId="168DE3B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F326A" w14:textId="77777777" w:rsidR="000D53A4" w:rsidRPr="000D53A4" w:rsidRDefault="000D53A4" w:rsidP="000D53A4">
            <w:r w:rsidRPr="000D53A4">
              <w:t>History of fever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BEA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A8C" w14:textId="77777777" w:rsidR="000D53A4" w:rsidRPr="000D53A4" w:rsidRDefault="000D53A4" w:rsidP="000D53A4"/>
        </w:tc>
      </w:tr>
      <w:tr w:rsidR="000D53A4" w:rsidRPr="000D53A4" w14:paraId="10BE051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537D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D4ACB" w14:textId="77777777" w:rsidR="000D53A4" w:rsidRPr="000D53A4" w:rsidRDefault="000D53A4" w:rsidP="000D53A4">
            <w:r w:rsidRPr="000D53A4">
              <w:t>53789 (33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B0CFD" w14:textId="77777777" w:rsidR="000D53A4" w:rsidRPr="000D53A4" w:rsidRDefault="000D53A4" w:rsidP="000D53A4">
            <w:r w:rsidRPr="000D53A4">
              <w:t>30276 (87.1)</w:t>
            </w:r>
          </w:p>
        </w:tc>
      </w:tr>
      <w:tr w:rsidR="000D53A4" w:rsidRPr="000D53A4" w14:paraId="6AA6FB1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5887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0F98C" w14:textId="77777777" w:rsidR="000D53A4" w:rsidRPr="000D53A4" w:rsidRDefault="000D53A4" w:rsidP="000D53A4">
            <w:r w:rsidRPr="000D53A4">
              <w:t>105605 (6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2522A" w14:textId="77777777" w:rsidR="000D53A4" w:rsidRPr="000D53A4" w:rsidRDefault="000D53A4" w:rsidP="000D53A4">
            <w:r w:rsidRPr="000D53A4">
              <w:t>4491 (12.9)</w:t>
            </w:r>
          </w:p>
        </w:tc>
      </w:tr>
      <w:tr w:rsidR="000D53A4" w:rsidRPr="000D53A4" w14:paraId="48F72C2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B4F10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4EB03" w14:textId="77777777" w:rsidR="000D53A4" w:rsidRPr="000D53A4" w:rsidRDefault="000D53A4" w:rsidP="000D53A4">
            <w:r w:rsidRPr="000D53A4">
              <w:t>2276 (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8F88" w14:textId="77777777" w:rsidR="000D53A4" w:rsidRPr="000D53A4" w:rsidRDefault="000D53A4" w:rsidP="000D53A4"/>
        </w:tc>
      </w:tr>
      <w:tr w:rsidR="000D53A4" w:rsidRPr="000D53A4" w14:paraId="3B84DAC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57C2E" w14:textId="77777777" w:rsidR="000D53A4" w:rsidRPr="000D53A4" w:rsidRDefault="000D53A4" w:rsidP="000D53A4">
            <w:r w:rsidRPr="000D53A4">
              <w:t>lost altered sense of smell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CA6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9528" w14:textId="77777777" w:rsidR="000D53A4" w:rsidRPr="000D53A4" w:rsidRDefault="000D53A4" w:rsidP="000D53A4"/>
        </w:tc>
      </w:tr>
      <w:tr w:rsidR="000D53A4" w:rsidRPr="000D53A4" w14:paraId="6B44BF9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AB7F2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FB812" w14:textId="77777777" w:rsidR="000D53A4" w:rsidRPr="000D53A4" w:rsidRDefault="000D53A4" w:rsidP="000D53A4">
            <w:r w:rsidRPr="000D53A4">
              <w:t>114161 (70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57FCE" w14:textId="77777777" w:rsidR="000D53A4" w:rsidRPr="000D53A4" w:rsidRDefault="000D53A4" w:rsidP="000D53A4">
            <w:r w:rsidRPr="000D53A4">
              <w:t>34734 (99.9)</w:t>
            </w:r>
          </w:p>
        </w:tc>
      </w:tr>
      <w:tr w:rsidR="000D53A4" w:rsidRPr="000D53A4" w14:paraId="24B9307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65E0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1A3C9" w14:textId="77777777" w:rsidR="000D53A4" w:rsidRPr="000D53A4" w:rsidRDefault="000D53A4" w:rsidP="000D53A4">
            <w:r w:rsidRPr="000D53A4">
              <w:t>10218 (6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511D1" w14:textId="77777777" w:rsidR="000D53A4" w:rsidRPr="000D53A4" w:rsidRDefault="000D53A4" w:rsidP="000D53A4">
            <w:r w:rsidRPr="000D53A4">
              <w:t>32 (0.1)</w:t>
            </w:r>
          </w:p>
        </w:tc>
      </w:tr>
      <w:tr w:rsidR="000D53A4" w:rsidRPr="000D53A4" w14:paraId="1ADAE61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4AE7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56996" w14:textId="77777777" w:rsidR="000D53A4" w:rsidRPr="000D53A4" w:rsidRDefault="000D53A4" w:rsidP="000D53A4">
            <w:r w:rsidRPr="000D53A4">
              <w:t>37291 (23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08A6A" w14:textId="77777777" w:rsidR="000D53A4" w:rsidRPr="000D53A4" w:rsidRDefault="000D53A4" w:rsidP="000D53A4">
            <w:r w:rsidRPr="000D53A4">
              <w:t>1 (0)</w:t>
            </w:r>
          </w:p>
        </w:tc>
      </w:tr>
      <w:tr w:rsidR="000D53A4" w:rsidRPr="000D53A4" w14:paraId="16D04B5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8E0AF" w14:textId="77777777" w:rsidR="000D53A4" w:rsidRPr="000D53A4" w:rsidRDefault="000D53A4" w:rsidP="000D53A4">
            <w:r w:rsidRPr="000D53A4">
              <w:t>Lost altered sense of tast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707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603A" w14:textId="77777777" w:rsidR="000D53A4" w:rsidRPr="000D53A4" w:rsidRDefault="000D53A4" w:rsidP="000D53A4"/>
        </w:tc>
      </w:tr>
      <w:tr w:rsidR="000D53A4" w:rsidRPr="000D53A4" w14:paraId="18DDCEC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8204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A9AFF" w14:textId="77777777" w:rsidR="000D53A4" w:rsidRPr="000D53A4" w:rsidRDefault="000D53A4" w:rsidP="000D53A4">
            <w:r w:rsidRPr="000D53A4">
              <w:t>110146 (68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8F2F7" w14:textId="77777777" w:rsidR="000D53A4" w:rsidRPr="000D53A4" w:rsidRDefault="000D53A4" w:rsidP="000D53A4">
            <w:r w:rsidRPr="000D53A4">
              <w:t>34754 (100)</w:t>
            </w:r>
          </w:p>
        </w:tc>
      </w:tr>
      <w:tr w:rsidR="000D53A4" w:rsidRPr="000D53A4" w14:paraId="1040BE5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1F14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2BE03" w14:textId="77777777" w:rsidR="000D53A4" w:rsidRPr="000D53A4" w:rsidRDefault="000D53A4" w:rsidP="000D53A4">
            <w:r w:rsidRPr="000D53A4">
              <w:t>12000 (7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044EB" w14:textId="77777777" w:rsidR="000D53A4" w:rsidRPr="000D53A4" w:rsidRDefault="000D53A4" w:rsidP="000D53A4">
            <w:r w:rsidRPr="000D53A4">
              <w:t>13 (0)</w:t>
            </w:r>
          </w:p>
        </w:tc>
      </w:tr>
      <w:tr w:rsidR="000D53A4" w:rsidRPr="000D53A4" w14:paraId="6480A3D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20630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43454" w14:textId="77777777" w:rsidR="000D53A4" w:rsidRPr="000D53A4" w:rsidRDefault="000D53A4" w:rsidP="000D53A4">
            <w:r w:rsidRPr="000D53A4">
              <w:t>39524 (24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7301" w14:textId="77777777" w:rsidR="000D53A4" w:rsidRPr="000D53A4" w:rsidRDefault="000D53A4" w:rsidP="000D53A4"/>
        </w:tc>
      </w:tr>
      <w:tr w:rsidR="000D53A4" w:rsidRPr="000D53A4" w14:paraId="258FC5F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A249B" w14:textId="77777777" w:rsidR="000D53A4" w:rsidRPr="000D53A4" w:rsidRDefault="000D53A4" w:rsidP="000D53A4">
            <w:r w:rsidRPr="000D53A4">
              <w:t>Muscle aches joint pai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1C5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DFE8" w14:textId="77777777" w:rsidR="000D53A4" w:rsidRPr="000D53A4" w:rsidRDefault="000D53A4" w:rsidP="000D53A4"/>
        </w:tc>
      </w:tr>
      <w:tr w:rsidR="000D53A4" w:rsidRPr="000D53A4" w14:paraId="70348BC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B3462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5534B" w14:textId="77777777" w:rsidR="000D53A4" w:rsidRPr="000D53A4" w:rsidRDefault="000D53A4" w:rsidP="000D53A4">
            <w:r w:rsidRPr="000D53A4">
              <w:t>117462 (72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926DB" w14:textId="77777777" w:rsidR="000D53A4" w:rsidRPr="000D53A4" w:rsidRDefault="000D53A4" w:rsidP="000D53A4">
            <w:r w:rsidRPr="000D53A4">
              <w:t>34309 (98.7)</w:t>
            </w:r>
          </w:p>
        </w:tc>
      </w:tr>
      <w:tr w:rsidR="000D53A4" w:rsidRPr="000D53A4" w14:paraId="0DF7FC4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2500B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5833F" w14:textId="77777777" w:rsidR="000D53A4" w:rsidRPr="000D53A4" w:rsidRDefault="000D53A4" w:rsidP="000D53A4">
            <w:r w:rsidRPr="000D53A4">
              <w:t>30310 (18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8EC25" w14:textId="77777777" w:rsidR="000D53A4" w:rsidRPr="000D53A4" w:rsidRDefault="000D53A4" w:rsidP="000D53A4">
            <w:r w:rsidRPr="000D53A4">
              <w:t>458 (1.3)</w:t>
            </w:r>
          </w:p>
        </w:tc>
      </w:tr>
      <w:tr w:rsidR="000D53A4" w:rsidRPr="000D53A4" w14:paraId="1FEEBA2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598B6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0806A" w14:textId="77777777" w:rsidR="000D53A4" w:rsidRPr="000D53A4" w:rsidRDefault="000D53A4" w:rsidP="000D53A4">
            <w:r w:rsidRPr="000D53A4">
              <w:t>13898 (8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5DEA" w14:textId="77777777" w:rsidR="000D53A4" w:rsidRPr="000D53A4" w:rsidRDefault="000D53A4" w:rsidP="000D53A4"/>
        </w:tc>
      </w:tr>
      <w:tr w:rsidR="000D53A4" w:rsidRPr="000D53A4" w14:paraId="28F81CD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7D2A4" w14:textId="77777777" w:rsidR="000D53A4" w:rsidRPr="000D53A4" w:rsidRDefault="000D53A4" w:rsidP="000D53A4">
            <w:r w:rsidRPr="000D53A4">
              <w:t>Runny_no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B61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97DE" w14:textId="77777777" w:rsidR="000D53A4" w:rsidRPr="000D53A4" w:rsidRDefault="000D53A4" w:rsidP="000D53A4"/>
        </w:tc>
      </w:tr>
      <w:tr w:rsidR="000D53A4" w:rsidRPr="000D53A4" w14:paraId="3A21AF3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7C51D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1D547" w14:textId="77777777" w:rsidR="000D53A4" w:rsidRPr="000D53A4" w:rsidRDefault="000D53A4" w:rsidP="000D53A4">
            <w:r w:rsidRPr="000D53A4">
              <w:t>137862 (8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00CA3" w14:textId="77777777" w:rsidR="000D53A4" w:rsidRPr="000D53A4" w:rsidRDefault="000D53A4" w:rsidP="000D53A4">
            <w:r w:rsidRPr="000D53A4">
              <w:t>34558 (99.4)</w:t>
            </w:r>
          </w:p>
        </w:tc>
      </w:tr>
      <w:tr w:rsidR="000D53A4" w:rsidRPr="000D53A4" w14:paraId="08ED58E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ACCC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FEB28" w14:textId="77777777" w:rsidR="000D53A4" w:rsidRPr="000D53A4" w:rsidRDefault="000D53A4" w:rsidP="000D53A4">
            <w:r w:rsidRPr="000D53A4">
              <w:t>4402 (2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D1BB8" w14:textId="77777777" w:rsidR="000D53A4" w:rsidRPr="000D53A4" w:rsidRDefault="000D53A4" w:rsidP="000D53A4">
            <w:r w:rsidRPr="000D53A4">
              <w:t>208 (0.6)</w:t>
            </w:r>
          </w:p>
        </w:tc>
      </w:tr>
      <w:tr w:rsidR="000D53A4" w:rsidRPr="000D53A4" w14:paraId="2B6D8BA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887D0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EEDA2" w14:textId="77777777" w:rsidR="000D53A4" w:rsidRPr="000D53A4" w:rsidRDefault="000D53A4" w:rsidP="000D53A4">
            <w:r w:rsidRPr="000D53A4">
              <w:t>19406 (1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F4D19" w14:textId="77777777" w:rsidR="000D53A4" w:rsidRPr="000D53A4" w:rsidRDefault="000D53A4" w:rsidP="000D53A4">
            <w:r w:rsidRPr="000D53A4">
              <w:t>1 (0)</w:t>
            </w:r>
          </w:p>
        </w:tc>
      </w:tr>
      <w:tr w:rsidR="000D53A4" w:rsidRPr="000D53A4" w14:paraId="5137B96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26746" w14:textId="77777777" w:rsidR="000D53A4" w:rsidRPr="000D53A4" w:rsidRDefault="000D53A4" w:rsidP="000D53A4">
            <w:r w:rsidRPr="000D53A4">
              <w:t>Seizur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9C5B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242E" w14:textId="77777777" w:rsidR="000D53A4" w:rsidRPr="000D53A4" w:rsidRDefault="000D53A4" w:rsidP="000D53A4"/>
        </w:tc>
      </w:tr>
      <w:tr w:rsidR="000D53A4" w:rsidRPr="000D53A4" w14:paraId="01A342D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F6859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2FB51" w14:textId="77777777" w:rsidR="000D53A4" w:rsidRPr="000D53A4" w:rsidRDefault="000D53A4" w:rsidP="000D53A4">
            <w:r w:rsidRPr="000D53A4">
              <w:t>147544 (91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03C39" w14:textId="77777777" w:rsidR="000D53A4" w:rsidRPr="000D53A4" w:rsidRDefault="000D53A4" w:rsidP="000D53A4">
            <w:r w:rsidRPr="000D53A4">
              <w:t>30707 (88.3)</w:t>
            </w:r>
          </w:p>
        </w:tc>
      </w:tr>
      <w:tr w:rsidR="000D53A4" w:rsidRPr="000D53A4" w14:paraId="69A216F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79CF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DF41F" w14:textId="77777777" w:rsidR="000D53A4" w:rsidRPr="000D53A4" w:rsidRDefault="000D53A4" w:rsidP="000D53A4">
            <w:r w:rsidRPr="000D53A4">
              <w:t>1299 (0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B0B6D" w14:textId="77777777" w:rsidR="000D53A4" w:rsidRPr="000D53A4" w:rsidRDefault="000D53A4" w:rsidP="000D53A4">
            <w:r w:rsidRPr="000D53A4">
              <w:t>380 (1.1)</w:t>
            </w:r>
          </w:p>
        </w:tc>
      </w:tr>
      <w:tr w:rsidR="000D53A4" w:rsidRPr="000D53A4" w14:paraId="09C3F5A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898D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C3B0A" w14:textId="77777777" w:rsidR="000D53A4" w:rsidRPr="000D53A4" w:rsidRDefault="000D53A4" w:rsidP="000D53A4">
            <w:r w:rsidRPr="000D53A4">
              <w:t>12827 (7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19453" w14:textId="77777777" w:rsidR="000D53A4" w:rsidRPr="000D53A4" w:rsidRDefault="000D53A4" w:rsidP="000D53A4">
            <w:r w:rsidRPr="000D53A4">
              <w:t>3680 (10.6)</w:t>
            </w:r>
          </w:p>
        </w:tc>
      </w:tr>
      <w:tr w:rsidR="000D53A4" w:rsidRPr="000D53A4" w14:paraId="1F93822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364FA" w14:textId="77777777" w:rsidR="000D53A4" w:rsidRPr="000D53A4" w:rsidRDefault="000D53A4" w:rsidP="000D53A4">
            <w:r w:rsidRPr="000D53A4">
              <w:t>Severe dehydrat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A0D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1FA9" w14:textId="77777777" w:rsidR="000D53A4" w:rsidRPr="000D53A4" w:rsidRDefault="000D53A4" w:rsidP="000D53A4"/>
        </w:tc>
      </w:tr>
      <w:tr w:rsidR="000D53A4" w:rsidRPr="000D53A4" w14:paraId="3622850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480B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A9398" w14:textId="77777777" w:rsidR="000D53A4" w:rsidRPr="000D53A4" w:rsidRDefault="000D53A4" w:rsidP="000D53A4">
            <w:r w:rsidRPr="000D53A4">
              <w:t>57860 (35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D012A" w14:textId="77777777" w:rsidR="000D53A4" w:rsidRPr="000D53A4" w:rsidRDefault="000D53A4" w:rsidP="000D53A4">
            <w:r w:rsidRPr="000D53A4">
              <w:t>11632 (33.5)</w:t>
            </w:r>
          </w:p>
        </w:tc>
      </w:tr>
      <w:tr w:rsidR="000D53A4" w:rsidRPr="000D53A4" w14:paraId="5EF9637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5E5B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A493D" w14:textId="77777777" w:rsidR="000D53A4" w:rsidRPr="000D53A4" w:rsidRDefault="000D53A4" w:rsidP="000D53A4">
            <w:r w:rsidRPr="000D53A4">
              <w:t>8257 (5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885FF" w14:textId="77777777" w:rsidR="000D53A4" w:rsidRPr="000D53A4" w:rsidRDefault="000D53A4" w:rsidP="000D53A4">
            <w:r w:rsidRPr="000D53A4">
              <w:t>1093 (3.1)</w:t>
            </w:r>
          </w:p>
        </w:tc>
      </w:tr>
      <w:tr w:rsidR="000D53A4" w:rsidRPr="000D53A4" w14:paraId="0F5BB04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AF38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C52B6" w14:textId="77777777" w:rsidR="000D53A4" w:rsidRPr="000D53A4" w:rsidRDefault="000D53A4" w:rsidP="000D53A4">
            <w:r w:rsidRPr="000D53A4">
              <w:t>95553 (59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DE875" w14:textId="77777777" w:rsidR="000D53A4" w:rsidRPr="000D53A4" w:rsidRDefault="000D53A4" w:rsidP="000D53A4">
            <w:r w:rsidRPr="000D53A4">
              <w:t>22042 (63.4)</w:t>
            </w:r>
          </w:p>
        </w:tc>
      </w:tr>
      <w:tr w:rsidR="000D53A4" w:rsidRPr="000D53A4" w14:paraId="54EEDF1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5D993" w14:textId="77777777" w:rsidR="000D53A4" w:rsidRPr="000D53A4" w:rsidRDefault="000D53A4" w:rsidP="000D53A4">
            <w:r w:rsidRPr="000D53A4">
              <w:t>Shortness of breat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B11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E31F" w14:textId="77777777" w:rsidR="000D53A4" w:rsidRPr="000D53A4" w:rsidRDefault="000D53A4" w:rsidP="000D53A4"/>
        </w:tc>
      </w:tr>
      <w:tr w:rsidR="000D53A4" w:rsidRPr="000D53A4" w14:paraId="69D3296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19CD1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9FCDB" w14:textId="77777777" w:rsidR="000D53A4" w:rsidRPr="000D53A4" w:rsidRDefault="000D53A4" w:rsidP="000D53A4">
            <w:r w:rsidRPr="000D53A4">
              <w:t>40967 (2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62C02" w14:textId="77777777" w:rsidR="000D53A4" w:rsidRPr="000D53A4" w:rsidRDefault="000D53A4" w:rsidP="000D53A4">
            <w:r w:rsidRPr="000D53A4">
              <w:t>34767 (100)</w:t>
            </w:r>
          </w:p>
        </w:tc>
      </w:tr>
      <w:tr w:rsidR="000D53A4" w:rsidRPr="000D53A4" w14:paraId="06686CA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77A9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661C6" w14:textId="77777777" w:rsidR="000D53A4" w:rsidRPr="000D53A4" w:rsidRDefault="000D53A4" w:rsidP="000D53A4">
            <w:r w:rsidRPr="000D53A4">
              <w:t>119301 (73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B2E2" w14:textId="77777777" w:rsidR="000D53A4" w:rsidRPr="000D53A4" w:rsidRDefault="000D53A4" w:rsidP="000D53A4"/>
        </w:tc>
      </w:tr>
      <w:tr w:rsidR="000D53A4" w:rsidRPr="000D53A4" w14:paraId="5D6C893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D39B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C8676" w14:textId="77777777" w:rsidR="000D53A4" w:rsidRPr="000D53A4" w:rsidRDefault="000D53A4" w:rsidP="000D53A4">
            <w:r w:rsidRPr="000D53A4">
              <w:t>1402 (0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3A4D" w14:textId="77777777" w:rsidR="000D53A4" w:rsidRPr="000D53A4" w:rsidRDefault="000D53A4" w:rsidP="000D53A4"/>
        </w:tc>
      </w:tr>
      <w:tr w:rsidR="000D53A4" w:rsidRPr="000D53A4" w14:paraId="6001121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8FCBE" w14:textId="77777777" w:rsidR="000D53A4" w:rsidRPr="000D53A4" w:rsidRDefault="000D53A4" w:rsidP="000D53A4">
            <w:r w:rsidRPr="000D53A4">
              <w:t>Skin ras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BED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2D2F" w14:textId="77777777" w:rsidR="000D53A4" w:rsidRPr="000D53A4" w:rsidRDefault="000D53A4" w:rsidP="000D53A4"/>
        </w:tc>
      </w:tr>
      <w:tr w:rsidR="000D53A4" w:rsidRPr="000D53A4" w14:paraId="7DF4D9D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F7756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1F18F" w14:textId="77777777" w:rsidR="000D53A4" w:rsidRPr="000D53A4" w:rsidRDefault="000D53A4" w:rsidP="000D53A4">
            <w:r w:rsidRPr="000D53A4">
              <w:t>145222 (89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CFA8E" w14:textId="77777777" w:rsidR="000D53A4" w:rsidRPr="000D53A4" w:rsidRDefault="000D53A4" w:rsidP="000D53A4">
            <w:r w:rsidRPr="000D53A4">
              <w:t>34264 (98.6)</w:t>
            </w:r>
          </w:p>
        </w:tc>
      </w:tr>
      <w:tr w:rsidR="000D53A4" w:rsidRPr="000D53A4" w14:paraId="79676EB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73A5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719D0" w14:textId="77777777" w:rsidR="000D53A4" w:rsidRPr="000D53A4" w:rsidRDefault="000D53A4" w:rsidP="000D53A4">
            <w:r w:rsidRPr="000D53A4">
              <w:t>2855 (1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62F76" w14:textId="77777777" w:rsidR="000D53A4" w:rsidRPr="000D53A4" w:rsidRDefault="000D53A4" w:rsidP="000D53A4">
            <w:r w:rsidRPr="000D53A4">
              <w:t>488 (1.4)</w:t>
            </w:r>
          </w:p>
        </w:tc>
      </w:tr>
      <w:tr w:rsidR="000D53A4" w:rsidRPr="000D53A4" w14:paraId="0A444ED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08E0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540BD" w14:textId="77777777" w:rsidR="000D53A4" w:rsidRPr="000D53A4" w:rsidRDefault="000D53A4" w:rsidP="000D53A4">
            <w:r w:rsidRPr="000D53A4">
              <w:t>13593 (8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17438" w14:textId="77777777" w:rsidR="000D53A4" w:rsidRPr="000D53A4" w:rsidRDefault="000D53A4" w:rsidP="000D53A4">
            <w:r w:rsidRPr="000D53A4">
              <w:t>15 (0)</w:t>
            </w:r>
          </w:p>
        </w:tc>
      </w:tr>
      <w:tr w:rsidR="000D53A4" w:rsidRPr="000D53A4" w14:paraId="1CF332D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1D81C" w14:textId="77777777" w:rsidR="000D53A4" w:rsidRPr="000D53A4" w:rsidRDefault="000D53A4" w:rsidP="000D53A4">
            <w:r w:rsidRPr="000D53A4">
              <w:t>Sore throat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9EFC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0A48" w14:textId="77777777" w:rsidR="000D53A4" w:rsidRPr="000D53A4" w:rsidRDefault="000D53A4" w:rsidP="000D53A4"/>
        </w:tc>
      </w:tr>
      <w:tr w:rsidR="000D53A4" w:rsidRPr="000D53A4" w14:paraId="2AA2AE6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13A6B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AE115" w14:textId="77777777" w:rsidR="000D53A4" w:rsidRPr="000D53A4" w:rsidRDefault="000D53A4" w:rsidP="000D53A4">
            <w:r w:rsidRPr="000D53A4">
              <w:t>131580 (8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99DAC" w14:textId="77777777" w:rsidR="000D53A4" w:rsidRPr="000D53A4" w:rsidRDefault="000D53A4" w:rsidP="000D53A4">
            <w:r w:rsidRPr="000D53A4">
              <w:t>34491 (99.2)</w:t>
            </w:r>
          </w:p>
        </w:tc>
      </w:tr>
      <w:tr w:rsidR="000D53A4" w:rsidRPr="000D53A4" w14:paraId="3FDA258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A1E0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EE69C" w14:textId="77777777" w:rsidR="000D53A4" w:rsidRPr="000D53A4" w:rsidRDefault="000D53A4" w:rsidP="000D53A4">
            <w:r w:rsidRPr="000D53A4">
              <w:t>11615 (7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1B003" w14:textId="77777777" w:rsidR="000D53A4" w:rsidRPr="000D53A4" w:rsidRDefault="000D53A4" w:rsidP="000D53A4">
            <w:r w:rsidRPr="000D53A4">
              <w:t>276 (0.8)</w:t>
            </w:r>
          </w:p>
        </w:tc>
      </w:tr>
      <w:tr w:rsidR="000D53A4" w:rsidRPr="000D53A4" w14:paraId="60BD53E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F707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B0BDB" w14:textId="77777777" w:rsidR="000D53A4" w:rsidRPr="000D53A4" w:rsidRDefault="000D53A4" w:rsidP="000D53A4">
            <w:r w:rsidRPr="000D53A4">
              <w:t>18475 (1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9CFC" w14:textId="77777777" w:rsidR="000D53A4" w:rsidRPr="000D53A4" w:rsidRDefault="000D53A4" w:rsidP="000D53A4"/>
        </w:tc>
      </w:tr>
      <w:tr w:rsidR="000D53A4" w:rsidRPr="000D53A4" w14:paraId="0C86256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79A9B" w14:textId="77777777" w:rsidR="000D53A4" w:rsidRPr="000D53A4" w:rsidRDefault="000D53A4" w:rsidP="000D53A4">
            <w:r w:rsidRPr="000D53A4">
              <w:t>Nause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0B2C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48CF" w14:textId="77777777" w:rsidR="000D53A4" w:rsidRPr="000D53A4" w:rsidRDefault="000D53A4" w:rsidP="000D53A4"/>
        </w:tc>
      </w:tr>
      <w:tr w:rsidR="000D53A4" w:rsidRPr="000D53A4" w14:paraId="1949CC4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507EE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DFB73" w14:textId="77777777" w:rsidR="000D53A4" w:rsidRPr="000D53A4" w:rsidRDefault="000D53A4" w:rsidP="000D53A4">
            <w:r w:rsidRPr="000D53A4">
              <w:t>123976 (76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410EA" w14:textId="77777777" w:rsidR="000D53A4" w:rsidRPr="000D53A4" w:rsidRDefault="000D53A4" w:rsidP="000D53A4">
            <w:r w:rsidRPr="000D53A4">
              <w:t>33220 (95.6)</w:t>
            </w:r>
          </w:p>
        </w:tc>
      </w:tr>
      <w:tr w:rsidR="000D53A4" w:rsidRPr="000D53A4" w14:paraId="17B72DD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FAA5F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7D6C8" w14:textId="77777777" w:rsidR="000D53A4" w:rsidRPr="000D53A4" w:rsidRDefault="000D53A4" w:rsidP="000D53A4">
            <w:r w:rsidRPr="000D53A4">
              <w:t>30179 (18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76916" w14:textId="77777777" w:rsidR="000D53A4" w:rsidRPr="000D53A4" w:rsidRDefault="000D53A4" w:rsidP="000D53A4">
            <w:r w:rsidRPr="000D53A4">
              <w:t>1546 (4.4)</w:t>
            </w:r>
          </w:p>
        </w:tc>
      </w:tr>
      <w:tr w:rsidR="000D53A4" w:rsidRPr="000D53A4" w14:paraId="740E85C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63119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67B6E" w14:textId="77777777" w:rsidR="000D53A4" w:rsidRPr="000D53A4" w:rsidRDefault="000D53A4" w:rsidP="000D53A4">
            <w:r w:rsidRPr="000D53A4">
              <w:t>7515 (4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9DB4B" w14:textId="77777777" w:rsidR="000D53A4" w:rsidRPr="000D53A4" w:rsidRDefault="000D53A4" w:rsidP="000D53A4">
            <w:r w:rsidRPr="000D53A4">
              <w:t>1 (0)</w:t>
            </w:r>
          </w:p>
        </w:tc>
      </w:tr>
      <w:tr w:rsidR="000D53A4" w:rsidRPr="000D53A4" w14:paraId="685B727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F8367" w14:textId="77777777" w:rsidR="000D53A4" w:rsidRPr="000D53A4" w:rsidRDefault="000D53A4" w:rsidP="000D53A4">
            <w:r w:rsidRPr="000D53A4">
              <w:t>Wheezing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EB58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8295" w14:textId="77777777" w:rsidR="000D53A4" w:rsidRPr="000D53A4" w:rsidRDefault="000D53A4" w:rsidP="000D53A4"/>
        </w:tc>
      </w:tr>
      <w:tr w:rsidR="000D53A4" w:rsidRPr="000D53A4" w14:paraId="780B101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2D4BD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80F27" w14:textId="77777777" w:rsidR="000D53A4" w:rsidRPr="000D53A4" w:rsidRDefault="000D53A4" w:rsidP="000D53A4">
            <w:r w:rsidRPr="000D53A4">
              <w:t>137543 (85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A49B9" w14:textId="77777777" w:rsidR="000D53A4" w:rsidRPr="000D53A4" w:rsidRDefault="000D53A4" w:rsidP="000D53A4">
            <w:r w:rsidRPr="000D53A4">
              <w:t>34631 (99.6)</w:t>
            </w:r>
          </w:p>
        </w:tc>
      </w:tr>
      <w:tr w:rsidR="000D53A4" w:rsidRPr="000D53A4" w14:paraId="00F6976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5A3B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771E3" w14:textId="77777777" w:rsidR="000D53A4" w:rsidRPr="000D53A4" w:rsidRDefault="000D53A4" w:rsidP="000D53A4">
            <w:r w:rsidRPr="000D53A4">
              <w:t>9681 (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8DE57" w14:textId="77777777" w:rsidR="000D53A4" w:rsidRPr="000D53A4" w:rsidRDefault="000D53A4" w:rsidP="000D53A4">
            <w:r w:rsidRPr="000D53A4">
              <w:t>126 (0.4)</w:t>
            </w:r>
          </w:p>
        </w:tc>
      </w:tr>
      <w:tr w:rsidR="000D53A4" w:rsidRPr="000D53A4" w14:paraId="04BD198E" w14:textId="77777777" w:rsidTr="000D53A4">
        <w:trPr>
          <w:cantSplit/>
          <w:jc w:val="center"/>
        </w:trPr>
        <w:tc>
          <w:tcPr>
            <w:tcW w:w="299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A5409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6910D" w14:textId="77777777" w:rsidR="000D53A4" w:rsidRPr="000D53A4" w:rsidRDefault="000D53A4" w:rsidP="000D53A4">
            <w:r w:rsidRPr="000D53A4">
              <w:t>14446 (8.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74C0A" w14:textId="77777777" w:rsidR="000D53A4" w:rsidRPr="000D53A4" w:rsidRDefault="000D53A4" w:rsidP="000D53A4">
            <w:r w:rsidRPr="000D53A4">
              <w:t>10 (0)</w:t>
            </w:r>
          </w:p>
        </w:tc>
      </w:tr>
    </w:tbl>
    <w:p w14:paraId="658A141B" w14:textId="77777777" w:rsidR="000D53A4" w:rsidRPr="000D53A4" w:rsidRDefault="000D53A4" w:rsidP="000D53A4">
      <w:r w:rsidRPr="000D53A4">
        <w:br w:type="page"/>
      </w:r>
    </w:p>
    <w:p w14:paraId="7D32407F" w14:textId="42199B89" w:rsidR="000D53A4" w:rsidRPr="000D53A4" w:rsidRDefault="000D53A4" w:rsidP="000D53A4">
      <w:r w:rsidRPr="000D53A4">
        <w:lastRenderedPageBreak/>
        <w:t>Comorbidities by patients that meet and d</w:t>
      </w:r>
      <w:r w:rsidR="00302DA7">
        <w:t>id</w:t>
      </w:r>
      <w:r w:rsidRPr="000D53A4">
        <w:t xml:space="preserve"> not meet the WHO case defini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72"/>
        <w:gridCol w:w="1781"/>
        <w:gridCol w:w="1658"/>
      </w:tblGrid>
      <w:tr w:rsidR="00302DA7" w:rsidRPr="000D53A4" w14:paraId="1B52309D" w14:textId="77777777" w:rsidTr="00817A8C">
        <w:trPr>
          <w:cantSplit/>
          <w:tblHeader/>
          <w:jc w:val="center"/>
        </w:trPr>
        <w:tc>
          <w:tcPr>
            <w:tcW w:w="327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75D6" w14:textId="77777777" w:rsidR="00302DA7" w:rsidRPr="000D53A4" w:rsidRDefault="00302DA7" w:rsidP="000D53A4"/>
        </w:tc>
        <w:tc>
          <w:tcPr>
            <w:tcW w:w="343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63DF" w14:textId="28B241DC" w:rsidR="00302DA7" w:rsidRPr="000D53A4" w:rsidRDefault="00302DA7" w:rsidP="000D53A4">
            <w:r>
              <w:t>Case definition met</w:t>
            </w:r>
          </w:p>
        </w:tc>
      </w:tr>
      <w:tr w:rsidR="000D53A4" w:rsidRPr="000D53A4" w14:paraId="70B11AA7" w14:textId="77777777" w:rsidTr="000D53A4">
        <w:trPr>
          <w:cantSplit/>
          <w:tblHeader/>
          <w:jc w:val="center"/>
        </w:trPr>
        <w:tc>
          <w:tcPr>
            <w:tcW w:w="327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4F89" w14:textId="77777777" w:rsidR="000D53A4" w:rsidRPr="000D53A4" w:rsidRDefault="000D53A4" w:rsidP="000D53A4">
            <w:r w:rsidRPr="000D53A4">
              <w:t>Parameter</w:t>
            </w:r>
          </w:p>
        </w:tc>
        <w:tc>
          <w:tcPr>
            <w:tcW w:w="178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4F6EF" w14:textId="77777777" w:rsidR="000D53A4" w:rsidRPr="000D53A4" w:rsidRDefault="000D53A4" w:rsidP="000D53A4">
            <w:r w:rsidRPr="000D53A4">
              <w:t>Yes (%)</w:t>
            </w:r>
          </w:p>
        </w:tc>
        <w:tc>
          <w:tcPr>
            <w:tcW w:w="165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22990" w14:textId="77777777" w:rsidR="000D53A4" w:rsidRPr="000D53A4" w:rsidRDefault="000D53A4" w:rsidP="000D53A4">
            <w:r w:rsidRPr="000D53A4">
              <w:t>No (%)</w:t>
            </w:r>
          </w:p>
        </w:tc>
      </w:tr>
      <w:tr w:rsidR="000D53A4" w:rsidRPr="000D53A4" w14:paraId="40EAF4A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8725A" w14:textId="77777777" w:rsidR="000D53A4" w:rsidRPr="000D53A4" w:rsidRDefault="000D53A4" w:rsidP="000D53A4">
            <w:r w:rsidRPr="000D53A4">
              <w:t>AIDS/HIV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D703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72A5" w14:textId="77777777" w:rsidR="000D53A4" w:rsidRPr="000D53A4" w:rsidRDefault="000D53A4" w:rsidP="000D53A4"/>
        </w:tc>
      </w:tr>
      <w:tr w:rsidR="000D53A4" w:rsidRPr="000D53A4" w14:paraId="60A2541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8031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C003E" w14:textId="77777777" w:rsidR="000D53A4" w:rsidRPr="000D53A4" w:rsidRDefault="000D53A4" w:rsidP="000D53A4">
            <w:r w:rsidRPr="000D53A4">
              <w:t>104332 (87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237C5" w14:textId="77777777" w:rsidR="000D53A4" w:rsidRPr="000D53A4" w:rsidRDefault="000D53A4" w:rsidP="000D53A4">
            <w:r w:rsidRPr="000D53A4">
              <w:t>84932 (93.9)</w:t>
            </w:r>
          </w:p>
        </w:tc>
      </w:tr>
      <w:tr w:rsidR="000D53A4" w:rsidRPr="000D53A4" w14:paraId="6B794A9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1A45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991B6" w14:textId="77777777" w:rsidR="000D53A4" w:rsidRPr="000D53A4" w:rsidRDefault="000D53A4" w:rsidP="000D53A4">
            <w:r w:rsidRPr="000D53A4">
              <w:t>809 (0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7EE99" w14:textId="77777777" w:rsidR="000D53A4" w:rsidRPr="000D53A4" w:rsidRDefault="000D53A4" w:rsidP="000D53A4">
            <w:r w:rsidRPr="000D53A4">
              <w:t>308 (0.3)</w:t>
            </w:r>
          </w:p>
        </w:tc>
      </w:tr>
      <w:tr w:rsidR="000D53A4" w:rsidRPr="000D53A4" w14:paraId="14A6CCB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0132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B4F93" w14:textId="77777777" w:rsidR="000D53A4" w:rsidRPr="000D53A4" w:rsidRDefault="000D53A4" w:rsidP="000D53A4">
            <w:r w:rsidRPr="000D53A4">
              <w:t>14018 (11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8B224" w14:textId="77777777" w:rsidR="000D53A4" w:rsidRPr="000D53A4" w:rsidRDefault="000D53A4" w:rsidP="000D53A4">
            <w:r w:rsidRPr="000D53A4">
              <w:t>5216 (5.8)</w:t>
            </w:r>
          </w:p>
        </w:tc>
      </w:tr>
      <w:tr w:rsidR="000D53A4" w:rsidRPr="000D53A4" w14:paraId="02F2B0D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981AB" w14:textId="77777777" w:rsidR="000D53A4" w:rsidRPr="000D53A4" w:rsidRDefault="000D53A4" w:rsidP="000D53A4">
            <w:r w:rsidRPr="000D53A4">
              <w:t>Asthm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657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93F3" w14:textId="77777777" w:rsidR="000D53A4" w:rsidRPr="000D53A4" w:rsidRDefault="000D53A4" w:rsidP="000D53A4"/>
        </w:tc>
      </w:tr>
      <w:tr w:rsidR="000D53A4" w:rsidRPr="000D53A4" w14:paraId="693D7C8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5E5B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B7D1F" w14:textId="77777777" w:rsidR="000D53A4" w:rsidRPr="000D53A4" w:rsidRDefault="000D53A4" w:rsidP="000D53A4">
            <w:r w:rsidRPr="000D53A4">
              <w:t>93695 (78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BE999" w14:textId="77777777" w:rsidR="000D53A4" w:rsidRPr="000D53A4" w:rsidRDefault="000D53A4" w:rsidP="000D53A4">
            <w:r w:rsidRPr="000D53A4">
              <w:t>77908 (86.1)</w:t>
            </w:r>
          </w:p>
        </w:tc>
      </w:tr>
      <w:tr w:rsidR="000D53A4" w:rsidRPr="000D53A4" w14:paraId="36AE274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F411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15829" w14:textId="77777777" w:rsidR="000D53A4" w:rsidRPr="000D53A4" w:rsidRDefault="000D53A4" w:rsidP="000D53A4">
            <w:r w:rsidRPr="000D53A4">
              <w:t>15973 (13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0154F" w14:textId="77777777" w:rsidR="000D53A4" w:rsidRPr="000D53A4" w:rsidRDefault="000D53A4" w:rsidP="000D53A4">
            <w:r w:rsidRPr="000D53A4">
              <w:t>8934 (9.9)</w:t>
            </w:r>
          </w:p>
        </w:tc>
      </w:tr>
      <w:tr w:rsidR="000D53A4" w:rsidRPr="000D53A4" w14:paraId="3358EA4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5B5B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A29E5" w14:textId="77777777" w:rsidR="000D53A4" w:rsidRPr="000D53A4" w:rsidRDefault="000D53A4" w:rsidP="000D53A4">
            <w:r w:rsidRPr="000D53A4">
              <w:t>9491 (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5F0EE" w14:textId="77777777" w:rsidR="000D53A4" w:rsidRPr="000D53A4" w:rsidRDefault="000D53A4" w:rsidP="000D53A4">
            <w:r w:rsidRPr="000D53A4">
              <w:t>3614 (4)</w:t>
            </w:r>
          </w:p>
        </w:tc>
      </w:tr>
      <w:tr w:rsidR="000D53A4" w:rsidRPr="000D53A4" w14:paraId="4C1A462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F629A" w14:textId="77777777" w:rsidR="000D53A4" w:rsidRPr="000D53A4" w:rsidRDefault="000D53A4" w:rsidP="000D53A4">
            <w:r w:rsidRPr="000D53A4">
              <w:t>Chronic cardiac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A77A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E524" w14:textId="77777777" w:rsidR="000D53A4" w:rsidRPr="000D53A4" w:rsidRDefault="000D53A4" w:rsidP="000D53A4"/>
        </w:tc>
      </w:tr>
      <w:tr w:rsidR="000D53A4" w:rsidRPr="000D53A4" w14:paraId="73DCA20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3441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78649" w14:textId="77777777" w:rsidR="000D53A4" w:rsidRPr="000D53A4" w:rsidRDefault="000D53A4" w:rsidP="000D53A4">
            <w:r w:rsidRPr="000D53A4">
              <w:t>85776 (7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78241" w14:textId="77777777" w:rsidR="000D53A4" w:rsidRPr="000D53A4" w:rsidRDefault="000D53A4" w:rsidP="000D53A4">
            <w:r w:rsidRPr="000D53A4">
              <w:t>61302 (67.8)</w:t>
            </w:r>
          </w:p>
        </w:tc>
      </w:tr>
      <w:tr w:rsidR="000D53A4" w:rsidRPr="000D53A4" w14:paraId="62F5BB9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092AC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7D03D" w14:textId="77777777" w:rsidR="000D53A4" w:rsidRPr="000D53A4" w:rsidRDefault="000D53A4" w:rsidP="000D53A4">
            <w:r w:rsidRPr="000D53A4">
              <w:t>26011 (21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C8277" w14:textId="77777777" w:rsidR="000D53A4" w:rsidRPr="000D53A4" w:rsidRDefault="000D53A4" w:rsidP="000D53A4">
            <w:r w:rsidRPr="000D53A4">
              <w:t>26698 (29.5)</w:t>
            </w:r>
          </w:p>
        </w:tc>
      </w:tr>
      <w:tr w:rsidR="000D53A4" w:rsidRPr="000D53A4" w14:paraId="7FBF2B6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A57B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3C25F" w14:textId="77777777" w:rsidR="000D53A4" w:rsidRPr="000D53A4" w:rsidRDefault="000D53A4" w:rsidP="000D53A4">
            <w:r w:rsidRPr="000D53A4">
              <w:t>7372 (6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4ADE0" w14:textId="77777777" w:rsidR="000D53A4" w:rsidRPr="000D53A4" w:rsidRDefault="000D53A4" w:rsidP="000D53A4">
            <w:r w:rsidRPr="000D53A4">
              <w:t>2456 (2.7)</w:t>
            </w:r>
          </w:p>
        </w:tc>
      </w:tr>
      <w:tr w:rsidR="000D53A4" w:rsidRPr="000D53A4" w14:paraId="56C7A5E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14E76" w14:textId="77777777" w:rsidR="000D53A4" w:rsidRPr="000D53A4" w:rsidRDefault="000D53A4" w:rsidP="000D53A4">
            <w:r w:rsidRPr="000D53A4">
              <w:t>Chronic kidney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E44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4DDB" w14:textId="77777777" w:rsidR="000D53A4" w:rsidRPr="000D53A4" w:rsidRDefault="000D53A4" w:rsidP="000D53A4"/>
        </w:tc>
      </w:tr>
      <w:tr w:rsidR="000D53A4" w:rsidRPr="000D53A4" w14:paraId="20C7635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42C2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E34C6" w14:textId="77777777" w:rsidR="000D53A4" w:rsidRPr="000D53A4" w:rsidRDefault="000D53A4" w:rsidP="000D53A4">
            <w:r w:rsidRPr="000D53A4">
              <w:t>96343 (80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B65A7" w14:textId="77777777" w:rsidR="000D53A4" w:rsidRPr="000D53A4" w:rsidRDefault="000D53A4" w:rsidP="000D53A4">
            <w:r w:rsidRPr="000D53A4">
              <w:t>73031 (80.7)</w:t>
            </w:r>
          </w:p>
        </w:tc>
      </w:tr>
      <w:tr w:rsidR="000D53A4" w:rsidRPr="000D53A4" w14:paraId="5D072C8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B499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1F94C" w14:textId="77777777" w:rsidR="000D53A4" w:rsidRPr="000D53A4" w:rsidRDefault="000D53A4" w:rsidP="000D53A4">
            <w:r w:rsidRPr="000D53A4">
              <w:t>13583 (1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5A63B" w14:textId="77777777" w:rsidR="000D53A4" w:rsidRPr="000D53A4" w:rsidRDefault="000D53A4" w:rsidP="000D53A4">
            <w:r w:rsidRPr="000D53A4">
              <w:t>14012 (15.5)</w:t>
            </w:r>
          </w:p>
        </w:tc>
      </w:tr>
      <w:tr w:rsidR="000D53A4" w:rsidRPr="000D53A4" w14:paraId="264E13AA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42410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85EAB" w14:textId="77777777" w:rsidR="000D53A4" w:rsidRPr="000D53A4" w:rsidRDefault="000D53A4" w:rsidP="000D53A4">
            <w:r w:rsidRPr="000D53A4">
              <w:t>9233 (7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48C7C" w14:textId="77777777" w:rsidR="000D53A4" w:rsidRPr="000D53A4" w:rsidRDefault="000D53A4" w:rsidP="000D53A4">
            <w:r w:rsidRPr="000D53A4">
              <w:t>3413 (3.8)</w:t>
            </w:r>
          </w:p>
        </w:tc>
      </w:tr>
      <w:tr w:rsidR="000D53A4" w:rsidRPr="000D53A4" w14:paraId="6734C01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53774" w14:textId="77777777" w:rsidR="000D53A4" w:rsidRPr="000D53A4" w:rsidRDefault="000D53A4" w:rsidP="000D53A4">
            <w:r w:rsidRPr="000D53A4">
              <w:t>Chronic neurological disorder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16B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2499" w14:textId="77777777" w:rsidR="000D53A4" w:rsidRPr="000D53A4" w:rsidRDefault="000D53A4" w:rsidP="000D53A4"/>
        </w:tc>
      </w:tr>
      <w:tr w:rsidR="000D53A4" w:rsidRPr="000D53A4" w14:paraId="76F0D44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95F1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29693" w14:textId="77777777" w:rsidR="000D53A4" w:rsidRPr="000D53A4" w:rsidRDefault="000D53A4" w:rsidP="000D53A4">
            <w:r w:rsidRPr="000D53A4">
              <w:t>100080 (8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78AB3" w14:textId="77777777" w:rsidR="000D53A4" w:rsidRPr="000D53A4" w:rsidRDefault="000D53A4" w:rsidP="000D53A4">
            <w:r w:rsidRPr="000D53A4">
              <w:t>76448 (84.5)</w:t>
            </w:r>
          </w:p>
        </w:tc>
      </w:tr>
      <w:tr w:rsidR="000D53A4" w:rsidRPr="000D53A4" w14:paraId="72B1EA4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BE30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0A775" w14:textId="77777777" w:rsidR="000D53A4" w:rsidRPr="000D53A4" w:rsidRDefault="000D53A4" w:rsidP="000D53A4">
            <w:r w:rsidRPr="000D53A4">
              <w:t>9665 (8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50447" w14:textId="77777777" w:rsidR="000D53A4" w:rsidRPr="000D53A4" w:rsidRDefault="000D53A4" w:rsidP="000D53A4">
            <w:r w:rsidRPr="000D53A4">
              <w:t>10428 (11.5)</w:t>
            </w:r>
          </w:p>
        </w:tc>
      </w:tr>
      <w:tr w:rsidR="000D53A4" w:rsidRPr="000D53A4" w14:paraId="07804FF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5F23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955C8" w14:textId="77777777" w:rsidR="000D53A4" w:rsidRPr="000D53A4" w:rsidRDefault="000D53A4" w:rsidP="000D53A4">
            <w:r w:rsidRPr="000D53A4">
              <w:t>9414 (7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CCFE5" w14:textId="77777777" w:rsidR="000D53A4" w:rsidRPr="000D53A4" w:rsidRDefault="000D53A4" w:rsidP="000D53A4">
            <w:r w:rsidRPr="000D53A4">
              <w:t>3580 (4)</w:t>
            </w:r>
          </w:p>
        </w:tc>
      </w:tr>
      <w:tr w:rsidR="000D53A4" w:rsidRPr="000D53A4" w14:paraId="0CD821DD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7C2E4" w14:textId="77777777" w:rsidR="000D53A4" w:rsidRPr="000D53A4" w:rsidRDefault="000D53A4" w:rsidP="000D53A4">
            <w:r w:rsidRPr="000D53A4">
              <w:t>Chronic pulmonary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85B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6BA3" w14:textId="77777777" w:rsidR="000D53A4" w:rsidRPr="000D53A4" w:rsidRDefault="000D53A4" w:rsidP="000D53A4"/>
        </w:tc>
      </w:tr>
      <w:tr w:rsidR="000D53A4" w:rsidRPr="000D53A4" w14:paraId="39ABE57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7C00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D99FE" w14:textId="77777777" w:rsidR="000D53A4" w:rsidRPr="000D53A4" w:rsidRDefault="000D53A4" w:rsidP="000D53A4">
            <w:r w:rsidRPr="000D53A4">
              <w:t>95187 (79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95E85" w14:textId="77777777" w:rsidR="000D53A4" w:rsidRPr="000D53A4" w:rsidRDefault="000D53A4" w:rsidP="000D53A4">
            <w:r w:rsidRPr="000D53A4">
              <w:t>75284 (83.2)</w:t>
            </w:r>
          </w:p>
        </w:tc>
      </w:tr>
      <w:tr w:rsidR="000D53A4" w:rsidRPr="000D53A4" w14:paraId="7AA23E8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ED53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616F7" w14:textId="77777777" w:rsidR="000D53A4" w:rsidRPr="000D53A4" w:rsidRDefault="000D53A4" w:rsidP="000D53A4">
            <w:r w:rsidRPr="000D53A4">
              <w:t>16331 (13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BCADC" w14:textId="77777777" w:rsidR="000D53A4" w:rsidRPr="000D53A4" w:rsidRDefault="000D53A4" w:rsidP="000D53A4">
            <w:r w:rsidRPr="000D53A4">
              <w:t>12581 (13.9)</w:t>
            </w:r>
          </w:p>
        </w:tc>
      </w:tr>
      <w:tr w:rsidR="000D53A4" w:rsidRPr="000D53A4" w14:paraId="4F7FE520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67EF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1982E" w14:textId="77777777" w:rsidR="000D53A4" w:rsidRPr="000D53A4" w:rsidRDefault="000D53A4" w:rsidP="000D53A4">
            <w:r w:rsidRPr="000D53A4">
              <w:t>7641 (6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7FD5F" w14:textId="77777777" w:rsidR="000D53A4" w:rsidRPr="000D53A4" w:rsidRDefault="000D53A4" w:rsidP="000D53A4">
            <w:r w:rsidRPr="000D53A4">
              <w:t>2591 (2.9)</w:t>
            </w:r>
          </w:p>
        </w:tc>
      </w:tr>
      <w:tr w:rsidR="000D53A4" w:rsidRPr="000D53A4" w14:paraId="7FED69E5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5DEA1" w14:textId="77777777" w:rsidR="000D53A4" w:rsidRPr="000D53A4" w:rsidRDefault="000D53A4" w:rsidP="000D53A4">
            <w:r w:rsidRPr="000D53A4">
              <w:t>Diabet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B6C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E178" w14:textId="77777777" w:rsidR="000D53A4" w:rsidRPr="000D53A4" w:rsidRDefault="000D53A4" w:rsidP="000D53A4"/>
        </w:tc>
      </w:tr>
      <w:tr w:rsidR="000D53A4" w:rsidRPr="000D53A4" w14:paraId="00F2CB96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463F6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BB241" w14:textId="77777777" w:rsidR="000D53A4" w:rsidRPr="000D53A4" w:rsidRDefault="000D53A4" w:rsidP="000D53A4">
            <w:r w:rsidRPr="000D53A4">
              <w:t>80176 (67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231F1" w14:textId="77777777" w:rsidR="000D53A4" w:rsidRPr="000D53A4" w:rsidRDefault="000D53A4" w:rsidP="000D53A4">
            <w:r w:rsidRPr="000D53A4">
              <w:t>64495 (71.3)</w:t>
            </w:r>
          </w:p>
        </w:tc>
      </w:tr>
      <w:tr w:rsidR="000D53A4" w:rsidRPr="000D53A4" w14:paraId="30192FB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8F59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248E5" w14:textId="77777777" w:rsidR="000D53A4" w:rsidRPr="000D53A4" w:rsidRDefault="000D53A4" w:rsidP="000D53A4">
            <w:r w:rsidRPr="000D53A4">
              <w:t>29929 (25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350A2" w14:textId="77777777" w:rsidR="000D53A4" w:rsidRPr="000D53A4" w:rsidRDefault="000D53A4" w:rsidP="000D53A4">
            <w:r w:rsidRPr="000D53A4">
              <w:t>22611 (25)</w:t>
            </w:r>
          </w:p>
        </w:tc>
      </w:tr>
      <w:tr w:rsidR="000D53A4" w:rsidRPr="000D53A4" w14:paraId="37F1566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869A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A1444" w14:textId="77777777" w:rsidR="000D53A4" w:rsidRPr="000D53A4" w:rsidRDefault="000D53A4" w:rsidP="000D53A4">
            <w:r w:rsidRPr="000D53A4">
              <w:t>9054 (7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8646C" w14:textId="77777777" w:rsidR="000D53A4" w:rsidRPr="000D53A4" w:rsidRDefault="000D53A4" w:rsidP="000D53A4">
            <w:r w:rsidRPr="000D53A4">
              <w:t>3350 (3.7)</w:t>
            </w:r>
          </w:p>
        </w:tc>
      </w:tr>
      <w:tr w:rsidR="000D53A4" w:rsidRPr="000D53A4" w14:paraId="0EC9107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C9F16" w14:textId="77777777" w:rsidR="000D53A4" w:rsidRPr="000D53A4" w:rsidRDefault="000D53A4" w:rsidP="000D53A4">
            <w:r w:rsidRPr="000D53A4">
              <w:t>Hypertens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D785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02EC" w14:textId="77777777" w:rsidR="000D53A4" w:rsidRPr="000D53A4" w:rsidRDefault="000D53A4" w:rsidP="000D53A4"/>
        </w:tc>
      </w:tr>
      <w:tr w:rsidR="000D53A4" w:rsidRPr="000D53A4" w14:paraId="7D9A98E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8B0D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60B1D" w14:textId="77777777" w:rsidR="000D53A4" w:rsidRPr="000D53A4" w:rsidRDefault="000D53A4" w:rsidP="000D53A4">
            <w:r w:rsidRPr="000D53A4">
              <w:t>53392 (44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548E7" w14:textId="77777777" w:rsidR="000D53A4" w:rsidRPr="000D53A4" w:rsidRDefault="000D53A4" w:rsidP="000D53A4">
            <w:r w:rsidRPr="000D53A4">
              <w:t>43409 (48)</w:t>
            </w:r>
          </w:p>
        </w:tc>
      </w:tr>
      <w:tr w:rsidR="000D53A4" w:rsidRPr="000D53A4" w14:paraId="7E31A56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A12EB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49237" w14:textId="77777777" w:rsidR="000D53A4" w:rsidRPr="000D53A4" w:rsidRDefault="000D53A4" w:rsidP="000D53A4">
            <w:r w:rsidRPr="000D53A4">
              <w:t>42399 (35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A47CF" w14:textId="77777777" w:rsidR="000D53A4" w:rsidRPr="000D53A4" w:rsidRDefault="000D53A4" w:rsidP="000D53A4">
            <w:r w:rsidRPr="000D53A4">
              <w:t>34903 (38.6)</w:t>
            </w:r>
          </w:p>
        </w:tc>
      </w:tr>
      <w:tr w:rsidR="000D53A4" w:rsidRPr="000D53A4" w14:paraId="3D95FE2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2DB52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4CB80" w14:textId="77777777" w:rsidR="000D53A4" w:rsidRPr="000D53A4" w:rsidRDefault="000D53A4" w:rsidP="000D53A4">
            <w:r w:rsidRPr="000D53A4">
              <w:t>23368 (19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FF139" w14:textId="77777777" w:rsidR="000D53A4" w:rsidRPr="000D53A4" w:rsidRDefault="000D53A4" w:rsidP="000D53A4">
            <w:r w:rsidRPr="000D53A4">
              <w:t>12144 (13.4)</w:t>
            </w:r>
          </w:p>
        </w:tc>
      </w:tr>
      <w:tr w:rsidR="000D53A4" w:rsidRPr="000D53A4" w14:paraId="30477C3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343E1" w14:textId="77777777" w:rsidR="000D53A4" w:rsidRPr="000D53A4" w:rsidRDefault="000D53A4" w:rsidP="000D53A4">
            <w:r w:rsidRPr="000D53A4">
              <w:t>Liver disea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ED4C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5F4A" w14:textId="77777777" w:rsidR="000D53A4" w:rsidRPr="000D53A4" w:rsidRDefault="000D53A4" w:rsidP="000D53A4"/>
        </w:tc>
      </w:tr>
      <w:tr w:rsidR="000D53A4" w:rsidRPr="000D53A4" w14:paraId="62D8486D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4234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9BBC6" w14:textId="77777777" w:rsidR="000D53A4" w:rsidRPr="000D53A4" w:rsidRDefault="000D53A4" w:rsidP="000D53A4">
            <w:r w:rsidRPr="000D53A4">
              <w:t>109938 (92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56D21" w14:textId="77777777" w:rsidR="000D53A4" w:rsidRPr="000D53A4" w:rsidRDefault="000D53A4" w:rsidP="000D53A4">
            <w:r w:rsidRPr="000D53A4">
              <w:t>85402 (94.4)</w:t>
            </w:r>
          </w:p>
        </w:tc>
      </w:tr>
      <w:tr w:rsidR="000D53A4" w:rsidRPr="000D53A4" w14:paraId="77F112E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F7BB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976C4" w14:textId="77777777" w:rsidR="000D53A4" w:rsidRPr="000D53A4" w:rsidRDefault="000D53A4" w:rsidP="000D53A4">
            <w:r w:rsidRPr="000D53A4">
              <w:t>3204 (2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E16E4" w14:textId="77777777" w:rsidR="000D53A4" w:rsidRPr="000D53A4" w:rsidRDefault="000D53A4" w:rsidP="000D53A4">
            <w:r w:rsidRPr="000D53A4">
              <w:t>3081 (3.4)</w:t>
            </w:r>
          </w:p>
        </w:tc>
      </w:tr>
      <w:tr w:rsidR="000D53A4" w:rsidRPr="000D53A4" w14:paraId="43AA222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FEFB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CA67C" w14:textId="77777777" w:rsidR="000D53A4" w:rsidRPr="000D53A4" w:rsidRDefault="000D53A4" w:rsidP="000D53A4">
            <w:r w:rsidRPr="000D53A4">
              <w:t>6017 (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BBCE2" w14:textId="77777777" w:rsidR="000D53A4" w:rsidRPr="000D53A4" w:rsidRDefault="000D53A4" w:rsidP="000D53A4">
            <w:r w:rsidRPr="000D53A4">
              <w:t>1973 (2.2)</w:t>
            </w:r>
          </w:p>
        </w:tc>
      </w:tr>
      <w:tr w:rsidR="000D53A4" w:rsidRPr="000D53A4" w14:paraId="4A28E74E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C7240" w14:textId="77777777" w:rsidR="000D53A4" w:rsidRPr="000D53A4" w:rsidRDefault="000D53A4" w:rsidP="000D53A4">
            <w:r w:rsidRPr="000D53A4">
              <w:t>Malignant neoplasm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03C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ACF5" w14:textId="77777777" w:rsidR="000D53A4" w:rsidRPr="000D53A4" w:rsidRDefault="000D53A4" w:rsidP="000D53A4"/>
        </w:tc>
      </w:tr>
      <w:tr w:rsidR="000D53A4" w:rsidRPr="000D53A4" w14:paraId="7E3D372C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E6CE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5DF3E" w14:textId="77777777" w:rsidR="000D53A4" w:rsidRPr="000D53A4" w:rsidRDefault="000D53A4" w:rsidP="000D53A4">
            <w:r w:rsidRPr="000D53A4">
              <w:t>102016 (85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2463C" w14:textId="77777777" w:rsidR="000D53A4" w:rsidRPr="000D53A4" w:rsidRDefault="000D53A4" w:rsidP="000D53A4">
            <w:r w:rsidRPr="000D53A4">
              <w:t>78581 (86.9)</w:t>
            </w:r>
          </w:p>
        </w:tc>
      </w:tr>
      <w:tr w:rsidR="000D53A4" w:rsidRPr="000D53A4" w14:paraId="1442C973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A88DA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0BC08" w14:textId="77777777" w:rsidR="000D53A4" w:rsidRPr="000D53A4" w:rsidRDefault="000D53A4" w:rsidP="000D53A4">
            <w:r w:rsidRPr="000D53A4">
              <w:t>9168 (7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A5885" w14:textId="77777777" w:rsidR="000D53A4" w:rsidRPr="000D53A4" w:rsidRDefault="000D53A4" w:rsidP="000D53A4">
            <w:r w:rsidRPr="000D53A4">
              <w:t>9140 (10.1)</w:t>
            </w:r>
          </w:p>
        </w:tc>
      </w:tr>
      <w:tr w:rsidR="000D53A4" w:rsidRPr="000D53A4" w14:paraId="150B991D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7002A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E3EBA" w14:textId="77777777" w:rsidR="000D53A4" w:rsidRPr="000D53A4" w:rsidRDefault="000D53A4" w:rsidP="000D53A4">
            <w:r w:rsidRPr="000D53A4">
              <w:t>7975 (6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91586" w14:textId="77777777" w:rsidR="000D53A4" w:rsidRPr="000D53A4" w:rsidRDefault="000D53A4" w:rsidP="000D53A4">
            <w:r w:rsidRPr="000D53A4">
              <w:t>2735 (3)</w:t>
            </w:r>
          </w:p>
        </w:tc>
      </w:tr>
      <w:tr w:rsidR="000D53A4" w:rsidRPr="000D53A4" w14:paraId="71118C61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DA26E" w14:textId="77777777" w:rsidR="000D53A4" w:rsidRPr="000D53A4" w:rsidRDefault="000D53A4" w:rsidP="000D53A4">
            <w:r w:rsidRPr="000D53A4">
              <w:t>Malnutrit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5F4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0B39" w14:textId="77777777" w:rsidR="000D53A4" w:rsidRPr="000D53A4" w:rsidRDefault="000D53A4" w:rsidP="000D53A4"/>
        </w:tc>
      </w:tr>
      <w:tr w:rsidR="000D53A4" w:rsidRPr="000D53A4" w14:paraId="50C4D1FD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35D0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58048" w14:textId="77777777" w:rsidR="000D53A4" w:rsidRPr="000D53A4" w:rsidRDefault="000D53A4" w:rsidP="000D53A4">
            <w:r w:rsidRPr="000D53A4">
              <w:t>102571 (86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72BB7" w14:textId="77777777" w:rsidR="000D53A4" w:rsidRPr="000D53A4" w:rsidRDefault="000D53A4" w:rsidP="000D53A4">
            <w:r w:rsidRPr="000D53A4">
              <w:t>80428 (88.9)</w:t>
            </w:r>
          </w:p>
        </w:tc>
      </w:tr>
      <w:tr w:rsidR="000D53A4" w:rsidRPr="000D53A4" w14:paraId="1E7E777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8ADD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16C78" w14:textId="77777777" w:rsidR="000D53A4" w:rsidRPr="000D53A4" w:rsidRDefault="000D53A4" w:rsidP="000D53A4">
            <w:r w:rsidRPr="000D53A4">
              <w:t>1617 (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AF1E3" w14:textId="77777777" w:rsidR="000D53A4" w:rsidRPr="000D53A4" w:rsidRDefault="000D53A4" w:rsidP="000D53A4">
            <w:r w:rsidRPr="000D53A4">
              <w:t>2103 (2.3)</w:t>
            </w:r>
          </w:p>
        </w:tc>
      </w:tr>
      <w:tr w:rsidR="000D53A4" w:rsidRPr="000D53A4" w14:paraId="75417519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90C0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06566" w14:textId="77777777" w:rsidR="000D53A4" w:rsidRPr="000D53A4" w:rsidRDefault="000D53A4" w:rsidP="000D53A4">
            <w:r w:rsidRPr="000D53A4">
              <w:t>14971 (12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F050B" w14:textId="77777777" w:rsidR="000D53A4" w:rsidRPr="000D53A4" w:rsidRDefault="000D53A4" w:rsidP="000D53A4">
            <w:r w:rsidRPr="000D53A4">
              <w:t>7925 (8.8)</w:t>
            </w:r>
          </w:p>
        </w:tc>
      </w:tr>
      <w:tr w:rsidR="000D53A4" w:rsidRPr="000D53A4" w14:paraId="1C9449A8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634D1" w14:textId="77777777" w:rsidR="000D53A4" w:rsidRPr="000D53A4" w:rsidRDefault="000D53A4" w:rsidP="000D53A4">
            <w:r w:rsidRPr="000D53A4">
              <w:t>Obesity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362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61BD" w14:textId="77777777" w:rsidR="000D53A4" w:rsidRPr="000D53A4" w:rsidRDefault="000D53A4" w:rsidP="000D53A4"/>
        </w:tc>
      </w:tr>
      <w:tr w:rsidR="000D53A4" w:rsidRPr="000D53A4" w14:paraId="1AEB6474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A7C22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916D7" w14:textId="77777777" w:rsidR="000D53A4" w:rsidRPr="000D53A4" w:rsidRDefault="000D53A4" w:rsidP="000D53A4">
            <w:r w:rsidRPr="000D53A4">
              <w:t>81072 (6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E24EC" w14:textId="77777777" w:rsidR="000D53A4" w:rsidRPr="000D53A4" w:rsidRDefault="000D53A4" w:rsidP="000D53A4">
            <w:r w:rsidRPr="000D53A4">
              <w:t>72015 (79.6)</w:t>
            </w:r>
          </w:p>
        </w:tc>
      </w:tr>
      <w:tr w:rsidR="000D53A4" w:rsidRPr="000D53A4" w14:paraId="624C753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96D2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CBDFD" w14:textId="77777777" w:rsidR="000D53A4" w:rsidRPr="000D53A4" w:rsidRDefault="000D53A4" w:rsidP="000D53A4">
            <w:r w:rsidRPr="000D53A4">
              <w:t>18238 (1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190CB" w14:textId="77777777" w:rsidR="000D53A4" w:rsidRPr="000D53A4" w:rsidRDefault="000D53A4" w:rsidP="000D53A4">
            <w:r w:rsidRPr="000D53A4">
              <w:t>7828 (8.7)</w:t>
            </w:r>
          </w:p>
        </w:tc>
      </w:tr>
      <w:tr w:rsidR="000D53A4" w:rsidRPr="000D53A4" w14:paraId="0F5E58C2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9A509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D0CE3" w14:textId="77777777" w:rsidR="000D53A4" w:rsidRPr="000D53A4" w:rsidRDefault="000D53A4" w:rsidP="000D53A4">
            <w:r w:rsidRPr="000D53A4">
              <w:t>19849 (16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3FFEF" w14:textId="77777777" w:rsidR="000D53A4" w:rsidRPr="000D53A4" w:rsidRDefault="000D53A4" w:rsidP="000D53A4">
            <w:r w:rsidRPr="000D53A4">
              <w:t>10613 (11.7)</w:t>
            </w:r>
          </w:p>
        </w:tc>
      </w:tr>
      <w:tr w:rsidR="000D53A4" w:rsidRPr="000D53A4" w14:paraId="65698E1F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FBCC1" w14:textId="77777777" w:rsidR="000D53A4" w:rsidRPr="000D53A4" w:rsidRDefault="000D53A4" w:rsidP="000D53A4">
            <w:r w:rsidRPr="000D53A4">
              <w:t>Smoking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0D63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3734" w14:textId="77777777" w:rsidR="000D53A4" w:rsidRPr="000D53A4" w:rsidRDefault="000D53A4" w:rsidP="000D53A4"/>
        </w:tc>
      </w:tr>
      <w:tr w:rsidR="000D53A4" w:rsidRPr="000D53A4" w14:paraId="320E3FA7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E190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1D165" w14:textId="77777777" w:rsidR="000D53A4" w:rsidRPr="000D53A4" w:rsidRDefault="000D53A4" w:rsidP="000D53A4">
            <w:r w:rsidRPr="000D53A4">
              <w:t>40901 (34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AD29A" w14:textId="77777777" w:rsidR="000D53A4" w:rsidRPr="000D53A4" w:rsidRDefault="000D53A4" w:rsidP="000D53A4">
            <w:r w:rsidRPr="000D53A4">
              <w:t>25445 (28.1)</w:t>
            </w:r>
          </w:p>
        </w:tc>
      </w:tr>
      <w:tr w:rsidR="000D53A4" w:rsidRPr="000D53A4" w14:paraId="23FA0E8B" w14:textId="77777777" w:rsidTr="000D53A4">
        <w:trPr>
          <w:cantSplit/>
          <w:jc w:val="center"/>
        </w:trPr>
        <w:tc>
          <w:tcPr>
            <w:tcW w:w="3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CBE1C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62D35" w14:textId="77777777" w:rsidR="000D53A4" w:rsidRPr="000D53A4" w:rsidRDefault="000D53A4" w:rsidP="000D53A4">
            <w:r w:rsidRPr="000D53A4">
              <w:t>28274 (23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13FD1" w14:textId="77777777" w:rsidR="000D53A4" w:rsidRPr="000D53A4" w:rsidRDefault="000D53A4" w:rsidP="000D53A4">
            <w:r w:rsidRPr="000D53A4">
              <w:t>19557 (21.6)</w:t>
            </w:r>
          </w:p>
        </w:tc>
      </w:tr>
      <w:tr w:rsidR="000D53A4" w:rsidRPr="000D53A4" w14:paraId="2208B29C" w14:textId="77777777" w:rsidTr="000D53A4">
        <w:trPr>
          <w:cantSplit/>
          <w:jc w:val="center"/>
        </w:trPr>
        <w:tc>
          <w:tcPr>
            <w:tcW w:w="327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CA743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99B18" w14:textId="77777777" w:rsidR="000D53A4" w:rsidRPr="000D53A4" w:rsidRDefault="000D53A4" w:rsidP="000D53A4">
            <w:r w:rsidRPr="000D53A4">
              <w:t>49984 (41.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FB4D2" w14:textId="77777777" w:rsidR="000D53A4" w:rsidRPr="000D53A4" w:rsidRDefault="000D53A4" w:rsidP="000D53A4">
            <w:r w:rsidRPr="000D53A4">
              <w:t>45454 (50.2)</w:t>
            </w:r>
          </w:p>
        </w:tc>
      </w:tr>
    </w:tbl>
    <w:p w14:paraId="42B8C7BD" w14:textId="77777777" w:rsidR="000D53A4" w:rsidRPr="000D53A4" w:rsidRDefault="000D53A4" w:rsidP="000D53A4">
      <w:r w:rsidRPr="000D53A4">
        <w:br w:type="page"/>
      </w:r>
    </w:p>
    <w:p w14:paraId="45D378EC" w14:textId="6D9DB2D9" w:rsidR="000D53A4" w:rsidRPr="000D53A4" w:rsidRDefault="000D53A4" w:rsidP="000D53A4">
      <w:r w:rsidRPr="000D53A4">
        <w:lastRenderedPageBreak/>
        <w:t>Symptoms by patients that meet and d</w:t>
      </w:r>
      <w:r w:rsidR="00302DA7">
        <w:t>id</w:t>
      </w:r>
      <w:r w:rsidRPr="000D53A4">
        <w:t xml:space="preserve"> not meet the WHO case defini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91"/>
        <w:gridCol w:w="1781"/>
        <w:gridCol w:w="1658"/>
      </w:tblGrid>
      <w:tr w:rsidR="00302DA7" w:rsidRPr="000D53A4" w14:paraId="3DEF198D" w14:textId="77777777" w:rsidTr="00EF1E49">
        <w:trPr>
          <w:cantSplit/>
          <w:tblHeader/>
          <w:jc w:val="center"/>
        </w:trPr>
        <w:tc>
          <w:tcPr>
            <w:tcW w:w="299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23E2B" w14:textId="77777777" w:rsidR="00302DA7" w:rsidRPr="000D53A4" w:rsidRDefault="00302DA7" w:rsidP="000D53A4"/>
        </w:tc>
        <w:tc>
          <w:tcPr>
            <w:tcW w:w="343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337E" w14:textId="1196B3A0" w:rsidR="00302DA7" w:rsidRPr="000D53A4" w:rsidRDefault="00302DA7" w:rsidP="000D53A4">
            <w:r>
              <w:t>Case definition met</w:t>
            </w:r>
          </w:p>
        </w:tc>
      </w:tr>
      <w:tr w:rsidR="000D53A4" w:rsidRPr="000D53A4" w14:paraId="64FD5A35" w14:textId="77777777" w:rsidTr="000D53A4">
        <w:trPr>
          <w:cantSplit/>
          <w:tblHeader/>
          <w:jc w:val="center"/>
        </w:trPr>
        <w:tc>
          <w:tcPr>
            <w:tcW w:w="299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2D8B7" w14:textId="77777777" w:rsidR="000D53A4" w:rsidRPr="000D53A4" w:rsidRDefault="000D53A4" w:rsidP="000D53A4">
            <w:r w:rsidRPr="000D53A4">
              <w:t>Parameter</w:t>
            </w:r>
          </w:p>
        </w:tc>
        <w:tc>
          <w:tcPr>
            <w:tcW w:w="178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0BC4C" w14:textId="77777777" w:rsidR="000D53A4" w:rsidRPr="000D53A4" w:rsidRDefault="000D53A4" w:rsidP="000D53A4">
            <w:r w:rsidRPr="000D53A4">
              <w:t>Yes (%)</w:t>
            </w:r>
          </w:p>
        </w:tc>
        <w:tc>
          <w:tcPr>
            <w:tcW w:w="165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484F4" w14:textId="77777777" w:rsidR="000D53A4" w:rsidRPr="000D53A4" w:rsidRDefault="000D53A4" w:rsidP="000D53A4">
            <w:r w:rsidRPr="000D53A4">
              <w:t>No (%)</w:t>
            </w:r>
          </w:p>
        </w:tc>
      </w:tr>
      <w:tr w:rsidR="000D53A4" w:rsidRPr="000D53A4" w14:paraId="1F41FA1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A8DBA" w14:textId="77777777" w:rsidR="000D53A4" w:rsidRPr="000D53A4" w:rsidRDefault="000D53A4" w:rsidP="000D53A4">
            <w:r w:rsidRPr="000D53A4">
              <w:t>Abdominal pai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F6A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5072" w14:textId="77777777" w:rsidR="000D53A4" w:rsidRPr="000D53A4" w:rsidRDefault="000D53A4" w:rsidP="000D53A4"/>
        </w:tc>
      </w:tr>
      <w:tr w:rsidR="000D53A4" w:rsidRPr="000D53A4" w14:paraId="0A2ECD4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3DB3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D6975" w14:textId="77777777" w:rsidR="000D53A4" w:rsidRPr="000D53A4" w:rsidRDefault="000D53A4" w:rsidP="000D53A4">
            <w:r w:rsidRPr="000D53A4">
              <w:t>96712 (81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361E2" w14:textId="77777777" w:rsidR="000D53A4" w:rsidRPr="000D53A4" w:rsidRDefault="000D53A4" w:rsidP="000D53A4">
            <w:r w:rsidRPr="000D53A4">
              <w:t>81396 (90)</w:t>
            </w:r>
          </w:p>
        </w:tc>
      </w:tr>
      <w:tr w:rsidR="000D53A4" w:rsidRPr="000D53A4" w14:paraId="517A344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6F7A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6FAF0" w14:textId="77777777" w:rsidR="000D53A4" w:rsidRPr="000D53A4" w:rsidRDefault="000D53A4" w:rsidP="000D53A4">
            <w:r w:rsidRPr="000D53A4">
              <w:t>9368 (7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5910C" w14:textId="77777777" w:rsidR="000D53A4" w:rsidRPr="000D53A4" w:rsidRDefault="000D53A4" w:rsidP="000D53A4">
            <w:r w:rsidRPr="000D53A4">
              <w:t>6360 (7)</w:t>
            </w:r>
          </w:p>
        </w:tc>
      </w:tr>
      <w:tr w:rsidR="000D53A4" w:rsidRPr="000D53A4" w14:paraId="73104CF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3729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0B213" w14:textId="77777777" w:rsidR="000D53A4" w:rsidRPr="000D53A4" w:rsidRDefault="000D53A4" w:rsidP="000D53A4">
            <w:r w:rsidRPr="000D53A4">
              <w:t>13079 (1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C4FDB" w14:textId="77777777" w:rsidR="000D53A4" w:rsidRPr="000D53A4" w:rsidRDefault="000D53A4" w:rsidP="000D53A4">
            <w:r w:rsidRPr="000D53A4">
              <w:t>2700 (3)</w:t>
            </w:r>
          </w:p>
        </w:tc>
      </w:tr>
      <w:tr w:rsidR="000D53A4" w:rsidRPr="000D53A4" w14:paraId="1C4ECEE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47EDC" w14:textId="77777777" w:rsidR="000D53A4" w:rsidRPr="000D53A4" w:rsidRDefault="000D53A4" w:rsidP="000D53A4">
            <w:r w:rsidRPr="000D53A4">
              <w:t>Confus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988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A437" w14:textId="77777777" w:rsidR="000D53A4" w:rsidRPr="000D53A4" w:rsidRDefault="000D53A4" w:rsidP="000D53A4"/>
        </w:tc>
      </w:tr>
      <w:tr w:rsidR="000D53A4" w:rsidRPr="000D53A4" w14:paraId="18461C0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3AC8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DF376" w14:textId="77777777" w:rsidR="000D53A4" w:rsidRPr="000D53A4" w:rsidRDefault="000D53A4" w:rsidP="000D53A4">
            <w:r w:rsidRPr="000D53A4">
              <w:t>87937 (73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1AF7D" w14:textId="77777777" w:rsidR="000D53A4" w:rsidRPr="000D53A4" w:rsidRDefault="000D53A4" w:rsidP="000D53A4">
            <w:r w:rsidRPr="000D53A4">
              <w:t>69965 (77.3)</w:t>
            </w:r>
          </w:p>
        </w:tc>
      </w:tr>
      <w:tr w:rsidR="000D53A4" w:rsidRPr="000D53A4" w14:paraId="1B63C9C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E6600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BFAF2" w14:textId="77777777" w:rsidR="000D53A4" w:rsidRPr="000D53A4" w:rsidRDefault="000D53A4" w:rsidP="000D53A4">
            <w:r w:rsidRPr="000D53A4">
              <w:t>20279 (1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6F3CD" w14:textId="77777777" w:rsidR="000D53A4" w:rsidRPr="000D53A4" w:rsidRDefault="000D53A4" w:rsidP="000D53A4">
            <w:r w:rsidRPr="000D53A4">
              <w:t>13858 (15.3)</w:t>
            </w:r>
          </w:p>
        </w:tc>
      </w:tr>
      <w:tr w:rsidR="000D53A4" w:rsidRPr="000D53A4" w14:paraId="1F39C3A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19E81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A9D52" w14:textId="77777777" w:rsidR="000D53A4" w:rsidRPr="000D53A4" w:rsidRDefault="000D53A4" w:rsidP="000D53A4">
            <w:r w:rsidRPr="000D53A4">
              <w:t>10943 (9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22031" w14:textId="77777777" w:rsidR="000D53A4" w:rsidRPr="000D53A4" w:rsidRDefault="000D53A4" w:rsidP="000D53A4">
            <w:r w:rsidRPr="000D53A4">
              <w:t>6633 (7.3)</w:t>
            </w:r>
          </w:p>
        </w:tc>
      </w:tr>
      <w:tr w:rsidR="000D53A4" w:rsidRPr="000D53A4" w14:paraId="70E41F9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2CA70" w14:textId="77777777" w:rsidR="000D53A4" w:rsidRPr="000D53A4" w:rsidRDefault="000D53A4" w:rsidP="000D53A4">
            <w:r w:rsidRPr="000D53A4">
              <w:t xml:space="preserve">Bleeding 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E117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DDE3" w14:textId="77777777" w:rsidR="000D53A4" w:rsidRPr="000D53A4" w:rsidRDefault="000D53A4" w:rsidP="000D53A4"/>
        </w:tc>
      </w:tr>
      <w:tr w:rsidR="000D53A4" w:rsidRPr="000D53A4" w14:paraId="3ABB6A2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C9A5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96473" w14:textId="77777777" w:rsidR="000D53A4" w:rsidRPr="000D53A4" w:rsidRDefault="000D53A4" w:rsidP="000D53A4">
            <w:r w:rsidRPr="000D53A4">
              <w:t>104304 (87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F8B30" w14:textId="77777777" w:rsidR="000D53A4" w:rsidRPr="000D53A4" w:rsidRDefault="000D53A4" w:rsidP="000D53A4">
            <w:r w:rsidRPr="000D53A4">
              <w:t>85467 (94.5)</w:t>
            </w:r>
          </w:p>
        </w:tc>
      </w:tr>
      <w:tr w:rsidR="000D53A4" w:rsidRPr="000D53A4" w14:paraId="3F5AD6C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36EF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42D88" w14:textId="77777777" w:rsidR="000D53A4" w:rsidRPr="000D53A4" w:rsidRDefault="000D53A4" w:rsidP="000D53A4">
            <w:r w:rsidRPr="000D53A4">
              <w:t>1295 (1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3784C" w14:textId="77777777" w:rsidR="000D53A4" w:rsidRPr="000D53A4" w:rsidRDefault="000D53A4" w:rsidP="000D53A4">
            <w:r w:rsidRPr="000D53A4">
              <w:t>2031 (2.2)</w:t>
            </w:r>
          </w:p>
        </w:tc>
      </w:tr>
      <w:tr w:rsidR="000D53A4" w:rsidRPr="000D53A4" w14:paraId="0C8CFB3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F2C20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C7D32" w14:textId="77777777" w:rsidR="000D53A4" w:rsidRPr="000D53A4" w:rsidRDefault="000D53A4" w:rsidP="000D53A4">
            <w:r w:rsidRPr="000D53A4">
              <w:t>13560 (11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BE280" w14:textId="77777777" w:rsidR="000D53A4" w:rsidRPr="000D53A4" w:rsidRDefault="000D53A4" w:rsidP="000D53A4">
            <w:r w:rsidRPr="000D53A4">
              <w:t>2958 (3.3)</w:t>
            </w:r>
          </w:p>
        </w:tc>
      </w:tr>
      <w:tr w:rsidR="000D53A4" w:rsidRPr="000D53A4" w14:paraId="42C7321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EB8CA" w14:textId="77777777" w:rsidR="000D53A4" w:rsidRPr="000D53A4" w:rsidRDefault="000D53A4" w:rsidP="000D53A4">
            <w:r w:rsidRPr="000D53A4">
              <w:t xml:space="preserve">Chest pain 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D34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5574" w14:textId="77777777" w:rsidR="000D53A4" w:rsidRPr="000D53A4" w:rsidRDefault="000D53A4" w:rsidP="000D53A4"/>
        </w:tc>
      </w:tr>
      <w:tr w:rsidR="000D53A4" w:rsidRPr="000D53A4" w14:paraId="36E582E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A367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821FC" w14:textId="77777777" w:rsidR="000D53A4" w:rsidRPr="000D53A4" w:rsidRDefault="000D53A4" w:rsidP="000D53A4">
            <w:r w:rsidRPr="000D53A4">
              <w:t>88849 (74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CA792" w14:textId="77777777" w:rsidR="000D53A4" w:rsidRPr="000D53A4" w:rsidRDefault="000D53A4" w:rsidP="000D53A4">
            <w:r w:rsidRPr="000D53A4">
              <w:t>81384 (90)</w:t>
            </w:r>
          </w:p>
        </w:tc>
      </w:tr>
      <w:tr w:rsidR="000D53A4" w:rsidRPr="000D53A4" w14:paraId="075F963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AA85D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9BB38" w14:textId="77777777" w:rsidR="000D53A4" w:rsidRPr="000D53A4" w:rsidRDefault="000D53A4" w:rsidP="000D53A4">
            <w:r w:rsidRPr="000D53A4">
              <w:t>18548 (15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03F78" w14:textId="77777777" w:rsidR="000D53A4" w:rsidRPr="000D53A4" w:rsidRDefault="000D53A4" w:rsidP="000D53A4">
            <w:r w:rsidRPr="000D53A4">
              <w:t>6440 (7.1)</w:t>
            </w:r>
          </w:p>
        </w:tc>
      </w:tr>
      <w:tr w:rsidR="000D53A4" w:rsidRPr="000D53A4" w14:paraId="00EE12B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1A718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446FE" w14:textId="77777777" w:rsidR="000D53A4" w:rsidRPr="000D53A4" w:rsidRDefault="000D53A4" w:rsidP="000D53A4">
            <w:r w:rsidRPr="000D53A4">
              <w:t>11762 (9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4611B" w14:textId="77777777" w:rsidR="000D53A4" w:rsidRPr="000D53A4" w:rsidRDefault="000D53A4" w:rsidP="000D53A4">
            <w:r w:rsidRPr="000D53A4">
              <w:t>2632 (2.9)</w:t>
            </w:r>
          </w:p>
        </w:tc>
      </w:tr>
      <w:tr w:rsidR="000D53A4" w:rsidRPr="000D53A4" w14:paraId="6853FCD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FC786" w14:textId="77777777" w:rsidR="000D53A4" w:rsidRPr="000D53A4" w:rsidRDefault="000D53A4" w:rsidP="000D53A4">
            <w:r w:rsidRPr="000D53A4">
              <w:t>Conjunctiviti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348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E91D" w14:textId="77777777" w:rsidR="000D53A4" w:rsidRPr="000D53A4" w:rsidRDefault="000D53A4" w:rsidP="000D53A4"/>
        </w:tc>
      </w:tr>
      <w:tr w:rsidR="000D53A4" w:rsidRPr="000D53A4" w14:paraId="19E5788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78EF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43874" w14:textId="77777777" w:rsidR="000D53A4" w:rsidRPr="000D53A4" w:rsidRDefault="000D53A4" w:rsidP="000D53A4">
            <w:r w:rsidRPr="000D53A4">
              <w:t>99587 (83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67FE6" w14:textId="77777777" w:rsidR="000D53A4" w:rsidRPr="000D53A4" w:rsidRDefault="000D53A4" w:rsidP="000D53A4">
            <w:r w:rsidRPr="000D53A4">
              <w:t>86315 (95.4)</w:t>
            </w:r>
          </w:p>
        </w:tc>
      </w:tr>
      <w:tr w:rsidR="000D53A4" w:rsidRPr="000D53A4" w14:paraId="3A2B3D7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D3141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7412A" w14:textId="77777777" w:rsidR="000D53A4" w:rsidRPr="000D53A4" w:rsidRDefault="000D53A4" w:rsidP="000D53A4">
            <w:r w:rsidRPr="000D53A4">
              <w:t>425 (0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BA4B9" w14:textId="77777777" w:rsidR="000D53A4" w:rsidRPr="000D53A4" w:rsidRDefault="000D53A4" w:rsidP="000D53A4">
            <w:r w:rsidRPr="000D53A4">
              <w:t>154 (0.2)</w:t>
            </w:r>
          </w:p>
        </w:tc>
      </w:tr>
      <w:tr w:rsidR="000D53A4" w:rsidRPr="000D53A4" w14:paraId="46392F3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14284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17E59" w14:textId="77777777" w:rsidR="000D53A4" w:rsidRPr="000D53A4" w:rsidRDefault="000D53A4" w:rsidP="000D53A4">
            <w:r w:rsidRPr="000D53A4">
              <w:t>19147 (16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8DF3F" w14:textId="77777777" w:rsidR="000D53A4" w:rsidRPr="000D53A4" w:rsidRDefault="000D53A4" w:rsidP="000D53A4">
            <w:r w:rsidRPr="000D53A4">
              <w:t>3987 (4.4)</w:t>
            </w:r>
          </w:p>
        </w:tc>
      </w:tr>
      <w:tr w:rsidR="000D53A4" w:rsidRPr="000D53A4" w14:paraId="7DEC325D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5BEE1" w14:textId="77777777" w:rsidR="000D53A4" w:rsidRPr="000D53A4" w:rsidRDefault="000D53A4" w:rsidP="000D53A4">
            <w:r w:rsidRPr="000D53A4">
              <w:t>Coug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8C6A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8DB6" w14:textId="77777777" w:rsidR="000D53A4" w:rsidRPr="000D53A4" w:rsidRDefault="000D53A4" w:rsidP="000D53A4"/>
        </w:tc>
      </w:tr>
      <w:tr w:rsidR="000D53A4" w:rsidRPr="000D53A4" w14:paraId="2FE8A89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5234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740A0" w14:textId="77777777" w:rsidR="000D53A4" w:rsidRPr="000D53A4" w:rsidRDefault="000D53A4" w:rsidP="000D53A4">
            <w:r w:rsidRPr="000D53A4">
              <w:t>19166 (16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6E7D5" w14:textId="77777777" w:rsidR="000D53A4" w:rsidRPr="000D53A4" w:rsidRDefault="000D53A4" w:rsidP="000D53A4">
            <w:r w:rsidRPr="000D53A4">
              <w:t>68800 (76.1)</w:t>
            </w:r>
          </w:p>
        </w:tc>
      </w:tr>
      <w:tr w:rsidR="000D53A4" w:rsidRPr="000D53A4" w14:paraId="0FA1130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80A37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C884A" w14:textId="77777777" w:rsidR="000D53A4" w:rsidRPr="000D53A4" w:rsidRDefault="000D53A4" w:rsidP="000D53A4">
            <w:r w:rsidRPr="000D53A4">
              <w:t>99022 (83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57472" w14:textId="77777777" w:rsidR="000D53A4" w:rsidRPr="000D53A4" w:rsidRDefault="000D53A4" w:rsidP="000D53A4">
            <w:r w:rsidRPr="000D53A4">
              <w:t>21292 (23.5)</w:t>
            </w:r>
          </w:p>
        </w:tc>
      </w:tr>
      <w:tr w:rsidR="000D53A4" w:rsidRPr="000D53A4" w14:paraId="3E51A7A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3D6AD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F6A3C" w14:textId="77777777" w:rsidR="000D53A4" w:rsidRPr="000D53A4" w:rsidRDefault="000D53A4" w:rsidP="000D53A4">
            <w:r w:rsidRPr="000D53A4">
              <w:t>971 (0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B7343" w14:textId="77777777" w:rsidR="000D53A4" w:rsidRPr="000D53A4" w:rsidRDefault="000D53A4" w:rsidP="000D53A4">
            <w:r w:rsidRPr="000D53A4">
              <w:t>364 (0.4)</w:t>
            </w:r>
          </w:p>
        </w:tc>
      </w:tr>
      <w:tr w:rsidR="000D53A4" w:rsidRPr="000D53A4" w14:paraId="721906F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9BB76" w14:textId="77777777" w:rsidR="000D53A4" w:rsidRPr="000D53A4" w:rsidRDefault="000D53A4" w:rsidP="000D53A4">
            <w:r w:rsidRPr="000D53A4">
              <w:t>Diarrhoe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792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C9F7" w14:textId="77777777" w:rsidR="000D53A4" w:rsidRPr="000D53A4" w:rsidRDefault="000D53A4" w:rsidP="000D53A4"/>
        </w:tc>
      </w:tr>
      <w:tr w:rsidR="000D53A4" w:rsidRPr="000D53A4" w14:paraId="1BF99D5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DCDEF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2251" w14:textId="77777777" w:rsidR="000D53A4" w:rsidRPr="000D53A4" w:rsidRDefault="000D53A4" w:rsidP="000D53A4">
            <w:r w:rsidRPr="000D53A4">
              <w:t>84807 (71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B44C2" w14:textId="77777777" w:rsidR="000D53A4" w:rsidRPr="000D53A4" w:rsidRDefault="000D53A4" w:rsidP="000D53A4">
            <w:r w:rsidRPr="000D53A4">
              <w:t>82806 (91.5)</w:t>
            </w:r>
          </w:p>
        </w:tc>
      </w:tr>
      <w:tr w:rsidR="000D53A4" w:rsidRPr="000D53A4" w14:paraId="281F211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51A45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DADD9" w14:textId="77777777" w:rsidR="000D53A4" w:rsidRPr="000D53A4" w:rsidRDefault="000D53A4" w:rsidP="000D53A4">
            <w:r w:rsidRPr="000D53A4">
              <w:t>24695 (20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31D12" w14:textId="77777777" w:rsidR="000D53A4" w:rsidRPr="000D53A4" w:rsidRDefault="000D53A4" w:rsidP="000D53A4">
            <w:r w:rsidRPr="000D53A4">
              <w:t>5579 (6.2)</w:t>
            </w:r>
          </w:p>
        </w:tc>
      </w:tr>
      <w:tr w:rsidR="000D53A4" w:rsidRPr="000D53A4" w14:paraId="61F2077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467B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C79FA" w14:textId="77777777" w:rsidR="000D53A4" w:rsidRPr="000D53A4" w:rsidRDefault="000D53A4" w:rsidP="000D53A4">
            <w:r w:rsidRPr="000D53A4">
              <w:t>9657 (8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04E21" w14:textId="77777777" w:rsidR="000D53A4" w:rsidRPr="000D53A4" w:rsidRDefault="000D53A4" w:rsidP="000D53A4">
            <w:r w:rsidRPr="000D53A4">
              <w:t>2071 (2.3)</w:t>
            </w:r>
          </w:p>
        </w:tc>
      </w:tr>
      <w:tr w:rsidR="000D53A4" w:rsidRPr="000D53A4" w14:paraId="69F616E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4C136" w14:textId="77777777" w:rsidR="000D53A4" w:rsidRPr="000D53A4" w:rsidRDefault="000D53A4" w:rsidP="000D53A4">
            <w:r w:rsidRPr="000D53A4">
              <w:t>Fatigue malai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06D0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3D5E" w14:textId="77777777" w:rsidR="000D53A4" w:rsidRPr="000D53A4" w:rsidRDefault="000D53A4" w:rsidP="000D53A4"/>
        </w:tc>
      </w:tr>
      <w:tr w:rsidR="000D53A4" w:rsidRPr="000D53A4" w14:paraId="42D4F1E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8F73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05F95" w14:textId="77777777" w:rsidR="000D53A4" w:rsidRPr="000D53A4" w:rsidRDefault="000D53A4" w:rsidP="000D53A4">
            <w:r w:rsidRPr="000D53A4">
              <w:t>48913 (4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F9ADD" w14:textId="77777777" w:rsidR="000D53A4" w:rsidRPr="000D53A4" w:rsidRDefault="000D53A4" w:rsidP="000D53A4">
            <w:r w:rsidRPr="000D53A4">
              <w:t>73828 (81.6)</w:t>
            </w:r>
          </w:p>
        </w:tc>
      </w:tr>
      <w:tr w:rsidR="000D53A4" w:rsidRPr="000D53A4" w14:paraId="5FB4B11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191D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504A1" w14:textId="77777777" w:rsidR="000D53A4" w:rsidRPr="000D53A4" w:rsidRDefault="000D53A4" w:rsidP="000D53A4">
            <w:r w:rsidRPr="000D53A4">
              <w:t>56939 (47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F6363" w14:textId="77777777" w:rsidR="000D53A4" w:rsidRPr="000D53A4" w:rsidRDefault="000D53A4" w:rsidP="000D53A4">
            <w:r w:rsidRPr="000D53A4">
              <w:t>13128 (14.5)</w:t>
            </w:r>
          </w:p>
        </w:tc>
      </w:tr>
      <w:tr w:rsidR="000D53A4" w:rsidRPr="000D53A4" w14:paraId="0EC0A06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9CCCB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245A3" w14:textId="77777777" w:rsidR="000D53A4" w:rsidRPr="000D53A4" w:rsidRDefault="000D53A4" w:rsidP="000D53A4">
            <w:r w:rsidRPr="000D53A4">
              <w:t>13307 (11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65967" w14:textId="77777777" w:rsidR="000D53A4" w:rsidRPr="000D53A4" w:rsidRDefault="000D53A4" w:rsidP="000D53A4">
            <w:r w:rsidRPr="000D53A4">
              <w:t>3500 (3.9)</w:t>
            </w:r>
          </w:p>
        </w:tc>
      </w:tr>
      <w:tr w:rsidR="000D53A4" w:rsidRPr="000D53A4" w14:paraId="04BA765C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777E7" w14:textId="77777777" w:rsidR="000D53A4" w:rsidRPr="000D53A4" w:rsidRDefault="000D53A4" w:rsidP="000D53A4">
            <w:r w:rsidRPr="000D53A4">
              <w:t>Headach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8785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F8C6" w14:textId="77777777" w:rsidR="000D53A4" w:rsidRPr="000D53A4" w:rsidRDefault="000D53A4" w:rsidP="000D53A4"/>
        </w:tc>
      </w:tr>
      <w:tr w:rsidR="000D53A4" w:rsidRPr="000D53A4" w14:paraId="06CEE9D4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B644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24B0F" w14:textId="77777777" w:rsidR="000D53A4" w:rsidRPr="000D53A4" w:rsidRDefault="000D53A4" w:rsidP="000D53A4">
            <w:r w:rsidRPr="000D53A4">
              <w:t>84196 (70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66DCC" w14:textId="77777777" w:rsidR="000D53A4" w:rsidRPr="000D53A4" w:rsidRDefault="000D53A4" w:rsidP="000D53A4">
            <w:r w:rsidRPr="000D53A4">
              <w:t>83740 (92.6)</w:t>
            </w:r>
          </w:p>
        </w:tc>
      </w:tr>
      <w:tr w:rsidR="000D53A4" w:rsidRPr="000D53A4" w14:paraId="7AC4928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D1EC4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21A40" w14:textId="77777777" w:rsidR="000D53A4" w:rsidRPr="000D53A4" w:rsidRDefault="000D53A4" w:rsidP="000D53A4">
            <w:r w:rsidRPr="000D53A4">
              <w:t>16195 (13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5C2F3" w14:textId="77777777" w:rsidR="000D53A4" w:rsidRPr="000D53A4" w:rsidRDefault="000D53A4" w:rsidP="000D53A4">
            <w:r w:rsidRPr="000D53A4">
              <w:t>2760 (3.1)</w:t>
            </w:r>
          </w:p>
        </w:tc>
      </w:tr>
      <w:tr w:rsidR="000D53A4" w:rsidRPr="000D53A4" w14:paraId="413F5CC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561D7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75324" w14:textId="77777777" w:rsidR="000D53A4" w:rsidRPr="000D53A4" w:rsidRDefault="000D53A4" w:rsidP="000D53A4">
            <w:r w:rsidRPr="000D53A4">
              <w:t>18768 (15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D6459" w14:textId="77777777" w:rsidR="000D53A4" w:rsidRPr="000D53A4" w:rsidRDefault="000D53A4" w:rsidP="000D53A4">
            <w:r w:rsidRPr="000D53A4">
              <w:t>3956 (4.4)</w:t>
            </w:r>
          </w:p>
        </w:tc>
      </w:tr>
      <w:tr w:rsidR="000D53A4" w:rsidRPr="000D53A4" w14:paraId="1062668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661AF" w14:textId="77777777" w:rsidR="000D53A4" w:rsidRPr="000D53A4" w:rsidRDefault="000D53A4" w:rsidP="000D53A4">
            <w:r w:rsidRPr="000D53A4">
              <w:t>History of fever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3CE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65CD" w14:textId="77777777" w:rsidR="000D53A4" w:rsidRPr="000D53A4" w:rsidRDefault="000D53A4" w:rsidP="000D53A4"/>
        </w:tc>
      </w:tr>
      <w:tr w:rsidR="000D53A4" w:rsidRPr="000D53A4" w14:paraId="4A3A2AB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42907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6BF2A" w14:textId="77777777" w:rsidR="000D53A4" w:rsidRPr="000D53A4" w:rsidRDefault="000D53A4" w:rsidP="000D53A4">
            <w:r w:rsidRPr="000D53A4">
              <w:t>15781 (13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0B55B" w14:textId="77777777" w:rsidR="000D53A4" w:rsidRPr="000D53A4" w:rsidRDefault="000D53A4" w:rsidP="000D53A4">
            <w:r w:rsidRPr="000D53A4">
              <w:t>76495 (84.6)</w:t>
            </w:r>
          </w:p>
        </w:tc>
      </w:tr>
      <w:tr w:rsidR="000D53A4" w:rsidRPr="000D53A4" w14:paraId="47B1030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5935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21074" w14:textId="77777777" w:rsidR="000D53A4" w:rsidRPr="000D53A4" w:rsidRDefault="000D53A4" w:rsidP="000D53A4">
            <w:r w:rsidRPr="000D53A4">
              <w:t>103229 (86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DED2F" w14:textId="77777777" w:rsidR="000D53A4" w:rsidRPr="000D53A4" w:rsidRDefault="000D53A4" w:rsidP="000D53A4">
            <w:r w:rsidRPr="000D53A4">
              <w:t>13848 (15.3)</w:t>
            </w:r>
          </w:p>
        </w:tc>
      </w:tr>
      <w:tr w:rsidR="000D53A4" w:rsidRPr="000D53A4" w14:paraId="42F8D5B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D42E2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BCC2B" w14:textId="77777777" w:rsidR="000D53A4" w:rsidRPr="000D53A4" w:rsidRDefault="000D53A4" w:rsidP="000D53A4">
            <w:r w:rsidRPr="000D53A4">
              <w:t>149 (0.1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44F09" w14:textId="77777777" w:rsidR="000D53A4" w:rsidRPr="000D53A4" w:rsidRDefault="000D53A4" w:rsidP="000D53A4">
            <w:r w:rsidRPr="000D53A4">
              <w:t>113 (0.1)</w:t>
            </w:r>
          </w:p>
        </w:tc>
      </w:tr>
      <w:tr w:rsidR="000D53A4" w:rsidRPr="000D53A4" w14:paraId="380531B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B0E2A" w14:textId="77777777" w:rsidR="000D53A4" w:rsidRPr="000D53A4" w:rsidRDefault="000D53A4" w:rsidP="000D53A4">
            <w:r w:rsidRPr="000D53A4">
              <w:t>lost altered sense of smell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4ECE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FDBE" w14:textId="77777777" w:rsidR="000D53A4" w:rsidRPr="000D53A4" w:rsidRDefault="000D53A4" w:rsidP="000D53A4"/>
        </w:tc>
      </w:tr>
      <w:tr w:rsidR="000D53A4" w:rsidRPr="000D53A4" w14:paraId="1AFE8650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2506B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3DF28" w14:textId="77777777" w:rsidR="000D53A4" w:rsidRPr="000D53A4" w:rsidRDefault="000D53A4" w:rsidP="000D53A4">
            <w:r w:rsidRPr="000D53A4">
              <w:t>74613 (62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4C38A" w14:textId="77777777" w:rsidR="000D53A4" w:rsidRPr="000D53A4" w:rsidRDefault="000D53A4" w:rsidP="000D53A4">
            <w:r w:rsidRPr="000D53A4">
              <w:t>74683 (82.6)</w:t>
            </w:r>
          </w:p>
        </w:tc>
      </w:tr>
      <w:tr w:rsidR="000D53A4" w:rsidRPr="000D53A4" w14:paraId="4580322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37B50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E7425" w14:textId="77777777" w:rsidR="000D53A4" w:rsidRPr="000D53A4" w:rsidRDefault="000D53A4" w:rsidP="000D53A4">
            <w:r w:rsidRPr="000D53A4">
              <w:t>8835 (7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A7F3D" w14:textId="77777777" w:rsidR="000D53A4" w:rsidRPr="000D53A4" w:rsidRDefault="000D53A4" w:rsidP="000D53A4">
            <w:r w:rsidRPr="000D53A4">
              <w:t>1437 (1.6)</w:t>
            </w:r>
          </w:p>
        </w:tc>
      </w:tr>
      <w:tr w:rsidR="000D53A4" w:rsidRPr="000D53A4" w14:paraId="7916E73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1110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82ED6" w14:textId="77777777" w:rsidR="000D53A4" w:rsidRPr="000D53A4" w:rsidRDefault="000D53A4" w:rsidP="000D53A4">
            <w:r w:rsidRPr="000D53A4">
              <w:t>35711 (30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99F08" w14:textId="77777777" w:rsidR="000D53A4" w:rsidRPr="000D53A4" w:rsidRDefault="000D53A4" w:rsidP="000D53A4">
            <w:r w:rsidRPr="000D53A4">
              <w:t>14336 (15.8)</w:t>
            </w:r>
          </w:p>
        </w:tc>
      </w:tr>
      <w:tr w:rsidR="000D53A4" w:rsidRPr="000D53A4" w14:paraId="71DA5EE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05B93" w14:textId="77777777" w:rsidR="000D53A4" w:rsidRPr="000D53A4" w:rsidRDefault="000D53A4" w:rsidP="000D53A4">
            <w:r w:rsidRPr="000D53A4">
              <w:t>Lost altered sense of tast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24B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71BE" w14:textId="77777777" w:rsidR="000D53A4" w:rsidRPr="000D53A4" w:rsidRDefault="000D53A4" w:rsidP="000D53A4"/>
        </w:tc>
      </w:tr>
      <w:tr w:rsidR="000D53A4" w:rsidRPr="000D53A4" w14:paraId="2A69F73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714A3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F99E4" w14:textId="77777777" w:rsidR="000D53A4" w:rsidRPr="000D53A4" w:rsidRDefault="000D53A4" w:rsidP="000D53A4">
            <w:r w:rsidRPr="000D53A4">
              <w:t>70596 (59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F9026" w14:textId="77777777" w:rsidR="000D53A4" w:rsidRPr="000D53A4" w:rsidRDefault="000D53A4" w:rsidP="000D53A4">
            <w:r w:rsidRPr="000D53A4">
              <w:t>74054 (81.9)</w:t>
            </w:r>
          </w:p>
        </w:tc>
      </w:tr>
      <w:tr w:rsidR="000D53A4" w:rsidRPr="000D53A4" w14:paraId="1E759B3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DEB0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E0A30" w14:textId="77777777" w:rsidR="000D53A4" w:rsidRPr="000D53A4" w:rsidRDefault="000D53A4" w:rsidP="000D53A4">
            <w:r w:rsidRPr="000D53A4">
              <w:t>10431 (8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9B870" w14:textId="77777777" w:rsidR="000D53A4" w:rsidRPr="000D53A4" w:rsidRDefault="000D53A4" w:rsidP="000D53A4">
            <w:r w:rsidRPr="000D53A4">
              <w:t>1613 (1.8)</w:t>
            </w:r>
          </w:p>
        </w:tc>
      </w:tr>
      <w:tr w:rsidR="000D53A4" w:rsidRPr="000D53A4" w14:paraId="48D874C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FA655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CC433" w14:textId="77777777" w:rsidR="000D53A4" w:rsidRPr="000D53A4" w:rsidRDefault="000D53A4" w:rsidP="000D53A4">
            <w:r w:rsidRPr="000D53A4">
              <w:t>38132 (3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FB0A5" w14:textId="77777777" w:rsidR="000D53A4" w:rsidRPr="000D53A4" w:rsidRDefault="000D53A4" w:rsidP="000D53A4">
            <w:r w:rsidRPr="000D53A4">
              <w:t>14789 (16.3)</w:t>
            </w:r>
          </w:p>
        </w:tc>
      </w:tr>
      <w:tr w:rsidR="000D53A4" w:rsidRPr="000D53A4" w14:paraId="25751B2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57B32" w14:textId="77777777" w:rsidR="000D53A4" w:rsidRPr="000D53A4" w:rsidRDefault="000D53A4" w:rsidP="000D53A4">
            <w:r w:rsidRPr="000D53A4">
              <w:t>Muscle aches joint pai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F2C5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65F4" w14:textId="77777777" w:rsidR="000D53A4" w:rsidRPr="000D53A4" w:rsidRDefault="000D53A4" w:rsidP="000D53A4"/>
        </w:tc>
      </w:tr>
      <w:tr w:rsidR="000D53A4" w:rsidRPr="000D53A4" w14:paraId="6D5ADDA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08FE0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C47E2" w14:textId="77777777" w:rsidR="000D53A4" w:rsidRPr="000D53A4" w:rsidRDefault="000D53A4" w:rsidP="000D53A4">
            <w:r w:rsidRPr="000D53A4">
              <w:t>74165 (62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E9C30" w14:textId="77777777" w:rsidR="000D53A4" w:rsidRPr="000D53A4" w:rsidRDefault="000D53A4" w:rsidP="000D53A4">
            <w:r w:rsidRPr="000D53A4">
              <w:t>82308 (91)</w:t>
            </w:r>
          </w:p>
        </w:tc>
      </w:tr>
      <w:tr w:rsidR="000D53A4" w:rsidRPr="000D53A4" w14:paraId="4EC2F7A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5AE5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D8695" w14:textId="77777777" w:rsidR="000D53A4" w:rsidRPr="000D53A4" w:rsidRDefault="000D53A4" w:rsidP="000D53A4">
            <w:r w:rsidRPr="000D53A4">
              <w:t>26509 (22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0F991" w14:textId="77777777" w:rsidR="000D53A4" w:rsidRPr="000D53A4" w:rsidRDefault="000D53A4" w:rsidP="000D53A4">
            <w:r w:rsidRPr="000D53A4">
              <w:t>4193 (4.6)</w:t>
            </w:r>
          </w:p>
        </w:tc>
      </w:tr>
      <w:tr w:rsidR="000D53A4" w:rsidRPr="000D53A4" w14:paraId="0F5AF5A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4BD68" w14:textId="77777777" w:rsidR="000D53A4" w:rsidRPr="000D53A4" w:rsidRDefault="000D53A4" w:rsidP="000D53A4">
            <w:r w:rsidRPr="000D53A4">
              <w:lastRenderedPageBreak/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30789" w14:textId="77777777" w:rsidR="000D53A4" w:rsidRPr="000D53A4" w:rsidRDefault="000D53A4" w:rsidP="000D53A4">
            <w:r w:rsidRPr="000D53A4">
              <w:t>18485 (15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4FAEC" w14:textId="77777777" w:rsidR="000D53A4" w:rsidRPr="000D53A4" w:rsidRDefault="000D53A4" w:rsidP="000D53A4">
            <w:r w:rsidRPr="000D53A4">
              <w:t>3955 (4.4)</w:t>
            </w:r>
          </w:p>
        </w:tc>
      </w:tr>
      <w:tr w:rsidR="000D53A4" w:rsidRPr="000D53A4" w14:paraId="2B417C8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E807A" w14:textId="77777777" w:rsidR="000D53A4" w:rsidRPr="000D53A4" w:rsidRDefault="000D53A4" w:rsidP="000D53A4">
            <w:r w:rsidRPr="000D53A4">
              <w:t>Runny_nose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9161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ED8A" w14:textId="77777777" w:rsidR="000D53A4" w:rsidRPr="000D53A4" w:rsidRDefault="000D53A4" w:rsidP="000D53A4"/>
        </w:tc>
      </w:tr>
      <w:tr w:rsidR="000D53A4" w:rsidRPr="000D53A4" w14:paraId="36F40BA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440FC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DBE84" w14:textId="77777777" w:rsidR="000D53A4" w:rsidRPr="000D53A4" w:rsidRDefault="000D53A4" w:rsidP="000D53A4">
            <w:r w:rsidRPr="000D53A4">
              <w:t>92006 (77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2A5EC" w14:textId="77777777" w:rsidR="000D53A4" w:rsidRPr="000D53A4" w:rsidRDefault="000D53A4" w:rsidP="000D53A4">
            <w:r w:rsidRPr="000D53A4">
              <w:t>85279 (94.3)</w:t>
            </w:r>
          </w:p>
        </w:tc>
      </w:tr>
      <w:tr w:rsidR="000D53A4" w:rsidRPr="000D53A4" w14:paraId="5F57D74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FD2F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E4580" w14:textId="77777777" w:rsidR="000D53A4" w:rsidRPr="000D53A4" w:rsidRDefault="000D53A4" w:rsidP="000D53A4">
            <w:r w:rsidRPr="000D53A4">
              <w:t>3884 (3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CF035" w14:textId="77777777" w:rsidR="000D53A4" w:rsidRPr="000D53A4" w:rsidRDefault="000D53A4" w:rsidP="000D53A4">
            <w:r w:rsidRPr="000D53A4">
              <w:t>844 (0.9)</w:t>
            </w:r>
          </w:p>
        </w:tc>
      </w:tr>
      <w:tr w:rsidR="000D53A4" w:rsidRPr="000D53A4" w14:paraId="2BDCD2E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A9735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7B2FC" w14:textId="77777777" w:rsidR="000D53A4" w:rsidRPr="000D53A4" w:rsidRDefault="000D53A4" w:rsidP="000D53A4">
            <w:r w:rsidRPr="000D53A4">
              <w:t>23269 (19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A2225" w14:textId="77777777" w:rsidR="000D53A4" w:rsidRPr="000D53A4" w:rsidRDefault="000D53A4" w:rsidP="000D53A4">
            <w:r w:rsidRPr="000D53A4">
              <w:t>4333 (4.8)</w:t>
            </w:r>
          </w:p>
        </w:tc>
      </w:tr>
      <w:tr w:rsidR="000D53A4" w:rsidRPr="000D53A4" w14:paraId="561EDB2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41CF2" w14:textId="77777777" w:rsidR="000D53A4" w:rsidRPr="000D53A4" w:rsidRDefault="000D53A4" w:rsidP="000D53A4">
            <w:r w:rsidRPr="000D53A4">
              <w:t>Seizur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43C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4D22" w14:textId="77777777" w:rsidR="000D53A4" w:rsidRPr="000D53A4" w:rsidRDefault="000D53A4" w:rsidP="000D53A4"/>
        </w:tc>
      </w:tr>
      <w:tr w:rsidR="000D53A4" w:rsidRPr="000D53A4" w14:paraId="6C61DF9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A6425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0DEC0" w14:textId="77777777" w:rsidR="000D53A4" w:rsidRPr="000D53A4" w:rsidRDefault="000D53A4" w:rsidP="000D53A4">
            <w:r w:rsidRPr="000D53A4">
              <w:t>104350 (87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E103E" w14:textId="77777777" w:rsidR="000D53A4" w:rsidRPr="000D53A4" w:rsidRDefault="000D53A4" w:rsidP="000D53A4">
            <w:r w:rsidRPr="000D53A4">
              <w:t>81801 (90.4)</w:t>
            </w:r>
          </w:p>
        </w:tc>
      </w:tr>
      <w:tr w:rsidR="000D53A4" w:rsidRPr="000D53A4" w14:paraId="39FBB14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C2949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87F42" w14:textId="77777777" w:rsidR="000D53A4" w:rsidRPr="000D53A4" w:rsidRDefault="000D53A4" w:rsidP="000D53A4">
            <w:r w:rsidRPr="000D53A4">
              <w:t>811 (0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6C120" w14:textId="77777777" w:rsidR="000D53A4" w:rsidRPr="000D53A4" w:rsidRDefault="000D53A4" w:rsidP="000D53A4">
            <w:r w:rsidRPr="000D53A4">
              <w:t>1091 (1.2)</w:t>
            </w:r>
          </w:p>
        </w:tc>
      </w:tr>
      <w:tr w:rsidR="000D53A4" w:rsidRPr="000D53A4" w14:paraId="069B4B6E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DDE86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E5E58" w14:textId="77777777" w:rsidR="000D53A4" w:rsidRPr="000D53A4" w:rsidRDefault="000D53A4" w:rsidP="000D53A4">
            <w:r w:rsidRPr="000D53A4">
              <w:t>13998 (11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6417E" w14:textId="77777777" w:rsidR="000D53A4" w:rsidRPr="000D53A4" w:rsidRDefault="000D53A4" w:rsidP="000D53A4">
            <w:r w:rsidRPr="000D53A4">
              <w:t>7564 (8.4)</w:t>
            </w:r>
          </w:p>
        </w:tc>
      </w:tr>
      <w:tr w:rsidR="000D53A4" w:rsidRPr="000D53A4" w14:paraId="115AC0E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96779" w14:textId="77777777" w:rsidR="000D53A4" w:rsidRPr="000D53A4" w:rsidRDefault="000D53A4" w:rsidP="000D53A4">
            <w:r w:rsidRPr="000D53A4">
              <w:t>Severe dehydratio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3C64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7AFA" w14:textId="77777777" w:rsidR="000D53A4" w:rsidRPr="000D53A4" w:rsidRDefault="000D53A4" w:rsidP="000D53A4"/>
        </w:tc>
      </w:tr>
      <w:tr w:rsidR="000D53A4" w:rsidRPr="000D53A4" w14:paraId="3D854AF3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84AE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E0444" w14:textId="77777777" w:rsidR="000D53A4" w:rsidRPr="000D53A4" w:rsidRDefault="000D53A4" w:rsidP="000D53A4">
            <w:r w:rsidRPr="000D53A4">
              <w:t>42314 (35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66CB6" w14:textId="77777777" w:rsidR="000D53A4" w:rsidRPr="000D53A4" w:rsidRDefault="000D53A4" w:rsidP="000D53A4">
            <w:r w:rsidRPr="000D53A4">
              <w:t>31877 (35.2)</w:t>
            </w:r>
          </w:p>
        </w:tc>
      </w:tr>
      <w:tr w:rsidR="000D53A4" w:rsidRPr="000D53A4" w14:paraId="12B4FBF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91508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8BC0F" w14:textId="77777777" w:rsidR="000D53A4" w:rsidRPr="000D53A4" w:rsidRDefault="000D53A4" w:rsidP="000D53A4">
            <w:r w:rsidRPr="000D53A4">
              <w:t>6307 (5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3515C" w14:textId="77777777" w:rsidR="000D53A4" w:rsidRPr="000D53A4" w:rsidRDefault="000D53A4" w:rsidP="000D53A4">
            <w:r w:rsidRPr="000D53A4">
              <w:t>3865 (4.3)</w:t>
            </w:r>
          </w:p>
        </w:tc>
      </w:tr>
      <w:tr w:rsidR="000D53A4" w:rsidRPr="000D53A4" w14:paraId="2D4D8D6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2AF0F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2B01C" w14:textId="77777777" w:rsidR="000D53A4" w:rsidRPr="000D53A4" w:rsidRDefault="000D53A4" w:rsidP="000D53A4">
            <w:r w:rsidRPr="000D53A4">
              <w:t>70538 (59.2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AFDF6" w14:textId="77777777" w:rsidR="000D53A4" w:rsidRPr="000D53A4" w:rsidRDefault="000D53A4" w:rsidP="000D53A4">
            <w:r w:rsidRPr="000D53A4">
              <w:t>54714 (60.5)</w:t>
            </w:r>
          </w:p>
        </w:tc>
      </w:tr>
      <w:tr w:rsidR="000D53A4" w:rsidRPr="000D53A4" w14:paraId="71964359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66364" w14:textId="77777777" w:rsidR="000D53A4" w:rsidRPr="000D53A4" w:rsidRDefault="000D53A4" w:rsidP="000D53A4">
            <w:r w:rsidRPr="000D53A4">
              <w:t>Shortness of breat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A4EF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21BE" w14:textId="77777777" w:rsidR="000D53A4" w:rsidRPr="000D53A4" w:rsidRDefault="000D53A4" w:rsidP="000D53A4"/>
        </w:tc>
      </w:tr>
      <w:tr w:rsidR="000D53A4" w:rsidRPr="000D53A4" w14:paraId="13A7588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2988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356BA" w14:textId="77777777" w:rsidR="000D53A4" w:rsidRPr="000D53A4" w:rsidRDefault="000D53A4" w:rsidP="000D53A4">
            <w:r w:rsidRPr="000D53A4">
              <w:t>23583 (19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300EE" w14:textId="77777777" w:rsidR="000D53A4" w:rsidRPr="000D53A4" w:rsidRDefault="000D53A4" w:rsidP="000D53A4">
            <w:r w:rsidRPr="000D53A4">
              <w:t>59174 (65.4)</w:t>
            </w:r>
          </w:p>
        </w:tc>
      </w:tr>
      <w:tr w:rsidR="000D53A4" w:rsidRPr="000D53A4" w14:paraId="5B86FD1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C9B2C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9B630" w14:textId="77777777" w:rsidR="000D53A4" w:rsidRPr="000D53A4" w:rsidRDefault="000D53A4" w:rsidP="000D53A4">
            <w:r w:rsidRPr="000D53A4">
              <w:t>93309 (78.3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F02B0" w14:textId="77777777" w:rsidR="000D53A4" w:rsidRPr="000D53A4" w:rsidRDefault="000D53A4" w:rsidP="000D53A4">
            <w:r w:rsidRPr="000D53A4">
              <w:t>30488 (33.7)</w:t>
            </w:r>
          </w:p>
        </w:tc>
      </w:tr>
      <w:tr w:rsidR="000D53A4" w:rsidRPr="000D53A4" w14:paraId="5FDEB6E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75AED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82991" w14:textId="77777777" w:rsidR="000D53A4" w:rsidRPr="000D53A4" w:rsidRDefault="000D53A4" w:rsidP="000D53A4">
            <w:r w:rsidRPr="000D53A4">
              <w:t>2267 (1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F4FA1" w14:textId="77777777" w:rsidR="000D53A4" w:rsidRPr="000D53A4" w:rsidRDefault="000D53A4" w:rsidP="000D53A4">
            <w:r w:rsidRPr="000D53A4">
              <w:t>794 (0.9)</w:t>
            </w:r>
          </w:p>
        </w:tc>
      </w:tr>
      <w:tr w:rsidR="000D53A4" w:rsidRPr="000D53A4" w14:paraId="01CB2B6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C30A1" w14:textId="77777777" w:rsidR="000D53A4" w:rsidRPr="000D53A4" w:rsidRDefault="000D53A4" w:rsidP="000D53A4">
            <w:r w:rsidRPr="000D53A4">
              <w:t>Skin rash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99D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5846" w14:textId="77777777" w:rsidR="000D53A4" w:rsidRPr="000D53A4" w:rsidRDefault="000D53A4" w:rsidP="000D53A4"/>
        </w:tc>
      </w:tr>
      <w:tr w:rsidR="000D53A4" w:rsidRPr="000D53A4" w14:paraId="03D44795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BF9AF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6996C" w14:textId="77777777" w:rsidR="000D53A4" w:rsidRPr="000D53A4" w:rsidRDefault="000D53A4" w:rsidP="000D53A4">
            <w:r w:rsidRPr="000D53A4">
              <w:t>100712 (84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8B5D4" w14:textId="77777777" w:rsidR="000D53A4" w:rsidRPr="000D53A4" w:rsidRDefault="000D53A4" w:rsidP="000D53A4">
            <w:r w:rsidRPr="000D53A4">
              <w:t>85229 (94.2)</w:t>
            </w:r>
          </w:p>
        </w:tc>
      </w:tr>
      <w:tr w:rsidR="000D53A4" w:rsidRPr="000D53A4" w14:paraId="409730F1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AD023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F7A3F" w14:textId="77777777" w:rsidR="000D53A4" w:rsidRPr="000D53A4" w:rsidRDefault="000D53A4" w:rsidP="000D53A4">
            <w:r w:rsidRPr="000D53A4">
              <w:t>2186 (1.8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1B12E" w14:textId="77777777" w:rsidR="000D53A4" w:rsidRPr="000D53A4" w:rsidRDefault="000D53A4" w:rsidP="000D53A4">
            <w:r w:rsidRPr="000D53A4">
              <w:t>1742 (1.9)</w:t>
            </w:r>
          </w:p>
        </w:tc>
      </w:tr>
      <w:tr w:rsidR="000D53A4" w:rsidRPr="000D53A4" w14:paraId="0386FC5A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D5184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CDEC3" w14:textId="77777777" w:rsidR="000D53A4" w:rsidRPr="000D53A4" w:rsidRDefault="000D53A4" w:rsidP="000D53A4">
            <w:r w:rsidRPr="000D53A4">
              <w:t>16261 (13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AC652" w14:textId="77777777" w:rsidR="000D53A4" w:rsidRPr="000D53A4" w:rsidRDefault="000D53A4" w:rsidP="000D53A4">
            <w:r w:rsidRPr="000D53A4">
              <w:t>3485 (3.9)</w:t>
            </w:r>
          </w:p>
        </w:tc>
      </w:tr>
      <w:tr w:rsidR="000D53A4" w:rsidRPr="000D53A4" w14:paraId="1BE56D3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BC3E3" w14:textId="77777777" w:rsidR="000D53A4" w:rsidRPr="000D53A4" w:rsidRDefault="000D53A4" w:rsidP="000D53A4">
            <w:r w:rsidRPr="000D53A4">
              <w:t>Sore throat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C85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623C" w14:textId="77777777" w:rsidR="000D53A4" w:rsidRPr="000D53A4" w:rsidRDefault="000D53A4" w:rsidP="000D53A4"/>
        </w:tc>
      </w:tr>
      <w:tr w:rsidR="000D53A4" w:rsidRPr="000D53A4" w14:paraId="7E2D06F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BB384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2B54E" w14:textId="77777777" w:rsidR="000D53A4" w:rsidRPr="000D53A4" w:rsidRDefault="000D53A4" w:rsidP="000D53A4">
            <w:r w:rsidRPr="000D53A4">
              <w:t>86519 (72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24FD2" w14:textId="77777777" w:rsidR="000D53A4" w:rsidRPr="000D53A4" w:rsidRDefault="000D53A4" w:rsidP="000D53A4">
            <w:r w:rsidRPr="000D53A4">
              <w:t>84419 (93.3)</w:t>
            </w:r>
          </w:p>
        </w:tc>
      </w:tr>
      <w:tr w:rsidR="000D53A4" w:rsidRPr="000D53A4" w14:paraId="20C137C2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2716E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64820" w14:textId="77777777" w:rsidR="000D53A4" w:rsidRPr="000D53A4" w:rsidRDefault="000D53A4" w:rsidP="000D53A4">
            <w:r w:rsidRPr="000D53A4">
              <w:t>10047 (8.4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9D230" w14:textId="77777777" w:rsidR="000D53A4" w:rsidRPr="000D53A4" w:rsidRDefault="000D53A4" w:rsidP="000D53A4">
            <w:r w:rsidRPr="000D53A4">
              <w:t>1841 (2)</w:t>
            </w:r>
          </w:p>
        </w:tc>
      </w:tr>
      <w:tr w:rsidR="000D53A4" w:rsidRPr="000D53A4" w14:paraId="684F074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4C96C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FF3B4" w14:textId="77777777" w:rsidR="000D53A4" w:rsidRPr="000D53A4" w:rsidRDefault="000D53A4" w:rsidP="000D53A4">
            <w:r w:rsidRPr="000D53A4">
              <w:t>22593 (1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4EE1A" w14:textId="77777777" w:rsidR="000D53A4" w:rsidRPr="000D53A4" w:rsidRDefault="000D53A4" w:rsidP="000D53A4">
            <w:r w:rsidRPr="000D53A4">
              <w:t>4196 (4.6)</w:t>
            </w:r>
          </w:p>
        </w:tc>
      </w:tr>
      <w:tr w:rsidR="000D53A4" w:rsidRPr="000D53A4" w14:paraId="674AA1B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71299" w14:textId="77777777" w:rsidR="000D53A4" w:rsidRPr="000D53A4" w:rsidRDefault="000D53A4" w:rsidP="000D53A4">
            <w:r w:rsidRPr="000D53A4">
              <w:t>Nausea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4F52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F187" w14:textId="77777777" w:rsidR="000D53A4" w:rsidRPr="000D53A4" w:rsidRDefault="000D53A4" w:rsidP="000D53A4"/>
        </w:tc>
      </w:tr>
      <w:tr w:rsidR="000D53A4" w:rsidRPr="000D53A4" w14:paraId="4B62B778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B6D08" w14:textId="77777777" w:rsidR="000D53A4" w:rsidRPr="000D53A4" w:rsidRDefault="000D53A4" w:rsidP="000D53A4">
            <w:r w:rsidRPr="000D53A4">
              <w:lastRenderedPageBreak/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2AD89" w14:textId="77777777" w:rsidR="000D53A4" w:rsidRPr="000D53A4" w:rsidRDefault="000D53A4" w:rsidP="000D53A4">
            <w:r w:rsidRPr="000D53A4">
              <w:t>84046 (70.5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8549C" w14:textId="77777777" w:rsidR="000D53A4" w:rsidRPr="000D53A4" w:rsidRDefault="000D53A4" w:rsidP="000D53A4">
            <w:r w:rsidRPr="000D53A4">
              <w:t>80668 (89.2)</w:t>
            </w:r>
          </w:p>
        </w:tc>
      </w:tr>
      <w:tr w:rsidR="000D53A4" w:rsidRPr="000D53A4" w14:paraId="516977F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5456C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4F702" w14:textId="77777777" w:rsidR="000D53A4" w:rsidRPr="000D53A4" w:rsidRDefault="000D53A4" w:rsidP="000D53A4">
            <w:r w:rsidRPr="000D53A4">
              <w:t>24849 (20.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4D919" w14:textId="77777777" w:rsidR="000D53A4" w:rsidRPr="000D53A4" w:rsidRDefault="000D53A4" w:rsidP="000D53A4">
            <w:r w:rsidRPr="000D53A4">
              <w:t>7642 (8.4)</w:t>
            </w:r>
          </w:p>
        </w:tc>
      </w:tr>
      <w:tr w:rsidR="000D53A4" w:rsidRPr="000D53A4" w14:paraId="4E51BBF7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BF713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28484" w14:textId="77777777" w:rsidR="000D53A4" w:rsidRPr="000D53A4" w:rsidRDefault="000D53A4" w:rsidP="000D53A4">
            <w:r w:rsidRPr="000D53A4">
              <w:t>10264 (8.6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2BC62" w14:textId="77777777" w:rsidR="000D53A4" w:rsidRPr="000D53A4" w:rsidRDefault="000D53A4" w:rsidP="000D53A4">
            <w:r w:rsidRPr="000D53A4">
              <w:t>2146 (2.4)</w:t>
            </w:r>
          </w:p>
        </w:tc>
      </w:tr>
      <w:tr w:rsidR="000D53A4" w:rsidRPr="000D53A4" w14:paraId="2F05FD7F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4CDB2" w14:textId="77777777" w:rsidR="000D53A4" w:rsidRPr="000D53A4" w:rsidRDefault="000D53A4" w:rsidP="000D53A4">
            <w:r w:rsidRPr="000D53A4">
              <w:t>Wheezing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ECC6" w14:textId="77777777" w:rsidR="000D53A4" w:rsidRPr="000D53A4" w:rsidRDefault="000D53A4" w:rsidP="000D53A4"/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29DE" w14:textId="77777777" w:rsidR="000D53A4" w:rsidRPr="000D53A4" w:rsidRDefault="000D53A4" w:rsidP="000D53A4"/>
        </w:tc>
      </w:tr>
      <w:tr w:rsidR="000D53A4" w:rsidRPr="000D53A4" w14:paraId="4381253B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AAE6E" w14:textId="77777777" w:rsidR="000D53A4" w:rsidRPr="000D53A4" w:rsidRDefault="000D53A4" w:rsidP="000D53A4">
            <w:r w:rsidRPr="000D53A4">
              <w:t>N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27BC4" w14:textId="77777777" w:rsidR="000D53A4" w:rsidRPr="000D53A4" w:rsidRDefault="000D53A4" w:rsidP="000D53A4">
            <w:r w:rsidRPr="000D53A4">
              <w:t>94132 (79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2E4D2" w14:textId="77777777" w:rsidR="000D53A4" w:rsidRPr="000D53A4" w:rsidRDefault="000D53A4" w:rsidP="000D53A4">
            <w:r w:rsidRPr="000D53A4">
              <w:t>84451 (93.4)</w:t>
            </w:r>
          </w:p>
        </w:tc>
      </w:tr>
      <w:tr w:rsidR="000D53A4" w:rsidRPr="000D53A4" w14:paraId="50319E36" w14:textId="77777777" w:rsidTr="000D53A4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E1336" w14:textId="77777777" w:rsidR="000D53A4" w:rsidRPr="000D53A4" w:rsidRDefault="000D53A4" w:rsidP="000D53A4">
            <w:r w:rsidRPr="000D53A4">
              <w:t>Yes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3E319" w14:textId="77777777" w:rsidR="000D53A4" w:rsidRPr="000D53A4" w:rsidRDefault="000D53A4" w:rsidP="000D53A4">
            <w:r w:rsidRPr="000D53A4">
              <w:t>7951 (6.7)</w:t>
            </w:r>
          </w:p>
        </w:tc>
        <w:tc>
          <w:tcPr>
            <w:tcW w:w="1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BFFCF" w14:textId="77777777" w:rsidR="000D53A4" w:rsidRPr="000D53A4" w:rsidRDefault="000D53A4" w:rsidP="000D53A4">
            <w:r w:rsidRPr="000D53A4">
              <w:t>2671 (3)</w:t>
            </w:r>
          </w:p>
        </w:tc>
      </w:tr>
      <w:tr w:rsidR="000D53A4" w:rsidRPr="000D53A4" w14:paraId="768DD19A" w14:textId="77777777" w:rsidTr="000D53A4">
        <w:trPr>
          <w:cantSplit/>
          <w:jc w:val="center"/>
        </w:trPr>
        <w:tc>
          <w:tcPr>
            <w:tcW w:w="299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F5AAE" w14:textId="77777777" w:rsidR="000D53A4" w:rsidRPr="000D53A4" w:rsidRDefault="000D53A4" w:rsidP="000D53A4">
            <w:r w:rsidRPr="000D53A4">
              <w:t>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68F9E" w14:textId="77777777" w:rsidR="000D53A4" w:rsidRPr="000D53A4" w:rsidRDefault="000D53A4" w:rsidP="000D53A4">
            <w:r w:rsidRPr="000D53A4">
              <w:t>17076 (14.3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0620A" w14:textId="77777777" w:rsidR="000D53A4" w:rsidRPr="000D53A4" w:rsidRDefault="000D53A4" w:rsidP="000D53A4">
            <w:r w:rsidRPr="000D53A4">
              <w:t>3334 (3.7)</w:t>
            </w:r>
          </w:p>
        </w:tc>
      </w:tr>
    </w:tbl>
    <w:p w14:paraId="5BFAAB5C" w14:textId="77777777" w:rsidR="00DD70ED" w:rsidRDefault="00DD70ED" w:rsidP="00DD70ED"/>
    <w:sectPr w:rsidR="00DD70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MbW0MDK0sLQ0M7FU0lEKTi0uzszPAykwqgUAmuIrQywAAAA="/>
  </w:docVars>
  <w:rsids>
    <w:rsidRoot w:val="00734817"/>
    <w:rsid w:val="000D53A4"/>
    <w:rsid w:val="00302DA7"/>
    <w:rsid w:val="00314746"/>
    <w:rsid w:val="003F367A"/>
    <w:rsid w:val="006038B8"/>
    <w:rsid w:val="00734817"/>
    <w:rsid w:val="008447BF"/>
    <w:rsid w:val="00DD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C2B05"/>
  <w15:chartTrackingRefBased/>
  <w15:docId w15:val="{EFCDB617-C6B4-4E8E-9C35-77D501BE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7BF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447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8447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8447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8447B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8447B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8447B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8447B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8447B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8447B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7BF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7BF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7B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7BF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7BF"/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7BF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7BF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7BF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7BF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447BF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semiHidden/>
    <w:unhideWhenUsed/>
    <w:qFormat/>
    <w:rsid w:val="008447BF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semiHidden/>
    <w:rsid w:val="008447BF"/>
    <w:rPr>
      <w:sz w:val="24"/>
      <w:szCs w:val="24"/>
      <w:lang w:val="en-US"/>
    </w:rPr>
  </w:style>
  <w:style w:type="paragraph" w:customStyle="1" w:styleId="msonormal0">
    <w:name w:val="msonormal"/>
    <w:basedOn w:val="Normal"/>
    <w:rsid w:val="008447B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MT" w:eastAsia="en-MT"/>
    </w:r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8447BF"/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8447BF"/>
    <w:rPr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semiHidden/>
    <w:locked/>
    <w:rsid w:val="008447BF"/>
    <w:rPr>
      <w:i/>
    </w:rPr>
  </w:style>
  <w:style w:type="paragraph" w:styleId="Caption">
    <w:name w:val="caption"/>
    <w:basedOn w:val="Normal"/>
    <w:link w:val="CaptionChar"/>
    <w:semiHidden/>
    <w:unhideWhenUsed/>
    <w:qFormat/>
    <w:rsid w:val="008447BF"/>
    <w:pPr>
      <w:spacing w:after="120"/>
    </w:pPr>
    <w:rPr>
      <w:i/>
      <w:sz w:val="22"/>
      <w:szCs w:val="22"/>
      <w:lang w:val="en-MT"/>
    </w:rPr>
  </w:style>
  <w:style w:type="paragraph" w:styleId="Title">
    <w:name w:val="Title"/>
    <w:basedOn w:val="Normal"/>
    <w:next w:val="BodyText"/>
    <w:link w:val="TitleChar"/>
    <w:qFormat/>
    <w:rsid w:val="008447BF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8447BF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8447BF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447BF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styleId="Date">
    <w:name w:val="Date"/>
    <w:next w:val="BodyText"/>
    <w:link w:val="DateChar"/>
    <w:semiHidden/>
    <w:unhideWhenUsed/>
    <w:qFormat/>
    <w:rsid w:val="008447BF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semiHidden/>
    <w:rsid w:val="008447BF"/>
    <w:rPr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semiHidden/>
    <w:unhideWhenUsed/>
    <w:qFormat/>
    <w:rsid w:val="008447BF"/>
    <w:pPr>
      <w:spacing w:before="100" w:after="100"/>
      <w:ind w:left="480" w:right="480"/>
    </w:pPr>
  </w:style>
  <w:style w:type="paragraph" w:styleId="Bibliography">
    <w:name w:val="Bibliography"/>
    <w:basedOn w:val="Normal"/>
    <w:semiHidden/>
    <w:unhideWhenUsed/>
    <w:qFormat/>
    <w:rsid w:val="008447BF"/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8447BF"/>
    <w:pPr>
      <w:spacing w:before="240" w:line="256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FirstParagraph">
    <w:name w:val="First Paragraph"/>
    <w:basedOn w:val="BodyText"/>
    <w:next w:val="BodyText"/>
    <w:qFormat/>
    <w:rsid w:val="008447BF"/>
  </w:style>
  <w:style w:type="paragraph" w:customStyle="1" w:styleId="Compact">
    <w:name w:val="Compact"/>
    <w:basedOn w:val="BodyText"/>
    <w:qFormat/>
    <w:rsid w:val="008447BF"/>
    <w:pPr>
      <w:spacing w:before="36" w:after="36"/>
    </w:pPr>
  </w:style>
  <w:style w:type="paragraph" w:customStyle="1" w:styleId="Author">
    <w:name w:val="Author"/>
    <w:next w:val="BodyText"/>
    <w:qFormat/>
    <w:rsid w:val="008447BF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8447BF"/>
    <w:pPr>
      <w:keepNext/>
      <w:keepLines/>
      <w:spacing w:before="300" w:after="300"/>
    </w:pPr>
    <w:rPr>
      <w:sz w:val="20"/>
      <w:szCs w:val="20"/>
    </w:rPr>
  </w:style>
  <w:style w:type="paragraph" w:customStyle="1" w:styleId="Definition">
    <w:name w:val="Definition"/>
    <w:basedOn w:val="Normal"/>
    <w:rsid w:val="008447BF"/>
  </w:style>
  <w:style w:type="paragraph" w:customStyle="1" w:styleId="DefinitionTerm">
    <w:name w:val="Definition Term"/>
    <w:basedOn w:val="Normal"/>
    <w:next w:val="Definition"/>
    <w:rsid w:val="008447BF"/>
    <w:pPr>
      <w:keepNext/>
      <w:keepLines/>
      <w:spacing w:after="0"/>
    </w:pPr>
    <w:rPr>
      <w:b/>
    </w:rPr>
  </w:style>
  <w:style w:type="paragraph" w:customStyle="1" w:styleId="TableCaption">
    <w:name w:val="Table Caption"/>
    <w:basedOn w:val="Caption"/>
    <w:rsid w:val="008447BF"/>
    <w:pPr>
      <w:keepNext/>
    </w:pPr>
  </w:style>
  <w:style w:type="paragraph" w:customStyle="1" w:styleId="ImageCaption">
    <w:name w:val="Image Caption"/>
    <w:basedOn w:val="Caption"/>
    <w:rsid w:val="008447BF"/>
  </w:style>
  <w:style w:type="paragraph" w:customStyle="1" w:styleId="Figure">
    <w:name w:val="Figure"/>
    <w:basedOn w:val="Normal"/>
    <w:rsid w:val="008447BF"/>
  </w:style>
  <w:style w:type="paragraph" w:customStyle="1" w:styleId="CaptionedFigure">
    <w:name w:val="Captioned Figure"/>
    <w:basedOn w:val="Figure"/>
    <w:rsid w:val="008447BF"/>
    <w:pPr>
      <w:keepNext/>
    </w:pPr>
  </w:style>
  <w:style w:type="character" w:customStyle="1" w:styleId="VerbatimChar">
    <w:name w:val="Verbatim Char"/>
    <w:basedOn w:val="CaptionChar"/>
    <w:link w:val="SourceCode"/>
    <w:locked/>
    <w:rsid w:val="008447BF"/>
    <w:rPr>
      <w:rFonts w:ascii="Consolas" w:hAnsi="Consolas"/>
      <w:i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8447BF"/>
    <w:pPr>
      <w:shd w:val="clear" w:color="auto" w:fill="F8F8F8"/>
      <w:wordWrap w:val="0"/>
    </w:pPr>
    <w:rPr>
      <w:rFonts w:ascii="Consolas" w:hAnsi="Consolas"/>
      <w:i/>
      <w:sz w:val="22"/>
      <w:szCs w:val="22"/>
      <w:lang w:val="en-MT"/>
    </w:rPr>
  </w:style>
  <w:style w:type="character" w:styleId="FootnoteReference">
    <w:name w:val="footnote reference"/>
    <w:basedOn w:val="CaptionChar"/>
    <w:semiHidden/>
    <w:unhideWhenUsed/>
    <w:rsid w:val="008447BF"/>
    <w:rPr>
      <w:i w:val="0"/>
      <w:vertAlign w:val="superscript"/>
    </w:rPr>
  </w:style>
  <w:style w:type="character" w:styleId="Hyperlink">
    <w:name w:val="Hyperlink"/>
    <w:basedOn w:val="CaptionChar"/>
    <w:semiHidden/>
    <w:unhideWhenUsed/>
    <w:rsid w:val="008447BF"/>
    <w:rPr>
      <w:i w:val="0"/>
      <w:color w:val="4472C4" w:themeColor="accent1"/>
    </w:rPr>
  </w:style>
  <w:style w:type="character" w:customStyle="1" w:styleId="SectionNumber">
    <w:name w:val="Section Number"/>
    <w:basedOn w:val="CaptionChar"/>
    <w:rsid w:val="008447BF"/>
    <w:rPr>
      <w:i/>
    </w:rPr>
  </w:style>
  <w:style w:type="character" w:customStyle="1" w:styleId="KeywordTok">
    <w:name w:val="KeywordTok"/>
    <w:basedOn w:val="VerbatimChar"/>
    <w:rsid w:val="008447BF"/>
    <w:rPr>
      <w:rFonts w:ascii="Consolas" w:hAnsi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8447BF"/>
    <w:rPr>
      <w:rFonts w:ascii="Consolas" w:hAnsi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8447BF"/>
    <w:rPr>
      <w:rFonts w:ascii="Consolas" w:hAnsi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8447BF"/>
    <w:rPr>
      <w:rFonts w:ascii="Consolas" w:hAnsi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8447BF"/>
    <w:rPr>
      <w:rFonts w:ascii="Consolas" w:hAnsi="Consolas"/>
      <w:i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8447BF"/>
    <w:rPr>
      <w:rFonts w:ascii="Consolas" w:hAnsi="Consolas"/>
      <w:i/>
      <w:color w:val="000000"/>
      <w:shd w:val="clear" w:color="auto" w:fill="F8F8F8"/>
    </w:rPr>
  </w:style>
  <w:style w:type="character" w:customStyle="1" w:styleId="CharTok">
    <w:name w:val="CharTok"/>
    <w:basedOn w:val="VerbatimChar"/>
    <w:rsid w:val="008447BF"/>
    <w:rPr>
      <w:rFonts w:ascii="Consolas" w:hAnsi="Consolas"/>
      <w:i/>
      <w:color w:val="4E9A06"/>
      <w:shd w:val="clear" w:color="auto" w:fill="F8F8F8"/>
    </w:rPr>
  </w:style>
  <w:style w:type="character" w:customStyle="1" w:styleId="SpecialCharTok">
    <w:name w:val="SpecialCharTok"/>
    <w:basedOn w:val="VerbatimChar"/>
    <w:rsid w:val="008447BF"/>
    <w:rPr>
      <w:rFonts w:ascii="Consolas" w:hAnsi="Consolas"/>
      <w:i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8447BF"/>
    <w:rPr>
      <w:rFonts w:ascii="Consolas" w:hAnsi="Consolas"/>
      <w:i/>
      <w:color w:val="4E9A06"/>
      <w:shd w:val="clear" w:color="auto" w:fill="F8F8F8"/>
    </w:rPr>
  </w:style>
  <w:style w:type="character" w:customStyle="1" w:styleId="VerbatimStringTok">
    <w:name w:val="VerbatimStringTok"/>
    <w:basedOn w:val="VerbatimChar"/>
    <w:rsid w:val="008447BF"/>
    <w:rPr>
      <w:rFonts w:ascii="Consolas" w:hAnsi="Consolas"/>
      <w:i/>
      <w:color w:val="4E9A06"/>
      <w:shd w:val="clear" w:color="auto" w:fill="F8F8F8"/>
    </w:rPr>
  </w:style>
  <w:style w:type="character" w:customStyle="1" w:styleId="SpecialStringTok">
    <w:name w:val="SpecialStringTok"/>
    <w:basedOn w:val="VerbatimChar"/>
    <w:rsid w:val="008447BF"/>
    <w:rPr>
      <w:rFonts w:ascii="Consolas" w:hAnsi="Consolas"/>
      <w:i/>
      <w:color w:val="4E9A06"/>
      <w:shd w:val="clear" w:color="auto" w:fill="F8F8F8"/>
    </w:rPr>
  </w:style>
  <w:style w:type="character" w:customStyle="1" w:styleId="ImportTok">
    <w:name w:val="ImportTok"/>
    <w:basedOn w:val="VerbatimChar"/>
    <w:rsid w:val="008447BF"/>
    <w:rPr>
      <w:rFonts w:ascii="Consolas" w:hAnsi="Consolas"/>
      <w:i/>
      <w:shd w:val="clear" w:color="auto" w:fill="F8F8F8"/>
    </w:rPr>
  </w:style>
  <w:style w:type="character" w:customStyle="1" w:styleId="CommentTok">
    <w:name w:val="CommentTok"/>
    <w:basedOn w:val="VerbatimChar"/>
    <w:rsid w:val="008447BF"/>
    <w:rPr>
      <w:rFonts w:ascii="Consolas" w:hAnsi="Consolas"/>
      <w:i w:val="0"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8447BF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AnnotationTok">
    <w:name w:val="AnnotationTok"/>
    <w:basedOn w:val="VerbatimChar"/>
    <w:rsid w:val="008447BF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CommentVarTok">
    <w:name w:val="CommentVarTok"/>
    <w:basedOn w:val="VerbatimChar"/>
    <w:rsid w:val="008447BF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8447BF"/>
    <w:rPr>
      <w:rFonts w:ascii="Consolas" w:hAnsi="Consolas"/>
      <w:i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8447BF"/>
    <w:rPr>
      <w:rFonts w:ascii="Consolas" w:hAnsi="Consolas"/>
      <w:i/>
      <w:color w:val="000000"/>
      <w:shd w:val="clear" w:color="auto" w:fill="F8F8F8"/>
    </w:rPr>
  </w:style>
  <w:style w:type="character" w:customStyle="1" w:styleId="VariableTok">
    <w:name w:val="VariableTok"/>
    <w:basedOn w:val="VerbatimChar"/>
    <w:rsid w:val="008447BF"/>
    <w:rPr>
      <w:rFonts w:ascii="Consolas" w:hAnsi="Consolas"/>
      <w:i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8447BF"/>
    <w:rPr>
      <w:rFonts w:ascii="Consolas" w:hAnsi="Consolas"/>
      <w:b/>
      <w:bCs w:val="0"/>
      <w:i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8447BF"/>
    <w:rPr>
      <w:rFonts w:ascii="Consolas" w:hAnsi="Consolas"/>
      <w:b/>
      <w:bCs w:val="0"/>
      <w:i/>
      <w:color w:val="CE5C00"/>
      <w:shd w:val="clear" w:color="auto" w:fill="F8F8F8"/>
    </w:rPr>
  </w:style>
  <w:style w:type="character" w:customStyle="1" w:styleId="BuiltInTok">
    <w:name w:val="BuiltInTok"/>
    <w:basedOn w:val="VerbatimChar"/>
    <w:rsid w:val="008447BF"/>
    <w:rPr>
      <w:rFonts w:ascii="Consolas" w:hAnsi="Consolas"/>
      <w:i/>
      <w:shd w:val="clear" w:color="auto" w:fill="F8F8F8"/>
    </w:rPr>
  </w:style>
  <w:style w:type="character" w:customStyle="1" w:styleId="ExtensionTok">
    <w:name w:val="ExtensionTok"/>
    <w:basedOn w:val="VerbatimChar"/>
    <w:rsid w:val="008447BF"/>
    <w:rPr>
      <w:rFonts w:ascii="Consolas" w:hAnsi="Consolas"/>
      <w:i/>
      <w:shd w:val="clear" w:color="auto" w:fill="F8F8F8"/>
    </w:rPr>
  </w:style>
  <w:style w:type="character" w:customStyle="1" w:styleId="PreprocessorTok">
    <w:name w:val="PreprocessorTok"/>
    <w:basedOn w:val="VerbatimChar"/>
    <w:rsid w:val="008447BF"/>
    <w:rPr>
      <w:rFonts w:ascii="Consolas" w:hAnsi="Consolas"/>
      <w:i w:val="0"/>
      <w:color w:val="8F5902"/>
      <w:shd w:val="clear" w:color="auto" w:fill="F8F8F8"/>
    </w:rPr>
  </w:style>
  <w:style w:type="character" w:customStyle="1" w:styleId="AttributeTok">
    <w:name w:val="AttributeTok"/>
    <w:basedOn w:val="VerbatimChar"/>
    <w:rsid w:val="008447BF"/>
    <w:rPr>
      <w:rFonts w:ascii="Consolas" w:hAnsi="Consolas"/>
      <w:i/>
      <w:color w:val="C4A000"/>
      <w:shd w:val="clear" w:color="auto" w:fill="F8F8F8"/>
    </w:rPr>
  </w:style>
  <w:style w:type="character" w:customStyle="1" w:styleId="RegionMarkerTok">
    <w:name w:val="RegionMarkerTok"/>
    <w:basedOn w:val="VerbatimChar"/>
    <w:rsid w:val="008447BF"/>
    <w:rPr>
      <w:rFonts w:ascii="Consolas" w:hAnsi="Consolas"/>
      <w:i/>
      <w:shd w:val="clear" w:color="auto" w:fill="F8F8F8"/>
    </w:rPr>
  </w:style>
  <w:style w:type="character" w:customStyle="1" w:styleId="InformationTok">
    <w:name w:val="InformationTok"/>
    <w:basedOn w:val="VerbatimChar"/>
    <w:rsid w:val="008447BF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WarningTok">
    <w:name w:val="WarningTok"/>
    <w:basedOn w:val="VerbatimChar"/>
    <w:rsid w:val="008447BF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8447BF"/>
    <w:rPr>
      <w:rFonts w:ascii="Consolas" w:hAnsi="Consolas"/>
      <w:i/>
      <w:color w:val="EF2929"/>
      <w:shd w:val="clear" w:color="auto" w:fill="F8F8F8"/>
    </w:rPr>
  </w:style>
  <w:style w:type="character" w:customStyle="1" w:styleId="ErrorTok">
    <w:name w:val="ErrorTok"/>
    <w:basedOn w:val="VerbatimChar"/>
    <w:rsid w:val="008447BF"/>
    <w:rPr>
      <w:rFonts w:ascii="Consolas" w:hAnsi="Consolas"/>
      <w:b/>
      <w:bCs w:val="0"/>
      <w:i/>
      <w:color w:val="A40000"/>
      <w:shd w:val="clear" w:color="auto" w:fill="F8F8F8"/>
    </w:rPr>
  </w:style>
  <w:style w:type="character" w:customStyle="1" w:styleId="NormalTok">
    <w:name w:val="NormalTok"/>
    <w:basedOn w:val="VerbatimChar"/>
    <w:rsid w:val="008447BF"/>
    <w:rPr>
      <w:rFonts w:ascii="Consolas" w:hAnsi="Consolas"/>
      <w:i/>
      <w:shd w:val="clear" w:color="auto" w:fill="F8F8F8"/>
    </w:rPr>
  </w:style>
  <w:style w:type="table" w:customStyle="1" w:styleId="Table">
    <w:name w:val="Table"/>
    <w:semiHidden/>
    <w:qFormat/>
    <w:rsid w:val="008447BF"/>
    <w:pPr>
      <w:spacing w:after="200" w:line="240" w:lineRule="auto"/>
    </w:pPr>
    <w:rPr>
      <w:sz w:val="24"/>
      <w:szCs w:val="24"/>
      <w:lang w:val="en-US" w:eastAsia="en-MT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DD7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8</Pages>
  <Words>2331</Words>
  <Characters>1328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ch Joaquin at Health Regulation</dc:creator>
  <cp:keywords/>
  <dc:description/>
  <cp:lastModifiedBy>Baruch Joaquin at Health Regulation</cp:lastModifiedBy>
  <cp:revision>3</cp:revision>
  <dcterms:created xsi:type="dcterms:W3CDTF">2022-04-18T08:59:00Z</dcterms:created>
  <dcterms:modified xsi:type="dcterms:W3CDTF">2022-04-18T10:25:00Z</dcterms:modified>
</cp:coreProperties>
</file>